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DE4AB" w14:textId="1E4DCB4D" w:rsidR="00C7511A" w:rsidRPr="007969DF" w:rsidRDefault="00C7511A">
      <w:pPr>
        <w:rPr>
          <w:rFonts w:ascii="Times New Roman" w:hAnsi="Times New Roman" w:cs="Times New Roman"/>
          <w:sz w:val="22"/>
          <w:szCs w:val="22"/>
        </w:rPr>
      </w:pPr>
    </w:p>
    <w:p w14:paraId="7DADAF45" w14:textId="2979E52C" w:rsidR="00430F0F" w:rsidRPr="007969DF" w:rsidRDefault="00E8054E">
      <w:pPr>
        <w:rPr>
          <w:rFonts w:ascii="Times New Roman" w:hAnsi="Times New Roman" w:cs="Times New Roman"/>
          <w:b/>
          <w:bCs/>
          <w:sz w:val="22"/>
          <w:szCs w:val="22"/>
        </w:rPr>
      </w:pPr>
      <w:r w:rsidRPr="007969DF">
        <w:rPr>
          <w:rFonts w:ascii="Times New Roman" w:hAnsi="Times New Roman" w:cs="Times New Roman"/>
          <w:b/>
          <w:bCs/>
          <w:sz w:val="22"/>
          <w:szCs w:val="22"/>
        </w:rPr>
        <w:t xml:space="preserve">Supplementary Table </w:t>
      </w:r>
      <w:r w:rsidR="004B7DA7" w:rsidRPr="007969DF">
        <w:rPr>
          <w:rFonts w:ascii="Times New Roman" w:hAnsi="Times New Roman" w:cs="Times New Roman"/>
          <w:b/>
          <w:bCs/>
          <w:sz w:val="22"/>
          <w:szCs w:val="22"/>
        </w:rPr>
        <w:t>1</w:t>
      </w:r>
    </w:p>
    <w:p w14:paraId="19664633" w14:textId="65FE72B0" w:rsidR="004F4EE5" w:rsidRPr="007969DF" w:rsidRDefault="00430F0F">
      <w:pPr>
        <w:rPr>
          <w:rFonts w:ascii="Times New Roman" w:hAnsi="Times New Roman" w:cs="Times New Roman"/>
          <w:i/>
          <w:iCs/>
          <w:sz w:val="22"/>
          <w:szCs w:val="22"/>
        </w:rPr>
      </w:pPr>
      <w:r w:rsidRPr="007969DF">
        <w:rPr>
          <w:rFonts w:ascii="Times New Roman" w:hAnsi="Times New Roman" w:cs="Times New Roman"/>
          <w:i/>
          <w:iCs/>
          <w:sz w:val="22"/>
          <w:szCs w:val="22"/>
        </w:rPr>
        <w:t>Search strategy for PubMed (MEDLINE), Embase (Ovid), Web of Science, CINAHL (EBSCOhost), and Scopus.</w:t>
      </w:r>
    </w:p>
    <w:tbl>
      <w:tblPr>
        <w:tblStyle w:val="TableGrid"/>
        <w:tblW w:w="5000" w:type="pct"/>
        <w:tblInd w:w="0" w:type="dxa"/>
        <w:tblLook w:val="04A0" w:firstRow="1" w:lastRow="0" w:firstColumn="1" w:lastColumn="0" w:noHBand="0" w:noVBand="1"/>
      </w:tblPr>
      <w:tblGrid>
        <w:gridCol w:w="1170"/>
        <w:gridCol w:w="8853"/>
        <w:gridCol w:w="767"/>
      </w:tblGrid>
      <w:tr w:rsidR="001B3431" w:rsidRPr="007969DF" w14:paraId="5175BB20" w14:textId="77777777" w:rsidTr="001B3431">
        <w:trPr>
          <w:trHeight w:val="863"/>
        </w:trPr>
        <w:tc>
          <w:tcPr>
            <w:tcW w:w="343" w:type="pct"/>
          </w:tcPr>
          <w:p w14:paraId="376523B7" w14:textId="4342BEE2" w:rsidR="007D29BF" w:rsidRPr="007969DF" w:rsidRDefault="007D29BF" w:rsidP="00EA6AF3">
            <w:pPr>
              <w:spacing w:after="240"/>
              <w:jc w:val="center"/>
              <w:rPr>
                <w:rFonts w:ascii="Times New Roman" w:hAnsi="Times New Roman" w:cs="Times New Roman"/>
                <w:b/>
                <w:bCs/>
              </w:rPr>
            </w:pPr>
            <w:r w:rsidRPr="007969DF">
              <w:rPr>
                <w:rFonts w:ascii="Times New Roman" w:hAnsi="Times New Roman" w:cs="Times New Roman"/>
                <w:b/>
                <w:bCs/>
              </w:rPr>
              <w:t>Databases</w:t>
            </w:r>
          </w:p>
        </w:tc>
        <w:tc>
          <w:tcPr>
            <w:tcW w:w="4242" w:type="pct"/>
          </w:tcPr>
          <w:p w14:paraId="3E17F321" w14:textId="412172CC" w:rsidR="007D29BF" w:rsidRPr="007969DF" w:rsidRDefault="007D29BF" w:rsidP="00EA6AF3">
            <w:pPr>
              <w:spacing w:after="240"/>
              <w:jc w:val="center"/>
              <w:rPr>
                <w:rStyle w:val="Strong"/>
                <w:rFonts w:ascii="Times New Roman" w:eastAsiaTheme="majorEastAsia" w:hAnsi="Times New Roman" w:cs="Times New Roman"/>
                <w:shd w:val="clear" w:color="auto" w:fill="F6F6F6"/>
              </w:rPr>
            </w:pPr>
            <w:r w:rsidRPr="007969DF">
              <w:rPr>
                <w:rStyle w:val="Strong"/>
                <w:rFonts w:ascii="Times New Roman" w:eastAsiaTheme="majorEastAsia" w:hAnsi="Times New Roman" w:cs="Times New Roman"/>
                <w:shd w:val="clear" w:color="auto" w:fill="F6F6F6"/>
              </w:rPr>
              <w:t>Search Terms</w:t>
            </w:r>
          </w:p>
        </w:tc>
        <w:tc>
          <w:tcPr>
            <w:tcW w:w="415" w:type="pct"/>
          </w:tcPr>
          <w:p w14:paraId="37D7160D" w14:textId="194E56C2" w:rsidR="007D29BF" w:rsidRPr="007969DF" w:rsidRDefault="007D29BF" w:rsidP="00EA6AF3">
            <w:pPr>
              <w:spacing w:after="240"/>
              <w:jc w:val="center"/>
              <w:rPr>
                <w:rFonts w:ascii="Times New Roman" w:hAnsi="Times New Roman" w:cs="Times New Roman"/>
                <w:b/>
                <w:bCs/>
              </w:rPr>
            </w:pPr>
            <w:r w:rsidRPr="007969DF">
              <w:rPr>
                <w:rFonts w:ascii="Times New Roman" w:hAnsi="Times New Roman" w:cs="Times New Roman"/>
                <w:b/>
                <w:bCs/>
              </w:rPr>
              <w:t>No. Of Study</w:t>
            </w:r>
          </w:p>
        </w:tc>
      </w:tr>
      <w:tr w:rsidR="001B3431" w:rsidRPr="007969DF" w14:paraId="7BAF5898" w14:textId="77777777" w:rsidTr="001B3431">
        <w:trPr>
          <w:trHeight w:val="5409"/>
        </w:trPr>
        <w:tc>
          <w:tcPr>
            <w:tcW w:w="343" w:type="pct"/>
          </w:tcPr>
          <w:p w14:paraId="5BFBE631" w14:textId="77777777" w:rsidR="00694010" w:rsidRPr="007969DF" w:rsidRDefault="00694010" w:rsidP="00694010">
            <w:pPr>
              <w:spacing w:after="240"/>
              <w:rPr>
                <w:rFonts w:ascii="Times New Roman" w:hAnsi="Times New Roman" w:cs="Times New Roman"/>
              </w:rPr>
            </w:pPr>
            <w:r w:rsidRPr="007969DF">
              <w:rPr>
                <w:rFonts w:ascii="Times New Roman" w:hAnsi="Times New Roman" w:cs="Times New Roman"/>
              </w:rPr>
              <w:t>PUBMED</w:t>
            </w:r>
          </w:p>
        </w:tc>
        <w:tc>
          <w:tcPr>
            <w:tcW w:w="4242" w:type="pct"/>
          </w:tcPr>
          <w:p w14:paraId="69BACC00" w14:textId="40371C29" w:rsidR="00694010" w:rsidRPr="007969DF" w:rsidRDefault="00694010" w:rsidP="00694010">
            <w:pPr>
              <w:spacing w:after="240"/>
              <w:jc w:val="both"/>
              <w:rPr>
                <w:rFonts w:ascii="Times New Roman" w:hAnsi="Times New Roman" w:cs="Times New Roman"/>
              </w:rPr>
            </w:pPr>
            <w:r w:rsidRPr="007969DF">
              <w:rPr>
                <w:rFonts w:ascii="Times New Roman" w:hAnsi="Times New Roman" w:cs="Times New Roman"/>
              </w:rPr>
              <w:t>(((((((((((((((((((((Adolescent[MeSH Terms]) OR (Child[MeSH Terms])) OR (Students[MeSH Terms])) OR (</w:t>
            </w:r>
            <w:proofErr w:type="spellStart"/>
            <w:r w:rsidRPr="007969DF">
              <w:rPr>
                <w:rFonts w:ascii="Times New Roman" w:hAnsi="Times New Roman" w:cs="Times New Roman"/>
              </w:rPr>
              <w:t>adolescen</w:t>
            </w:r>
            <w:proofErr w:type="spellEnd"/>
            <w:r w:rsidRPr="007969DF">
              <w:rPr>
                <w:rFonts w:ascii="Times New Roman" w:hAnsi="Times New Roman" w:cs="Times New Roman"/>
              </w:rPr>
              <w:t xml:space="preserve">*[Title/Abstract])) OR ("Adolescents female"[Title/Abstract])) OR ("Adolescents Male"[Title/Abstract])) OR (Teen*[Title/Abstract])) OR (Youth*[Title/Abstract])) OR (Minor*[Title/Abstract])) OR (Child*[Title/Abstract])) OR ("School Children"[Title/Abstract])) OR ("School Enrollment"[Title/Abstract])) OR ("School going Child*"[Title/Abstract])) OR (Young[Title/Abstract])) OR (Juvenile[Title/Abstract])) OR (Student*[Title/Abstract])) OR ("Young people"[Title/Abstract])) OR ("young person"[Title/Abstract]) AND (english[Filter])) AND ((((((((((Emotional regulation[MeSH Terms]) OR ("Emotion Regulation"[Title/Abstract])) OR ("Emotional </w:t>
            </w:r>
            <w:proofErr w:type="spellStart"/>
            <w:r w:rsidRPr="007969DF">
              <w:rPr>
                <w:rFonts w:ascii="Times New Roman" w:hAnsi="Times New Roman" w:cs="Times New Roman"/>
              </w:rPr>
              <w:t>regulat</w:t>
            </w:r>
            <w:proofErr w:type="spellEnd"/>
            <w:r w:rsidRPr="007969DF">
              <w:rPr>
                <w:rFonts w:ascii="Times New Roman" w:hAnsi="Times New Roman" w:cs="Times New Roman"/>
              </w:rPr>
              <w:t xml:space="preserve">*"[Title/Abstract])) OR ("Emotional </w:t>
            </w:r>
            <w:proofErr w:type="spellStart"/>
            <w:r w:rsidRPr="007969DF">
              <w:rPr>
                <w:rFonts w:ascii="Times New Roman" w:hAnsi="Times New Roman" w:cs="Times New Roman"/>
              </w:rPr>
              <w:t>modulat</w:t>
            </w:r>
            <w:proofErr w:type="spellEnd"/>
            <w:r w:rsidRPr="007969DF">
              <w:rPr>
                <w:rFonts w:ascii="Times New Roman" w:hAnsi="Times New Roman" w:cs="Times New Roman"/>
              </w:rPr>
              <w:t xml:space="preserve">*"[Title/Abstract])) OR ("Emotion Self- Regulation"[Title/Abstract])) OR ("Emotional Self- Regulation"[Title/Abstract])) OR ("emotional skills"[Title/Abstract])) OR ("emotional competences"[Title/Abstract])) OR ("emotion dysregulation"[Title/Abstract])) OR ("emotional </w:t>
            </w:r>
            <w:proofErr w:type="spellStart"/>
            <w:r w:rsidRPr="007969DF">
              <w:rPr>
                <w:rFonts w:ascii="Times New Roman" w:hAnsi="Times New Roman" w:cs="Times New Roman"/>
              </w:rPr>
              <w:t>Dysregulat</w:t>
            </w:r>
            <w:proofErr w:type="spellEnd"/>
            <w:r w:rsidRPr="007969DF">
              <w:rPr>
                <w:rFonts w:ascii="Times New Roman" w:hAnsi="Times New Roman" w:cs="Times New Roman"/>
              </w:rPr>
              <w:t>*"[Title/Abstract]) AND (english[Filter]))) AND ((((((((((</w:t>
            </w:r>
            <w:proofErr w:type="spellStart"/>
            <w:r w:rsidRPr="007969DF">
              <w:rPr>
                <w:rFonts w:ascii="Times New Roman" w:hAnsi="Times New Roman" w:cs="Times New Roman"/>
              </w:rPr>
              <w:t>strateg</w:t>
            </w:r>
            <w:proofErr w:type="spellEnd"/>
            <w:r w:rsidRPr="007969DF">
              <w:rPr>
                <w:rFonts w:ascii="Times New Roman" w:hAnsi="Times New Roman" w:cs="Times New Roman"/>
              </w:rPr>
              <w:t xml:space="preserve">*[Title/Abstract]) OR (Tactics[Title/Abstract])) OR ("Plan of action"[Title/Abstract])) OR (Program*[Title/Abstract])) OR (Methods[MeSH Terms])) OR (Method*[Title/Abstract])) OR (Intervention[Title/Abstract])) OR (Scheme*[Title/Abstract])) OR (Approach*[Title/Abstract])) OR (((((Elements[MeSH Terms]) OR (Element*[Title/Abstract])) OR (Characteristics[Title/Abstract])) OR (Component*[Title/Abstract])) OR (Factor*[Title/Abstract])) AND (english[Filter]))) AND ((((((((((((((Schools[MeSH Terms]) OR (School*[Title/Abstract])) OR ("Educational </w:t>
            </w:r>
            <w:proofErr w:type="spellStart"/>
            <w:r w:rsidRPr="007969DF">
              <w:rPr>
                <w:rFonts w:ascii="Times New Roman" w:hAnsi="Times New Roman" w:cs="Times New Roman"/>
              </w:rPr>
              <w:t>institu</w:t>
            </w:r>
            <w:proofErr w:type="spellEnd"/>
            <w:r w:rsidRPr="007969DF">
              <w:rPr>
                <w:rFonts w:ascii="Times New Roman" w:hAnsi="Times New Roman" w:cs="Times New Roman"/>
              </w:rPr>
              <w:t>*"[Title/Abstract])) OR ("Primary School*"[Title/Abstract])) OR ("Secondary School*"[Title/Abstract])) OR (</w:t>
            </w:r>
            <w:proofErr w:type="spellStart"/>
            <w:r w:rsidRPr="007969DF">
              <w:rPr>
                <w:rFonts w:ascii="Times New Roman" w:hAnsi="Times New Roman" w:cs="Times New Roman"/>
              </w:rPr>
              <w:t>institu</w:t>
            </w:r>
            <w:proofErr w:type="spellEnd"/>
            <w:r w:rsidRPr="007969DF">
              <w:rPr>
                <w:rFonts w:ascii="Times New Roman" w:hAnsi="Times New Roman" w:cs="Times New Roman"/>
              </w:rPr>
              <w:t xml:space="preserve">*[Title/Abstract])) OR (Univ*[Title/Abstract])) OR ("Pre- Univ*"[Title/Abstract])) OR (College*[Title/Abstract])) OR ("High Secondary"[Title/Abstract])) OR (Elementary*[Title/Abstract])) OR ("high school*"[Title/Abstract])) OR ("Middle school*"[Title/Abstract])) OR (Education*[Title/Abstract]) AND (english[Filter]))) AND (Afghanistan OR </w:t>
            </w:r>
            <w:proofErr w:type="spellStart"/>
            <w:r w:rsidRPr="007969DF">
              <w:rPr>
                <w:rFonts w:ascii="Times New Roman" w:hAnsi="Times New Roman" w:cs="Times New Roman"/>
              </w:rPr>
              <w:t>bangladesh</w:t>
            </w:r>
            <w:proofErr w:type="spellEnd"/>
            <w:r w:rsidRPr="007969DF">
              <w:rPr>
                <w:rFonts w:ascii="Times New Roman" w:hAnsi="Times New Roman" w:cs="Times New Roman"/>
              </w:rPr>
              <w:t xml:space="preserve"> OR Bhutan OR India OR Maldives OR Nepal OR Pakistan OR "Sri </w:t>
            </w:r>
            <w:proofErr w:type="spellStart"/>
            <w:r w:rsidRPr="007969DF">
              <w:rPr>
                <w:rFonts w:ascii="Times New Roman" w:hAnsi="Times New Roman" w:cs="Times New Roman"/>
              </w:rPr>
              <w:t>lanka</w:t>
            </w:r>
            <w:proofErr w:type="spellEnd"/>
            <w:r w:rsidRPr="007969DF">
              <w:rPr>
                <w:rFonts w:ascii="Times New Roman" w:hAnsi="Times New Roman" w:cs="Times New Roman"/>
              </w:rPr>
              <w:t xml:space="preserve">" OR "South </w:t>
            </w:r>
            <w:proofErr w:type="spellStart"/>
            <w:r w:rsidRPr="007969DF">
              <w:rPr>
                <w:rFonts w:ascii="Times New Roman" w:hAnsi="Times New Roman" w:cs="Times New Roman"/>
              </w:rPr>
              <w:t>asian</w:t>
            </w:r>
            <w:proofErr w:type="spellEnd"/>
            <w:r w:rsidRPr="007969DF">
              <w:rPr>
                <w:rFonts w:ascii="Times New Roman" w:hAnsi="Times New Roman" w:cs="Times New Roman"/>
              </w:rPr>
              <w:t xml:space="preserve"> countries" AND (english[Filter]))</w:t>
            </w:r>
          </w:p>
        </w:tc>
        <w:tc>
          <w:tcPr>
            <w:tcW w:w="415" w:type="pct"/>
          </w:tcPr>
          <w:p w14:paraId="3E3112E9" w14:textId="77777777" w:rsidR="00694010" w:rsidRPr="007969DF" w:rsidRDefault="00694010" w:rsidP="00694010">
            <w:pPr>
              <w:spacing w:after="240"/>
              <w:jc w:val="center"/>
              <w:rPr>
                <w:rFonts w:ascii="Times New Roman" w:hAnsi="Times New Roman" w:cs="Times New Roman"/>
              </w:rPr>
            </w:pPr>
            <w:r w:rsidRPr="007969DF">
              <w:rPr>
                <w:rFonts w:ascii="Times New Roman" w:hAnsi="Times New Roman" w:cs="Times New Roman"/>
              </w:rPr>
              <w:t>43</w:t>
            </w:r>
          </w:p>
        </w:tc>
      </w:tr>
      <w:tr w:rsidR="001B3431" w:rsidRPr="007969DF" w14:paraId="36722A88" w14:textId="77777777" w:rsidTr="001B3431">
        <w:trPr>
          <w:trHeight w:val="1070"/>
        </w:trPr>
        <w:tc>
          <w:tcPr>
            <w:tcW w:w="343" w:type="pct"/>
          </w:tcPr>
          <w:p w14:paraId="10E6CB43" w14:textId="77777777" w:rsidR="00694010" w:rsidRPr="007969DF" w:rsidRDefault="00694010" w:rsidP="00694010">
            <w:pPr>
              <w:spacing w:after="240"/>
              <w:rPr>
                <w:rFonts w:ascii="Times New Roman" w:hAnsi="Times New Roman" w:cs="Times New Roman"/>
              </w:rPr>
            </w:pPr>
            <w:r w:rsidRPr="007969DF">
              <w:rPr>
                <w:rFonts w:ascii="Times New Roman" w:hAnsi="Times New Roman" w:cs="Times New Roman"/>
              </w:rPr>
              <w:t>Web of Science</w:t>
            </w:r>
          </w:p>
          <w:p w14:paraId="01108F8D" w14:textId="77777777" w:rsidR="00694010" w:rsidRPr="007969DF" w:rsidRDefault="00694010" w:rsidP="00694010">
            <w:pPr>
              <w:spacing w:after="240"/>
              <w:rPr>
                <w:rFonts w:ascii="Times New Roman" w:hAnsi="Times New Roman" w:cs="Times New Roman"/>
              </w:rPr>
            </w:pPr>
          </w:p>
        </w:tc>
        <w:tc>
          <w:tcPr>
            <w:tcW w:w="4242" w:type="pct"/>
          </w:tcPr>
          <w:p w14:paraId="3D9F42A4" w14:textId="1D4028F0" w:rsidR="00694010" w:rsidRPr="007969DF" w:rsidRDefault="00694010" w:rsidP="00694010">
            <w:pPr>
              <w:tabs>
                <w:tab w:val="left" w:pos="1155"/>
              </w:tabs>
              <w:spacing w:after="240"/>
              <w:jc w:val="both"/>
              <w:rPr>
                <w:rStyle w:val="Strong"/>
                <w:rFonts w:ascii="Times New Roman" w:eastAsiaTheme="majorEastAsia" w:hAnsi="Times New Roman" w:cs="Times New Roman"/>
                <w:b w:val="0"/>
                <w:bCs w:val="0"/>
                <w:shd w:val="clear" w:color="auto" w:fill="F6F6F6"/>
              </w:rPr>
            </w:pPr>
            <w:r w:rsidRPr="007969DF">
              <w:rPr>
                <w:rFonts w:ascii="Times New Roman" w:hAnsi="Times New Roman" w:cs="Times New Roman"/>
              </w:rPr>
              <w:t xml:space="preserve">TI=("Emotion Regulation" OR "Emotional </w:t>
            </w:r>
            <w:proofErr w:type="spellStart"/>
            <w:r w:rsidRPr="007969DF">
              <w:rPr>
                <w:rFonts w:ascii="Times New Roman" w:hAnsi="Times New Roman" w:cs="Times New Roman"/>
              </w:rPr>
              <w:t>regulat</w:t>
            </w:r>
            <w:proofErr w:type="spellEnd"/>
            <w:r w:rsidRPr="007969DF">
              <w:rPr>
                <w:rFonts w:ascii="Times New Roman" w:hAnsi="Times New Roman" w:cs="Times New Roman"/>
              </w:rPr>
              <w:t xml:space="preserve">*" OR "Emotional </w:t>
            </w:r>
            <w:proofErr w:type="spellStart"/>
            <w:r w:rsidRPr="007969DF">
              <w:rPr>
                <w:rFonts w:ascii="Times New Roman" w:hAnsi="Times New Roman" w:cs="Times New Roman"/>
              </w:rPr>
              <w:t>modulat</w:t>
            </w:r>
            <w:proofErr w:type="spellEnd"/>
            <w:r w:rsidRPr="007969DF">
              <w:rPr>
                <w:rFonts w:ascii="Times New Roman" w:hAnsi="Times New Roman" w:cs="Times New Roman"/>
              </w:rPr>
              <w:t xml:space="preserve">*" OR "Emotion Self-Regulation" OR "Emotional Self-Regulation" OR "emotional skills" OR "emotional competences" OR "Emotion Dysregulation" OR "Emotional </w:t>
            </w:r>
            <w:proofErr w:type="spellStart"/>
            <w:r w:rsidRPr="007969DF">
              <w:rPr>
                <w:rFonts w:ascii="Times New Roman" w:hAnsi="Times New Roman" w:cs="Times New Roman"/>
              </w:rPr>
              <w:t>Dysregulat</w:t>
            </w:r>
            <w:proofErr w:type="spellEnd"/>
            <w:r w:rsidRPr="007969DF">
              <w:rPr>
                <w:rFonts w:ascii="Times New Roman" w:hAnsi="Times New Roman" w:cs="Times New Roman"/>
              </w:rPr>
              <w:t xml:space="preserve">*") OR AB=("Emotion Regulation" OR "Emotional </w:t>
            </w:r>
            <w:proofErr w:type="spellStart"/>
            <w:r w:rsidRPr="007969DF">
              <w:rPr>
                <w:rFonts w:ascii="Times New Roman" w:hAnsi="Times New Roman" w:cs="Times New Roman"/>
              </w:rPr>
              <w:t>regulat</w:t>
            </w:r>
            <w:proofErr w:type="spellEnd"/>
            <w:r w:rsidRPr="007969DF">
              <w:rPr>
                <w:rFonts w:ascii="Times New Roman" w:hAnsi="Times New Roman" w:cs="Times New Roman"/>
              </w:rPr>
              <w:t xml:space="preserve">*" OR "Emotional </w:t>
            </w:r>
            <w:proofErr w:type="spellStart"/>
            <w:r w:rsidRPr="007969DF">
              <w:rPr>
                <w:rFonts w:ascii="Times New Roman" w:hAnsi="Times New Roman" w:cs="Times New Roman"/>
              </w:rPr>
              <w:t>modulat</w:t>
            </w:r>
            <w:proofErr w:type="spellEnd"/>
            <w:r w:rsidRPr="007969DF">
              <w:rPr>
                <w:rFonts w:ascii="Times New Roman" w:hAnsi="Times New Roman" w:cs="Times New Roman"/>
              </w:rPr>
              <w:t xml:space="preserve">*" OR "Emotion Self-Regulation" OR "Emotional Self-Regulation" OR "emotional skills" OR "emotional competences" OR "Emotion Dysregulation" OR "Emotional </w:t>
            </w:r>
            <w:proofErr w:type="spellStart"/>
            <w:r w:rsidRPr="007969DF">
              <w:rPr>
                <w:rFonts w:ascii="Times New Roman" w:hAnsi="Times New Roman" w:cs="Times New Roman"/>
              </w:rPr>
              <w:t>Dysregulat</w:t>
            </w:r>
            <w:proofErr w:type="spellEnd"/>
            <w:r w:rsidRPr="007969DF">
              <w:rPr>
                <w:rFonts w:ascii="Times New Roman" w:hAnsi="Times New Roman" w:cs="Times New Roman"/>
              </w:rPr>
              <w:t>*") AND TI=(</w:t>
            </w:r>
            <w:proofErr w:type="spellStart"/>
            <w:r w:rsidRPr="007969DF">
              <w:rPr>
                <w:rFonts w:ascii="Times New Roman" w:hAnsi="Times New Roman" w:cs="Times New Roman"/>
              </w:rPr>
              <w:t>strateg</w:t>
            </w:r>
            <w:proofErr w:type="spellEnd"/>
            <w:r w:rsidRPr="007969DF">
              <w:rPr>
                <w:rFonts w:ascii="Times New Roman" w:hAnsi="Times New Roman" w:cs="Times New Roman"/>
              </w:rPr>
              <w:t>* OR Tactics OR "Plan of action" OR Program* OR Method* OR Intervention OR Scheme* OR Approach*) OR AB=(</w:t>
            </w:r>
            <w:proofErr w:type="spellStart"/>
            <w:r w:rsidRPr="007969DF">
              <w:rPr>
                <w:rFonts w:ascii="Times New Roman" w:hAnsi="Times New Roman" w:cs="Times New Roman"/>
              </w:rPr>
              <w:t>strateg</w:t>
            </w:r>
            <w:proofErr w:type="spellEnd"/>
            <w:r w:rsidRPr="007969DF">
              <w:rPr>
                <w:rFonts w:ascii="Times New Roman" w:hAnsi="Times New Roman" w:cs="Times New Roman"/>
              </w:rPr>
              <w:t xml:space="preserve">* OR Tactics OR "Plan of action" OR Program* OR Method* OR Intervention OR Scheme* OR Approach*) OR TI=(Element* OR Characteristics OR Component* OR Factor*) OR AB=(Element* OR Characteristics OR Component* OR Factor*) AND TI=(Adolescent OR Child OR Students OR </w:t>
            </w:r>
            <w:proofErr w:type="spellStart"/>
            <w:r w:rsidRPr="007969DF">
              <w:rPr>
                <w:rFonts w:ascii="Times New Roman" w:hAnsi="Times New Roman" w:cs="Times New Roman"/>
              </w:rPr>
              <w:t>adolescen</w:t>
            </w:r>
            <w:proofErr w:type="spellEnd"/>
            <w:r w:rsidRPr="007969DF">
              <w:rPr>
                <w:rFonts w:ascii="Times New Roman" w:hAnsi="Times New Roman" w:cs="Times New Roman"/>
              </w:rPr>
              <w:t xml:space="preserve">* OR Adolescents OR "Female Adolescents" OR "Male Teen*" OR Youth* OR Minor* OR Child* OR "School Children" OR "School Enrollment" OR "School Going Child*" OR "Young Juvenile Student*" OR "young people" OR "young person") OR AB=( Adolescent OR Child OR Students OR </w:t>
            </w:r>
            <w:proofErr w:type="spellStart"/>
            <w:r w:rsidRPr="007969DF">
              <w:rPr>
                <w:rFonts w:ascii="Times New Roman" w:hAnsi="Times New Roman" w:cs="Times New Roman"/>
              </w:rPr>
              <w:t>adolescen</w:t>
            </w:r>
            <w:proofErr w:type="spellEnd"/>
            <w:r w:rsidRPr="007969DF">
              <w:rPr>
                <w:rFonts w:ascii="Times New Roman" w:hAnsi="Times New Roman" w:cs="Times New Roman"/>
              </w:rPr>
              <w:t xml:space="preserve">* OR Adolescents OR "Female Adolescents" OR "Male Teen*" OR Youth* OR Minor* OR Child* OR "School Children" OR "School Enrollment" OR "School Going Child*" OR "Young Juvenile Student*" OR "young people" OR "young person") AND TI=(School* OR "Educational </w:t>
            </w:r>
            <w:proofErr w:type="spellStart"/>
            <w:r w:rsidRPr="007969DF">
              <w:rPr>
                <w:rFonts w:ascii="Times New Roman" w:hAnsi="Times New Roman" w:cs="Times New Roman"/>
              </w:rPr>
              <w:t>institu</w:t>
            </w:r>
            <w:proofErr w:type="spellEnd"/>
            <w:r w:rsidRPr="007969DF">
              <w:rPr>
                <w:rFonts w:ascii="Times New Roman" w:hAnsi="Times New Roman" w:cs="Times New Roman"/>
              </w:rPr>
              <w:t>*" OR "Primary School*" OR "Secondary School*" OR "</w:t>
            </w:r>
            <w:proofErr w:type="spellStart"/>
            <w:r w:rsidRPr="007969DF">
              <w:rPr>
                <w:rFonts w:ascii="Times New Roman" w:hAnsi="Times New Roman" w:cs="Times New Roman"/>
              </w:rPr>
              <w:t>Institu</w:t>
            </w:r>
            <w:proofErr w:type="spellEnd"/>
            <w:r w:rsidRPr="007969DF">
              <w:rPr>
                <w:rFonts w:ascii="Times New Roman" w:hAnsi="Times New Roman" w:cs="Times New Roman"/>
              </w:rPr>
              <w:t xml:space="preserve">*" OR "Univ*" OR "Pre-Univ*" OR "College*" OR "Higher secondary" OR "elementary*" OR "high school*" OR "middle school*" OR education*) OR AB=(School* OR </w:t>
            </w:r>
            <w:r w:rsidRPr="007969DF">
              <w:rPr>
                <w:rFonts w:ascii="Times New Roman" w:hAnsi="Times New Roman" w:cs="Times New Roman"/>
              </w:rPr>
              <w:lastRenderedPageBreak/>
              <w:t xml:space="preserve">"Educational </w:t>
            </w:r>
            <w:proofErr w:type="spellStart"/>
            <w:r w:rsidRPr="007969DF">
              <w:rPr>
                <w:rFonts w:ascii="Times New Roman" w:hAnsi="Times New Roman" w:cs="Times New Roman"/>
              </w:rPr>
              <w:t>institu</w:t>
            </w:r>
            <w:proofErr w:type="spellEnd"/>
            <w:r w:rsidRPr="007969DF">
              <w:rPr>
                <w:rFonts w:ascii="Times New Roman" w:hAnsi="Times New Roman" w:cs="Times New Roman"/>
              </w:rPr>
              <w:t>*" OR "Primary School*" OR "Secondary School*" OR "</w:t>
            </w:r>
            <w:proofErr w:type="spellStart"/>
            <w:r w:rsidRPr="007969DF">
              <w:rPr>
                <w:rFonts w:ascii="Times New Roman" w:hAnsi="Times New Roman" w:cs="Times New Roman"/>
              </w:rPr>
              <w:t>Institu</w:t>
            </w:r>
            <w:proofErr w:type="spellEnd"/>
            <w:r w:rsidRPr="007969DF">
              <w:rPr>
                <w:rFonts w:ascii="Times New Roman" w:hAnsi="Times New Roman" w:cs="Times New Roman"/>
              </w:rPr>
              <w:t>*" OR "Univ*" OR "Pre-Univ*" OR "College*" OR "Higher secondary" OR "elementary*" OR "high school*" OR "middle school*" OR education*) AND ALL=(Afghanistan OR Bangladesh OR Bhutan OR India OR Maldives OR Nepal OR Pakistan OR "Sri Lanka" OR "South Asian Countries")</w:t>
            </w:r>
          </w:p>
        </w:tc>
        <w:tc>
          <w:tcPr>
            <w:tcW w:w="415" w:type="pct"/>
          </w:tcPr>
          <w:p w14:paraId="21CC51FD" w14:textId="77777777" w:rsidR="00694010" w:rsidRPr="007969DF" w:rsidRDefault="00694010" w:rsidP="00694010">
            <w:pPr>
              <w:spacing w:after="240"/>
              <w:rPr>
                <w:rFonts w:ascii="Times New Roman" w:hAnsi="Times New Roman" w:cs="Times New Roman"/>
              </w:rPr>
            </w:pPr>
            <w:r w:rsidRPr="007969DF">
              <w:rPr>
                <w:rFonts w:ascii="Times New Roman" w:hAnsi="Times New Roman" w:cs="Times New Roman"/>
              </w:rPr>
              <w:lastRenderedPageBreak/>
              <w:t>70</w:t>
            </w:r>
          </w:p>
        </w:tc>
      </w:tr>
      <w:tr w:rsidR="001B3431" w:rsidRPr="007969DF" w14:paraId="570587D2" w14:textId="77777777" w:rsidTr="001B3431">
        <w:trPr>
          <w:trHeight w:val="3606"/>
        </w:trPr>
        <w:tc>
          <w:tcPr>
            <w:tcW w:w="343" w:type="pct"/>
          </w:tcPr>
          <w:p w14:paraId="54D67228" w14:textId="77777777" w:rsidR="00694010" w:rsidRPr="007969DF" w:rsidRDefault="00694010" w:rsidP="00694010">
            <w:pPr>
              <w:spacing w:after="240"/>
              <w:rPr>
                <w:rFonts w:ascii="Times New Roman" w:hAnsi="Times New Roman" w:cs="Times New Roman"/>
              </w:rPr>
            </w:pPr>
            <w:r w:rsidRPr="007969DF">
              <w:rPr>
                <w:rFonts w:ascii="Times New Roman" w:hAnsi="Times New Roman" w:cs="Times New Roman"/>
              </w:rPr>
              <w:t>Scopus</w:t>
            </w:r>
          </w:p>
        </w:tc>
        <w:tc>
          <w:tcPr>
            <w:tcW w:w="4242" w:type="pct"/>
          </w:tcPr>
          <w:p w14:paraId="41E63EB3" w14:textId="37EA4555" w:rsidR="00694010" w:rsidRPr="007969DF" w:rsidRDefault="007969DF" w:rsidP="007969DF">
            <w:pPr>
              <w:tabs>
                <w:tab w:val="left" w:pos="1155"/>
              </w:tabs>
              <w:spacing w:after="240"/>
              <w:jc w:val="both"/>
              <w:rPr>
                <w:rFonts w:ascii="Times New Roman" w:eastAsiaTheme="majorEastAsia" w:hAnsi="Times New Roman" w:cs="Times New Roman"/>
                <w:shd w:val="clear" w:color="auto" w:fill="F6F6F6"/>
              </w:rPr>
            </w:pPr>
            <w:r w:rsidRPr="007969DF">
              <w:rPr>
                <w:rFonts w:ascii="Times New Roman" w:eastAsiaTheme="majorEastAsia" w:hAnsi="Times New Roman" w:cs="Times New Roman"/>
                <w:shd w:val="clear" w:color="auto" w:fill="F6F6F6"/>
              </w:rPr>
              <w:t xml:space="preserve">( ( TITLE-ABS-KEY ( "Emotion Regulation"  OR  "Emotional </w:t>
            </w:r>
            <w:proofErr w:type="spellStart"/>
            <w:r w:rsidRPr="007969DF">
              <w:rPr>
                <w:rFonts w:ascii="Times New Roman" w:eastAsiaTheme="majorEastAsia" w:hAnsi="Times New Roman" w:cs="Times New Roman"/>
                <w:shd w:val="clear" w:color="auto" w:fill="F6F6F6"/>
              </w:rPr>
              <w:t>regulat</w:t>
            </w:r>
            <w:proofErr w:type="spellEnd"/>
            <w:r w:rsidRPr="007969DF">
              <w:rPr>
                <w:rFonts w:ascii="Times New Roman" w:eastAsiaTheme="majorEastAsia" w:hAnsi="Times New Roman" w:cs="Times New Roman"/>
                <w:shd w:val="clear" w:color="auto" w:fill="F6F6F6"/>
              </w:rPr>
              <w:t xml:space="preserve">*"  OR  "Emotional </w:t>
            </w:r>
            <w:proofErr w:type="spellStart"/>
            <w:r w:rsidRPr="007969DF">
              <w:rPr>
                <w:rFonts w:ascii="Times New Roman" w:eastAsiaTheme="majorEastAsia" w:hAnsi="Times New Roman" w:cs="Times New Roman"/>
                <w:shd w:val="clear" w:color="auto" w:fill="F6F6F6"/>
              </w:rPr>
              <w:t>modulat</w:t>
            </w:r>
            <w:proofErr w:type="spellEnd"/>
            <w:r w:rsidRPr="007969DF">
              <w:rPr>
                <w:rFonts w:ascii="Times New Roman" w:eastAsiaTheme="majorEastAsia" w:hAnsi="Times New Roman" w:cs="Times New Roman"/>
                <w:shd w:val="clear" w:color="auto" w:fill="F6F6F6"/>
              </w:rPr>
              <w:t xml:space="preserve">*"  OR  "Emotion Self-Regulation"  OR  "Emotional Self-Regulation"  OR  "emotional skills"  OR  "emotional competences"  OR  "Emotion Dysregulation"  OR  "Emotional </w:t>
            </w:r>
            <w:proofErr w:type="spellStart"/>
            <w:r w:rsidRPr="007969DF">
              <w:rPr>
                <w:rFonts w:ascii="Times New Roman" w:eastAsiaTheme="majorEastAsia" w:hAnsi="Times New Roman" w:cs="Times New Roman"/>
                <w:shd w:val="clear" w:color="auto" w:fill="F6F6F6"/>
              </w:rPr>
              <w:t>Dysregulat</w:t>
            </w:r>
            <w:proofErr w:type="spellEnd"/>
            <w:r w:rsidRPr="007969DF">
              <w:rPr>
                <w:rFonts w:ascii="Times New Roman" w:eastAsiaTheme="majorEastAsia" w:hAnsi="Times New Roman" w:cs="Times New Roman"/>
                <w:shd w:val="clear" w:color="auto" w:fill="F6F6F6"/>
              </w:rPr>
              <w:t xml:space="preserve">*" ) )  AND  ( TITLE-ABS-KEY ( school*  OR  "Educational </w:t>
            </w:r>
            <w:proofErr w:type="spellStart"/>
            <w:r w:rsidRPr="007969DF">
              <w:rPr>
                <w:rFonts w:ascii="Times New Roman" w:eastAsiaTheme="majorEastAsia" w:hAnsi="Times New Roman" w:cs="Times New Roman"/>
                <w:shd w:val="clear" w:color="auto" w:fill="F6F6F6"/>
              </w:rPr>
              <w:t>institu</w:t>
            </w:r>
            <w:proofErr w:type="spellEnd"/>
            <w:r w:rsidRPr="007969DF">
              <w:rPr>
                <w:rFonts w:ascii="Times New Roman" w:eastAsiaTheme="majorEastAsia" w:hAnsi="Times New Roman" w:cs="Times New Roman"/>
                <w:shd w:val="clear" w:color="auto" w:fill="F6F6F6"/>
              </w:rPr>
              <w:t>*"  OR  "Primary School*"  OR  "Secondary School*"  OR  "</w:t>
            </w:r>
            <w:proofErr w:type="spellStart"/>
            <w:r w:rsidRPr="007969DF">
              <w:rPr>
                <w:rFonts w:ascii="Times New Roman" w:eastAsiaTheme="majorEastAsia" w:hAnsi="Times New Roman" w:cs="Times New Roman"/>
                <w:shd w:val="clear" w:color="auto" w:fill="F6F6F6"/>
              </w:rPr>
              <w:t>Institu</w:t>
            </w:r>
            <w:proofErr w:type="spellEnd"/>
            <w:r w:rsidRPr="007969DF">
              <w:rPr>
                <w:rFonts w:ascii="Times New Roman" w:eastAsiaTheme="majorEastAsia" w:hAnsi="Times New Roman" w:cs="Times New Roman"/>
                <w:shd w:val="clear" w:color="auto" w:fill="F6F6F6"/>
              </w:rPr>
              <w:t xml:space="preserve">*"  OR  "Univ*"  OR  "Pre-Univ*"  OR  "College*"  OR  "Higher secondary"  OR  "elementary*"  OR  "high school*"  OR  "middle school*"  OR  education* ) )  AND  ( TITLE-ABS-KEY ( adolescent  OR  child  OR  students  OR  </w:t>
            </w:r>
            <w:proofErr w:type="spellStart"/>
            <w:r w:rsidRPr="007969DF">
              <w:rPr>
                <w:rFonts w:ascii="Times New Roman" w:eastAsiaTheme="majorEastAsia" w:hAnsi="Times New Roman" w:cs="Times New Roman"/>
                <w:shd w:val="clear" w:color="auto" w:fill="F6F6F6"/>
              </w:rPr>
              <w:t>adolescen</w:t>
            </w:r>
            <w:proofErr w:type="spellEnd"/>
            <w:r w:rsidRPr="007969DF">
              <w:rPr>
                <w:rFonts w:ascii="Times New Roman" w:eastAsiaTheme="majorEastAsia" w:hAnsi="Times New Roman" w:cs="Times New Roman"/>
                <w:shd w:val="clear" w:color="auto" w:fill="F6F6F6"/>
              </w:rPr>
              <w:t xml:space="preserve">*  OR  adolescents  OR  "Female Adolescents"  OR  "Male Teen*"  OR  youth*  OR  minor*  OR  child*  OR  "School Children"  OR  "School Enrollment"  OR  "School Going Child*"  OR  "Young Juvenile Student*"  OR  "young people"  OR  "young person" ) )  AND  ( ( TITLE-ABS-KEY ( </w:t>
            </w:r>
            <w:proofErr w:type="spellStart"/>
            <w:r w:rsidRPr="007969DF">
              <w:rPr>
                <w:rFonts w:ascii="Times New Roman" w:eastAsiaTheme="majorEastAsia" w:hAnsi="Times New Roman" w:cs="Times New Roman"/>
                <w:shd w:val="clear" w:color="auto" w:fill="F6F6F6"/>
              </w:rPr>
              <w:t>strateg</w:t>
            </w:r>
            <w:proofErr w:type="spellEnd"/>
            <w:r w:rsidRPr="007969DF">
              <w:rPr>
                <w:rFonts w:ascii="Times New Roman" w:eastAsiaTheme="majorEastAsia" w:hAnsi="Times New Roman" w:cs="Times New Roman"/>
                <w:shd w:val="clear" w:color="auto" w:fill="F6F6F6"/>
              </w:rPr>
              <w:t xml:space="preserve">*  OR  tactics  OR  "Plan of action"  OR  program*  OR  method*  OR  intervention  OR  scheme*  OR  approach* ) )  OR  ( TITLE-ABS KEY ( element*  OR  characteristics  OR  component*  OR  factor* ) ) ) )  AND  ( ALL ( </w:t>
            </w:r>
            <w:proofErr w:type="spellStart"/>
            <w:r w:rsidRPr="007969DF">
              <w:rPr>
                <w:rFonts w:ascii="Times New Roman" w:eastAsiaTheme="majorEastAsia" w:hAnsi="Times New Roman" w:cs="Times New Roman"/>
                <w:shd w:val="clear" w:color="auto" w:fill="F6F6F6"/>
              </w:rPr>
              <w:t>afghanistan</w:t>
            </w:r>
            <w:proofErr w:type="spellEnd"/>
            <w:r w:rsidRPr="007969DF">
              <w:rPr>
                <w:rFonts w:ascii="Times New Roman" w:eastAsiaTheme="majorEastAsia" w:hAnsi="Times New Roman" w:cs="Times New Roman"/>
                <w:shd w:val="clear" w:color="auto" w:fill="F6F6F6"/>
              </w:rPr>
              <w:t xml:space="preserve">  OR  </w:t>
            </w:r>
            <w:proofErr w:type="spellStart"/>
            <w:r w:rsidRPr="007969DF">
              <w:rPr>
                <w:rFonts w:ascii="Times New Roman" w:eastAsiaTheme="majorEastAsia" w:hAnsi="Times New Roman" w:cs="Times New Roman"/>
                <w:shd w:val="clear" w:color="auto" w:fill="F6F6F6"/>
              </w:rPr>
              <w:t>bangladesh</w:t>
            </w:r>
            <w:proofErr w:type="spellEnd"/>
            <w:r w:rsidRPr="007969DF">
              <w:rPr>
                <w:rFonts w:ascii="Times New Roman" w:eastAsiaTheme="majorEastAsia" w:hAnsi="Times New Roman" w:cs="Times New Roman"/>
                <w:shd w:val="clear" w:color="auto" w:fill="F6F6F6"/>
              </w:rPr>
              <w:t xml:space="preserve">  OR  </w:t>
            </w:r>
            <w:proofErr w:type="spellStart"/>
            <w:r w:rsidRPr="007969DF">
              <w:rPr>
                <w:rFonts w:ascii="Times New Roman" w:eastAsiaTheme="majorEastAsia" w:hAnsi="Times New Roman" w:cs="Times New Roman"/>
                <w:shd w:val="clear" w:color="auto" w:fill="F6F6F6"/>
              </w:rPr>
              <w:t>bhutan</w:t>
            </w:r>
            <w:proofErr w:type="spellEnd"/>
            <w:r w:rsidRPr="007969DF">
              <w:rPr>
                <w:rFonts w:ascii="Times New Roman" w:eastAsiaTheme="majorEastAsia" w:hAnsi="Times New Roman" w:cs="Times New Roman"/>
                <w:shd w:val="clear" w:color="auto" w:fill="F6F6F6"/>
              </w:rPr>
              <w:t xml:space="preserve">  OR  </w:t>
            </w:r>
            <w:proofErr w:type="spellStart"/>
            <w:r w:rsidRPr="007969DF">
              <w:rPr>
                <w:rFonts w:ascii="Times New Roman" w:eastAsiaTheme="majorEastAsia" w:hAnsi="Times New Roman" w:cs="Times New Roman"/>
                <w:shd w:val="clear" w:color="auto" w:fill="F6F6F6"/>
              </w:rPr>
              <w:t>india</w:t>
            </w:r>
            <w:proofErr w:type="spellEnd"/>
            <w:r w:rsidRPr="007969DF">
              <w:rPr>
                <w:rFonts w:ascii="Times New Roman" w:eastAsiaTheme="majorEastAsia" w:hAnsi="Times New Roman" w:cs="Times New Roman"/>
                <w:shd w:val="clear" w:color="auto" w:fill="F6F6F6"/>
              </w:rPr>
              <w:t xml:space="preserve">  OR  </w:t>
            </w:r>
            <w:proofErr w:type="spellStart"/>
            <w:r w:rsidRPr="007969DF">
              <w:rPr>
                <w:rFonts w:ascii="Times New Roman" w:eastAsiaTheme="majorEastAsia" w:hAnsi="Times New Roman" w:cs="Times New Roman"/>
                <w:shd w:val="clear" w:color="auto" w:fill="F6F6F6"/>
              </w:rPr>
              <w:t>maldives</w:t>
            </w:r>
            <w:proofErr w:type="spellEnd"/>
            <w:r w:rsidRPr="007969DF">
              <w:rPr>
                <w:rFonts w:ascii="Times New Roman" w:eastAsiaTheme="majorEastAsia" w:hAnsi="Times New Roman" w:cs="Times New Roman"/>
                <w:shd w:val="clear" w:color="auto" w:fill="F6F6F6"/>
              </w:rPr>
              <w:t xml:space="preserve">  OR  </w:t>
            </w:r>
            <w:proofErr w:type="spellStart"/>
            <w:r w:rsidRPr="007969DF">
              <w:rPr>
                <w:rFonts w:ascii="Times New Roman" w:eastAsiaTheme="majorEastAsia" w:hAnsi="Times New Roman" w:cs="Times New Roman"/>
                <w:shd w:val="clear" w:color="auto" w:fill="F6F6F6"/>
              </w:rPr>
              <w:t>nepal</w:t>
            </w:r>
            <w:proofErr w:type="spellEnd"/>
            <w:r w:rsidRPr="007969DF">
              <w:rPr>
                <w:rFonts w:ascii="Times New Roman" w:eastAsiaTheme="majorEastAsia" w:hAnsi="Times New Roman" w:cs="Times New Roman"/>
                <w:shd w:val="clear" w:color="auto" w:fill="F6F6F6"/>
              </w:rPr>
              <w:t xml:space="preserve">  OR  </w:t>
            </w:r>
            <w:proofErr w:type="spellStart"/>
            <w:r w:rsidRPr="007969DF">
              <w:rPr>
                <w:rFonts w:ascii="Times New Roman" w:eastAsiaTheme="majorEastAsia" w:hAnsi="Times New Roman" w:cs="Times New Roman"/>
                <w:shd w:val="clear" w:color="auto" w:fill="F6F6F6"/>
              </w:rPr>
              <w:t>pakistan</w:t>
            </w:r>
            <w:proofErr w:type="spellEnd"/>
            <w:r w:rsidRPr="007969DF">
              <w:rPr>
                <w:rFonts w:ascii="Times New Roman" w:eastAsiaTheme="majorEastAsia" w:hAnsi="Times New Roman" w:cs="Times New Roman"/>
                <w:shd w:val="clear" w:color="auto" w:fill="F6F6F6"/>
              </w:rPr>
              <w:t xml:space="preserve">  OR  "Sri Lanka"  OR  "South Asian Countries" ) )  AND  ( LIMIT-TO ( LANGUAGE ,  "English" ) )  AND  ( LIMIT-TO ( AFFILCOUNTRY ,  "Bangladesh" )  OR  LIMIT-TO ( AFFILCOUNTRY ,  "India" )  OR  LIMIT-TO ( AFFILCOUNTRY ,  "Nepal" )  OR  LIMIT-TO ( AFFILCOUNTRY ,  "Pakistan" )  OR  LIMIT-TO ( AFFILCOUNTRY ,  "Sri Lanka" ) )</w:t>
            </w:r>
          </w:p>
        </w:tc>
        <w:tc>
          <w:tcPr>
            <w:tcW w:w="415" w:type="pct"/>
          </w:tcPr>
          <w:p w14:paraId="39002E85" w14:textId="77777777" w:rsidR="00694010" w:rsidRPr="007969DF" w:rsidRDefault="00694010" w:rsidP="00694010">
            <w:pPr>
              <w:spacing w:after="240"/>
              <w:rPr>
                <w:rFonts w:ascii="Times New Roman" w:hAnsi="Times New Roman" w:cs="Times New Roman"/>
              </w:rPr>
            </w:pPr>
            <w:r w:rsidRPr="007969DF">
              <w:rPr>
                <w:rFonts w:ascii="Times New Roman" w:hAnsi="Times New Roman" w:cs="Times New Roman"/>
              </w:rPr>
              <w:t>140</w:t>
            </w:r>
          </w:p>
        </w:tc>
      </w:tr>
      <w:tr w:rsidR="001B3431" w:rsidRPr="007969DF" w14:paraId="519EEBF4" w14:textId="77777777" w:rsidTr="001B3431">
        <w:trPr>
          <w:trHeight w:val="693"/>
        </w:trPr>
        <w:tc>
          <w:tcPr>
            <w:tcW w:w="343" w:type="pct"/>
          </w:tcPr>
          <w:p w14:paraId="0A386586" w14:textId="77777777" w:rsidR="00694010" w:rsidRPr="007969DF" w:rsidRDefault="00694010" w:rsidP="00694010">
            <w:pPr>
              <w:spacing w:after="240"/>
              <w:rPr>
                <w:rFonts w:ascii="Times New Roman" w:hAnsi="Times New Roman" w:cs="Times New Roman"/>
              </w:rPr>
            </w:pPr>
            <w:r w:rsidRPr="007969DF">
              <w:rPr>
                <w:rFonts w:ascii="Times New Roman" w:hAnsi="Times New Roman" w:cs="Times New Roman"/>
              </w:rPr>
              <w:t>CINHAL</w:t>
            </w:r>
          </w:p>
        </w:tc>
        <w:tc>
          <w:tcPr>
            <w:tcW w:w="4242" w:type="pct"/>
          </w:tcPr>
          <w:p w14:paraId="309B7E2D" w14:textId="646CF91B" w:rsidR="00694010" w:rsidRPr="007969DF" w:rsidRDefault="00694010" w:rsidP="00694010">
            <w:pPr>
              <w:tabs>
                <w:tab w:val="left" w:pos="1155"/>
              </w:tabs>
              <w:spacing w:after="240"/>
              <w:jc w:val="both"/>
              <w:rPr>
                <w:rFonts w:ascii="Times New Roman" w:eastAsiaTheme="majorEastAsia" w:hAnsi="Times New Roman" w:cs="Times New Roman"/>
                <w:shd w:val="clear" w:color="auto" w:fill="F6F6F6"/>
              </w:rPr>
            </w:pPr>
            <w:r w:rsidRPr="007969DF">
              <w:rPr>
                <w:rFonts w:ascii="Times New Roman" w:hAnsi="Times New Roman" w:cs="Times New Roman"/>
              </w:rPr>
              <w:t xml:space="preserve">( ( TITLE-ABS-KEY ( "Emotion Regulation" OR "Emotional </w:t>
            </w:r>
            <w:proofErr w:type="spellStart"/>
            <w:r w:rsidRPr="007969DF">
              <w:rPr>
                <w:rFonts w:ascii="Times New Roman" w:hAnsi="Times New Roman" w:cs="Times New Roman"/>
              </w:rPr>
              <w:t>regulat</w:t>
            </w:r>
            <w:proofErr w:type="spellEnd"/>
            <w:r w:rsidRPr="007969DF">
              <w:rPr>
                <w:rFonts w:ascii="Times New Roman" w:hAnsi="Times New Roman" w:cs="Times New Roman"/>
              </w:rPr>
              <w:t xml:space="preserve">*" OR "Emotional </w:t>
            </w:r>
            <w:proofErr w:type="spellStart"/>
            <w:r w:rsidRPr="007969DF">
              <w:rPr>
                <w:rFonts w:ascii="Times New Roman" w:hAnsi="Times New Roman" w:cs="Times New Roman"/>
              </w:rPr>
              <w:t>modulat</w:t>
            </w:r>
            <w:proofErr w:type="spellEnd"/>
            <w:r w:rsidRPr="007969DF">
              <w:rPr>
                <w:rFonts w:ascii="Times New Roman" w:hAnsi="Times New Roman" w:cs="Times New Roman"/>
              </w:rPr>
              <w:t xml:space="preserve">*" OR "Emotion Self-Regulation" OR "Emotional Self-Regulation" OR "emotional skills" OR "emotional competences" OR "Emotion Dysregulation" OR "Emotional </w:t>
            </w:r>
            <w:proofErr w:type="spellStart"/>
            <w:r w:rsidRPr="007969DF">
              <w:rPr>
                <w:rFonts w:ascii="Times New Roman" w:hAnsi="Times New Roman" w:cs="Times New Roman"/>
              </w:rPr>
              <w:t>Dysregulat</w:t>
            </w:r>
            <w:proofErr w:type="spellEnd"/>
            <w:r w:rsidRPr="007969DF">
              <w:rPr>
                <w:rFonts w:ascii="Times New Roman" w:hAnsi="Times New Roman" w:cs="Times New Roman"/>
              </w:rPr>
              <w:t xml:space="preserve">*" ) ) AND ( TITLE-ABS-KEY ( school* OR "Educational </w:t>
            </w:r>
            <w:proofErr w:type="spellStart"/>
            <w:r w:rsidRPr="007969DF">
              <w:rPr>
                <w:rFonts w:ascii="Times New Roman" w:hAnsi="Times New Roman" w:cs="Times New Roman"/>
              </w:rPr>
              <w:t>institu</w:t>
            </w:r>
            <w:proofErr w:type="spellEnd"/>
            <w:r w:rsidRPr="007969DF">
              <w:rPr>
                <w:rFonts w:ascii="Times New Roman" w:hAnsi="Times New Roman" w:cs="Times New Roman"/>
              </w:rPr>
              <w:t>*" OR "Primary School*" OR "Secondary School*" OR "</w:t>
            </w:r>
            <w:proofErr w:type="spellStart"/>
            <w:r w:rsidRPr="007969DF">
              <w:rPr>
                <w:rFonts w:ascii="Times New Roman" w:hAnsi="Times New Roman" w:cs="Times New Roman"/>
              </w:rPr>
              <w:t>Institu</w:t>
            </w:r>
            <w:proofErr w:type="spellEnd"/>
            <w:r w:rsidRPr="007969DF">
              <w:rPr>
                <w:rFonts w:ascii="Times New Roman" w:hAnsi="Times New Roman" w:cs="Times New Roman"/>
              </w:rPr>
              <w:t xml:space="preserve">*" OR "Univ*" OR "Pre-Univ*" OR "College*" OR "Higher secondary" OR "elementary*" OR "high school*" OR "middle school*" OR education* ) ) AND ( TITLE-ABS-KEY ( adolescent OR child OR students OR </w:t>
            </w:r>
            <w:proofErr w:type="spellStart"/>
            <w:r w:rsidRPr="007969DF">
              <w:rPr>
                <w:rFonts w:ascii="Times New Roman" w:hAnsi="Times New Roman" w:cs="Times New Roman"/>
              </w:rPr>
              <w:t>adolescen</w:t>
            </w:r>
            <w:proofErr w:type="spellEnd"/>
            <w:r w:rsidRPr="007969DF">
              <w:rPr>
                <w:rFonts w:ascii="Times New Roman" w:hAnsi="Times New Roman" w:cs="Times New Roman"/>
              </w:rPr>
              <w:t xml:space="preserve">* OR adolescents OR "Female Adolescents" OR "Male Teen*" OR youth* OR minor* OR child* OR "School Children" OR "School Enrollment" OR "School Going Child*" OR "Young Juvenile Student*" OR "young people" OR "young person" ) ) AND ( ( TITLE-ABS-KEY ( </w:t>
            </w:r>
            <w:proofErr w:type="spellStart"/>
            <w:r w:rsidRPr="007969DF">
              <w:rPr>
                <w:rFonts w:ascii="Times New Roman" w:hAnsi="Times New Roman" w:cs="Times New Roman"/>
              </w:rPr>
              <w:t>strateg</w:t>
            </w:r>
            <w:proofErr w:type="spellEnd"/>
            <w:r w:rsidRPr="007969DF">
              <w:rPr>
                <w:rFonts w:ascii="Times New Roman" w:hAnsi="Times New Roman" w:cs="Times New Roman"/>
              </w:rPr>
              <w:t xml:space="preserve">* OR tactics OR "Plan of action" OR program* OR method* OR intervention OR scheme* OR approach* ) ) OR ( TITLE-ABS-KEY ( element* OR characteristics OR component* OR factor* ) ) ) ) AND ( ALL ( </w:t>
            </w:r>
            <w:proofErr w:type="spellStart"/>
            <w:r w:rsidRPr="007969DF">
              <w:rPr>
                <w:rFonts w:ascii="Times New Roman" w:hAnsi="Times New Roman" w:cs="Times New Roman"/>
              </w:rPr>
              <w:t>afghanistan</w:t>
            </w:r>
            <w:proofErr w:type="spellEnd"/>
            <w:r w:rsidRPr="007969DF">
              <w:rPr>
                <w:rFonts w:ascii="Times New Roman" w:hAnsi="Times New Roman" w:cs="Times New Roman"/>
              </w:rPr>
              <w:t xml:space="preserve"> OR </w:t>
            </w:r>
            <w:proofErr w:type="spellStart"/>
            <w:r w:rsidRPr="007969DF">
              <w:rPr>
                <w:rFonts w:ascii="Times New Roman" w:hAnsi="Times New Roman" w:cs="Times New Roman"/>
              </w:rPr>
              <w:t>bangladesh</w:t>
            </w:r>
            <w:proofErr w:type="spellEnd"/>
            <w:r w:rsidRPr="007969DF">
              <w:rPr>
                <w:rFonts w:ascii="Times New Roman" w:hAnsi="Times New Roman" w:cs="Times New Roman"/>
              </w:rPr>
              <w:t xml:space="preserve"> OR </w:t>
            </w:r>
            <w:proofErr w:type="spellStart"/>
            <w:r w:rsidRPr="007969DF">
              <w:rPr>
                <w:rFonts w:ascii="Times New Roman" w:hAnsi="Times New Roman" w:cs="Times New Roman"/>
              </w:rPr>
              <w:t>bhutan</w:t>
            </w:r>
            <w:proofErr w:type="spellEnd"/>
            <w:r w:rsidRPr="007969DF">
              <w:rPr>
                <w:rFonts w:ascii="Times New Roman" w:hAnsi="Times New Roman" w:cs="Times New Roman"/>
              </w:rPr>
              <w:t xml:space="preserve"> OR </w:t>
            </w:r>
            <w:proofErr w:type="spellStart"/>
            <w:r w:rsidRPr="007969DF">
              <w:rPr>
                <w:rFonts w:ascii="Times New Roman" w:hAnsi="Times New Roman" w:cs="Times New Roman"/>
              </w:rPr>
              <w:t>india</w:t>
            </w:r>
            <w:proofErr w:type="spellEnd"/>
            <w:r w:rsidRPr="007969DF">
              <w:rPr>
                <w:rFonts w:ascii="Times New Roman" w:hAnsi="Times New Roman" w:cs="Times New Roman"/>
              </w:rPr>
              <w:t xml:space="preserve"> OR </w:t>
            </w:r>
            <w:proofErr w:type="spellStart"/>
            <w:r w:rsidRPr="007969DF">
              <w:rPr>
                <w:rFonts w:ascii="Times New Roman" w:hAnsi="Times New Roman" w:cs="Times New Roman"/>
              </w:rPr>
              <w:t>maldives</w:t>
            </w:r>
            <w:proofErr w:type="spellEnd"/>
            <w:r w:rsidRPr="007969DF">
              <w:rPr>
                <w:rFonts w:ascii="Times New Roman" w:hAnsi="Times New Roman" w:cs="Times New Roman"/>
              </w:rPr>
              <w:t xml:space="preserve"> OR </w:t>
            </w:r>
            <w:proofErr w:type="spellStart"/>
            <w:r w:rsidRPr="007969DF">
              <w:rPr>
                <w:rFonts w:ascii="Times New Roman" w:hAnsi="Times New Roman" w:cs="Times New Roman"/>
              </w:rPr>
              <w:t>nepal</w:t>
            </w:r>
            <w:proofErr w:type="spellEnd"/>
            <w:r w:rsidRPr="007969DF">
              <w:rPr>
                <w:rFonts w:ascii="Times New Roman" w:hAnsi="Times New Roman" w:cs="Times New Roman"/>
              </w:rPr>
              <w:t xml:space="preserve"> OR </w:t>
            </w:r>
            <w:proofErr w:type="spellStart"/>
            <w:r w:rsidRPr="007969DF">
              <w:rPr>
                <w:rFonts w:ascii="Times New Roman" w:hAnsi="Times New Roman" w:cs="Times New Roman"/>
              </w:rPr>
              <w:t>pakistan</w:t>
            </w:r>
            <w:proofErr w:type="spellEnd"/>
            <w:r w:rsidRPr="007969DF">
              <w:rPr>
                <w:rFonts w:ascii="Times New Roman" w:hAnsi="Times New Roman" w:cs="Times New Roman"/>
              </w:rPr>
              <w:t xml:space="preserve"> OR "Sri Lanka" OR "South Asian Countries" ) ) AND ( LIMIT-TO ( AFFILCOUNTRY , "Bangladesh" ) OR LIMIT-TO ( AFFILCOUNTRY , "India" ) OR LIMIT-TO ( AFFILCOUNTRY , "Nepal" ) OR LIMIT-TO ( AFFILCOUNTRY , "Pakistan" ) OR LIMIT-TO ( AFFILCOUNTRY , "Sri Lanka" ) ) AND ( LIMIT-TO ( LANGUAGE , "English" ) )</w:t>
            </w:r>
          </w:p>
        </w:tc>
        <w:tc>
          <w:tcPr>
            <w:tcW w:w="415" w:type="pct"/>
          </w:tcPr>
          <w:p w14:paraId="58445C89" w14:textId="77777777" w:rsidR="00694010" w:rsidRPr="007969DF" w:rsidRDefault="00694010" w:rsidP="00694010">
            <w:pPr>
              <w:spacing w:after="240"/>
              <w:rPr>
                <w:rFonts w:ascii="Times New Roman" w:hAnsi="Times New Roman" w:cs="Times New Roman"/>
              </w:rPr>
            </w:pPr>
            <w:r w:rsidRPr="007969DF">
              <w:rPr>
                <w:rFonts w:ascii="Times New Roman" w:hAnsi="Times New Roman" w:cs="Times New Roman"/>
              </w:rPr>
              <w:t>8</w:t>
            </w:r>
          </w:p>
        </w:tc>
      </w:tr>
      <w:tr w:rsidR="001B3431" w:rsidRPr="007969DF" w14:paraId="45A8A780" w14:textId="77777777" w:rsidTr="001B3431">
        <w:trPr>
          <w:trHeight w:val="693"/>
        </w:trPr>
        <w:tc>
          <w:tcPr>
            <w:tcW w:w="343" w:type="pct"/>
          </w:tcPr>
          <w:p w14:paraId="58CED6F7" w14:textId="77777777" w:rsidR="00694010" w:rsidRPr="007969DF" w:rsidRDefault="00694010" w:rsidP="00694010">
            <w:pPr>
              <w:spacing w:after="240"/>
              <w:rPr>
                <w:rFonts w:ascii="Times New Roman" w:hAnsi="Times New Roman" w:cs="Times New Roman"/>
              </w:rPr>
            </w:pPr>
            <w:r w:rsidRPr="007969DF">
              <w:rPr>
                <w:rFonts w:ascii="Times New Roman" w:hAnsi="Times New Roman" w:cs="Times New Roman"/>
              </w:rPr>
              <w:t>Embase</w:t>
            </w:r>
          </w:p>
        </w:tc>
        <w:tc>
          <w:tcPr>
            <w:tcW w:w="4242" w:type="pct"/>
          </w:tcPr>
          <w:p w14:paraId="1219AE14" w14:textId="439D6C68" w:rsidR="00694010" w:rsidRPr="007969DF" w:rsidRDefault="00694010" w:rsidP="00694010">
            <w:pPr>
              <w:tabs>
                <w:tab w:val="left" w:pos="1155"/>
              </w:tabs>
              <w:spacing w:after="240"/>
              <w:jc w:val="both"/>
              <w:rPr>
                <w:rFonts w:ascii="Times New Roman" w:eastAsiaTheme="majorEastAsia" w:hAnsi="Times New Roman" w:cs="Times New Roman"/>
                <w:shd w:val="clear" w:color="auto" w:fill="F6F6F6"/>
              </w:rPr>
            </w:pPr>
            <w:r w:rsidRPr="007969DF">
              <w:rPr>
                <w:rFonts w:ascii="Times New Roman" w:hAnsi="Times New Roman" w:cs="Times New Roman"/>
              </w:rPr>
              <w:t>( (MM "Emotional Regulation") OR "emotional regulation" OR (MM "</w:t>
            </w:r>
            <w:proofErr w:type="spellStart"/>
            <w:r w:rsidRPr="007969DF">
              <w:rPr>
                <w:rFonts w:ascii="Times New Roman" w:hAnsi="Times New Roman" w:cs="Times New Roman"/>
              </w:rPr>
              <w:t>Self Regulation</w:t>
            </w:r>
            <w:proofErr w:type="spellEnd"/>
            <w:r w:rsidRPr="007969DF">
              <w:rPr>
                <w:rFonts w:ascii="Times New Roman" w:hAnsi="Times New Roman" w:cs="Times New Roman"/>
              </w:rPr>
              <w:t xml:space="preserve">") OR (MM "Emotional Maturity") ) AND ( "strategies" OR (MM "Learning Methods") OR (MM "Sex Factors") OR (MM "Geographic Factors") OR (MM "Biological Factors") OR (MM "Race Factors") OR (MM "Economic Factors") OR "factors" OR (MM "Socioeconomic Factors") OR (MM "Age Factors") OR (MM "Social Factors") OR (MM "Sociodemographic Factors") ) AND ( MM "Students") OR "adolescents" OR (MM "Adolescence") OR (MM "Child Development: Adolescence (12-17 Years) (Iowa NOC)") OR (MM "Adolescent Behavior") OR (MM "Adolescent Health") OR (MM "Adolescent Development") ) AND ( (MM "Schools") OR "schools" OR (MM "Schools, Middle") OR (MM "Schools, Secondary") OR (MM "Schools, Elementary") ) AND ( TX </w:t>
            </w:r>
            <w:proofErr w:type="spellStart"/>
            <w:r w:rsidRPr="007969DF">
              <w:rPr>
                <w:rFonts w:ascii="Times New Roman" w:hAnsi="Times New Roman" w:cs="Times New Roman"/>
              </w:rPr>
              <w:t>afghanistan</w:t>
            </w:r>
            <w:proofErr w:type="spellEnd"/>
            <w:r w:rsidRPr="007969DF">
              <w:rPr>
                <w:rFonts w:ascii="Times New Roman" w:hAnsi="Times New Roman" w:cs="Times New Roman"/>
              </w:rPr>
              <w:t xml:space="preserve"> OR TX </w:t>
            </w:r>
            <w:proofErr w:type="spellStart"/>
            <w:r w:rsidRPr="007969DF">
              <w:rPr>
                <w:rFonts w:ascii="Times New Roman" w:hAnsi="Times New Roman" w:cs="Times New Roman"/>
              </w:rPr>
              <w:t>bhutan</w:t>
            </w:r>
            <w:proofErr w:type="spellEnd"/>
            <w:r w:rsidRPr="007969DF">
              <w:rPr>
                <w:rFonts w:ascii="Times New Roman" w:hAnsi="Times New Roman" w:cs="Times New Roman"/>
              </w:rPr>
              <w:t xml:space="preserve"> OR TX </w:t>
            </w:r>
            <w:proofErr w:type="spellStart"/>
            <w:r w:rsidRPr="007969DF">
              <w:rPr>
                <w:rFonts w:ascii="Times New Roman" w:hAnsi="Times New Roman" w:cs="Times New Roman"/>
              </w:rPr>
              <w:t>nepal</w:t>
            </w:r>
            <w:proofErr w:type="spellEnd"/>
            <w:r w:rsidRPr="007969DF">
              <w:rPr>
                <w:rFonts w:ascii="Times New Roman" w:hAnsi="Times New Roman" w:cs="Times New Roman"/>
              </w:rPr>
              <w:t xml:space="preserve"> OR TX </w:t>
            </w:r>
            <w:proofErr w:type="spellStart"/>
            <w:r w:rsidRPr="007969DF">
              <w:rPr>
                <w:rFonts w:ascii="Times New Roman" w:hAnsi="Times New Roman" w:cs="Times New Roman"/>
              </w:rPr>
              <w:t>india</w:t>
            </w:r>
            <w:proofErr w:type="spellEnd"/>
            <w:r w:rsidRPr="007969DF">
              <w:rPr>
                <w:rFonts w:ascii="Times New Roman" w:hAnsi="Times New Roman" w:cs="Times New Roman"/>
              </w:rPr>
              <w:t xml:space="preserve"> OR TX </w:t>
            </w:r>
            <w:proofErr w:type="spellStart"/>
            <w:r w:rsidRPr="007969DF">
              <w:rPr>
                <w:rFonts w:ascii="Times New Roman" w:hAnsi="Times New Roman" w:cs="Times New Roman"/>
              </w:rPr>
              <w:t>sri</w:t>
            </w:r>
            <w:proofErr w:type="spellEnd"/>
            <w:r w:rsidRPr="007969DF">
              <w:rPr>
                <w:rFonts w:ascii="Times New Roman" w:hAnsi="Times New Roman" w:cs="Times New Roman"/>
              </w:rPr>
              <w:t xml:space="preserve"> </w:t>
            </w:r>
            <w:proofErr w:type="spellStart"/>
            <w:r w:rsidRPr="007969DF">
              <w:rPr>
                <w:rFonts w:ascii="Times New Roman" w:hAnsi="Times New Roman" w:cs="Times New Roman"/>
              </w:rPr>
              <w:t>lanka</w:t>
            </w:r>
            <w:proofErr w:type="spellEnd"/>
            <w:r w:rsidRPr="007969DF">
              <w:rPr>
                <w:rFonts w:ascii="Times New Roman" w:hAnsi="Times New Roman" w:cs="Times New Roman"/>
              </w:rPr>
              <w:t xml:space="preserve"> OR TX </w:t>
            </w:r>
            <w:proofErr w:type="spellStart"/>
            <w:r w:rsidRPr="007969DF">
              <w:rPr>
                <w:rFonts w:ascii="Times New Roman" w:hAnsi="Times New Roman" w:cs="Times New Roman"/>
              </w:rPr>
              <w:t>bangladesh</w:t>
            </w:r>
            <w:proofErr w:type="spellEnd"/>
            <w:r w:rsidRPr="007969DF">
              <w:rPr>
                <w:rFonts w:ascii="Times New Roman" w:hAnsi="Times New Roman" w:cs="Times New Roman"/>
              </w:rPr>
              <w:t xml:space="preserve"> OR TX </w:t>
            </w:r>
            <w:proofErr w:type="spellStart"/>
            <w:r w:rsidRPr="007969DF">
              <w:rPr>
                <w:rFonts w:ascii="Times New Roman" w:hAnsi="Times New Roman" w:cs="Times New Roman"/>
              </w:rPr>
              <w:t>maldives</w:t>
            </w:r>
            <w:proofErr w:type="spellEnd"/>
            <w:r w:rsidRPr="007969DF">
              <w:rPr>
                <w:rFonts w:ascii="Times New Roman" w:hAnsi="Times New Roman" w:cs="Times New Roman"/>
              </w:rPr>
              <w:t xml:space="preserve"> OR TX </w:t>
            </w:r>
            <w:proofErr w:type="spellStart"/>
            <w:r w:rsidRPr="007969DF">
              <w:rPr>
                <w:rFonts w:ascii="Times New Roman" w:hAnsi="Times New Roman" w:cs="Times New Roman"/>
              </w:rPr>
              <w:t>pakistan</w:t>
            </w:r>
            <w:proofErr w:type="spellEnd"/>
            <w:r w:rsidRPr="007969DF">
              <w:rPr>
                <w:rFonts w:ascii="Times New Roman" w:hAnsi="Times New Roman" w:cs="Times New Roman"/>
              </w:rPr>
              <w:t xml:space="preserve"> OR TX south </w:t>
            </w:r>
            <w:proofErr w:type="spellStart"/>
            <w:r w:rsidRPr="007969DF">
              <w:rPr>
                <w:rFonts w:ascii="Times New Roman" w:hAnsi="Times New Roman" w:cs="Times New Roman"/>
              </w:rPr>
              <w:t>asia</w:t>
            </w:r>
            <w:proofErr w:type="spellEnd"/>
            <w:r w:rsidRPr="007969DF">
              <w:rPr>
                <w:rFonts w:ascii="Times New Roman" w:hAnsi="Times New Roman" w:cs="Times New Roman"/>
              </w:rPr>
              <w:t xml:space="preserve"> OR TX south </w:t>
            </w:r>
            <w:proofErr w:type="spellStart"/>
            <w:r w:rsidRPr="007969DF">
              <w:rPr>
                <w:rFonts w:ascii="Times New Roman" w:hAnsi="Times New Roman" w:cs="Times New Roman"/>
              </w:rPr>
              <w:t>asian</w:t>
            </w:r>
            <w:proofErr w:type="spellEnd"/>
            <w:r w:rsidRPr="007969DF">
              <w:rPr>
                <w:rFonts w:ascii="Times New Roman" w:hAnsi="Times New Roman" w:cs="Times New Roman"/>
              </w:rPr>
              <w:t xml:space="preserve"> countries )</w:t>
            </w:r>
          </w:p>
        </w:tc>
        <w:tc>
          <w:tcPr>
            <w:tcW w:w="415" w:type="pct"/>
          </w:tcPr>
          <w:p w14:paraId="7E3801C4" w14:textId="77777777" w:rsidR="00694010" w:rsidRPr="007969DF" w:rsidRDefault="00694010" w:rsidP="00694010">
            <w:pPr>
              <w:spacing w:after="240"/>
              <w:rPr>
                <w:rFonts w:ascii="Times New Roman" w:hAnsi="Times New Roman" w:cs="Times New Roman"/>
              </w:rPr>
            </w:pPr>
            <w:r w:rsidRPr="007969DF">
              <w:rPr>
                <w:rFonts w:ascii="Times New Roman" w:hAnsi="Times New Roman" w:cs="Times New Roman"/>
              </w:rPr>
              <w:t>64</w:t>
            </w:r>
          </w:p>
        </w:tc>
      </w:tr>
    </w:tbl>
    <w:p w14:paraId="38EF9279" w14:textId="1DF6F762" w:rsidR="00C7511A" w:rsidRPr="007969DF" w:rsidRDefault="00C7511A">
      <w:pPr>
        <w:rPr>
          <w:rFonts w:ascii="Times New Roman" w:hAnsi="Times New Roman" w:cs="Times New Roman"/>
          <w:sz w:val="22"/>
          <w:szCs w:val="22"/>
        </w:rPr>
      </w:pPr>
    </w:p>
    <w:p w14:paraId="4044E2BB" w14:textId="7D5C759C" w:rsidR="00783D74" w:rsidRPr="007969DF" w:rsidRDefault="00C7511A" w:rsidP="00783D74">
      <w:pPr>
        <w:rPr>
          <w:rFonts w:ascii="Times New Roman" w:hAnsi="Times New Roman" w:cs="Times New Roman"/>
          <w:sz w:val="22"/>
          <w:szCs w:val="22"/>
        </w:rPr>
      </w:pPr>
      <w:r w:rsidRPr="007969DF">
        <w:rPr>
          <w:rFonts w:ascii="Times New Roman" w:hAnsi="Times New Roman" w:cs="Times New Roman"/>
          <w:sz w:val="22"/>
          <w:szCs w:val="22"/>
        </w:rPr>
        <w:br w:type="page"/>
      </w:r>
      <w:r w:rsidR="00E8054E" w:rsidRPr="007969DF">
        <w:rPr>
          <w:rFonts w:ascii="Times New Roman" w:hAnsi="Times New Roman" w:cs="Times New Roman"/>
          <w:b/>
          <w:bCs/>
          <w:sz w:val="22"/>
          <w:szCs w:val="22"/>
        </w:rPr>
        <w:lastRenderedPageBreak/>
        <w:t xml:space="preserve">Supplementary </w:t>
      </w:r>
      <w:r w:rsidRPr="007969DF">
        <w:rPr>
          <w:rFonts w:ascii="Times New Roman" w:hAnsi="Times New Roman" w:cs="Times New Roman"/>
          <w:b/>
          <w:bCs/>
          <w:sz w:val="22"/>
          <w:szCs w:val="22"/>
          <w:lang w:val="en-IN"/>
        </w:rPr>
        <w:t>Table</w:t>
      </w:r>
      <w:r w:rsidR="00E8054E" w:rsidRPr="007969DF">
        <w:rPr>
          <w:rFonts w:ascii="Times New Roman" w:hAnsi="Times New Roman" w:cs="Times New Roman"/>
          <w:b/>
          <w:bCs/>
          <w:sz w:val="22"/>
          <w:szCs w:val="22"/>
          <w:lang w:val="en-IN"/>
        </w:rPr>
        <w:t xml:space="preserve"> </w:t>
      </w:r>
      <w:r w:rsidR="004B7DA7" w:rsidRPr="007969DF">
        <w:rPr>
          <w:rFonts w:ascii="Times New Roman" w:hAnsi="Times New Roman" w:cs="Times New Roman"/>
          <w:b/>
          <w:bCs/>
          <w:sz w:val="22"/>
          <w:szCs w:val="22"/>
          <w:lang w:val="en-IN"/>
        </w:rPr>
        <w:t>2</w:t>
      </w:r>
    </w:p>
    <w:p w14:paraId="78A5B0C0" w14:textId="15D6F8BE" w:rsidR="00C7511A" w:rsidRPr="007969DF" w:rsidRDefault="00C7511A" w:rsidP="00C7511A">
      <w:pPr>
        <w:spacing w:after="0" w:line="240" w:lineRule="auto"/>
        <w:rPr>
          <w:rFonts w:ascii="Times New Roman" w:hAnsi="Times New Roman" w:cs="Times New Roman"/>
          <w:i/>
          <w:iCs/>
          <w:sz w:val="22"/>
          <w:szCs w:val="22"/>
          <w:lang w:val="en-IN"/>
        </w:rPr>
      </w:pPr>
      <w:r w:rsidRPr="007969DF">
        <w:rPr>
          <w:rFonts w:ascii="Times New Roman" w:hAnsi="Times New Roman" w:cs="Times New Roman"/>
          <w:i/>
          <w:iCs/>
          <w:sz w:val="22"/>
          <w:szCs w:val="22"/>
          <w:lang w:val="en-IN"/>
        </w:rPr>
        <w:t>Methodological quality of included studies</w:t>
      </w:r>
    </w:p>
    <w:p w14:paraId="3BEDA557" w14:textId="77777777" w:rsidR="00F12766" w:rsidRPr="007969DF" w:rsidRDefault="00F12766" w:rsidP="00C7511A">
      <w:pPr>
        <w:spacing w:after="0" w:line="240" w:lineRule="auto"/>
        <w:rPr>
          <w:rFonts w:ascii="Times New Roman" w:hAnsi="Times New Roman" w:cs="Times New Roman"/>
          <w:i/>
          <w:iCs/>
          <w:sz w:val="22"/>
          <w:szCs w:val="22"/>
          <w:lang w:val="en-IN"/>
        </w:rPr>
      </w:pPr>
    </w:p>
    <w:tbl>
      <w:tblPr>
        <w:tblStyle w:val="TableGrid"/>
        <w:tblW w:w="5000" w:type="pct"/>
        <w:tblInd w:w="0" w:type="dxa"/>
        <w:tblLook w:val="04A0" w:firstRow="1" w:lastRow="0" w:firstColumn="1" w:lastColumn="0" w:noHBand="0" w:noVBand="1"/>
      </w:tblPr>
      <w:tblGrid>
        <w:gridCol w:w="2071"/>
        <w:gridCol w:w="785"/>
        <w:gridCol w:w="827"/>
        <w:gridCol w:w="835"/>
        <w:gridCol w:w="1074"/>
        <w:gridCol w:w="1008"/>
        <w:gridCol w:w="1008"/>
        <w:gridCol w:w="835"/>
        <w:gridCol w:w="975"/>
        <w:gridCol w:w="694"/>
        <w:gridCol w:w="678"/>
      </w:tblGrid>
      <w:tr w:rsidR="0037715A" w:rsidRPr="007969DF" w14:paraId="2B77A226" w14:textId="77777777" w:rsidTr="00FE5341">
        <w:trPr>
          <w:trHeight w:val="175"/>
        </w:trPr>
        <w:tc>
          <w:tcPr>
            <w:tcW w:w="5000" w:type="pct"/>
            <w:gridSpan w:val="11"/>
            <w:noWrap/>
          </w:tcPr>
          <w:p w14:paraId="548C1B63" w14:textId="77777777" w:rsidR="0037715A" w:rsidRPr="007969DF" w:rsidRDefault="0037715A" w:rsidP="0037715A">
            <w:pPr>
              <w:jc w:val="center"/>
              <w:rPr>
                <w:rFonts w:ascii="Times New Roman" w:hAnsi="Times New Roman" w:cs="Times New Roman"/>
                <w:b/>
                <w:bCs/>
              </w:rPr>
            </w:pPr>
            <w:r w:rsidRPr="007969DF">
              <w:rPr>
                <w:rFonts w:ascii="Times New Roman" w:hAnsi="Times New Roman" w:cs="Times New Roman"/>
                <w:b/>
                <w:bCs/>
              </w:rPr>
              <w:t>JBI Checklist for Observational Studies</w:t>
            </w:r>
          </w:p>
          <w:p w14:paraId="4921A9B0" w14:textId="3DA885C6" w:rsidR="0037715A" w:rsidRPr="007969DF" w:rsidRDefault="0037715A" w:rsidP="00B141FA">
            <w:pPr>
              <w:jc w:val="both"/>
              <w:rPr>
                <w:rFonts w:ascii="Times New Roman" w:hAnsi="Times New Roman" w:cs="Times New Roman"/>
                <w:b/>
                <w:bCs/>
              </w:rPr>
            </w:pPr>
          </w:p>
        </w:tc>
      </w:tr>
      <w:tr w:rsidR="00B513AA" w:rsidRPr="007969DF" w14:paraId="0D1AD259" w14:textId="77777777" w:rsidTr="00FE5341">
        <w:trPr>
          <w:trHeight w:val="175"/>
        </w:trPr>
        <w:tc>
          <w:tcPr>
            <w:tcW w:w="959" w:type="pct"/>
            <w:noWrap/>
          </w:tcPr>
          <w:p w14:paraId="6AB77E64" w14:textId="77777777" w:rsidR="00783D74" w:rsidRPr="007969DF" w:rsidRDefault="00783D74" w:rsidP="00B141FA">
            <w:pPr>
              <w:jc w:val="both"/>
              <w:rPr>
                <w:rFonts w:ascii="Times New Roman" w:hAnsi="Times New Roman" w:cs="Times New Roman"/>
                <w:b/>
                <w:bCs/>
                <w:lang w:val="en-IN"/>
              </w:rPr>
            </w:pPr>
            <w:r w:rsidRPr="007969DF">
              <w:rPr>
                <w:rFonts w:ascii="Times New Roman" w:hAnsi="Times New Roman" w:cs="Times New Roman"/>
                <w:b/>
                <w:bCs/>
                <w:lang w:val="en-IN"/>
              </w:rPr>
              <w:t>Study Citation</w:t>
            </w:r>
          </w:p>
        </w:tc>
        <w:tc>
          <w:tcPr>
            <w:tcW w:w="364" w:type="pct"/>
            <w:hideMark/>
          </w:tcPr>
          <w:p w14:paraId="5F69F179" w14:textId="77777777" w:rsidR="00783D74" w:rsidRPr="007969DF" w:rsidRDefault="00783D74" w:rsidP="00B141FA">
            <w:pPr>
              <w:jc w:val="both"/>
              <w:rPr>
                <w:rFonts w:ascii="Times New Roman" w:hAnsi="Times New Roman" w:cs="Times New Roman"/>
                <w:b/>
                <w:bCs/>
              </w:rPr>
            </w:pPr>
            <w:r w:rsidRPr="007969DF">
              <w:rPr>
                <w:rFonts w:ascii="Times New Roman" w:hAnsi="Times New Roman" w:cs="Times New Roman"/>
                <w:b/>
                <w:bCs/>
              </w:rPr>
              <w:t>1. Were the criteria for inclusion in the sample clearly defined?</w:t>
            </w:r>
          </w:p>
        </w:tc>
        <w:tc>
          <w:tcPr>
            <w:tcW w:w="383" w:type="pct"/>
            <w:hideMark/>
          </w:tcPr>
          <w:p w14:paraId="7E61A15E" w14:textId="77777777" w:rsidR="00783D74" w:rsidRPr="007969DF" w:rsidRDefault="00783D74" w:rsidP="00B141FA">
            <w:pPr>
              <w:jc w:val="both"/>
              <w:rPr>
                <w:rFonts w:ascii="Times New Roman" w:hAnsi="Times New Roman" w:cs="Times New Roman"/>
                <w:b/>
                <w:bCs/>
              </w:rPr>
            </w:pPr>
            <w:r w:rsidRPr="007969DF">
              <w:rPr>
                <w:rFonts w:ascii="Times New Roman" w:hAnsi="Times New Roman" w:cs="Times New Roman"/>
                <w:b/>
                <w:bCs/>
              </w:rPr>
              <w:t>2. Were the study subjects and the setting described in detail?</w:t>
            </w:r>
          </w:p>
        </w:tc>
        <w:tc>
          <w:tcPr>
            <w:tcW w:w="387" w:type="pct"/>
            <w:hideMark/>
          </w:tcPr>
          <w:p w14:paraId="0278A15E" w14:textId="77777777" w:rsidR="00783D74" w:rsidRPr="007969DF" w:rsidRDefault="00783D74" w:rsidP="00B141FA">
            <w:pPr>
              <w:jc w:val="both"/>
              <w:rPr>
                <w:rFonts w:ascii="Times New Roman" w:hAnsi="Times New Roman" w:cs="Times New Roman"/>
                <w:b/>
                <w:bCs/>
              </w:rPr>
            </w:pPr>
            <w:r w:rsidRPr="007969DF">
              <w:rPr>
                <w:rFonts w:ascii="Times New Roman" w:hAnsi="Times New Roman" w:cs="Times New Roman"/>
                <w:b/>
                <w:bCs/>
              </w:rPr>
              <w:t>3. Was the exposure measured in a valid and reliable way?</w:t>
            </w:r>
          </w:p>
        </w:tc>
        <w:tc>
          <w:tcPr>
            <w:tcW w:w="498" w:type="pct"/>
            <w:hideMark/>
          </w:tcPr>
          <w:p w14:paraId="68D33D55" w14:textId="77777777" w:rsidR="00783D74" w:rsidRPr="007969DF" w:rsidRDefault="00783D74" w:rsidP="00B141FA">
            <w:pPr>
              <w:jc w:val="both"/>
              <w:rPr>
                <w:rFonts w:ascii="Times New Roman" w:hAnsi="Times New Roman" w:cs="Times New Roman"/>
                <w:b/>
                <w:bCs/>
              </w:rPr>
            </w:pPr>
            <w:r w:rsidRPr="007969DF">
              <w:rPr>
                <w:rFonts w:ascii="Times New Roman" w:hAnsi="Times New Roman" w:cs="Times New Roman"/>
                <w:b/>
                <w:bCs/>
              </w:rPr>
              <w:t>4. Were objective, standard criteria used for measurement of the condition?</w:t>
            </w:r>
          </w:p>
        </w:tc>
        <w:tc>
          <w:tcPr>
            <w:tcW w:w="467" w:type="pct"/>
            <w:hideMark/>
          </w:tcPr>
          <w:p w14:paraId="0AE4C9D7" w14:textId="77777777" w:rsidR="00783D74" w:rsidRPr="007969DF" w:rsidRDefault="00783D74" w:rsidP="00B141FA">
            <w:pPr>
              <w:jc w:val="both"/>
              <w:rPr>
                <w:rFonts w:ascii="Times New Roman" w:hAnsi="Times New Roman" w:cs="Times New Roman"/>
                <w:b/>
                <w:bCs/>
              </w:rPr>
            </w:pPr>
            <w:r w:rsidRPr="007969DF">
              <w:rPr>
                <w:rFonts w:ascii="Times New Roman" w:hAnsi="Times New Roman" w:cs="Times New Roman"/>
                <w:b/>
                <w:bCs/>
              </w:rPr>
              <w:t xml:space="preserve">5. </w:t>
            </w:r>
            <w:proofErr w:type="spellStart"/>
            <w:r w:rsidRPr="007969DF">
              <w:rPr>
                <w:rFonts w:ascii="Times New Roman" w:hAnsi="Times New Roman" w:cs="Times New Roman"/>
                <w:b/>
                <w:bCs/>
              </w:rPr>
              <w:t>Were</w:t>
            </w:r>
            <w:proofErr w:type="spellEnd"/>
            <w:r w:rsidRPr="007969DF">
              <w:rPr>
                <w:rFonts w:ascii="Times New Roman" w:hAnsi="Times New Roman" w:cs="Times New Roman"/>
                <w:b/>
                <w:bCs/>
              </w:rPr>
              <w:t xml:space="preserve"> confounding factors identified?</w:t>
            </w:r>
          </w:p>
        </w:tc>
        <w:tc>
          <w:tcPr>
            <w:tcW w:w="467" w:type="pct"/>
            <w:hideMark/>
          </w:tcPr>
          <w:p w14:paraId="061FED10" w14:textId="77777777" w:rsidR="00783D74" w:rsidRPr="007969DF" w:rsidRDefault="00783D74" w:rsidP="00B141FA">
            <w:pPr>
              <w:jc w:val="both"/>
              <w:rPr>
                <w:rFonts w:ascii="Times New Roman" w:hAnsi="Times New Roman" w:cs="Times New Roman"/>
                <w:b/>
                <w:bCs/>
              </w:rPr>
            </w:pPr>
            <w:r w:rsidRPr="007969DF">
              <w:rPr>
                <w:rFonts w:ascii="Times New Roman" w:hAnsi="Times New Roman" w:cs="Times New Roman"/>
                <w:b/>
                <w:bCs/>
              </w:rPr>
              <w:t>6. Were strategies to deal with confounding factors stated?</w:t>
            </w:r>
          </w:p>
        </w:tc>
        <w:tc>
          <w:tcPr>
            <w:tcW w:w="387" w:type="pct"/>
            <w:hideMark/>
          </w:tcPr>
          <w:p w14:paraId="11D63BE2" w14:textId="77777777" w:rsidR="00783D74" w:rsidRPr="007969DF" w:rsidRDefault="00783D74" w:rsidP="00B141FA">
            <w:pPr>
              <w:jc w:val="both"/>
              <w:rPr>
                <w:rFonts w:ascii="Times New Roman" w:hAnsi="Times New Roman" w:cs="Times New Roman"/>
                <w:b/>
                <w:bCs/>
              </w:rPr>
            </w:pPr>
            <w:r w:rsidRPr="007969DF">
              <w:rPr>
                <w:rFonts w:ascii="Times New Roman" w:hAnsi="Times New Roman" w:cs="Times New Roman"/>
                <w:b/>
                <w:bCs/>
              </w:rPr>
              <w:t>7. Were the outcomes measured in a valid and reliable way?</w:t>
            </w:r>
          </w:p>
        </w:tc>
        <w:tc>
          <w:tcPr>
            <w:tcW w:w="452" w:type="pct"/>
            <w:hideMark/>
          </w:tcPr>
          <w:p w14:paraId="62C40200" w14:textId="77777777" w:rsidR="00783D74" w:rsidRPr="007969DF" w:rsidRDefault="00783D74" w:rsidP="00B141FA">
            <w:pPr>
              <w:jc w:val="both"/>
              <w:rPr>
                <w:rFonts w:ascii="Times New Roman" w:hAnsi="Times New Roman" w:cs="Times New Roman"/>
                <w:b/>
                <w:bCs/>
              </w:rPr>
            </w:pPr>
            <w:r w:rsidRPr="007969DF">
              <w:rPr>
                <w:rFonts w:ascii="Times New Roman" w:hAnsi="Times New Roman" w:cs="Times New Roman"/>
                <w:b/>
                <w:bCs/>
              </w:rPr>
              <w:t>8. Was appropriate statistical analysis used?</w:t>
            </w:r>
          </w:p>
        </w:tc>
        <w:tc>
          <w:tcPr>
            <w:tcW w:w="322" w:type="pct"/>
          </w:tcPr>
          <w:p w14:paraId="148D9CFC" w14:textId="77777777" w:rsidR="00783D74" w:rsidRPr="007969DF" w:rsidRDefault="00783D74" w:rsidP="00B141FA">
            <w:pPr>
              <w:jc w:val="both"/>
              <w:rPr>
                <w:rFonts w:ascii="Times New Roman" w:hAnsi="Times New Roman" w:cs="Times New Roman"/>
                <w:b/>
                <w:bCs/>
              </w:rPr>
            </w:pPr>
            <w:r w:rsidRPr="007969DF">
              <w:rPr>
                <w:rFonts w:ascii="Times New Roman" w:hAnsi="Times New Roman" w:cs="Times New Roman"/>
                <w:b/>
                <w:bCs/>
              </w:rPr>
              <w:t>Overall</w:t>
            </w:r>
          </w:p>
        </w:tc>
        <w:tc>
          <w:tcPr>
            <w:tcW w:w="314" w:type="pct"/>
          </w:tcPr>
          <w:p w14:paraId="17CC2101" w14:textId="77777777" w:rsidR="00783D74" w:rsidRPr="007969DF" w:rsidRDefault="00783D74" w:rsidP="00B141FA">
            <w:pPr>
              <w:jc w:val="both"/>
              <w:rPr>
                <w:rFonts w:ascii="Times New Roman" w:hAnsi="Times New Roman" w:cs="Times New Roman"/>
                <w:b/>
                <w:bCs/>
              </w:rPr>
            </w:pPr>
            <w:r w:rsidRPr="007969DF">
              <w:rPr>
                <w:rFonts w:ascii="Times New Roman" w:hAnsi="Times New Roman" w:cs="Times New Roman"/>
                <w:b/>
                <w:bCs/>
              </w:rPr>
              <w:t>Weight (%)</w:t>
            </w:r>
          </w:p>
        </w:tc>
      </w:tr>
      <w:tr w:rsidR="00B513AA" w:rsidRPr="007969DF" w14:paraId="0898E92B" w14:textId="77777777" w:rsidTr="00FE5341">
        <w:trPr>
          <w:trHeight w:val="210"/>
        </w:trPr>
        <w:tc>
          <w:tcPr>
            <w:tcW w:w="959" w:type="pct"/>
            <w:noWrap/>
          </w:tcPr>
          <w:p w14:paraId="5A250FBC" w14:textId="692EDFE7"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35845/kmuj.2022.20889","ISSN":"23052651","abstract":"OBJECTIVE: To explore the mediating role of self-regulation in peer relationship, rejection sensitivity and positive development among adolescents. METHODS: This cross-sectional research was conducted at Department of Psychology from October, 2018 to September, 2019, comprised of two phases. In first phase, Self-Regulation Questionnaire (SRQ), Adolescent Peer Relations Instrument (APRI), Rejection Sensitivity Questionnaire (RSQ), and Positive Youth Development Inventory (PYDI), were translated into Urdu by forward-backward translation method. For pilot-testing, these scales were administered on 130 students and scales were found to be reliable. In second phase, Urdu versions of four instruments were st administered to a sample of 608 (males=330, females=278) college students of 1 nd and 2 years studying in various colleges of Sara-i-Alamgir by stratified proportionate random sampling technique. RESULTS: Cronbach alpha reliability of SRQ, APRI, RSQ, and PYDI was found to be 0.710, 0.838, 0.704, and 0.851 respectively in first phase. Mean age of students was 17.6±0.83 years. The hierarchical regression analysis found the mediating role of selfregulation in positive development of adolescents while partial indirect effects for peer relationships (B=.28, p&lt;.01) and full indirect effects for rejection sensitivity (B=.32, p&lt;.001) were found. CONCLUSION: The positive development in adolescents was enhanced by their self-regulatory strategies as it buffered the impact of negative relationships with the friends such as bullying and victimization. Furthermore, the elements of sensitivity to rejection by peers were softened by their self-regulation and did not hampered their positive development. Implications in the light of the present findings are discussed.","author":[{"dropping-particle":"","family":"Batool","given":"Sidra","non-dropping-particle":"","parse-names":false,"suffix":""},{"dropping-particle":"","family":"Shafiq","given":"Sameera","non-dropping-particle":"","parse-names":false,"suffix":""}],"container-title":"Khyber Medical University Journal","id":"ITEM-1","issue":"4","issued":{"date-parts":[["2022"]]},"page":"245-250","title":"Self-Regulation As Mediator in Peer Relationship, Rejection Sensitivity With Positive Development Among Adolescents","type":"article-journal","volume":"14"},"uris":["http://www.mendeley.com/documents/?uuid=e3eb1dbd-4726-4e0a-aa2b-622b77ad349b"]}],"mendeley":{"formattedCitation":"(Batool &amp; Shafiq, 2022)","plainTextFormattedCitation":"(Batool &amp; Shafiq, 2022)","previouslyFormattedCitation":"(Batool &amp; Shafiq, 2022)"},"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Batool &amp; Shafiq, 2022)</w:t>
            </w:r>
            <w:r w:rsidRPr="007969DF">
              <w:rPr>
                <w:rFonts w:ascii="Times New Roman" w:hAnsi="Times New Roman" w:cs="Times New Roman"/>
              </w:rPr>
              <w:fldChar w:fldCharType="end"/>
            </w:r>
          </w:p>
        </w:tc>
        <w:tc>
          <w:tcPr>
            <w:tcW w:w="364" w:type="pct"/>
            <w:noWrap/>
            <w:hideMark/>
          </w:tcPr>
          <w:p w14:paraId="5A9EA524"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noWrap/>
          </w:tcPr>
          <w:p w14:paraId="1332398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tcPr>
          <w:p w14:paraId="08D50B7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tcPr>
          <w:p w14:paraId="70269D6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1470DD2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48E0A9C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tcPr>
          <w:p w14:paraId="6DDE599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tcPr>
          <w:p w14:paraId="061FB9F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0A2E16E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2531F53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87.5%</w:t>
            </w:r>
          </w:p>
        </w:tc>
      </w:tr>
      <w:tr w:rsidR="00B513AA" w:rsidRPr="007969DF" w14:paraId="13760D3D" w14:textId="77777777" w:rsidTr="00FE5341">
        <w:trPr>
          <w:trHeight w:val="131"/>
        </w:trPr>
        <w:tc>
          <w:tcPr>
            <w:tcW w:w="959" w:type="pct"/>
            <w:noWrap/>
          </w:tcPr>
          <w:p w14:paraId="024658D1" w14:textId="729FBDCF"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5817/CP2022-2-4","abstract":"Adolescents of Bangladesh today are facing significantly higher rates of stressors with differing severity and frequency of anxiety, depression, internalizing, and externalizing problems to mention a few (cited in Mullick et al., 2019). Many of them use cyberspace where their limited capacity for emotion regulation may put them at the risk of cyber aggression as well as cyber victimization. However, the true dynamics of the relationship between cyber aggression, cyber victimization, and emotion regulation are largely unknown. The present study is therefore undertaken to address the issue by testing the effect of two components of emotion regulation on the relationship between cyber victimization and cyber aggression. A questionnaire package including Bangla translated versions of Cyber-Victimization Questionnaire for Adolescents (CYVIC), Emotion Regulation Questionnaire (ERQ), Cyber-Aggression Questionnaire for Adolescents (CYBA), and Personal Information Form (PIF) was administered to a purposive-convenience sample of 250 high school students (48% boys and 52% girls). The students were between the ages of 11 through 17 years with a mean age of 14.77 years (SD = 1.41). Independent sample t-tests revealed significant gender differences in all major variables; hence subsequent analyses were conducted on subsamples of boys and girls. Pearson product-moment correlation showed a significant association between key variables where the association of expressive suppression with cyber victimization and cyber aggression was negative for girls and positive for boys. Hierarchical regression analyses manifested buffering effect of both cognitive reappraisal and expressive suppression weakening the relationship between cyber victimization and cyber aggression for girls. A similar pattern was observed for boys where cognitive reappraisal only weakened the relationship between cyber victimization and cyber aggression but not for expressive suppression in boys. The findings have been interpreted in the light of past studies.","author":[{"dropping-particle":"","family":"Uddin","given":"M.K.","non-dropping-particle":"","parse-names":false,"suffix":""},{"dropping-particle":"","family":"Rahman","given":"J.","non-dropping-particle":"","parse-names":false,"suffix":""}],"container-title":"Cyberpsychology","id":"ITEM-1","issue":"2","issued":{"date-parts":[["2022"]]},"title":"Cyber Victimization and Cyber Aggression among High School Students: Emotion Regulation as a Moderator","type":"article-journal","volume":"16"},"uris":["http://www.mendeley.com/documents/?uuid=134cc2e0-80da-36ac-aa68-8049f6c6ed55"]}],"mendeley":{"formattedCitation":"(Uddin &amp; Rahman, 2022)","plainTextFormattedCitation":"(Uddin &amp; Rahman, 2022)","previouslyFormattedCitation":"(Uddin &amp; Rahman, 2022)"},"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Uddin &amp; Rahman, 2022)</w:t>
            </w:r>
            <w:r w:rsidRPr="007969DF">
              <w:rPr>
                <w:rFonts w:ascii="Times New Roman" w:hAnsi="Times New Roman" w:cs="Times New Roman"/>
              </w:rPr>
              <w:fldChar w:fldCharType="end"/>
            </w:r>
          </w:p>
        </w:tc>
        <w:tc>
          <w:tcPr>
            <w:tcW w:w="364" w:type="pct"/>
            <w:noWrap/>
          </w:tcPr>
          <w:p w14:paraId="63DA20C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3" w:type="pct"/>
            <w:noWrap/>
            <w:hideMark/>
          </w:tcPr>
          <w:p w14:paraId="42286CE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23E5AD8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3D3E2FC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15BC30E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6FABC8B4"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hideMark/>
          </w:tcPr>
          <w:p w14:paraId="2C3F9E9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1FB41B24"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5B81F97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244C055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75%</w:t>
            </w:r>
          </w:p>
        </w:tc>
      </w:tr>
      <w:tr w:rsidR="00B513AA" w:rsidRPr="007969DF" w14:paraId="076CE9D3" w14:textId="77777777" w:rsidTr="00FE5341">
        <w:trPr>
          <w:trHeight w:val="220"/>
        </w:trPr>
        <w:tc>
          <w:tcPr>
            <w:tcW w:w="959" w:type="pct"/>
            <w:noWrap/>
          </w:tcPr>
          <w:p w14:paraId="52758CD1" w14:textId="46508459"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54079/jpmi.37.1.3119","abstract":"Objectives: To find out the disordered eating behavior and its relationship with mother overprotectiveness and emotion dysregulation and to find out the mediating role of emotional dyregulation between mother’s overprotection and eating problems. Methodology: Correlational research design was used in this research. Through multistage sampling, data was collected from 300 college students (Men=166, Women=134). Three measures were used in this study which were EMBU-A, Eating Disorder Examination Questionnaire and Emotion Regulation Scale. Pearson product moment correlation was conducted to determine relationship among disordered eating behavior, mother’s overprotec-tiveness and emotional dysregulation. Mediation analysis was carried out by Hayes model bootstrapping approach. Results: Correlation analysis revealed that mother’s overprotection and emotion dysregulation were significantly positively correlated with eating problems (r =.13, p &lt;.05) and eating problems (r =.24, p &lt;.001). Moreover, emotion dysregulation significantly mediated the relationship of mother overprotection and eating problems =.21, SE =.05,. Conclusion: Emotions can shift the focus of eating behaviors while considering the role of gender and maternal bonding during the adolescence period. A healthier relationship demands positive maternal practices that helps in decreasing the prevalence of disturbed eating behaviors. Based on the results awareness needs to be created among mental health professional to arrange seminars and trainings for students and parents from both gender regarding the consequences of disordered eating behavior in their children.","author":[{"dropping-particle":"","family":"Iqbal","given":"F.","non-dropping-particle":"","parse-names":false,"suffix":""},{"dropping-particle":"","family":"Naqvi","given":"G.","non-dropping-particle":"","parse-names":false,"suffix":""},{"dropping-particle":"","family":"Saleem","given":"S.","non-dropping-particle":"","parse-names":false,"suffix":""},{"dropping-particle":"","family":"Zahra","given":"S.T.","non-dropping-particle":"","parse-names":false,"suffix":""}],"container-title":"Journal of Postgraduate Medical Institute","id":"ITEM-1","issue":"1","issued":{"date-parts":[["2023"]]},"page":"46-52","title":"Mothers’ Overprotection and Eating Problems in College Students: A Mediating Role of Emotion Dysregulation","type":"article-journal","volume":"37"},"uris":["http://www.mendeley.com/documents/?uuid=8a1b1d95-ad36-3020-826f-9145e404a457"]}],"mendeley":{"formattedCitation":"(Iqbal et al., 2023)","plainTextFormattedCitation":"(Iqbal et al., 2023)","previouslyFormattedCitation":"(Iqbal et al., 2023)"},"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Iqbal et al., 2023)</w:t>
            </w:r>
            <w:r w:rsidRPr="007969DF">
              <w:rPr>
                <w:rFonts w:ascii="Times New Roman" w:hAnsi="Times New Roman" w:cs="Times New Roman"/>
              </w:rPr>
              <w:fldChar w:fldCharType="end"/>
            </w:r>
          </w:p>
        </w:tc>
        <w:tc>
          <w:tcPr>
            <w:tcW w:w="364" w:type="pct"/>
            <w:noWrap/>
          </w:tcPr>
          <w:p w14:paraId="04CB6A0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noWrap/>
          </w:tcPr>
          <w:p w14:paraId="0AAF6EAF"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tcPr>
          <w:p w14:paraId="0735D56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tcPr>
          <w:p w14:paraId="3748B6F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7B9F55B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2AA943E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tcPr>
          <w:p w14:paraId="3A9E9B5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tcPr>
          <w:p w14:paraId="71BAD2DD"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27385C3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3835EA5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87.5%</w:t>
            </w:r>
          </w:p>
        </w:tc>
      </w:tr>
      <w:tr w:rsidR="00B513AA" w:rsidRPr="007969DF" w14:paraId="211046C3" w14:textId="77777777" w:rsidTr="00FE5341">
        <w:trPr>
          <w:trHeight w:val="131"/>
        </w:trPr>
        <w:tc>
          <w:tcPr>
            <w:tcW w:w="959" w:type="pct"/>
            <w:noWrap/>
          </w:tcPr>
          <w:p w14:paraId="00647772" w14:textId="19F22599"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author":[{"dropping-particle":"","family":"Akhtar","given":"Shammem","non-dropping-particle":"","parse-names":false,"suffix":""},{"dropping-particle":"","family":"Bano","given":"Zaqia","non-dropping-particle":"","parse-names":false,"suffix":""}],"id":"ITEM-1","issue":"5","issued":{"date-parts":[["2023"]]},"page":"1411-1413","title":"R o l e o f M o t h e r s ’ E x p r e s s e d E m o t i o n s i n P s y c h o p a t h o l o g y a n d S o c i a l - E m o t i o n a l C o m p e t e n c e i n A d o l e s c e n t s","type":"article-journal","volume":"73"},"uris":["http://www.mendeley.com/documents/?uuid=262027e4-c43e-49d0-aa60-be0b379a7cfc"]}],"mendeley":{"formattedCitation":"(Akhtar &amp; Bano, 2023)","plainTextFormattedCitation":"(Akhtar &amp; Bano, 2023)","previouslyFormattedCitation":"(Akhtar &amp; Bano, 2023)"},"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Akhtar &amp; Bano, 2023)</w:t>
            </w:r>
            <w:r w:rsidRPr="007969DF">
              <w:rPr>
                <w:rFonts w:ascii="Times New Roman" w:hAnsi="Times New Roman" w:cs="Times New Roman"/>
              </w:rPr>
              <w:fldChar w:fldCharType="end"/>
            </w:r>
          </w:p>
        </w:tc>
        <w:tc>
          <w:tcPr>
            <w:tcW w:w="364" w:type="pct"/>
            <w:hideMark/>
          </w:tcPr>
          <w:p w14:paraId="22594B6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hideMark/>
          </w:tcPr>
          <w:p w14:paraId="56AF778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hideMark/>
          </w:tcPr>
          <w:p w14:paraId="248860B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hideMark/>
          </w:tcPr>
          <w:p w14:paraId="1EF2FF95"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hideMark/>
          </w:tcPr>
          <w:p w14:paraId="6B43CC52"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467" w:type="pct"/>
            <w:hideMark/>
          </w:tcPr>
          <w:p w14:paraId="230253C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hideMark/>
          </w:tcPr>
          <w:p w14:paraId="2B55126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hideMark/>
          </w:tcPr>
          <w:p w14:paraId="79AEA3DF"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3BD1884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tcPr>
          <w:p w14:paraId="7066567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75%</w:t>
            </w:r>
          </w:p>
        </w:tc>
      </w:tr>
      <w:tr w:rsidR="00B513AA" w:rsidRPr="007969DF" w14:paraId="00147411" w14:textId="77777777" w:rsidTr="00FE5341">
        <w:trPr>
          <w:trHeight w:val="175"/>
        </w:trPr>
        <w:tc>
          <w:tcPr>
            <w:tcW w:w="959" w:type="pct"/>
            <w:noWrap/>
          </w:tcPr>
          <w:p w14:paraId="60061D14" w14:textId="601D67E9"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4038/sljch.v50i4.9851","abstract":"Introduction: Many global studies identify the importance of parental emotion regulation (ER) and quality of parent-child attachment on children’s ER ability. Such research is rare in Sri Lanka. Objective: To assess the association between parental ER difficulties, quality of parent child attachment and temperament on adolescents’ ER difficulties. Method: A cross sectional study was done on 233, 12-14 year old adolescents and 349 parents accessed from a Type AB, Type C and Type 2 school and from a Christian and Buddhist Sunday school within the Colombo Educational zone using the convenient sampling method. Content and consensual validated Difficulties in ER Scale, the Inventory of Parent-Peer-Attachment-Parental subscale, the Abbreviated Dimensions of Temperament Survey-Revised were used along with a demographic questionnaire to collect data. Results: A significant positive relationship was found between mother’s, father’s and adolescent’s ER difficulties (Mother: Pearson r (208) = 0.305, Father: Pearson r (122) =0.377). A significant negative relationship was seen between attachment towards mother and attachment towards father and adolescent’s ER ability [(Mother: Spearman r (225) = -0.220, Father: Spearman r (219) = -0.233]. Fathers’ ER abilities had a greater impact on the adolescents’ ER abilities than mother’s ER abilities (Father: β=0.32, p&lt;0.01, Mother: β=0.823, p=0.526). Similarly, father‘s attachment (β=-0.277, p&lt;0.01) was seen to be more important in predicting ER ability in the adolescents than attachment towards the mother (β=0.059, p=0.629). Adolescent temperament was not statistically significantly related to adolescent ER. A regression analysis indicated that parental emotional difficulties are more predictive of adolescent ER difficulties than quality of parent-child attachment and adolescent temperament. Conclusions: In this study, extrinsic factors such as parental ER difficulties and parent-adolescent attachment had a larger effect than intrinsic factors such as temperament on adolescent ER difficulties.","author":[{"dropping-particle":"","family":"Gunawardena","given":"T.","non-dropping-particle":"","parse-names":false,"suffix":""},{"dropping-particle":"","family":"Schuck","given":"N.","non-dropping-particle":"","parse-names":false,"suffix":""}],"container-title":"Sri Lanka Journal of Child Health","id":"ITEM-1","issue":"4","issued":{"date-parts":[["2021"]]},"page":"622-629","title":"Effect of parental emotion regulation ability and parent-child attachment on adolescent’s emotion regulation ability in Colombo, Sri Lanka","type":"article-journal","volume":"50"},"uris":["http://www.mendeley.com/documents/?uuid=0b0b3dc7-022d-3c18-870d-459175082900"]}],"mendeley":{"formattedCitation":"(Gunawardena &amp; Schuck, 2021)","plainTextFormattedCitation":"(Gunawardena &amp; Schuck, 2021)","previouslyFormattedCitation":"(Gunawardena &amp; Schuck, 2021)"},"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Gunawarden</w:t>
            </w:r>
            <w:r w:rsidR="0037715A" w:rsidRPr="007969DF">
              <w:rPr>
                <w:rFonts w:ascii="Times New Roman" w:hAnsi="Times New Roman" w:cs="Times New Roman"/>
                <w:noProof/>
              </w:rPr>
              <w:t xml:space="preserve"> </w:t>
            </w:r>
            <w:r w:rsidRPr="007969DF">
              <w:rPr>
                <w:rFonts w:ascii="Times New Roman" w:hAnsi="Times New Roman" w:cs="Times New Roman"/>
                <w:noProof/>
              </w:rPr>
              <w:t>&amp; Schuck, 2021)</w:t>
            </w:r>
            <w:r w:rsidRPr="007969DF">
              <w:rPr>
                <w:rFonts w:ascii="Times New Roman" w:hAnsi="Times New Roman" w:cs="Times New Roman"/>
              </w:rPr>
              <w:fldChar w:fldCharType="end"/>
            </w:r>
          </w:p>
        </w:tc>
        <w:tc>
          <w:tcPr>
            <w:tcW w:w="364" w:type="pct"/>
            <w:noWrap/>
            <w:hideMark/>
          </w:tcPr>
          <w:p w14:paraId="596047E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noWrap/>
            <w:hideMark/>
          </w:tcPr>
          <w:p w14:paraId="5DB2BAD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2CB688BF"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71A8DB8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75FAC991"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467" w:type="pct"/>
            <w:noWrap/>
            <w:hideMark/>
          </w:tcPr>
          <w:p w14:paraId="3113C5E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hideMark/>
          </w:tcPr>
          <w:p w14:paraId="5E9AE22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76E248A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620A3D1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3DD71A3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75%</w:t>
            </w:r>
          </w:p>
        </w:tc>
      </w:tr>
      <w:tr w:rsidR="00B513AA" w:rsidRPr="007969DF" w14:paraId="3308CAD9" w14:textId="77777777" w:rsidTr="00FE5341">
        <w:trPr>
          <w:trHeight w:val="665"/>
        </w:trPr>
        <w:tc>
          <w:tcPr>
            <w:tcW w:w="959" w:type="pct"/>
            <w:noWrap/>
          </w:tcPr>
          <w:p w14:paraId="3699D4BD" w14:textId="388DE0A8"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abstract":"Factors associated with high intrinsic motivation must be explored so that by manipulating those factors intrinsic motivation can be enhanced. In the present study one such potential phenomenon i.e. emotion regulation was studied in relation to academic motivation and academic performance. The primary objective of this study was to study the relationship among difficulties in emotional regulation, academics motivation and academic performance of school students and it was hypothesized that there would be negative association among different types of difficulties in emotional regulation, academic motivation and academic performance. To test the hypotheses, 100 students studying in 12&lt;sup&gt;th&lt;/sup&gt;standard with the mean age of 16.15 years were selected randomly and administered Difficulties in Emotion Regulation Scale and Academic Motivation Scale. Correlation and regression analysis was applied to test the stated hypotheses. Significant negative correlation has been observed between six types of difficulties in emotion regulation and academic performance of the subjects. Individuals having greater difficulties in emotion regulation showed poor performance in academics. Psychologists must devise some intervention plan specifically related to difficulties in emotion regulation in order to assist students to improve their learning and performance. © Journal of the Indian Academy of Applied Psychology.","author":[{"dropping-particle":"","family":"Singh","given":"P.","non-dropping-particle":"","parse-names":false,"suffix":""},{"dropping-particle":"","family":"Singh","given":"N.","non-dropping-particle":"","parse-names":false,"suffix":""}],"container-title":"Journal of the Indian Academy of Applied Psychology","id":"ITEM-1","issue":"2","issued":{"date-parts":[["2013"]]},"page":"289-297","title":"Difficulties in emotion regulation: A barrier to academic motivation and performance","type":"article-journal","volume":"39"},"uris":["http://www.mendeley.com/documents/?uuid=b53fde8f-1f41-3e12-9286-1a52e63fef83"]}],"mendeley":{"formattedCitation":"(P. Singh &amp; Singh, 2013)","plainTextFormattedCitation":"(P. Singh &amp; Singh, 2013)","previouslyFormattedCitation":"(P. Singh &amp; Singh, 2013)"},"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P. Singh &amp; Singh, 2013)</w:t>
            </w:r>
            <w:r w:rsidRPr="007969DF">
              <w:rPr>
                <w:rFonts w:ascii="Times New Roman" w:hAnsi="Times New Roman" w:cs="Times New Roman"/>
              </w:rPr>
              <w:fldChar w:fldCharType="end"/>
            </w:r>
          </w:p>
        </w:tc>
        <w:tc>
          <w:tcPr>
            <w:tcW w:w="364" w:type="pct"/>
            <w:hideMark/>
          </w:tcPr>
          <w:p w14:paraId="32C8A61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3" w:type="pct"/>
            <w:hideMark/>
          </w:tcPr>
          <w:p w14:paraId="569864D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hideMark/>
          </w:tcPr>
          <w:p w14:paraId="2F619DE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hideMark/>
          </w:tcPr>
          <w:p w14:paraId="4EF405F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hideMark/>
          </w:tcPr>
          <w:p w14:paraId="02963E3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467" w:type="pct"/>
            <w:hideMark/>
          </w:tcPr>
          <w:p w14:paraId="58DD50C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hideMark/>
          </w:tcPr>
          <w:p w14:paraId="3D7157E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hideMark/>
          </w:tcPr>
          <w:p w14:paraId="4046602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66E3C88D"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tcPr>
          <w:p w14:paraId="4B91CA4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62.5%</w:t>
            </w:r>
          </w:p>
        </w:tc>
      </w:tr>
      <w:tr w:rsidR="00B513AA" w:rsidRPr="007969DF" w14:paraId="2A38BCFA" w14:textId="77777777" w:rsidTr="00FE5341">
        <w:trPr>
          <w:trHeight w:val="682"/>
        </w:trPr>
        <w:tc>
          <w:tcPr>
            <w:tcW w:w="959" w:type="pct"/>
            <w:noWrap/>
          </w:tcPr>
          <w:p w14:paraId="5F6DDCD2" w14:textId="018D2D0D"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24869/PSYD.2023.328","abstract":"Background: The current research investigates the relationship between Emotional Dysregulation, Coping Strategies and Post-Traumatic Stress Symptoms in adolescents living at Line of Control (LOC). Subjects and Methods: Cross-sectional research design was used. The sample of 400 adolescent participants was drawn from different private and government schools by using convenient random sampling. The tools employed for collecting data included Difficulties in Emotion Regulation Scale (Gratz &amp; Roemer 2004), Coping Strategies Scale for Adolescents (Sharif &amp; Saleem 2014), and Post-traumatic Stress Symptoms Checklist (Foa et al. 1993). Results: Results of the study revealed that Emotional Dysregulation and Emotion Focused Coping had a positive and highly significant relationship with Post-traumatic stress symptoms. It was also revealed that Emotional Dysregulation and Emotion Focused Coping positively predicted Post-Traumatic Stress Symptoms. Implications of the study and a few limitations have been discussed. Conclusion: The findings of this study will help in regulating adolescents’ psychological well-being by helping future researchers in not only understanding the coping strategies these children are employing at the moment but also developing and enhancing in them the healthy coping styles which they are currently not using. Furthermore, the unique nature of non-combatant civilian trauma remains to be understood from several other perspectives, to which this research was only a foundation stone.","author":[{"dropping-particle":"","family":"Tanveer","given":"N.","non-dropping-particle":"","parse-names":false,"suffix":""},{"dropping-particle":"","family":"Tariq","given":"F.","non-dropping-particle":"","parse-names":false,"suffix":""},{"dropping-particle":"","family":"Hussain","given":"M.","non-dropping-particle":"","parse-names":false,"suffix":""}],"container-title":"Psychiatria Danubina","id":"ITEM-1","issue":"3","issued":{"date-parts":[["2023"]]},"page":"328-334","title":"EMOTIONAL DYSREGULATION, COPING STRATEGIES AND POST-TRAUMATIC STRESS SYMPTOMS AMONG ADOLESCENTS LIVING AT LINE OF CONTROL (LOC)","type":"article-journal","volume":"35"},"uris":["http://www.mendeley.com/documents/?uuid=a83c7c6d-ce84-351e-95cd-42fce4d6e261"]}],"mendeley":{"formattedCitation":"(Tanveer et al., 2023)","plainTextFormattedCitation":"(Tanveer et al., 2023)","previouslyFormattedCitation":"(Tanveer et al., 2023)"},"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Tanveer et al., 2023)</w:t>
            </w:r>
            <w:r w:rsidRPr="007969DF">
              <w:rPr>
                <w:rFonts w:ascii="Times New Roman" w:hAnsi="Times New Roman" w:cs="Times New Roman"/>
              </w:rPr>
              <w:fldChar w:fldCharType="end"/>
            </w:r>
          </w:p>
        </w:tc>
        <w:tc>
          <w:tcPr>
            <w:tcW w:w="364" w:type="pct"/>
            <w:hideMark/>
          </w:tcPr>
          <w:p w14:paraId="3A86CF5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3" w:type="pct"/>
            <w:noWrap/>
            <w:hideMark/>
          </w:tcPr>
          <w:p w14:paraId="60CD7E9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467E715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7BCE4A6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340935AC"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605CE2D2"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hideMark/>
          </w:tcPr>
          <w:p w14:paraId="66767C3C"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6A8903D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2565BE4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4B417BD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75%</w:t>
            </w:r>
          </w:p>
        </w:tc>
      </w:tr>
      <w:tr w:rsidR="00B513AA" w:rsidRPr="007969DF" w14:paraId="2EAD8159" w14:textId="77777777" w:rsidTr="00FE5341">
        <w:trPr>
          <w:trHeight w:val="175"/>
        </w:trPr>
        <w:tc>
          <w:tcPr>
            <w:tcW w:w="959" w:type="pct"/>
            <w:noWrap/>
          </w:tcPr>
          <w:p w14:paraId="30AF7595" w14:textId="20060BF0"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371/journal.pone.0230991","ISBN":"1111111111","ISSN":"19326203","PMID":"32240242","abstract":"There has been a growing burden of anxiety among Nepalese adolescents. Social anxiety in particular is one of the commonly reported symptoms indicating mental health problem among adolescents. The purpose of this study was to assess social anxiety, and identify how social support, emotion regulation and mindfulness uniquely contribute to social anxiety among adolescents in Birgunj, Nepal. The study was conducted by using a self-administered questionnaire among 384 adolescents (65.4% boys; M = 16.05 years, SD = 1.39) studying at secondary schools of Birgunj. Results show that there was a positive correlation between social anxiety symptoms and age, and girls reported more symptoms. Traits such as non-acceptance of emotions, lack of clarity and lack of awareness of emotions were related to increased social anxiety; while acting with awareness, non-reactivity, and better ability to describe emotions was related to decreased social anxiety. Finally, more social support from close friends was related to lower social anxiety. These results suggest that improving emotion regulation, dispositional mindfulness, and social support may be helpful for adolescents who are at risk of, or are suffering from, social anxiety.","author":[{"dropping-particle":"","family":"Singh","given":"Rakesh","non-dropping-particle":"","parse-names":false,"suffix":""},{"dropping-particle":"","family":"Singh","given":"Babita","non-dropping-particle":"","parse-names":false,"suffix":""},{"dropping-particle":"","family":"Mahato","given":"Sharika","non-dropping-particle":"","parse-names":false,"suffix":""},{"dropping-particle":"","family":"Hambour","given":"Victoria K.","non-dropping-particle":"","parse-names":false,"suffix":""}],"container-title":"PLoS ONE","id":"ITEM-1","issue":"4","issued":{"date-parts":[["2020"]]},"page":"1-11","title":"Social support, emotion regulation and mindfulness: A linkage towards social anxiety among adolescents attending secondary schools in Birgunj, Nepal","type":"article-journal","volume":"15"},"uris":["http://www.mendeley.com/documents/?uuid=21269511-981a-41a9-b1d7-ccb2622ec972"]}],"mendeley":{"formattedCitation":"(R. Singh et al., 2020)","plainTextFormattedCitation":"(R. Singh et al., 2020)","previouslyFormattedCitation":"(R. Singh et al., 2020)"},"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R. Singh et al., 2020)</w:t>
            </w:r>
            <w:r w:rsidRPr="007969DF">
              <w:rPr>
                <w:rFonts w:ascii="Times New Roman" w:hAnsi="Times New Roman" w:cs="Times New Roman"/>
              </w:rPr>
              <w:fldChar w:fldCharType="end"/>
            </w:r>
          </w:p>
        </w:tc>
        <w:tc>
          <w:tcPr>
            <w:tcW w:w="364" w:type="pct"/>
            <w:noWrap/>
            <w:hideMark/>
          </w:tcPr>
          <w:p w14:paraId="3AE87301"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noWrap/>
            <w:hideMark/>
          </w:tcPr>
          <w:p w14:paraId="0290B7B2"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04E3E25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356EB95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73C8FCA2"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0090D30F"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hideMark/>
          </w:tcPr>
          <w:p w14:paraId="4EFD91D5"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70D078BC"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08B4C03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193F5BB2"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87.5%</w:t>
            </w:r>
          </w:p>
        </w:tc>
      </w:tr>
      <w:tr w:rsidR="00B513AA" w:rsidRPr="007969DF" w14:paraId="319EDF5E" w14:textId="77777777" w:rsidTr="00FE5341">
        <w:trPr>
          <w:trHeight w:val="86"/>
        </w:trPr>
        <w:tc>
          <w:tcPr>
            <w:tcW w:w="959" w:type="pct"/>
            <w:noWrap/>
          </w:tcPr>
          <w:p w14:paraId="53C0E792" w14:textId="2304C338"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5958/0973-9130.2018.00197.4","abstract":"Purpose: To assess the level of anger, identify the factors influencing anger, coping and to determine the relationship between anger and coping among the adolescents. The findings would help the teachers and parents to recognize what makes them angry and to allow new direction for developing modalities to manage anger. Design: Correlational survey design. Settings: Selected English Medium Schools. Subjects: 453 high school students (210 boys and 243 girls) between the age group of 13-16 years. Measures: State-Trait anger expression inventory (STAXI-2CA), Rating scale on factors influencing anger, and Behavioral anger response questionnaire (BARQ-C) were used, to assess level of anger, factors influencing anger and coping respectively. Analysis: Descriptive statistics, exploratory factor analysis and Pearson correlation. Results: Out of 453, 93.8% had average level of anger, 5.7% had elevated level of anger and only 0.4% had very high level of anger. Factor analysis identified seven factor solution namely social impact, emotional self-regulation, and gratification of needs, perception, and influence of family environment, over-expectations and feelings of frustration. The study found a weak positive correlation between anger and coping. Conclusion: The study findings suggest that higher the level of anger more coping was used by the adolescents. Thus if anger is expressed in a healthy way and appropriately one can avoid loss of control and can reduce various negative effects.","author":[{"dropping-particle":"","family":"Natso","given":"P.","non-dropping-particle":"","parse-names":false,"suffix":""},{"dropping-particle":"","family":"George","given":"L.S.","non-dropping-particle":"","parse-names":false,"suffix":""},{"dropping-particle":"","family":"Cu","given":"J.","non-dropping-particle":"","parse-names":false,"suffix":""}],"container-title":"Indian Journal of Forensic Medicine and Toxicology","id":"ITEM-1","issue":"4","issued":{"date-parts":[["2018"]]},"page":"65-70","title":"Level of anger, coping and factors influences anger amongst adolescents","type":"article-journal","volume":"12"},"uris":["http://www.mendeley.com/documents/?uuid=e2947ca7-7640-33bb-a0b1-29eac1c85d07"]}],"mendeley":{"formattedCitation":"(Natso et al., 2018)","plainTextFormattedCitation":"(Natso et al., 2018)","previouslyFormattedCitation":"(Natso et al., 2018)"},"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Natso et al., 2018)</w:t>
            </w:r>
            <w:r w:rsidRPr="007969DF">
              <w:rPr>
                <w:rFonts w:ascii="Times New Roman" w:hAnsi="Times New Roman" w:cs="Times New Roman"/>
              </w:rPr>
              <w:fldChar w:fldCharType="end"/>
            </w:r>
          </w:p>
        </w:tc>
        <w:tc>
          <w:tcPr>
            <w:tcW w:w="364" w:type="pct"/>
            <w:noWrap/>
            <w:hideMark/>
          </w:tcPr>
          <w:p w14:paraId="24CFF5C2"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noWrap/>
            <w:hideMark/>
          </w:tcPr>
          <w:p w14:paraId="5913CB9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6776884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49578BAC"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3E962AF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467" w:type="pct"/>
            <w:noWrap/>
            <w:hideMark/>
          </w:tcPr>
          <w:p w14:paraId="21FA10C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hideMark/>
          </w:tcPr>
          <w:p w14:paraId="1162891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0C323FA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7EC0ACA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40AC6B5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75%</w:t>
            </w:r>
          </w:p>
        </w:tc>
      </w:tr>
      <w:tr w:rsidR="00B513AA" w:rsidRPr="007969DF" w14:paraId="433D0BC4" w14:textId="77777777" w:rsidTr="00FE5341">
        <w:trPr>
          <w:trHeight w:val="220"/>
        </w:trPr>
        <w:tc>
          <w:tcPr>
            <w:tcW w:w="959" w:type="pct"/>
            <w:noWrap/>
          </w:tcPr>
          <w:p w14:paraId="38F1A834" w14:textId="38A351C9"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002/ijop.12413","ISSN":"1464066X","PMID":"28176328","abstract":"Much like other parts of Asia, late adolescence in India is a particularly stressful time with academic pressures of a highly competitive examination system that determines future occupational success. The present study examined interrelations among reports of parenting, adolescents' regulation of academics-related emotions, school engagement, adolescent socio-emotional functioning and state-exam performance. Four hundred and fifty 10th and 12th graders from suburban high schools in India participated, along with their mothers. At the beginning of the school year, mothers completed measures of parenting, and adolescents completed measures of emotion regulation, school engagement and behaviour problems. At the end of the school year, grades from state exams were obtained from the schools. A multiple mediator model was tested using structural equation modelling. Authoritarian parenting was positively related to adolescent behaviour problems, but not adolescent state-exam performance. Maternal non-supportive responses to adolescent negative emotion were indirectly positively related to adolescent behaviour problems through adolescent emotion dysregulation. Adolescent school engagement mediated the positive relation between maternal supportive responses to adolescent negative emotion and adolescent state-exam performance. These findings underscore the relevance of adolescent emotions for their academic functioning, with implications for the development of interventions for those who struggle during these highly stressful years.","author":[{"dropping-particle":"V.","family":"Raval","given":"Vaishali","non-dropping-particle":"","parse-names":false,"suffix":""},{"dropping-particle":"","family":"Ward","given":"Rose M.","non-dropping-particle":"","parse-names":false,"suffix":""},{"dropping-particle":"","family":"Raval","given":"Pratiksha H.","non-dropping-particle":"","parse-names":false,"suffix":""},{"dropping-particle":"","family":"Trivedi","given":"Shwetang S.","non-dropping-particle":"","parse-names":false,"suffix":""}],"container-title":"International Journal of Psychology","id":"ITEM-1","issue":"6","issued":{"date-parts":[["2018"]]},"page":"439-448","title":"Reports of adolescent emotion regulation and school engagement mediating the relation between parenting and adolescent functioning in India","type":"article-journal","volume":"53"},"uris":["http://www.mendeley.com/documents/?uuid=6c8d7aae-9147-4da0-92f6-169665b9ba92"]}],"mendeley":{"formattedCitation":"(Raval et al., 2018)","plainTextFormattedCitation":"(Raval et al., 2018)","previouslyFormattedCitation":"(Raval et al., 2018)"},"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Raval et al., 2018)</w:t>
            </w:r>
            <w:r w:rsidRPr="007969DF">
              <w:rPr>
                <w:rFonts w:ascii="Times New Roman" w:hAnsi="Times New Roman" w:cs="Times New Roman"/>
              </w:rPr>
              <w:fldChar w:fldCharType="end"/>
            </w:r>
          </w:p>
        </w:tc>
        <w:tc>
          <w:tcPr>
            <w:tcW w:w="364" w:type="pct"/>
            <w:noWrap/>
          </w:tcPr>
          <w:p w14:paraId="74D740D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3" w:type="pct"/>
            <w:noWrap/>
          </w:tcPr>
          <w:p w14:paraId="00E074F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tcPr>
          <w:p w14:paraId="3DF40C5C"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tcPr>
          <w:p w14:paraId="568AFD1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2D1C2E3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2D263CDD"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tcPr>
          <w:p w14:paraId="2EF9C34D"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tcPr>
          <w:p w14:paraId="3EC632B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54949D3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645F9DF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75%</w:t>
            </w:r>
          </w:p>
        </w:tc>
      </w:tr>
      <w:tr w:rsidR="00B513AA" w:rsidRPr="007969DF" w14:paraId="281C9DCA" w14:textId="77777777" w:rsidTr="00FE5341">
        <w:trPr>
          <w:trHeight w:val="131"/>
        </w:trPr>
        <w:tc>
          <w:tcPr>
            <w:tcW w:w="959" w:type="pct"/>
            <w:noWrap/>
          </w:tcPr>
          <w:p w14:paraId="3E46B5E1" w14:textId="3CD037D7"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4103/jfmpc.jfmpc_153_20","ISBN":"2249-4863 (Print) 2249-4863 (Linking)","ISSN":"2249-4863","PMID":"29026777","abstract":"Background: The present study has investigated the effect of yoga on the emotional regulation, self‑esteem, and feelings of the adolescents. Methods: The participants of the study are 110 students aged 13–18 years and studying in the senior secondary schools of Mandi district (Himachal Pradesh). The sample consisted of 52 adolescents practicing yoga and 58 adolescents who have never practiced yoga. The primary data has been collected through standardized instruments. Results: The adolescents practicing yoga were noted to significantly differ from the non‑yoga group on emotional regulation, self‑esteem, and feeling components. Conclusions: The significant effect of yoga on emotional regulation, self‑esteem, and feelings of the adolescents calls for attention of the policy makers for initiating yoga at the school levels through standardized yoga curricula and training teachers to motivate and inspire the students to learn and practice yoga at an early age.","author":[{"dropping-particle":"","family":"Janjhua","given":"Yasmin","non-dropping-particle":"","parse-names":false,"suffix":""},{"dropping-particle":"","family":"Chaudhary","given":"Rashmi","non-dropping-particle":"","parse-names":false,"suffix":""},{"dropping-particle":"","family":"Sharma","given":"Nishant","non-dropping-particle":"","parse-names":false,"suffix":""},{"dropping-particle":"","family":"Kumar","given":"Krishan","non-dropping-particle":"","parse-names":false,"suffix":""}],"container-title":"Journal of Family Medicine and Primary Care","id":"ITEM-1","issue":"7","issued":{"date-parts":[["2020"]]},"page":"3381","title":"A study on effect of yoga on emotional regulation, self-esteem, and feelings of adolescents","type":"article-journal","volume":"9"},"uris":["http://www.mendeley.com/documents/?uuid=3dcb57a8-b9e5-44b6-832b-c6384c1040a7"]}],"mendeley":{"formattedCitation":"(Janjhua et al., 2020)","plainTextFormattedCitation":"(Janjhua et al., 2020)","previouslyFormattedCitation":"(Janjhua et al., 2020)"},"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Janjhua et al., 2020)</w:t>
            </w:r>
            <w:r w:rsidRPr="007969DF">
              <w:rPr>
                <w:rFonts w:ascii="Times New Roman" w:hAnsi="Times New Roman" w:cs="Times New Roman"/>
              </w:rPr>
              <w:fldChar w:fldCharType="end"/>
            </w:r>
          </w:p>
        </w:tc>
        <w:tc>
          <w:tcPr>
            <w:tcW w:w="364" w:type="pct"/>
            <w:noWrap/>
            <w:hideMark/>
          </w:tcPr>
          <w:p w14:paraId="05744F1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noWrap/>
            <w:hideMark/>
          </w:tcPr>
          <w:p w14:paraId="5A0A48E5"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579B4D7C"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7BF87525"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05B30A4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467" w:type="pct"/>
            <w:noWrap/>
            <w:hideMark/>
          </w:tcPr>
          <w:p w14:paraId="409CEBD4"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hideMark/>
          </w:tcPr>
          <w:p w14:paraId="5F0FEEC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0148C63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5FE968CC"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1866502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75%</w:t>
            </w:r>
          </w:p>
        </w:tc>
      </w:tr>
      <w:tr w:rsidR="00B513AA" w:rsidRPr="007969DF" w14:paraId="7002A0D3" w14:textId="77777777" w:rsidTr="00FE5341">
        <w:trPr>
          <w:trHeight w:val="131"/>
        </w:trPr>
        <w:tc>
          <w:tcPr>
            <w:tcW w:w="959" w:type="pct"/>
            <w:noWrap/>
          </w:tcPr>
          <w:p w14:paraId="1A939043" w14:textId="0F82FE02"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177/0973134220190202","ISSN":"09731342","abstract":"Background: Socialization processes are among the many influences which affect the development of individual differences in emotion regulation, along with biological predispositions and inclinations. Through this study, an attempt is being made to see how temperament, conceptualized as a biological construct and emotion socialization, an environmental variable, interact together and how they influence the use of specific emotion regulation strategies by the children. The study looked at exploring patterns of emotion socialization by parents, the temperament of children, emotion regulation by children and the interaction between these three variables. Method: The study was conducted on a sample of 52 children aged between 10-12 years and their parents taken from a private school in Delhi. Data was collected using three questionnaires. The Emotion Regulation Questionnaire for Children and Adolescents (ERQ-CA) was administered to the children to assess their use of two emotion regulation strategies – Cognitive Reappraisal and Expressive Suppression. The Coping with Children’s Negative Emotions Scale (CCNES) was used to assess parental responses to children’s expression of negative emotions and the School age temperament inventory (SATI) was used to assess the temperament of the 14 children on four dimensions. Both these questionnaires were filled up by the parents. The data was analysed quantitatively using descriptive data, correlations, t-tests and regression analysis. Results: Emotion regulation was not significantly related to emotion socialization by parents or with temperament. Multiple regression also did not find a significant predictive value. However, significant correlations were found between specific temperamental characteristics of the child and the use of parental responses to the child’s negative emotions. Conclusion: The study emphasized the need for studying emotion socialization as a comprehensive construct and understanding the relationship between temperament of the child and emotion socialization practices within a goodness-of-fit model. The findings have implications for looking at the unique cultural context within which the processes of emotion socialization and emotion regulation are embedded to foster more efficacious and customized interventions in the field of child development and mental health.","author":[{"dropping-particle":"","family":"Kaul","given":"Kriti","non-dropping-particle":"","parse-names":false,"suffix":""},{"dropping-particle":"","family":"Konantambigi","given":"Rajani","non-dropping-particle":"","parse-names":false,"suffix":""},{"dropping-particle":"","family":"Anant","given":"Shalini","non-dropping-particle":"","parse-names":false,"suffix":""}],"container-title":"Journal of Indian Association for Child and Adolescent Mental Health","id":"ITEM-1","issue":"2","issued":{"date-parts":[["2019"]]},"page":"13-33","title":"Child temperament and emotion socialization by parents and its influence on emotion regulation by children","type":"article-journal","volume":"15"},"uris":["http://www.mendeley.com/documents/?uuid=9b910468-5eed-42a7-afb7-7ab3cb1480ef"]}],"mendeley":{"formattedCitation":"(Kaul et al., 2019)","plainTextFormattedCitation":"(Kaul et al., 2019)","previouslyFormattedCitation":"(Kaul et al., 2019)"},"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Kaul et al., 2019)</w:t>
            </w:r>
            <w:r w:rsidRPr="007969DF">
              <w:rPr>
                <w:rFonts w:ascii="Times New Roman" w:hAnsi="Times New Roman" w:cs="Times New Roman"/>
              </w:rPr>
              <w:fldChar w:fldCharType="end"/>
            </w:r>
          </w:p>
        </w:tc>
        <w:tc>
          <w:tcPr>
            <w:tcW w:w="364" w:type="pct"/>
            <w:noWrap/>
            <w:hideMark/>
          </w:tcPr>
          <w:p w14:paraId="164EE70F"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noWrap/>
            <w:hideMark/>
          </w:tcPr>
          <w:p w14:paraId="6C02F1B4"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47FF7CA1"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2F5CF83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1CAC2E81"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467" w:type="pct"/>
            <w:noWrap/>
            <w:hideMark/>
          </w:tcPr>
          <w:p w14:paraId="1480C56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hideMark/>
          </w:tcPr>
          <w:p w14:paraId="2B21151F"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2F341BE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7D1F5E5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3773C96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75%</w:t>
            </w:r>
          </w:p>
        </w:tc>
      </w:tr>
      <w:tr w:rsidR="00B513AA" w:rsidRPr="007969DF" w14:paraId="31E70716" w14:textId="77777777" w:rsidTr="00FE5341">
        <w:trPr>
          <w:trHeight w:val="131"/>
        </w:trPr>
        <w:tc>
          <w:tcPr>
            <w:tcW w:w="959" w:type="pct"/>
            <w:noWrap/>
          </w:tcPr>
          <w:p w14:paraId="2151D937" w14:textId="58CCBD19" w:rsidR="00783D74" w:rsidRPr="007969DF" w:rsidRDefault="0037715A"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080/00207411.2018.1485459","abstract":"Family is an exclusive institution for the development of healthy or unhealthy emotion management skills of its members. The present study aimed to compare emotion regulation strategies used by the adolescents from nuclear and joint family systems. For this cross-sectional study 400 adolescents, 12–18 years of age were involved through purposive sampling. The scale used for the present study was Emotion Regulation Questionnaire (ERQ) and a demographic data sheet. For result analysis, SPSS version 21 was used to apply t-test. There were 200 (50%) males and 200 (50%) females with a mean age of 15 ± 2.16 years. The family structure descriptive analysis revealed that 181 (45.3%) were from joint family structure, 193 (48.3%) from nuclear family structure, and 26 (6.5%) from extended family structure. T-test indicated that the Mean values of cognitive reappraisal for joint and nuclear family structures were 29.30 ± 7.44 and 29.57 ± 6.28, respectively, and the difference was insignificant. The mean values for expressive suppression for the two family structures were 15.82 ± 6.41 and 17.61 ± 6.31, respectively, with significant difference between the means (p &lt; 0.01). In nuclear families, the adolescents use expressive suppression. The more the family members, the more attention will be paid to the development of children as in the joint family system. The joint families, having the traditional values can cater the emotional needs better than the nuclear families.","author":[{"dropping-particle":"","family":"Saleem","given":"T.","non-dropping-particle":"","parse-names":false,"suffix":""},{"dropping-particle":"","family":"Gul","given":"S.","non-dropping-particle":"","parse-names":false,"suffix":""}],"container-title":"International Journal of Mental Health","id":"ITEM-1","issue":"3","issued":{"date-parts":[["2018"]]},"page":"228-235","title":"Use of emotion regulation strategies across family systems","type":"article-journal","volume":"47"},"uris":["http://www.mendeley.com/documents/?uuid=4750da90-7be1-344b-b59d-c20294b0334d"]}],"mendeley":{"formattedCitation":"(Saleem &amp; Gul, 2018)","plainTextFormattedCitation":"(Saleem &amp; Gul, 2018)","previouslyFormattedCitation":"(Saleem &amp; Gul, 2018)"},"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Saleem &amp; Gul, 2018)</w:t>
            </w:r>
            <w:r w:rsidRPr="007969DF">
              <w:rPr>
                <w:rFonts w:ascii="Times New Roman" w:hAnsi="Times New Roman" w:cs="Times New Roman"/>
              </w:rPr>
              <w:fldChar w:fldCharType="end"/>
            </w:r>
          </w:p>
        </w:tc>
        <w:tc>
          <w:tcPr>
            <w:tcW w:w="364" w:type="pct"/>
            <w:noWrap/>
          </w:tcPr>
          <w:p w14:paraId="0F3F76E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3" w:type="pct"/>
            <w:noWrap/>
          </w:tcPr>
          <w:p w14:paraId="10C15815"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tcPr>
          <w:p w14:paraId="645CE12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tcPr>
          <w:p w14:paraId="5A35EEC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62172EAC"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467" w:type="pct"/>
            <w:noWrap/>
          </w:tcPr>
          <w:p w14:paraId="2E667485"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tcPr>
          <w:p w14:paraId="2B90EBB5"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tcPr>
          <w:p w14:paraId="71AF4CF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6D2904EF"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59AF373D"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62.5%</w:t>
            </w:r>
          </w:p>
        </w:tc>
      </w:tr>
      <w:tr w:rsidR="00B513AA" w:rsidRPr="007969DF" w14:paraId="4E4ECA26" w14:textId="77777777" w:rsidTr="00FE5341">
        <w:trPr>
          <w:trHeight w:val="142"/>
        </w:trPr>
        <w:tc>
          <w:tcPr>
            <w:tcW w:w="959" w:type="pct"/>
            <w:noWrap/>
          </w:tcPr>
          <w:p w14:paraId="4A32C112" w14:textId="417F5A6C"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177/1359104520969765","ISSN":"1461-7021 (Electronic)","PMID":"33213200","abstract":"The main aim of this study was to examine the associations between emotion  dysregulation and psychopathology in adolescence. A representative sample of 1,500 adolescent students (50% female) aged 12 to 19 years (M = 15.08, SD = 1.44) was recruited from schools and colleges located in the province of district Punjab, Pakistan, using a stratified sampling technique. Structural equation modeling (SEM) was used to test associations between five dimensions of emotion regulation difficulties and five forms of psychopathology by gender (male/female). The model provided an adequate fit to the data among girls and boys. In the model tested among boys, seven positive associations between emotion regulation difficulties and psychopathology variables were found. The model tested with girls included one negative and 13 positive associations between the study variables. Findings can be used for designing universal prevention programs to prevent the development of psychopathology.","author":[{"dropping-particle":"","family":"Zafar","given":"Huma","non-dropping-particle":"","parse-names":false,"suffix":""},{"dropping-particle":"","family":"Debowska","given":"Agata","non-dropping-particle":"","parse-names":false,"suffix":""},{"dropping-particle":"","family":"Boduszek","given":"Daniel","non-dropping-particle":"","parse-names":false,"suffix":""}],"container-title":"Clinical child psychology and psychiatry","id":"ITEM-1","issue":"1","issued":{"date-parts":[["2021","1"]]},"language":"eng","page":"121-139","publisher-place":"England","title":"Emotion regulation difficulties and psychopathology among Pakistani adolescents.","type":"article-journal","volume":"26"},"uris":["http://www.mendeley.com/documents/?uuid=de016a39-9923-4d77-ae2d-574c7dd02b43"]}],"mendeley":{"formattedCitation":"(Zafar et al., 2021)","plainTextFormattedCitation":"(Zafar et al., 2021)","previouslyFormattedCitation":"(Zafar et al., 2021)"},"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Zafar et al., 2021)</w:t>
            </w:r>
            <w:r w:rsidRPr="007969DF">
              <w:rPr>
                <w:rFonts w:ascii="Times New Roman" w:hAnsi="Times New Roman" w:cs="Times New Roman"/>
              </w:rPr>
              <w:fldChar w:fldCharType="end"/>
            </w:r>
          </w:p>
        </w:tc>
        <w:tc>
          <w:tcPr>
            <w:tcW w:w="364" w:type="pct"/>
            <w:noWrap/>
            <w:hideMark/>
          </w:tcPr>
          <w:p w14:paraId="75EE764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3" w:type="pct"/>
            <w:noWrap/>
            <w:hideMark/>
          </w:tcPr>
          <w:p w14:paraId="583C97F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279E1F6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7828130D"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346FC8F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3F7E881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7437058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7DDC414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05C1C31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756567DF"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87.5%</w:t>
            </w:r>
          </w:p>
        </w:tc>
      </w:tr>
      <w:tr w:rsidR="00B513AA" w:rsidRPr="007969DF" w14:paraId="0A4FA90F" w14:textId="77777777" w:rsidTr="00FE5341">
        <w:trPr>
          <w:trHeight w:val="131"/>
        </w:trPr>
        <w:tc>
          <w:tcPr>
            <w:tcW w:w="959" w:type="pct"/>
            <w:noWrap/>
          </w:tcPr>
          <w:p w14:paraId="11A78068" w14:textId="299CC2E6"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author":[{"dropping-particle":"","family":"Borthakur","given":"Puspanjali; Sudhesh N T","non-dropping-particle":"","parse-names":false,"suffix":""}],"id":"ITEM-1","issue":"1","issued":{"date-parts":[["2019"]]},"page":"5-20","title":"E,otional Regulation as a predictor of peer relationship and assertiveness among adolescents","type":"article-journal","volume":"5"},"uris":["http://www.mendeley.com/documents/?uuid=71b8acec-73cb-4a69-adc6-54764edc2235"]}],"mendeley":{"formattedCitation":"(Borthakur, 2019)","plainTextFormattedCitation":"(Borthakur, 2019)","previouslyFormattedCitation":"(Borthakur, 2019)"},"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Borthakur, 2019)</w:t>
            </w:r>
            <w:r w:rsidRPr="007969DF">
              <w:rPr>
                <w:rFonts w:ascii="Times New Roman" w:hAnsi="Times New Roman" w:cs="Times New Roman"/>
              </w:rPr>
              <w:fldChar w:fldCharType="end"/>
            </w:r>
          </w:p>
        </w:tc>
        <w:tc>
          <w:tcPr>
            <w:tcW w:w="364" w:type="pct"/>
            <w:noWrap/>
            <w:hideMark/>
          </w:tcPr>
          <w:p w14:paraId="2CB2809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3" w:type="pct"/>
            <w:noWrap/>
            <w:hideMark/>
          </w:tcPr>
          <w:p w14:paraId="56FC44B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26E5509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4650789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182FB96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467" w:type="pct"/>
            <w:noWrap/>
            <w:hideMark/>
          </w:tcPr>
          <w:p w14:paraId="79E8C895"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hideMark/>
          </w:tcPr>
          <w:p w14:paraId="7263FB5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00AEBC6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4A7DCBD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5702324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62.5%</w:t>
            </w:r>
          </w:p>
        </w:tc>
      </w:tr>
      <w:tr w:rsidR="00B513AA" w:rsidRPr="007969DF" w14:paraId="06856DB0" w14:textId="77777777" w:rsidTr="00FE5341">
        <w:trPr>
          <w:trHeight w:val="131"/>
        </w:trPr>
        <w:tc>
          <w:tcPr>
            <w:tcW w:w="959" w:type="pct"/>
            <w:noWrap/>
          </w:tcPr>
          <w:p w14:paraId="59E81534" w14:textId="3725494A"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lastRenderedPageBreak/>
              <w:fldChar w:fldCharType="begin" w:fldLock="1"/>
            </w:r>
            <w:r w:rsidRPr="007969DF">
              <w:rPr>
                <w:rFonts w:ascii="Times New Roman" w:hAnsi="Times New Roman" w:cs="Times New Roman"/>
              </w:rPr>
              <w:instrText>ADDIN CSL_CITATION {"citationItems":[{"id":"ITEM-1","itemData":{"DOI":"10.1017/bec.2022.5","ISSN":"20497768","PMID":"35015628","abstract":"Health-Risk Behaviours (HRBs) are significantly associated with avoidable mortality in adolescents, and preventing HRBs requires an adequate understanding of related factors. Among associated factors, emotion regulation difficulties may impact youths' engagement in HRBs. Researchers explored the relation of emotion regulation with HRBs; however, specific emotion regulation difficulties for less severe and more prevalent HRBs, such as self-harming behaviour, risky-driving, violence, unhealthy dietary behaviour, and poor adherence to prescribed medication, has not been much explored. The current study aimed to explore the predictability of adolescents' specific difficulties in emotion regulation in relation to their engagement in HRBs. For this purpose, six different HRBs, that is, self-harm, violence, risky-driving, unhealthy dietary behaviour, inadequate physical activity, and lack of medication adherence, were studied. A total of 617 (Males = 356) adolescents (Mage = 15.77) from five districts of Punjab state (India) provided required information on standardised self-report measures. The data were subjected to regression analysis, and the findings show that the participants who scored high on emotion regulation difficulties reported engagement in HRBs more than their counterparts. Some specific difficulties are more important than others for different forms of HRBs. It implies that the intervention programmes targeting specific HRBs should address specific facets of emotional dysregulation.","author":[{"dropping-particle":"","family":"Singh","given":"Parwinder","non-dropping-particle":"","parse-names":false,"suffix":""},{"dropping-particle":"","family":"Singh","given":"Amandeep","non-dropping-particle":"","parse-names":false,"suffix":""}],"container-title":"Behaviour Change","id":"ITEM-1","issued":{"date-parts":[["2022"]]},"page":"86-102","title":"Emotion Regulation Difficulties and Health-Risk Behaviours in Adolescents","type":"article-journal"},"uris":["http://www.mendeley.com/documents/?uuid=a11b2d6f-8a92-4d11-9f46-b85a63c4edfd"]}],"mendeley":{"formattedCitation":"(P. Singh &amp; Singh, 2022)","plainTextFormattedCitation":"(P. Singh &amp; Singh, 2022)","previouslyFormattedCitation":"(P. Singh &amp; Singh, 2022)"},"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P. Singh &amp; Singh, 2022)</w:t>
            </w:r>
            <w:r w:rsidRPr="007969DF">
              <w:rPr>
                <w:rFonts w:ascii="Times New Roman" w:hAnsi="Times New Roman" w:cs="Times New Roman"/>
              </w:rPr>
              <w:fldChar w:fldCharType="end"/>
            </w:r>
          </w:p>
        </w:tc>
        <w:tc>
          <w:tcPr>
            <w:tcW w:w="364" w:type="pct"/>
            <w:noWrap/>
            <w:hideMark/>
          </w:tcPr>
          <w:p w14:paraId="1C5DC13D"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noWrap/>
            <w:hideMark/>
          </w:tcPr>
          <w:p w14:paraId="53CAEF7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2B518BD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726D6D65"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6B0ABCC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467" w:type="pct"/>
            <w:noWrap/>
            <w:hideMark/>
          </w:tcPr>
          <w:p w14:paraId="15F99064"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hideMark/>
          </w:tcPr>
          <w:p w14:paraId="2224FB4F"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7FC9DB44"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7DEDAA2C"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21A65E8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75%</w:t>
            </w:r>
          </w:p>
        </w:tc>
      </w:tr>
      <w:tr w:rsidR="00B513AA" w:rsidRPr="007969DF" w14:paraId="4918C656" w14:textId="77777777" w:rsidTr="00FE5341">
        <w:trPr>
          <w:trHeight w:val="131"/>
        </w:trPr>
        <w:tc>
          <w:tcPr>
            <w:tcW w:w="959" w:type="pct"/>
            <w:noWrap/>
          </w:tcPr>
          <w:p w14:paraId="1904B363" w14:textId="75CDB605"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ISSN":"ISSN-p-2229-4937","abstract":"In an Indian family system ample number of studies done with more than generation residing together. They have highly focused on the role of intergenerational relations and parenting, in value transmission, offspring socialization and children development. But understanding the effect of parenting style on their children regarding intergenerational support needs to be bought into focus. The purpose of this study was to explore the role of parenting and emotional regulation in the intergenerational support system among adolescents. The sample included 430 undergraduate teenagers (70% male, 30% female). Parental Authority Questionnaire (PAQ); emotional regulation questionnaire (ERQ); Experience in close relationship-Relationship structure Questionnaire (ECR-RS) and intergenerational support scale was administered. Results showed parenting style to have a significant effect on the children and their perspective towards intergenerational support. Dominant relationship pattern between emotional regulation and value for the intergenerational support was also evident in the study. [ABSTRACT FROM AUTHOR]","author":[{"dropping-particle":"","family":"Dash","given":"Sweta Smita","non-dropping-particle":"","parse-names":false,"suffix":""},{"dropping-particle":"","family":"Verma","given":"Sunil Kumar","non-dropping-particle":"","parse-names":false,"suffix":""}],"container-title":"Indian Journal of Positive Psychology","id":"ITEM-1","issue":"4","issued":{"date-parts":[["2017"]]},"page":"591-597","title":"A psycho-social study on the role of parenting and emotional regulation on intergenerational support : An youth perspective","type":"article-journal","volume":"8"},"uris":["http://www.mendeley.com/documents/?uuid=ebb32d57-49b8-46c5-a16f-56f9d8303976"]}],"mendeley":{"formattedCitation":"(Dash &amp; Verma, 2017)","plainTextFormattedCitation":"(Dash &amp; Verma, 2017)","previouslyFormattedCitation":"(Dash &amp; Verma, 2017)"},"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Dash &amp; Verma, 2017)</w:t>
            </w:r>
            <w:r w:rsidRPr="007969DF">
              <w:rPr>
                <w:rFonts w:ascii="Times New Roman" w:hAnsi="Times New Roman" w:cs="Times New Roman"/>
              </w:rPr>
              <w:fldChar w:fldCharType="end"/>
            </w:r>
          </w:p>
        </w:tc>
        <w:tc>
          <w:tcPr>
            <w:tcW w:w="364" w:type="pct"/>
            <w:noWrap/>
            <w:hideMark/>
          </w:tcPr>
          <w:p w14:paraId="370C510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3" w:type="pct"/>
            <w:noWrap/>
            <w:hideMark/>
          </w:tcPr>
          <w:p w14:paraId="6E8DB9C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4E1E177C"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7377CF6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565D9191"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467" w:type="pct"/>
            <w:noWrap/>
            <w:hideMark/>
          </w:tcPr>
          <w:p w14:paraId="5EA6430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hideMark/>
          </w:tcPr>
          <w:p w14:paraId="2B65B40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77B8B75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045DE73D"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217CBAD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62.5%</w:t>
            </w:r>
          </w:p>
        </w:tc>
      </w:tr>
      <w:tr w:rsidR="00B513AA" w:rsidRPr="007969DF" w14:paraId="1A176496" w14:textId="77777777" w:rsidTr="00FE5341">
        <w:trPr>
          <w:trHeight w:val="220"/>
        </w:trPr>
        <w:tc>
          <w:tcPr>
            <w:tcW w:w="959" w:type="pct"/>
            <w:noWrap/>
          </w:tcPr>
          <w:p w14:paraId="410AABA3" w14:textId="0D0C9F20"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ISBN":"9781259584749","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Singh","given":"Gagandeep","non-dropping-particle":"","parse-names":false,"suffix":""}],"container-title":"Angewandte Chemie International Edition, 6(11), 951–952.","id":"ITEM-1","issue":"April","issued":{"date-parts":[["2022"]]},"number-of-pages":"13-23","title":"A STUDY OF ROMANTIC RELATIONSHIP, PARENTAL ATTACHMENT, EMOTIONAL REGULATION AND LIFE SATISFACTION AMONG ADOLESCENTS","type":"thesis","volume":"1"},"uris":["http://www.mendeley.com/documents/?uuid=ec93dd7a-8d1d-4d95-9366-43776c12fa6f"]}],"mendeley":{"formattedCitation":"(G. Singh, 2022)","plainTextFormattedCitation":"(G. Singh, 2022)","previouslyFormattedCitation":"(G. Singh, 2022)"},"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G. Singh, 2022)</w:t>
            </w:r>
            <w:r w:rsidRPr="007969DF">
              <w:rPr>
                <w:rFonts w:ascii="Times New Roman" w:hAnsi="Times New Roman" w:cs="Times New Roman"/>
              </w:rPr>
              <w:fldChar w:fldCharType="end"/>
            </w:r>
          </w:p>
        </w:tc>
        <w:tc>
          <w:tcPr>
            <w:tcW w:w="364" w:type="pct"/>
            <w:noWrap/>
            <w:hideMark/>
          </w:tcPr>
          <w:p w14:paraId="075E31C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noWrap/>
            <w:hideMark/>
          </w:tcPr>
          <w:p w14:paraId="43A859F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hideMark/>
          </w:tcPr>
          <w:p w14:paraId="2C9014D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hideMark/>
          </w:tcPr>
          <w:p w14:paraId="2E7BB00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5A1DD4E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hideMark/>
          </w:tcPr>
          <w:p w14:paraId="457DE7F4"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hideMark/>
          </w:tcPr>
          <w:p w14:paraId="0A38586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hideMark/>
          </w:tcPr>
          <w:p w14:paraId="2EA43C5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6DAA9B2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451036E9"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87.5%</w:t>
            </w:r>
          </w:p>
        </w:tc>
      </w:tr>
      <w:tr w:rsidR="00B513AA" w:rsidRPr="007969DF" w14:paraId="442CDB46" w14:textId="77777777" w:rsidTr="00FE5341">
        <w:trPr>
          <w:trHeight w:val="220"/>
        </w:trPr>
        <w:tc>
          <w:tcPr>
            <w:tcW w:w="959" w:type="pct"/>
            <w:noWrap/>
          </w:tcPr>
          <w:p w14:paraId="0C1E012D" w14:textId="1556F183"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177/09727531241254154","ISSN":"09763260","abstract":"Background: Understanding the complex interplay between emotional intelligence and behaviour patterns among adolescents holds a pivotal role in shaping their developmental trajectories and overall well-being. Adolescence, marked by rapid physical, emotional and cognitive changes, is a critical phase where emotional skills and behavioural tendencies are particularly malleable. Purpose: The study investigates the interplay between emotional intelligence and behaviour patterns among adolescents in Gujarat and Maharashtra, India. The research objectives encompassed assessing emotional intelligence levels, exploring gender differences and examining the relationship between emotional intelligence and behaviour patterns. Methods: The research design employed ex post facto methodology, collecting data from 740 adolescents across CBSE schools. Validated measures for emotional intelligence and criminal propensity were utilized. Results: The results revealed the impact of gender, regions and their interaction on different dimensions of emotional intelligence and criminal propensity. While some dimensions were significantly influenced by these factors, others remained unaffected. The correlation analysis underscored intricate relationships between emotional intelligence dimensions and criminal propensity. Conclusion: The study contributes valuable insights into the dynamics of Emotional Intelligence and Behaviour Patterns among adolescents, highlighting the need for targeted interventions and support systems. These findings hold implications for educators, parents and policymakers in fostering Emotional Intelligence development and curbing potential Behavioural concerns among adolescents.","author":[{"dropping-particle":"","family":"Dubey","given":"Divya","non-dropping-particle":"","parse-names":false,"suffix":""},{"dropping-particle":"","family":"Kewalramani","given":"Soni","non-dropping-particle":"","parse-names":false,"suffix":""},{"dropping-particle":"","family":"Sanyal","given":"Shubhra","non-dropping-particle":"","parse-names":false,"suffix":""}],"container-title":"Annals of Neurosciences","id":"ITEM-1","issued":{"date-parts":[["2024"]]},"title":"Cultural Perspective on Emotional Intelligence and Behaviour Patterns Among Adolescents in Gujarat and Maharashtra","type":"article-journal"},"uris":["http://www.mendeley.com/documents/?uuid=937f51e9-9cda-407a-a5a8-d2d8515089c4"]}],"mendeley":{"formattedCitation":"(Dubey et al., 2024)","plainTextFormattedCitation":"(Dubey et al., 2024)","previouslyFormattedCitation":"(Dubey et al., 2024)"},"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Dubey et al., 2024)</w:t>
            </w:r>
            <w:r w:rsidRPr="007969DF">
              <w:rPr>
                <w:rFonts w:ascii="Times New Roman" w:hAnsi="Times New Roman" w:cs="Times New Roman"/>
              </w:rPr>
              <w:fldChar w:fldCharType="end"/>
            </w:r>
          </w:p>
        </w:tc>
        <w:tc>
          <w:tcPr>
            <w:tcW w:w="364" w:type="pct"/>
            <w:noWrap/>
          </w:tcPr>
          <w:p w14:paraId="28D44A8D"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noWrap/>
          </w:tcPr>
          <w:p w14:paraId="733CD95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tcPr>
          <w:p w14:paraId="0069C6F4"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tcPr>
          <w:p w14:paraId="75023FE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725A62C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108C36B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tcPr>
          <w:p w14:paraId="6E1B32BD"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tcPr>
          <w:p w14:paraId="247661F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6C990A62"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463040A5"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00%</w:t>
            </w:r>
          </w:p>
        </w:tc>
      </w:tr>
      <w:tr w:rsidR="00B513AA" w:rsidRPr="007969DF" w14:paraId="19EDFCA2" w14:textId="77777777" w:rsidTr="00FE5341">
        <w:trPr>
          <w:trHeight w:val="220"/>
        </w:trPr>
        <w:tc>
          <w:tcPr>
            <w:tcW w:w="959" w:type="pct"/>
            <w:noWrap/>
          </w:tcPr>
          <w:p w14:paraId="05F6CDE2" w14:textId="6B7F88B1" w:rsidR="00783D74" w:rsidRPr="007969DF" w:rsidRDefault="00783D74" w:rsidP="0037715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177/09731342241239441","ISBN":"0973134224","ISSN":"09731342","abstract":"Background: Previous studies have shown that children and adolescents living with single parents are prone to behavioral and psychological difficulties and experience a poor sense of well-being. Also, the period of adolescence is critical for the development of an individual in multiple aspects; it is important to focus on their well-being and associated factors for a better transition into adulthood. Aim: This study aims to find the mediating role of social competence and emotion regulation on the relationship between resilience and psychological well-being among single-parent adolescents. Methods: This was a cross-sectional study. The study sample was 385 adolescents residing in Kerala (179 boys and 206 girls, mean age = 15.03, SD = 1.45). A total of 185 participants (48.1%) were from families that lost either of their parents to death, and the other 200 participants (51.9%) were from divorced or separated families. Self-reported measures for resilience, social competence, emotion regulation, and psychological well-being were used for data collection. Data were analysed using IBM SPSS and AMOS version 24. Results: The results showed that resilience, the prosocial behavior dimension of social competence, and the cognitive reappraisal dimension of emotion regulation indicate significant positive associations with the psychological well-being of adolescents living in single-parent families. The expressive suppression dimension of emotion regulation and the antisocial behavior dimension of social competence have a substantial negative connection with the psychological well-being of adolescents raised by single parents. The findings suggest that resilience directly predicts psychological well-being; prosocial behavior and cognitive reappraisal partially mediate the association of resilience and psychological well-being. Conclusion: According to our findings in this study, developing social competence skills and adaptive emotion regulation strategies can improve the psychological well-being of adolescents living with single parents. The results have multiple clinical, educational, and community implications.","author":[{"dropping-particle":"","family":"Sia","given":"Surendra Kumar","non-dropping-particle":"","parse-names":false,"suffix":""},{"dropping-particle":"","family":"Aneesh","given":"Athira","non-dropping-particle":"","parse-names":false,"suffix":""}],"container-title":"Journal of Indian Association for Child and Adolescent Mental Health","id":"ITEM-1","issue":"3","issued":{"date-parts":[["2024"]]},"page":"205-211","title":"Single-parent Adolescents’ Resilience and Psychological Well-being: The Role of Social Competence and Emotion Regulation","type":"article-journal","volume":"20"},"uris":["http://www.mendeley.com/documents/?uuid=89155fc8-3243-4ca8-a76f-eaa044f04df1"]}],"mendeley":{"formattedCitation":"(Sia &amp; Aneesh, 2024)","plainTextFormattedCitation":"(Sia &amp; Aneesh, 2024)","previouslyFormattedCitation":"(Sia &amp; Aneesh, 2024)"},"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Sia &amp; Aneesh, 2024)</w:t>
            </w:r>
            <w:r w:rsidRPr="007969DF">
              <w:rPr>
                <w:rFonts w:ascii="Times New Roman" w:hAnsi="Times New Roman" w:cs="Times New Roman"/>
              </w:rPr>
              <w:fldChar w:fldCharType="end"/>
            </w:r>
          </w:p>
        </w:tc>
        <w:tc>
          <w:tcPr>
            <w:tcW w:w="364" w:type="pct"/>
            <w:noWrap/>
          </w:tcPr>
          <w:p w14:paraId="0F345CE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3" w:type="pct"/>
            <w:noWrap/>
          </w:tcPr>
          <w:p w14:paraId="66DBC4A1"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tcPr>
          <w:p w14:paraId="18134ABA"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tcPr>
          <w:p w14:paraId="37268D2C"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5D02B56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4BF5801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0</w:t>
            </w:r>
          </w:p>
        </w:tc>
        <w:tc>
          <w:tcPr>
            <w:tcW w:w="387" w:type="pct"/>
            <w:noWrap/>
          </w:tcPr>
          <w:p w14:paraId="243FC621"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tcPr>
          <w:p w14:paraId="3DA09650"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54B348FD"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7D03E826"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00%</w:t>
            </w:r>
          </w:p>
        </w:tc>
      </w:tr>
      <w:tr w:rsidR="00B513AA" w:rsidRPr="007969DF" w14:paraId="4E9EA9A6" w14:textId="77777777" w:rsidTr="00FE5341">
        <w:trPr>
          <w:trHeight w:val="379"/>
        </w:trPr>
        <w:tc>
          <w:tcPr>
            <w:tcW w:w="959" w:type="pct"/>
            <w:noWrap/>
          </w:tcPr>
          <w:p w14:paraId="5A018C05" w14:textId="1FB9E0AB" w:rsidR="00783D74" w:rsidRPr="007969DF" w:rsidRDefault="00783D74" w:rsidP="00B141FA">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007/s10826-024-02950-8","ISSN":"15732843","abstract":"Preventing adolescents from engaging in Health-Risk Behaviours (HRBs) requires a comprehensive understanding of the factors linked to HRBs. Factors like dysfunctional parenting practices and emotion regulation difficulties may significantly contribute to the development and persistence of HRBs. However, this association, particularly the mediating effects of emotion-regulation difficulties, has not been extensively investigated among Indian adolescents, as such research has predominantly centred around Western cultures. The current study explored emotion-regulation difficulties as a mediator in the association between perceived parenting practices and HRBs. The sample comprises 723 adolescents (Mage = 16.05; Males = 440) selected from various schools in the Punjab state of India. Structural equation modelling using item-parcels and the path analysis tested the stated hypotheses. As hypothesized, difficulties in emotion regulation were found to be a partial mediator of the parenting-HRB relationship. By offering empirical evidence of this mediational mechanism, the study enhances our understanding of how perceived parenting influences adolescent behaviour. Emotion dysregulation may be the underlying factor behind the development and maintenance of HRBs. These insights can guide researchers in designing targeted interventions to address emotion regulation difficulties and, in turn, help reduce HRBs among adolescents.","author":[{"dropping-particle":"","family":"Singh","given":"Parwinder","non-dropping-particle":"","parse-names":false,"suffix":""}],"container-title":"Journal of Child and Family Studies","id":"ITEM-1","issued":{"date-parts":[["2024"]]},"publisher":"Springer US","title":"Perceived Parenting Practices and Health-risk Behaviours Among Indian Adolescents: the Mediating Role of Emotion-regulation Difficulties","type":"article-journal"},"uris":["http://www.mendeley.com/documents/?uuid=b3d4a75b-c276-476b-810b-dbe0aa0c5944"]}],"mendeley":{"formattedCitation":"(P. Singh, 2024)","plainTextFormattedCitation":"(P. Singh, 2024)"},"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P. Singh, 2024)</w:t>
            </w:r>
            <w:r w:rsidRPr="007969DF">
              <w:rPr>
                <w:rFonts w:ascii="Times New Roman" w:hAnsi="Times New Roman" w:cs="Times New Roman"/>
              </w:rPr>
              <w:fldChar w:fldCharType="end"/>
            </w:r>
          </w:p>
        </w:tc>
        <w:tc>
          <w:tcPr>
            <w:tcW w:w="364" w:type="pct"/>
            <w:noWrap/>
          </w:tcPr>
          <w:p w14:paraId="3AC67885"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3" w:type="pct"/>
            <w:noWrap/>
          </w:tcPr>
          <w:p w14:paraId="6B0A4AA6" w14:textId="0482ECBF"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tcPr>
          <w:p w14:paraId="04DEB553"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98" w:type="pct"/>
            <w:noWrap/>
          </w:tcPr>
          <w:p w14:paraId="6EDEDDB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76ED520E"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67" w:type="pct"/>
            <w:noWrap/>
          </w:tcPr>
          <w:p w14:paraId="0971DE7F"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87" w:type="pct"/>
            <w:noWrap/>
          </w:tcPr>
          <w:p w14:paraId="707167E7"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452" w:type="pct"/>
            <w:noWrap/>
          </w:tcPr>
          <w:p w14:paraId="49AC0AD8"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w:t>
            </w:r>
          </w:p>
        </w:tc>
        <w:tc>
          <w:tcPr>
            <w:tcW w:w="322" w:type="pct"/>
          </w:tcPr>
          <w:p w14:paraId="6828D91B"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w:t>
            </w:r>
          </w:p>
        </w:tc>
        <w:tc>
          <w:tcPr>
            <w:tcW w:w="314" w:type="pct"/>
            <w:noWrap/>
          </w:tcPr>
          <w:p w14:paraId="021DDC72" w14:textId="77777777" w:rsidR="00783D74" w:rsidRPr="007969DF" w:rsidRDefault="00783D74" w:rsidP="00B141FA">
            <w:pPr>
              <w:rPr>
                <w:rFonts w:ascii="Times New Roman" w:hAnsi="Times New Roman" w:cs="Times New Roman"/>
              </w:rPr>
            </w:pPr>
            <w:r w:rsidRPr="007969DF">
              <w:rPr>
                <w:rFonts w:ascii="Times New Roman" w:hAnsi="Times New Roman" w:cs="Times New Roman"/>
              </w:rPr>
              <w:t>100%</w:t>
            </w:r>
          </w:p>
        </w:tc>
      </w:tr>
    </w:tbl>
    <w:p w14:paraId="756083EB" w14:textId="36B0A62A" w:rsidR="00C7511A" w:rsidRPr="007969DF" w:rsidRDefault="00783D74" w:rsidP="00783D74">
      <w:pPr>
        <w:spacing w:after="0" w:line="240" w:lineRule="auto"/>
        <w:rPr>
          <w:rFonts w:ascii="Times New Roman" w:hAnsi="Times New Roman" w:cs="Times New Roman"/>
          <w:sz w:val="22"/>
          <w:szCs w:val="22"/>
          <w:lang w:val="en-IN"/>
        </w:rPr>
      </w:pPr>
      <w:r w:rsidRPr="007969DF">
        <w:rPr>
          <w:rFonts w:ascii="Times New Roman" w:hAnsi="Times New Roman" w:cs="Times New Roman"/>
          <w:sz w:val="22"/>
          <w:szCs w:val="22"/>
          <w:lang w:val="en-IN"/>
        </w:rPr>
        <w:t>Scoring: (+) Low Risk, (-) Moderate Risk (X) High Risk</w:t>
      </w:r>
    </w:p>
    <w:p w14:paraId="12B1D65E" w14:textId="0F6F309D" w:rsidR="00C7511A" w:rsidRPr="007969DF" w:rsidRDefault="00C7511A" w:rsidP="00C7511A">
      <w:pPr>
        <w:spacing w:after="0" w:line="240" w:lineRule="auto"/>
        <w:rPr>
          <w:rFonts w:ascii="Times New Roman" w:hAnsi="Times New Roman" w:cs="Times New Roman"/>
          <w:sz w:val="22"/>
          <w:szCs w:val="22"/>
          <w:lang w:val="en-IN"/>
        </w:rPr>
      </w:pPr>
    </w:p>
    <w:p w14:paraId="4B79A1B3" w14:textId="37D13E26" w:rsidR="00FE5341" w:rsidRPr="007969DF" w:rsidRDefault="00FE5341">
      <w:pPr>
        <w:rPr>
          <w:rFonts w:ascii="Times New Roman" w:hAnsi="Times New Roman" w:cs="Times New Roman"/>
          <w:sz w:val="22"/>
          <w:szCs w:val="22"/>
          <w:lang w:val="en-IN"/>
        </w:rPr>
      </w:pPr>
      <w:r w:rsidRPr="007969DF">
        <w:rPr>
          <w:rFonts w:ascii="Times New Roman" w:hAnsi="Times New Roman" w:cs="Times New Roman"/>
          <w:sz w:val="22"/>
          <w:szCs w:val="22"/>
          <w:lang w:val="en-IN"/>
        </w:rPr>
        <w:br w:type="page"/>
      </w:r>
    </w:p>
    <w:tbl>
      <w:tblPr>
        <w:tblStyle w:val="TableGrid"/>
        <w:tblpPr w:leftFromText="180" w:rightFromText="180" w:vertAnchor="text" w:horzAnchor="margin" w:tblpXSpec="center" w:tblpY="-449"/>
        <w:tblW w:w="11425" w:type="dxa"/>
        <w:tblInd w:w="0" w:type="dxa"/>
        <w:tblLayout w:type="fixed"/>
        <w:tblLook w:val="04A0" w:firstRow="1" w:lastRow="0" w:firstColumn="1" w:lastColumn="0" w:noHBand="0" w:noVBand="1"/>
      </w:tblPr>
      <w:tblGrid>
        <w:gridCol w:w="1371"/>
        <w:gridCol w:w="843"/>
        <w:gridCol w:w="849"/>
        <w:gridCol w:w="886"/>
        <w:gridCol w:w="997"/>
        <w:gridCol w:w="886"/>
        <w:gridCol w:w="886"/>
        <w:gridCol w:w="886"/>
        <w:gridCol w:w="997"/>
        <w:gridCol w:w="1114"/>
        <w:gridCol w:w="810"/>
        <w:gridCol w:w="900"/>
      </w:tblGrid>
      <w:tr w:rsidR="00FE5341" w:rsidRPr="007969DF" w14:paraId="3BF548C3" w14:textId="77777777" w:rsidTr="00AA7C9C">
        <w:trPr>
          <w:trHeight w:val="542"/>
        </w:trPr>
        <w:tc>
          <w:tcPr>
            <w:tcW w:w="11425" w:type="dxa"/>
            <w:gridSpan w:val="12"/>
            <w:noWrap/>
          </w:tcPr>
          <w:p w14:paraId="3F7D10AB" w14:textId="77777777" w:rsidR="00FE5341" w:rsidRPr="007969DF" w:rsidRDefault="00FE5341" w:rsidP="00AA7C9C">
            <w:pPr>
              <w:jc w:val="center"/>
              <w:rPr>
                <w:rFonts w:ascii="Times New Roman" w:hAnsi="Times New Roman" w:cs="Times New Roman"/>
                <w:b/>
                <w:bCs/>
              </w:rPr>
            </w:pPr>
            <w:r w:rsidRPr="007969DF">
              <w:rPr>
                <w:rFonts w:ascii="Times New Roman" w:hAnsi="Times New Roman" w:cs="Times New Roman"/>
                <w:b/>
                <w:bCs/>
              </w:rPr>
              <w:lastRenderedPageBreak/>
              <w:t>JBI Checklist for Quasi-Experimental Studies</w:t>
            </w:r>
          </w:p>
        </w:tc>
      </w:tr>
      <w:tr w:rsidR="00FE5341" w:rsidRPr="007969DF" w14:paraId="3EFD9CBE" w14:textId="77777777" w:rsidTr="00AA7C9C">
        <w:trPr>
          <w:trHeight w:val="1231"/>
        </w:trPr>
        <w:tc>
          <w:tcPr>
            <w:tcW w:w="1371" w:type="dxa"/>
            <w:noWrap/>
          </w:tcPr>
          <w:p w14:paraId="4BF5361C" w14:textId="77777777" w:rsidR="00FE5341" w:rsidRPr="007969DF" w:rsidRDefault="00FE5341" w:rsidP="00AA7C9C">
            <w:pPr>
              <w:jc w:val="center"/>
              <w:rPr>
                <w:rFonts w:ascii="Times New Roman" w:hAnsi="Times New Roman" w:cs="Times New Roman"/>
                <w:b/>
                <w:bCs/>
                <w:lang w:val="en-IN"/>
              </w:rPr>
            </w:pPr>
            <w:r w:rsidRPr="007969DF">
              <w:rPr>
                <w:rFonts w:ascii="Times New Roman" w:hAnsi="Times New Roman" w:cs="Times New Roman"/>
                <w:b/>
                <w:bCs/>
                <w:lang w:val="en-IN"/>
              </w:rPr>
              <w:t>Study Citation</w:t>
            </w:r>
          </w:p>
        </w:tc>
        <w:tc>
          <w:tcPr>
            <w:tcW w:w="843" w:type="dxa"/>
            <w:vAlign w:val="bottom"/>
          </w:tcPr>
          <w:p w14:paraId="19299EC6" w14:textId="77777777" w:rsidR="00FE5341" w:rsidRPr="007969DF" w:rsidRDefault="00FE5341" w:rsidP="00AA7C9C">
            <w:pPr>
              <w:jc w:val="center"/>
              <w:rPr>
                <w:rFonts w:ascii="Times New Roman" w:hAnsi="Times New Roman" w:cs="Times New Roman"/>
                <w:b/>
                <w:bCs/>
              </w:rPr>
            </w:pPr>
            <w:r w:rsidRPr="007969DF">
              <w:rPr>
                <w:rFonts w:ascii="Times New Roman" w:hAnsi="Times New Roman" w:cs="Times New Roman"/>
                <w:b/>
                <w:bCs/>
              </w:rPr>
              <w:t>Is it clear in the study what is the “cause” and what is the “effect” (i.e. there is no confusion about which variable comes first)?</w:t>
            </w:r>
          </w:p>
        </w:tc>
        <w:tc>
          <w:tcPr>
            <w:tcW w:w="849" w:type="dxa"/>
            <w:vAlign w:val="bottom"/>
          </w:tcPr>
          <w:p w14:paraId="6CBCDA28" w14:textId="77777777" w:rsidR="00FE5341" w:rsidRPr="007969DF" w:rsidRDefault="00FE5341" w:rsidP="00AA7C9C">
            <w:pPr>
              <w:spacing w:before="240"/>
              <w:jc w:val="center"/>
              <w:rPr>
                <w:rFonts w:ascii="Times New Roman" w:hAnsi="Times New Roman" w:cs="Times New Roman"/>
                <w:b/>
                <w:bCs/>
              </w:rPr>
            </w:pPr>
            <w:r w:rsidRPr="007969DF">
              <w:rPr>
                <w:rFonts w:ascii="Times New Roman" w:hAnsi="Times New Roman" w:cs="Times New Roman"/>
                <w:b/>
                <w:bCs/>
              </w:rPr>
              <w:t>Was there a control group?</w:t>
            </w:r>
          </w:p>
        </w:tc>
        <w:tc>
          <w:tcPr>
            <w:tcW w:w="886" w:type="dxa"/>
            <w:vAlign w:val="bottom"/>
          </w:tcPr>
          <w:p w14:paraId="240A34A2" w14:textId="77777777" w:rsidR="00FE5341" w:rsidRPr="007969DF" w:rsidRDefault="00FE5341" w:rsidP="00AA7C9C">
            <w:pPr>
              <w:jc w:val="center"/>
              <w:rPr>
                <w:rFonts w:ascii="Times New Roman" w:hAnsi="Times New Roman" w:cs="Times New Roman"/>
                <w:b/>
                <w:bCs/>
              </w:rPr>
            </w:pPr>
            <w:r w:rsidRPr="007969DF">
              <w:rPr>
                <w:rFonts w:ascii="Times New Roman" w:hAnsi="Times New Roman" w:cs="Times New Roman"/>
                <w:b/>
                <w:bCs/>
              </w:rPr>
              <w:t>Were participants included in any comparisons similar?</w:t>
            </w:r>
          </w:p>
        </w:tc>
        <w:tc>
          <w:tcPr>
            <w:tcW w:w="997" w:type="dxa"/>
            <w:vAlign w:val="bottom"/>
          </w:tcPr>
          <w:p w14:paraId="3691E752" w14:textId="77777777" w:rsidR="00FE5341" w:rsidRPr="007969DF" w:rsidRDefault="00FE5341" w:rsidP="00AA7C9C">
            <w:pPr>
              <w:jc w:val="center"/>
              <w:rPr>
                <w:rFonts w:ascii="Times New Roman" w:hAnsi="Times New Roman" w:cs="Times New Roman"/>
                <w:b/>
                <w:bCs/>
              </w:rPr>
            </w:pPr>
            <w:r w:rsidRPr="007969DF">
              <w:rPr>
                <w:rFonts w:ascii="Times New Roman" w:hAnsi="Times New Roman" w:cs="Times New Roman"/>
                <w:b/>
                <w:bCs/>
              </w:rPr>
              <w:t>Were the participants included in any comparisons receiving similar treatment/care, other than the exposure or intervention of interest?</w:t>
            </w:r>
          </w:p>
        </w:tc>
        <w:tc>
          <w:tcPr>
            <w:tcW w:w="886" w:type="dxa"/>
            <w:vAlign w:val="bottom"/>
          </w:tcPr>
          <w:p w14:paraId="1663FEAC" w14:textId="77777777" w:rsidR="00FE5341" w:rsidRPr="007969DF" w:rsidRDefault="00FE5341" w:rsidP="00AA7C9C">
            <w:pPr>
              <w:jc w:val="center"/>
              <w:rPr>
                <w:rFonts w:ascii="Times New Roman" w:hAnsi="Times New Roman" w:cs="Times New Roman"/>
                <w:b/>
                <w:bCs/>
              </w:rPr>
            </w:pPr>
            <w:r w:rsidRPr="007969DF">
              <w:rPr>
                <w:rFonts w:ascii="Times New Roman" w:hAnsi="Times New Roman" w:cs="Times New Roman"/>
                <w:b/>
                <w:bCs/>
              </w:rPr>
              <w:t>Were there multiple measurements of the outcome, both pre and post the intervention/exposure?</w:t>
            </w:r>
          </w:p>
        </w:tc>
        <w:tc>
          <w:tcPr>
            <w:tcW w:w="886" w:type="dxa"/>
            <w:vAlign w:val="bottom"/>
          </w:tcPr>
          <w:p w14:paraId="152DC3B6" w14:textId="77777777" w:rsidR="00FE5341" w:rsidRPr="007969DF" w:rsidRDefault="00FE5341" w:rsidP="00AA7C9C">
            <w:pPr>
              <w:jc w:val="center"/>
              <w:rPr>
                <w:rFonts w:ascii="Times New Roman" w:hAnsi="Times New Roman" w:cs="Times New Roman"/>
                <w:b/>
                <w:bCs/>
              </w:rPr>
            </w:pPr>
            <w:r w:rsidRPr="007969DF">
              <w:rPr>
                <w:rFonts w:ascii="Times New Roman" w:hAnsi="Times New Roman" w:cs="Times New Roman"/>
                <w:b/>
                <w:bCs/>
              </w:rPr>
              <w:t>Were the outcomes of participants included in any comparisons measured in the same way?</w:t>
            </w:r>
          </w:p>
        </w:tc>
        <w:tc>
          <w:tcPr>
            <w:tcW w:w="886" w:type="dxa"/>
            <w:vAlign w:val="bottom"/>
          </w:tcPr>
          <w:p w14:paraId="17B9CB93" w14:textId="77777777" w:rsidR="00FE5341" w:rsidRPr="007969DF" w:rsidRDefault="00FE5341" w:rsidP="00AA7C9C">
            <w:pPr>
              <w:jc w:val="center"/>
              <w:rPr>
                <w:rFonts w:ascii="Times New Roman" w:hAnsi="Times New Roman" w:cs="Times New Roman"/>
                <w:b/>
                <w:bCs/>
              </w:rPr>
            </w:pPr>
            <w:r w:rsidRPr="007969DF">
              <w:rPr>
                <w:rFonts w:ascii="Times New Roman" w:hAnsi="Times New Roman" w:cs="Times New Roman"/>
                <w:b/>
                <w:bCs/>
              </w:rPr>
              <w:t>Were outcomes measured in a reliable way?</w:t>
            </w:r>
          </w:p>
        </w:tc>
        <w:tc>
          <w:tcPr>
            <w:tcW w:w="997" w:type="dxa"/>
            <w:vAlign w:val="bottom"/>
          </w:tcPr>
          <w:p w14:paraId="4DC3918E" w14:textId="77777777" w:rsidR="00FE5341" w:rsidRPr="007969DF" w:rsidRDefault="00FE5341" w:rsidP="00AA7C9C">
            <w:pPr>
              <w:jc w:val="center"/>
              <w:rPr>
                <w:rFonts w:ascii="Times New Roman" w:hAnsi="Times New Roman" w:cs="Times New Roman"/>
                <w:b/>
                <w:bCs/>
              </w:rPr>
            </w:pPr>
            <w:r w:rsidRPr="007969DF">
              <w:rPr>
                <w:rFonts w:ascii="Times New Roman" w:hAnsi="Times New Roman" w:cs="Times New Roman"/>
                <w:b/>
                <w:bCs/>
              </w:rPr>
              <w:t>Was follow-up complete and if not, were differences between groups in terms of their follow-up adequately described and analyzed</w:t>
            </w:r>
          </w:p>
        </w:tc>
        <w:tc>
          <w:tcPr>
            <w:tcW w:w="1114" w:type="dxa"/>
          </w:tcPr>
          <w:p w14:paraId="62B3D58B" w14:textId="77777777" w:rsidR="00FE5341" w:rsidRPr="007969DF" w:rsidRDefault="00FE5341" w:rsidP="00AA7C9C">
            <w:pPr>
              <w:jc w:val="center"/>
              <w:rPr>
                <w:rFonts w:ascii="Times New Roman" w:hAnsi="Times New Roman" w:cs="Times New Roman"/>
                <w:b/>
                <w:bCs/>
              </w:rPr>
            </w:pPr>
          </w:p>
          <w:p w14:paraId="281410FC" w14:textId="77777777" w:rsidR="00FE5341" w:rsidRPr="007969DF" w:rsidRDefault="00FE5341" w:rsidP="00AA7C9C">
            <w:pPr>
              <w:jc w:val="center"/>
              <w:rPr>
                <w:rFonts w:ascii="Times New Roman" w:hAnsi="Times New Roman" w:cs="Times New Roman"/>
                <w:b/>
                <w:bCs/>
              </w:rPr>
            </w:pPr>
            <w:r w:rsidRPr="007969DF">
              <w:rPr>
                <w:rFonts w:ascii="Times New Roman" w:hAnsi="Times New Roman" w:cs="Times New Roman"/>
                <w:b/>
                <w:bCs/>
              </w:rPr>
              <w:t>Was appropriate statistical analysis used?</w:t>
            </w:r>
          </w:p>
        </w:tc>
        <w:tc>
          <w:tcPr>
            <w:tcW w:w="810" w:type="dxa"/>
          </w:tcPr>
          <w:p w14:paraId="24DC6512" w14:textId="77777777" w:rsidR="00FE5341" w:rsidRPr="007969DF" w:rsidRDefault="00FE5341" w:rsidP="00AA7C9C">
            <w:pPr>
              <w:jc w:val="center"/>
              <w:rPr>
                <w:rFonts w:ascii="Times New Roman" w:hAnsi="Times New Roman" w:cs="Times New Roman"/>
                <w:b/>
                <w:bCs/>
              </w:rPr>
            </w:pPr>
            <w:r w:rsidRPr="007969DF">
              <w:rPr>
                <w:rFonts w:ascii="Times New Roman" w:hAnsi="Times New Roman" w:cs="Times New Roman"/>
                <w:b/>
                <w:bCs/>
              </w:rPr>
              <w:t>Overall</w:t>
            </w:r>
          </w:p>
        </w:tc>
        <w:tc>
          <w:tcPr>
            <w:tcW w:w="900" w:type="dxa"/>
          </w:tcPr>
          <w:p w14:paraId="361E2EFE" w14:textId="77777777" w:rsidR="00FE5341" w:rsidRPr="007969DF" w:rsidRDefault="00FE5341" w:rsidP="00AA7C9C">
            <w:pPr>
              <w:jc w:val="center"/>
              <w:rPr>
                <w:rFonts w:ascii="Times New Roman" w:hAnsi="Times New Roman" w:cs="Times New Roman"/>
                <w:b/>
                <w:bCs/>
              </w:rPr>
            </w:pPr>
            <w:r w:rsidRPr="007969DF">
              <w:rPr>
                <w:rFonts w:ascii="Times New Roman" w:hAnsi="Times New Roman" w:cs="Times New Roman"/>
                <w:b/>
                <w:bCs/>
              </w:rPr>
              <w:t>Weight (%)</w:t>
            </w:r>
          </w:p>
        </w:tc>
      </w:tr>
      <w:tr w:rsidR="00FE5341" w:rsidRPr="007969DF" w14:paraId="2AB909AF" w14:textId="77777777" w:rsidTr="00AA7C9C">
        <w:trPr>
          <w:trHeight w:val="1120"/>
        </w:trPr>
        <w:tc>
          <w:tcPr>
            <w:tcW w:w="1371" w:type="dxa"/>
            <w:noWrap/>
          </w:tcPr>
          <w:p w14:paraId="2272F007" w14:textId="77777777" w:rsidR="00FE5341" w:rsidRPr="007969DF" w:rsidRDefault="00FE5341" w:rsidP="00AA7C9C">
            <w:pPr>
              <w:spacing w:line="360" w:lineRule="auto"/>
              <w:jc w:val="center"/>
              <w:rPr>
                <w:rFonts w:ascii="Times New Roman" w:hAnsi="Times New Roman" w:cs="Times New Roman"/>
              </w:rPr>
            </w:pPr>
          </w:p>
          <w:p w14:paraId="2E6F0F91" w14:textId="77777777" w:rsidR="00FE5341" w:rsidRPr="007969DF" w:rsidRDefault="00FE5341" w:rsidP="00AA7C9C">
            <w:pPr>
              <w:spacing w:line="360" w:lineRule="auto"/>
              <w:jc w:val="center"/>
              <w:rPr>
                <w:rFonts w:ascii="Times New Roman" w:hAnsi="Times New Roman" w:cs="Times New Roman"/>
              </w:rPr>
            </w:pPr>
          </w:p>
          <w:p w14:paraId="75B4EB0A" w14:textId="77777777" w:rsidR="00FE5341" w:rsidRPr="007969DF" w:rsidRDefault="00FE5341" w:rsidP="00AA7C9C">
            <w:pPr>
              <w:spacing w:line="360" w:lineRule="auto"/>
              <w:jc w:val="center"/>
              <w:rPr>
                <w:rFonts w:ascii="Times New Roman" w:hAnsi="Times New Roman" w:cs="Times New Roman"/>
              </w:rPr>
            </w:pPr>
          </w:p>
          <w:p w14:paraId="38A9D5C5" w14:textId="77777777" w:rsidR="00FE5341" w:rsidRPr="007969DF" w:rsidRDefault="00FE5341" w:rsidP="00AA7C9C">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25215/0903.186","author":[{"dropping-particle":"","family":"G.B.Chaudhari","given":"Sonali Shantaram Bagul","non-dropping-particle":"","parse-names":false,"suffix":""}],"id":"ITEM-1","issue":"3","issued":{"date-parts":[["2021"]]},"title":"Role of Life Skills Training Program on Emotional Competence of Adolescents","type":"article-journal","volume":"9"},"uris":["http://www.mendeley.com/documents/?uuid=40fc4772-a4e4-4f82-a5a7-5bd85fc1552c"]}],"mendeley":{"formattedCitation":"(G.B.Chaudhari, 2021)","plainTextFormattedCitation":"(G.B.Chaudhari, 2021)","previouslyFormattedCitation":"(G.B.Chaudhari, 2021)"},"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G.B.Chaudhari, 2021)</w:t>
            </w:r>
            <w:r w:rsidRPr="007969DF">
              <w:rPr>
                <w:rFonts w:ascii="Times New Roman" w:hAnsi="Times New Roman" w:cs="Times New Roman"/>
              </w:rPr>
              <w:fldChar w:fldCharType="end"/>
            </w:r>
          </w:p>
        </w:tc>
        <w:tc>
          <w:tcPr>
            <w:tcW w:w="843" w:type="dxa"/>
            <w:vAlign w:val="bottom"/>
          </w:tcPr>
          <w:p w14:paraId="667AB936"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849" w:type="dxa"/>
            <w:vAlign w:val="bottom"/>
          </w:tcPr>
          <w:p w14:paraId="0D2033DF" w14:textId="77777777" w:rsidR="00FE5341" w:rsidRPr="007969DF" w:rsidRDefault="00FE5341" w:rsidP="00AA7C9C">
            <w:pPr>
              <w:spacing w:before="240"/>
              <w:jc w:val="center"/>
              <w:rPr>
                <w:rFonts w:ascii="Times New Roman" w:hAnsi="Times New Roman" w:cs="Times New Roman"/>
              </w:rPr>
            </w:pPr>
            <w:r w:rsidRPr="007969DF">
              <w:rPr>
                <w:rFonts w:ascii="Times New Roman" w:hAnsi="Times New Roman" w:cs="Times New Roman"/>
              </w:rPr>
              <w:t>0</w:t>
            </w:r>
          </w:p>
        </w:tc>
        <w:tc>
          <w:tcPr>
            <w:tcW w:w="886" w:type="dxa"/>
            <w:vAlign w:val="bottom"/>
          </w:tcPr>
          <w:p w14:paraId="2772B107"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997" w:type="dxa"/>
            <w:vAlign w:val="bottom"/>
          </w:tcPr>
          <w:p w14:paraId="75FE2A2A"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886" w:type="dxa"/>
            <w:vAlign w:val="bottom"/>
          </w:tcPr>
          <w:p w14:paraId="32A4782E"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886" w:type="dxa"/>
            <w:vAlign w:val="bottom"/>
          </w:tcPr>
          <w:p w14:paraId="6AA35E57"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886" w:type="dxa"/>
            <w:vAlign w:val="bottom"/>
          </w:tcPr>
          <w:p w14:paraId="18672373"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997" w:type="dxa"/>
            <w:vAlign w:val="bottom"/>
          </w:tcPr>
          <w:p w14:paraId="47C79F36"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0</w:t>
            </w:r>
          </w:p>
        </w:tc>
        <w:tc>
          <w:tcPr>
            <w:tcW w:w="1114" w:type="dxa"/>
          </w:tcPr>
          <w:p w14:paraId="5033A971" w14:textId="77777777" w:rsidR="00FE5341" w:rsidRPr="007969DF" w:rsidRDefault="00FE5341" w:rsidP="00AA7C9C">
            <w:pPr>
              <w:jc w:val="center"/>
              <w:rPr>
                <w:rFonts w:ascii="Times New Roman" w:hAnsi="Times New Roman" w:cs="Times New Roman"/>
              </w:rPr>
            </w:pPr>
          </w:p>
          <w:p w14:paraId="68F8312F" w14:textId="77777777" w:rsidR="00FE5341" w:rsidRPr="007969DF" w:rsidRDefault="00FE5341" w:rsidP="00AA7C9C">
            <w:pPr>
              <w:jc w:val="center"/>
              <w:rPr>
                <w:rFonts w:ascii="Times New Roman" w:hAnsi="Times New Roman" w:cs="Times New Roman"/>
              </w:rPr>
            </w:pPr>
          </w:p>
          <w:p w14:paraId="1483CFD0" w14:textId="77777777" w:rsidR="00FE5341" w:rsidRPr="007969DF" w:rsidRDefault="00FE5341" w:rsidP="00AA7C9C">
            <w:pPr>
              <w:jc w:val="center"/>
              <w:rPr>
                <w:rFonts w:ascii="Times New Roman" w:hAnsi="Times New Roman" w:cs="Times New Roman"/>
              </w:rPr>
            </w:pPr>
          </w:p>
          <w:p w14:paraId="1FC81C15" w14:textId="77777777" w:rsidR="00FE5341" w:rsidRPr="007969DF" w:rsidRDefault="00FE5341" w:rsidP="00AA7C9C">
            <w:pPr>
              <w:jc w:val="center"/>
              <w:rPr>
                <w:rFonts w:ascii="Times New Roman" w:hAnsi="Times New Roman" w:cs="Times New Roman"/>
              </w:rPr>
            </w:pPr>
          </w:p>
          <w:p w14:paraId="5AEA09F9" w14:textId="77777777" w:rsidR="00FE5341" w:rsidRPr="007969DF" w:rsidRDefault="00FE5341" w:rsidP="00AA7C9C">
            <w:pPr>
              <w:jc w:val="center"/>
              <w:rPr>
                <w:rFonts w:ascii="Times New Roman" w:hAnsi="Times New Roman" w:cs="Times New Roman"/>
              </w:rPr>
            </w:pPr>
          </w:p>
          <w:p w14:paraId="5F8D8613" w14:textId="77777777" w:rsidR="00FE5341" w:rsidRPr="007969DF" w:rsidRDefault="00FE5341" w:rsidP="00AA7C9C">
            <w:pPr>
              <w:jc w:val="center"/>
              <w:rPr>
                <w:rFonts w:ascii="Times New Roman" w:hAnsi="Times New Roman" w:cs="Times New Roman"/>
              </w:rPr>
            </w:pPr>
          </w:p>
          <w:p w14:paraId="535D60F7" w14:textId="77777777" w:rsidR="00FE5341" w:rsidRPr="007969DF" w:rsidRDefault="00FE5341" w:rsidP="00AA7C9C">
            <w:pPr>
              <w:jc w:val="center"/>
              <w:rPr>
                <w:rFonts w:ascii="Times New Roman" w:hAnsi="Times New Roman" w:cs="Times New Roman"/>
              </w:rPr>
            </w:pPr>
          </w:p>
          <w:p w14:paraId="405DCA4F"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810" w:type="dxa"/>
          </w:tcPr>
          <w:p w14:paraId="692705B9" w14:textId="77777777" w:rsidR="00FE5341" w:rsidRPr="007969DF" w:rsidRDefault="00FE5341" w:rsidP="00AA7C9C">
            <w:pPr>
              <w:jc w:val="center"/>
              <w:rPr>
                <w:rFonts w:ascii="Times New Roman" w:hAnsi="Times New Roman" w:cs="Times New Roman"/>
              </w:rPr>
            </w:pPr>
          </w:p>
          <w:p w14:paraId="19137FEC" w14:textId="77777777" w:rsidR="00FE5341" w:rsidRPr="007969DF" w:rsidRDefault="00FE5341" w:rsidP="00AA7C9C">
            <w:pPr>
              <w:jc w:val="center"/>
              <w:rPr>
                <w:rFonts w:ascii="Times New Roman" w:hAnsi="Times New Roman" w:cs="Times New Roman"/>
              </w:rPr>
            </w:pPr>
          </w:p>
          <w:p w14:paraId="1C1F41ED" w14:textId="77777777" w:rsidR="00FE5341" w:rsidRPr="007969DF" w:rsidRDefault="00FE5341" w:rsidP="00AA7C9C">
            <w:pPr>
              <w:jc w:val="center"/>
              <w:rPr>
                <w:rFonts w:ascii="Times New Roman" w:hAnsi="Times New Roman" w:cs="Times New Roman"/>
              </w:rPr>
            </w:pPr>
          </w:p>
          <w:p w14:paraId="7630D59F" w14:textId="77777777" w:rsidR="00FE5341" w:rsidRPr="007969DF" w:rsidRDefault="00FE5341" w:rsidP="00AA7C9C">
            <w:pPr>
              <w:jc w:val="center"/>
              <w:rPr>
                <w:rFonts w:ascii="Times New Roman" w:hAnsi="Times New Roman" w:cs="Times New Roman"/>
              </w:rPr>
            </w:pPr>
          </w:p>
          <w:p w14:paraId="4A801B43" w14:textId="77777777" w:rsidR="00FE5341" w:rsidRPr="007969DF" w:rsidRDefault="00FE5341" w:rsidP="00AA7C9C">
            <w:pPr>
              <w:jc w:val="center"/>
              <w:rPr>
                <w:rFonts w:ascii="Times New Roman" w:hAnsi="Times New Roman" w:cs="Times New Roman"/>
              </w:rPr>
            </w:pPr>
          </w:p>
          <w:p w14:paraId="2FA2C5C3" w14:textId="77777777" w:rsidR="00FE5341" w:rsidRPr="007969DF" w:rsidRDefault="00FE5341" w:rsidP="00AA7C9C">
            <w:pPr>
              <w:jc w:val="center"/>
              <w:rPr>
                <w:rFonts w:ascii="Times New Roman" w:hAnsi="Times New Roman" w:cs="Times New Roman"/>
              </w:rPr>
            </w:pPr>
          </w:p>
          <w:p w14:paraId="12899D50" w14:textId="77777777" w:rsidR="00FE5341" w:rsidRPr="007969DF" w:rsidRDefault="00FE5341" w:rsidP="00AA7C9C">
            <w:pPr>
              <w:jc w:val="center"/>
              <w:rPr>
                <w:rFonts w:ascii="Times New Roman" w:hAnsi="Times New Roman" w:cs="Times New Roman"/>
              </w:rPr>
            </w:pPr>
          </w:p>
          <w:p w14:paraId="4464C6E0"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w:t>
            </w:r>
          </w:p>
        </w:tc>
        <w:tc>
          <w:tcPr>
            <w:tcW w:w="900" w:type="dxa"/>
          </w:tcPr>
          <w:p w14:paraId="692E5DC8" w14:textId="77777777" w:rsidR="00FE5341" w:rsidRPr="007969DF" w:rsidRDefault="00FE5341" w:rsidP="00AA7C9C">
            <w:pPr>
              <w:jc w:val="center"/>
              <w:rPr>
                <w:rFonts w:ascii="Times New Roman" w:hAnsi="Times New Roman" w:cs="Times New Roman"/>
              </w:rPr>
            </w:pPr>
          </w:p>
          <w:p w14:paraId="32D0BCC4" w14:textId="77777777" w:rsidR="00FE5341" w:rsidRPr="007969DF" w:rsidRDefault="00FE5341" w:rsidP="00AA7C9C">
            <w:pPr>
              <w:jc w:val="center"/>
              <w:rPr>
                <w:rFonts w:ascii="Times New Roman" w:hAnsi="Times New Roman" w:cs="Times New Roman"/>
              </w:rPr>
            </w:pPr>
          </w:p>
          <w:p w14:paraId="0CE66F64" w14:textId="77777777" w:rsidR="00FE5341" w:rsidRPr="007969DF" w:rsidRDefault="00FE5341" w:rsidP="00AA7C9C">
            <w:pPr>
              <w:jc w:val="center"/>
              <w:rPr>
                <w:rFonts w:ascii="Times New Roman" w:hAnsi="Times New Roman" w:cs="Times New Roman"/>
              </w:rPr>
            </w:pPr>
          </w:p>
          <w:p w14:paraId="7F4C0E0A" w14:textId="77777777" w:rsidR="00FE5341" w:rsidRPr="007969DF" w:rsidRDefault="00FE5341" w:rsidP="00AA7C9C">
            <w:pPr>
              <w:jc w:val="center"/>
              <w:rPr>
                <w:rFonts w:ascii="Times New Roman" w:hAnsi="Times New Roman" w:cs="Times New Roman"/>
              </w:rPr>
            </w:pPr>
          </w:p>
          <w:p w14:paraId="23C3971C" w14:textId="77777777" w:rsidR="00FE5341" w:rsidRPr="007969DF" w:rsidRDefault="00FE5341" w:rsidP="00AA7C9C">
            <w:pPr>
              <w:jc w:val="center"/>
              <w:rPr>
                <w:rFonts w:ascii="Times New Roman" w:hAnsi="Times New Roman" w:cs="Times New Roman"/>
              </w:rPr>
            </w:pPr>
          </w:p>
          <w:p w14:paraId="2188E238" w14:textId="77777777" w:rsidR="00FE5341" w:rsidRPr="007969DF" w:rsidRDefault="00FE5341" w:rsidP="00AA7C9C">
            <w:pPr>
              <w:jc w:val="center"/>
              <w:rPr>
                <w:rFonts w:ascii="Times New Roman" w:hAnsi="Times New Roman" w:cs="Times New Roman"/>
              </w:rPr>
            </w:pPr>
          </w:p>
          <w:p w14:paraId="1B5B380B" w14:textId="77777777" w:rsidR="00FE5341" w:rsidRPr="007969DF" w:rsidRDefault="00FE5341" w:rsidP="00AA7C9C">
            <w:pPr>
              <w:jc w:val="center"/>
              <w:rPr>
                <w:rFonts w:ascii="Times New Roman" w:hAnsi="Times New Roman" w:cs="Times New Roman"/>
              </w:rPr>
            </w:pPr>
          </w:p>
          <w:p w14:paraId="1581AC3B"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77.7%</w:t>
            </w:r>
          </w:p>
        </w:tc>
      </w:tr>
      <w:tr w:rsidR="00FE5341" w:rsidRPr="007969DF" w14:paraId="2DFB094F" w14:textId="77777777" w:rsidTr="00AA7C9C">
        <w:trPr>
          <w:trHeight w:val="805"/>
        </w:trPr>
        <w:tc>
          <w:tcPr>
            <w:tcW w:w="1371" w:type="dxa"/>
            <w:noWrap/>
          </w:tcPr>
          <w:p w14:paraId="17B54589" w14:textId="77777777" w:rsidR="00FE5341" w:rsidRPr="007969DF" w:rsidRDefault="00FE5341" w:rsidP="00AA7C9C">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ISSN":"22294937","abstract":"Adolescence is crucial for learning, skills development and stress management, but also vulnerable to maladaptive behaviours. Emotional regulation deficits contribute to various mental health concents. Interventions targeting emotion regulation can be beneficial at this age in improving emotional regulation strategies among adolescents. The purpose of this study was to evaluate the impact of the 'Emotion Regulation1 intervention programme on cognitive-emotional strategies among adolescent girls. The research is a pre-post intervention study of two and half months of emotion regulation program. Using the purposive sampling method, 32 female adolescents aged 13 to 17 years, were selected randomly from 9th to 12th standard from Caramel Convent at Chandigarh. A 10-module emotional regulation programme was created by combining attachment theory, brain development, Emotional regulation inAdolescence, group DBT (Dialectical behavior therapy) skills, and group schema therapy techniques and delivered online for two &amp;half months. The emotion regulation techniques were evaluated before and after the intervention program using the Cognitive Emotion Regulation Questionnaire (CERQ). The findings revealed that the pre-intervention mean scores for the Adaptive techniques. 'Acceptance1, 'Positive refocusing', 'Positive reappraisal', 'Putting things into perspective', and 'Refocus on plaiming' was 11.64,10.88,11.58,12.09, and 12.79, whereas. Corresponding post-intervention mean scores were 13.7,12.64,13.52,14.00, and 14.52 respectively. Preintervention means scores for Maladaptive strategies 'Self-Blame, 'Rumination', 'Catastrophizing', and 'Other Blame' were 12.30,13.45, 12.06, and 7.91, respectively. Corresponding post-assessment mean scores were 10.03, 11.12, 10.06, and 6.52. The mean difference between pre and post-intervention on Adaptive and Maladaptive strategies was significant at 0.01 significance level. Post-intervention scores showed enhanced utilization of 'Adaptive strategies' and decreased Maladaptive strategies engagement among adolescent participants. The intervention demonstrated significant efficacy in increasing engagement in adaptive strategies and reducing involvement in 'Maladaptive' coping strategies, affirming the intervention's success in promoting Adaptive coping mechanisms and mitigating 'Maladaptive' strategies.","author":[{"dropping-particle":"","family":"Agarwal","given":"Neerja","non-dropping-particle":"","parse-names":false,"suffix":""},{"dropping-particle":"","family":"Jain","given":"Sharanya","non-dropping-particle":"","parse-names":false,"suffix":""},{"dropping-particle":"","family":"Saloni","given":"","non-dropping-particle":"","parse-names":false,"suffix":""}],"container-title":"Indian Journal of Positive Psychology","id":"ITEM-1","issue":"3","issued":{"date-parts":[["2023"]]},"page":"291-295","title":"The Impact of the Emotion Regulation Intervention Program on Cognitive-emotional Strategies among Adolescent Girls","type":"article-journal","volume":"14"},"uris":["http://www.mendeley.com/documents/?uuid=c7f3896c-7c46-41f0-9917-b19bb1274311"]}],"mendeley":{"formattedCitation":"(Agarwal et al., 2023)","plainTextFormattedCitation":"(Agarwal et al., 2023)","previouslyFormattedCitation":"(Agarwal et al., 2023)"},"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Agarwal et al., 2023)</w:t>
            </w:r>
            <w:r w:rsidRPr="007969DF">
              <w:rPr>
                <w:rFonts w:ascii="Times New Roman" w:hAnsi="Times New Roman" w:cs="Times New Roman"/>
              </w:rPr>
              <w:fldChar w:fldCharType="end"/>
            </w:r>
          </w:p>
          <w:p w14:paraId="20394CC6" w14:textId="77777777" w:rsidR="00FE5341" w:rsidRPr="007969DF" w:rsidRDefault="00FE5341" w:rsidP="00AA7C9C">
            <w:pPr>
              <w:jc w:val="center"/>
              <w:rPr>
                <w:rFonts w:ascii="Times New Roman" w:hAnsi="Times New Roman" w:cs="Times New Roman"/>
              </w:rPr>
            </w:pPr>
          </w:p>
        </w:tc>
        <w:tc>
          <w:tcPr>
            <w:tcW w:w="843" w:type="dxa"/>
            <w:noWrap/>
          </w:tcPr>
          <w:p w14:paraId="5142FDA7"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849" w:type="dxa"/>
            <w:noWrap/>
          </w:tcPr>
          <w:p w14:paraId="1209D294"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0</w:t>
            </w:r>
          </w:p>
        </w:tc>
        <w:tc>
          <w:tcPr>
            <w:tcW w:w="886" w:type="dxa"/>
            <w:noWrap/>
          </w:tcPr>
          <w:p w14:paraId="1DE02241"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997" w:type="dxa"/>
            <w:noWrap/>
          </w:tcPr>
          <w:p w14:paraId="3A8ECAB7"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886" w:type="dxa"/>
            <w:noWrap/>
          </w:tcPr>
          <w:p w14:paraId="1303A3AD"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886" w:type="dxa"/>
            <w:noWrap/>
          </w:tcPr>
          <w:p w14:paraId="0DAAEB7C"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886" w:type="dxa"/>
            <w:noWrap/>
          </w:tcPr>
          <w:p w14:paraId="71189A08"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997" w:type="dxa"/>
            <w:noWrap/>
          </w:tcPr>
          <w:p w14:paraId="57DA28A1"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0</w:t>
            </w:r>
          </w:p>
        </w:tc>
        <w:tc>
          <w:tcPr>
            <w:tcW w:w="1114" w:type="dxa"/>
          </w:tcPr>
          <w:p w14:paraId="67558EEA"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1</w:t>
            </w:r>
          </w:p>
        </w:tc>
        <w:tc>
          <w:tcPr>
            <w:tcW w:w="810" w:type="dxa"/>
          </w:tcPr>
          <w:p w14:paraId="58588C76" w14:textId="77777777" w:rsidR="00FE5341" w:rsidRPr="007969DF" w:rsidRDefault="00FE5341" w:rsidP="00AA7C9C">
            <w:pPr>
              <w:jc w:val="center"/>
              <w:rPr>
                <w:rFonts w:ascii="Times New Roman" w:hAnsi="Times New Roman" w:cs="Times New Roman"/>
              </w:rPr>
            </w:pPr>
            <w:r w:rsidRPr="007969DF">
              <w:rPr>
                <w:rFonts w:ascii="Times New Roman" w:hAnsi="Times New Roman" w:cs="Times New Roman"/>
              </w:rPr>
              <w:t>+</w:t>
            </w:r>
          </w:p>
        </w:tc>
        <w:tc>
          <w:tcPr>
            <w:tcW w:w="900" w:type="dxa"/>
            <w:noWrap/>
          </w:tcPr>
          <w:p w14:paraId="58116275" w14:textId="77777777" w:rsidR="00FE5341" w:rsidRPr="007969DF" w:rsidRDefault="00FE5341" w:rsidP="00AA7C9C">
            <w:pPr>
              <w:rPr>
                <w:rFonts w:ascii="Times New Roman" w:hAnsi="Times New Roman" w:cs="Times New Roman"/>
              </w:rPr>
            </w:pPr>
            <w:r w:rsidRPr="007969DF">
              <w:rPr>
                <w:rFonts w:ascii="Times New Roman" w:hAnsi="Times New Roman" w:cs="Times New Roman"/>
              </w:rPr>
              <w:t>77.7%</w:t>
            </w:r>
          </w:p>
        </w:tc>
      </w:tr>
    </w:tbl>
    <w:p w14:paraId="714A03B4" w14:textId="77777777" w:rsidR="00C7511A" w:rsidRPr="007969DF" w:rsidRDefault="00C7511A" w:rsidP="00C7511A">
      <w:pPr>
        <w:spacing w:after="0" w:line="240" w:lineRule="auto"/>
        <w:rPr>
          <w:rFonts w:ascii="Times New Roman" w:hAnsi="Times New Roman" w:cs="Times New Roman"/>
          <w:sz w:val="22"/>
          <w:szCs w:val="22"/>
          <w:lang w:val="en-IN"/>
        </w:rPr>
      </w:pPr>
    </w:p>
    <w:p w14:paraId="143D29CB" w14:textId="38ECC0B6" w:rsidR="00C7511A" w:rsidRPr="007969DF" w:rsidRDefault="00D713E8" w:rsidP="00C7511A">
      <w:pPr>
        <w:spacing w:after="0" w:line="240" w:lineRule="auto"/>
        <w:rPr>
          <w:rFonts w:ascii="Times New Roman" w:hAnsi="Times New Roman" w:cs="Times New Roman"/>
          <w:sz w:val="22"/>
          <w:szCs w:val="22"/>
          <w:lang w:val="en-IN"/>
        </w:rPr>
      </w:pPr>
      <w:r w:rsidRPr="007969DF">
        <w:rPr>
          <w:rFonts w:ascii="Times New Roman" w:hAnsi="Times New Roman" w:cs="Times New Roman"/>
          <w:noProof/>
          <w:sz w:val="22"/>
          <w:szCs w:val="22"/>
        </w:rPr>
        <mc:AlternateContent>
          <mc:Choice Requires="wps">
            <w:drawing>
              <wp:anchor distT="0" distB="0" distL="114300" distR="114300" simplePos="0" relativeHeight="251662336" behindDoc="0" locked="0" layoutInCell="1" allowOverlap="1" wp14:anchorId="7B5D5154" wp14:editId="35D36C07">
                <wp:simplePos x="0" y="0"/>
                <wp:positionH relativeFrom="column">
                  <wp:posOffset>41910</wp:posOffset>
                </wp:positionH>
                <wp:positionV relativeFrom="paragraph">
                  <wp:posOffset>41275</wp:posOffset>
                </wp:positionV>
                <wp:extent cx="4868778" cy="288758"/>
                <wp:effectExtent l="0" t="0" r="8255" b="0"/>
                <wp:wrapNone/>
                <wp:docPr id="530612730" name="Text Box 4"/>
                <wp:cNvGraphicFramePr/>
                <a:graphic xmlns:a="http://schemas.openxmlformats.org/drawingml/2006/main">
                  <a:graphicData uri="http://schemas.microsoft.com/office/word/2010/wordprocessingShape">
                    <wps:wsp>
                      <wps:cNvSpPr txBox="1"/>
                      <wps:spPr>
                        <a:xfrm>
                          <a:off x="0" y="0"/>
                          <a:ext cx="4868778" cy="288758"/>
                        </a:xfrm>
                        <a:prstGeom prst="rect">
                          <a:avLst/>
                        </a:prstGeom>
                        <a:solidFill>
                          <a:schemeClr val="lt1"/>
                        </a:solidFill>
                        <a:ln w="6350">
                          <a:noFill/>
                        </a:ln>
                      </wps:spPr>
                      <wps:txbx>
                        <w:txbxContent>
                          <w:p w14:paraId="14F7A558" w14:textId="77777777" w:rsidR="0037715A" w:rsidRPr="00783D74" w:rsidRDefault="0037715A" w:rsidP="0037715A">
                            <w:pPr>
                              <w:spacing w:after="0" w:line="240" w:lineRule="auto"/>
                              <w:rPr>
                                <w:rFonts w:ascii="Times New Roman" w:hAnsi="Times New Roman" w:cs="Times New Roman"/>
                                <w:sz w:val="20"/>
                                <w:szCs w:val="20"/>
                                <w:lang w:val="en-IN"/>
                              </w:rPr>
                            </w:pPr>
                            <w:r w:rsidRPr="00783D74">
                              <w:rPr>
                                <w:rFonts w:ascii="Times New Roman" w:hAnsi="Times New Roman" w:cs="Times New Roman"/>
                                <w:sz w:val="20"/>
                                <w:szCs w:val="20"/>
                                <w:lang w:val="en-IN"/>
                              </w:rPr>
                              <w:t>Scoring: (+) Low Risk, (-) Moderate Risk (X) High Risk</w:t>
                            </w:r>
                          </w:p>
                          <w:p w14:paraId="6F95BDEA" w14:textId="77777777" w:rsidR="0037715A" w:rsidRDefault="0037715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B5D5154" id="_x0000_t202" coordsize="21600,21600" o:spt="202" path="m,l,21600r21600,l21600,xe">
                <v:stroke joinstyle="miter"/>
                <v:path gradientshapeok="t" o:connecttype="rect"/>
              </v:shapetype>
              <v:shape id="Text Box 4" o:spid="_x0000_s1026" type="#_x0000_t202" style="position:absolute;margin-left:3.3pt;margin-top:3.25pt;width:383.35pt;height:22.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" fillcolor="white [3201]" stroked="f" strokeweight=".5pt">
                <v:textbox>
                  <w:txbxContent>
                    <w:p w14:paraId="14F7A558" w14:textId="77777777" w:rsidR="0037715A" w:rsidRPr="00783D74" w:rsidRDefault="0037715A" w:rsidP="0037715A">
                      <w:pPr>
                        <w:spacing w:after="0" w:line="240" w:lineRule="auto"/>
                        <w:rPr>
                          <w:rFonts w:ascii="Times New Roman" w:hAnsi="Times New Roman" w:cs="Times New Roman"/>
                          <w:sz w:val="20"/>
                          <w:szCs w:val="20"/>
                          <w:lang w:val="en-IN"/>
                        </w:rPr>
                      </w:pPr>
                      <w:r w:rsidRPr="00783D74">
                        <w:rPr>
                          <w:rFonts w:ascii="Times New Roman" w:hAnsi="Times New Roman" w:cs="Times New Roman"/>
                          <w:sz w:val="20"/>
                          <w:szCs w:val="20"/>
                          <w:lang w:val="en-IN"/>
                        </w:rPr>
                        <w:t>Scoring: (+) Low Risk, (-) Moderate Risk (X) High Risk</w:t>
                      </w:r>
                    </w:p>
                    <w:p w14:paraId="6F95BDEA" w14:textId="77777777" w:rsidR="0037715A" w:rsidRDefault="0037715A"/>
                  </w:txbxContent>
                </v:textbox>
              </v:shape>
            </w:pict>
          </mc:Fallback>
        </mc:AlternateContent>
      </w:r>
    </w:p>
    <w:p w14:paraId="09791B74" w14:textId="64CECB9D" w:rsidR="00C7511A" w:rsidRPr="007969DF" w:rsidRDefault="00C7511A" w:rsidP="00C7511A">
      <w:pPr>
        <w:spacing w:after="0" w:line="240" w:lineRule="auto"/>
        <w:rPr>
          <w:rFonts w:ascii="Times New Roman" w:hAnsi="Times New Roman" w:cs="Times New Roman"/>
          <w:sz w:val="22"/>
          <w:szCs w:val="22"/>
          <w:lang w:val="en-IN"/>
        </w:rPr>
      </w:pPr>
    </w:p>
    <w:p w14:paraId="23B2BE60" w14:textId="5350D146" w:rsidR="00C7511A" w:rsidRPr="007969DF" w:rsidRDefault="00C7511A" w:rsidP="00C7511A">
      <w:pPr>
        <w:spacing w:after="0" w:line="240" w:lineRule="auto"/>
        <w:rPr>
          <w:rFonts w:ascii="Times New Roman" w:hAnsi="Times New Roman" w:cs="Times New Roman"/>
          <w:sz w:val="22"/>
          <w:szCs w:val="22"/>
          <w:lang w:val="en-IN"/>
        </w:rPr>
      </w:pPr>
    </w:p>
    <w:p w14:paraId="1B3E3D2C" w14:textId="77777777" w:rsidR="00C7511A" w:rsidRPr="007969DF" w:rsidRDefault="00C7511A" w:rsidP="00C7511A">
      <w:pPr>
        <w:spacing w:after="0" w:line="240" w:lineRule="auto"/>
        <w:rPr>
          <w:rFonts w:ascii="Times New Roman" w:hAnsi="Times New Roman" w:cs="Times New Roman"/>
          <w:sz w:val="22"/>
          <w:szCs w:val="22"/>
          <w:lang w:val="en-IN"/>
        </w:rPr>
      </w:pPr>
    </w:p>
    <w:p w14:paraId="2A266DA6" w14:textId="025DA624" w:rsidR="00C7511A" w:rsidRPr="007969DF" w:rsidRDefault="00C7511A" w:rsidP="00E62263">
      <w:pPr>
        <w:rPr>
          <w:rFonts w:ascii="Times New Roman" w:hAnsi="Times New Roman" w:cs="Times New Roman"/>
          <w:sz w:val="22"/>
          <w:szCs w:val="22"/>
          <w:lang w:val="en-IN"/>
        </w:rPr>
      </w:pPr>
      <w:r w:rsidRPr="007969DF">
        <w:rPr>
          <w:rFonts w:ascii="Times New Roman" w:hAnsi="Times New Roman" w:cs="Times New Roman"/>
          <w:sz w:val="22"/>
          <w:szCs w:val="22"/>
          <w:lang w:val="en-IN"/>
        </w:rPr>
        <w:br w:type="page"/>
      </w:r>
    </w:p>
    <w:tbl>
      <w:tblPr>
        <w:tblStyle w:val="TableGrid"/>
        <w:tblpPr w:leftFromText="180" w:rightFromText="180" w:horzAnchor="margin" w:tblpXSpec="center" w:tblpY="-408"/>
        <w:tblW w:w="11369" w:type="dxa"/>
        <w:tblInd w:w="0" w:type="dxa"/>
        <w:tblLook w:val="04A0" w:firstRow="1" w:lastRow="0" w:firstColumn="1" w:lastColumn="0" w:noHBand="0" w:noVBand="1"/>
      </w:tblPr>
      <w:tblGrid>
        <w:gridCol w:w="3148"/>
        <w:gridCol w:w="5402"/>
        <w:gridCol w:w="2819"/>
      </w:tblGrid>
      <w:tr w:rsidR="00783D74" w:rsidRPr="007969DF" w14:paraId="5AE225CB" w14:textId="77777777" w:rsidTr="00235756">
        <w:trPr>
          <w:trHeight w:val="443"/>
        </w:trPr>
        <w:tc>
          <w:tcPr>
            <w:tcW w:w="11369" w:type="dxa"/>
            <w:gridSpan w:val="3"/>
            <w:noWrap/>
          </w:tcPr>
          <w:p w14:paraId="14A4A62A" w14:textId="77777777" w:rsidR="00C7511A" w:rsidRPr="007969DF" w:rsidRDefault="00C7511A" w:rsidP="004B7DA7">
            <w:pPr>
              <w:spacing w:line="360" w:lineRule="auto"/>
              <w:jc w:val="center"/>
              <w:rPr>
                <w:rFonts w:ascii="Times New Roman" w:eastAsia="Times New Roman" w:hAnsi="Times New Roman" w:cs="Times New Roman"/>
                <w:b/>
                <w:bCs/>
                <w:lang w:bidi="ne-NP"/>
              </w:rPr>
            </w:pPr>
            <w:r w:rsidRPr="007969DF">
              <w:rPr>
                <w:rFonts w:ascii="Times New Roman" w:eastAsia="Times New Roman" w:hAnsi="Times New Roman" w:cs="Times New Roman"/>
                <w:b/>
                <w:bCs/>
                <w:lang w:bidi="ne-NP"/>
              </w:rPr>
              <w:lastRenderedPageBreak/>
              <w:t>Mixed Methods Appraisal Tool (MMAT), version 2018</w:t>
            </w:r>
          </w:p>
          <w:p w14:paraId="1F49522C" w14:textId="77777777" w:rsidR="00E62263" w:rsidRPr="007969DF" w:rsidRDefault="00E62263" w:rsidP="004B7DA7">
            <w:pPr>
              <w:spacing w:line="360" w:lineRule="auto"/>
              <w:jc w:val="center"/>
              <w:rPr>
                <w:rFonts w:ascii="Times New Roman" w:eastAsia="Times New Roman" w:hAnsi="Times New Roman" w:cs="Times New Roman"/>
                <w:b/>
                <w:bCs/>
                <w:lang w:bidi="ne-NP"/>
              </w:rPr>
            </w:pPr>
          </w:p>
        </w:tc>
      </w:tr>
      <w:tr w:rsidR="00E62263" w:rsidRPr="007969DF" w14:paraId="6841B479" w14:textId="77777777" w:rsidTr="004B7DA7">
        <w:trPr>
          <w:trHeight w:val="295"/>
        </w:trPr>
        <w:tc>
          <w:tcPr>
            <w:tcW w:w="3148" w:type="dxa"/>
            <w:vMerge w:val="restart"/>
            <w:noWrap/>
            <w:hideMark/>
          </w:tcPr>
          <w:p w14:paraId="47F82A1C" w14:textId="77777777" w:rsidR="00E62263" w:rsidRPr="007969DF" w:rsidRDefault="00E62263"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 </w:t>
            </w:r>
          </w:p>
          <w:p w14:paraId="1674489E" w14:textId="77777777" w:rsidR="00E62263" w:rsidRPr="007969DF" w:rsidRDefault="00E62263"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 </w:t>
            </w:r>
          </w:p>
          <w:p w14:paraId="30D0C559" w14:textId="0612A414" w:rsidR="00E62263" w:rsidRPr="007969DF" w:rsidRDefault="00E62263"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 </w:t>
            </w:r>
          </w:p>
        </w:tc>
        <w:tc>
          <w:tcPr>
            <w:tcW w:w="5402" w:type="dxa"/>
            <w:vMerge w:val="restart"/>
            <w:hideMark/>
          </w:tcPr>
          <w:p w14:paraId="542FB0B0" w14:textId="77777777" w:rsidR="00E62263" w:rsidRPr="007969DF" w:rsidRDefault="00E62263" w:rsidP="004B7DA7">
            <w:pPr>
              <w:spacing w:line="360" w:lineRule="auto"/>
              <w:rPr>
                <w:rFonts w:ascii="Times New Roman" w:eastAsia="Times New Roman" w:hAnsi="Times New Roman" w:cs="Times New Roman"/>
                <w:lang w:bidi="ne-NP"/>
              </w:rPr>
            </w:pPr>
          </w:p>
        </w:tc>
        <w:tc>
          <w:tcPr>
            <w:tcW w:w="2819" w:type="dxa"/>
            <w:noWrap/>
            <w:hideMark/>
          </w:tcPr>
          <w:p w14:paraId="449A231C" w14:textId="42ACBB50" w:rsidR="00E62263" w:rsidRPr="007969DF" w:rsidRDefault="00E62263" w:rsidP="004B7DA7">
            <w:pPr>
              <w:spacing w:line="360" w:lineRule="auto"/>
              <w:jc w:val="center"/>
              <w:rPr>
                <w:rFonts w:ascii="Times New Roman" w:eastAsia="Times New Roman" w:hAnsi="Times New Roman" w:cs="Times New Roman"/>
                <w:b/>
                <w:bCs/>
                <w:lang w:bidi="ne-NP"/>
              </w:rPr>
            </w:pPr>
            <w:r w:rsidRPr="007969DF">
              <w:rPr>
                <w:rFonts w:ascii="Times New Roman" w:eastAsia="Times New Roman" w:hAnsi="Times New Roman" w:cs="Times New Roman"/>
                <w:b/>
                <w:bCs/>
                <w:lang w:bidi="ne-NP"/>
              </w:rPr>
              <w:t>Citation</w:t>
            </w:r>
          </w:p>
        </w:tc>
      </w:tr>
      <w:tr w:rsidR="00E62263" w:rsidRPr="007969DF" w14:paraId="1EFEFEEF" w14:textId="77777777" w:rsidTr="00235756">
        <w:trPr>
          <w:trHeight w:val="83"/>
        </w:trPr>
        <w:tc>
          <w:tcPr>
            <w:tcW w:w="3148" w:type="dxa"/>
            <w:vMerge/>
            <w:noWrap/>
          </w:tcPr>
          <w:p w14:paraId="3BB574DA" w14:textId="7F0A44A3" w:rsidR="00E62263" w:rsidRPr="007969DF" w:rsidRDefault="00E62263" w:rsidP="004B7DA7">
            <w:pPr>
              <w:spacing w:line="360" w:lineRule="auto"/>
              <w:rPr>
                <w:rFonts w:ascii="Times New Roman" w:eastAsia="Times New Roman" w:hAnsi="Times New Roman" w:cs="Times New Roman"/>
                <w:lang w:bidi="ne-NP"/>
              </w:rPr>
            </w:pPr>
          </w:p>
        </w:tc>
        <w:tc>
          <w:tcPr>
            <w:tcW w:w="5402" w:type="dxa"/>
            <w:vMerge/>
          </w:tcPr>
          <w:p w14:paraId="3B50A271" w14:textId="77777777" w:rsidR="00E62263" w:rsidRPr="007969DF" w:rsidRDefault="00E62263" w:rsidP="004B7DA7">
            <w:pPr>
              <w:spacing w:line="360" w:lineRule="auto"/>
              <w:rPr>
                <w:rFonts w:ascii="Times New Roman" w:eastAsia="Times New Roman" w:hAnsi="Times New Roman" w:cs="Times New Roman"/>
                <w:lang w:bidi="ne-NP"/>
              </w:rPr>
            </w:pPr>
          </w:p>
        </w:tc>
        <w:tc>
          <w:tcPr>
            <w:tcW w:w="2819" w:type="dxa"/>
            <w:noWrap/>
          </w:tcPr>
          <w:p w14:paraId="57778390" w14:textId="2D7C6E85" w:rsidR="00E62263" w:rsidRPr="007969DF" w:rsidRDefault="00E62263" w:rsidP="004B7DA7">
            <w:pPr>
              <w:spacing w:line="360" w:lineRule="auto"/>
              <w:jc w:val="cente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3390/ijerph192114497","ISSN":"1660-4601 (Electronic)","PMID":"36361372","abstract":"BACKGROUND: Child and adolescent mental health problems are major contributors to  the global burden of disease in low- and middle-income country (LMIC) settings. To advance the evidence base for adolescent mental health interventions in LMICs, we evaluated the feasibility and acceptability of a school-based emotion regulation prevention intervention (READY-Nepal) for adolescents who had a recent exposure to a humanitarian disaster. METHODS: A mixed-method, non-randomized controlled trial was conducted with Nepali secondary school students in one heavily affected post-earthquake district. Students (N = 102; aged 13 to 17 years) were enrolled in the intervention (n = 42) and waitlist control (n = 60) conditions. Feasibility and acceptability were examined via attendance, and by qualitative interviews with a subset of students (n = 15), teachers (n = 2), and caregivers (n = 3). Preliminary efficacy was examined on primary outcome (emotion regulation) and secondary outcomes (anxiety symptoms, posttraumatic stress symptoms, functional impairment, resilience, coping skills), which were measured at baseline and post-intervention (four weeks). RESULTS: Delivering the intervention was feasible and acceptable, as demonstrated by low dropout (8%) and high program attendance (6.7 of 8 sessions). Qualitative data suggested high uptake of anger regulation skills, but lower uptake of mindfulness skills. Despite this, there were no significant differences by condition on primary or secondary outcomes at four-week follow-up. Students provided suggestions for improvement of the program. CONCLUSION: Further research on longitudinal outcome measurement, use of alternatives to retrospective self-report data, and rigorous development of culturally grounded models of emotion regulation is necessary to explore the utility of school-based emotion regulation interventions in Nepal and other LMICs.","author":[{"dropping-particle":"","family":"Ramaiya","given":"Megan K","non-dropping-particle":"","parse-names":false,"suffix":""},{"dropping-particle":"","family":"McLean","given":"Caitlin L","non-dropping-particle":"","parse-names":false,"suffix":""},{"dropping-particle":"","family":"Pokharel","given":"Manjila","non-dropping-particle":"","parse-names":false,"suffix":""},{"dropping-particle":"","family":"Thapa","given":"Kiran","non-dropping-particle":"","parse-names":false,"suffix":""},{"dropping-particle":"","family":"Schmidt","given":"M Andi","non-dropping-particle":"","parse-names":false,"suffix":""},{"dropping-particle":"","family":"Berg","given":"Martha","non-dropping-particle":"","parse-names":false,"suffix":""},{"dropping-particle":"","family":"Simoni","given":"Jane M","non-dropping-particle":"","parse-names":false,"suffix":""},{"dropping-particle":"","family":"Rao","given":"Deepa","non-dropping-particle":"","parse-names":false,"suffix":""},{"dropping-particle":"","family":"Kohrt","given":"Brandon A","non-dropping-particle":"","parse-names":false,"suffix":""}],"container-title":"International journal of environmental research and public health","id":"ITEM-1","issue":"21","issued":{"date-parts":[["2022","11"]]},"language":"eng","publisher-place":"Switzerland","title":"Feasibility and Acceptability of a School-Based Emotion Regulation Prevention  Intervention (READY-Nepal) for Secondary School Students in Post-Earthquake Nepal.","type":"article-journal","volume":"19"},"uris":["http://www.mendeley.com/documents/?uuid=f063481e-069b-48be-aa8a-9765bbc27b03"]}],"mendeley":{"formattedCitation":"(Ramaiya et al., 2022)","plainTextFormattedCitation":"(Ramaiya et al., 2022)","previouslyFormattedCitation":"(Ramaiya et al., 2022)"},"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Ramaiya et al., 2022)</w:t>
            </w:r>
            <w:r w:rsidRPr="007969DF">
              <w:rPr>
                <w:rFonts w:ascii="Times New Roman" w:hAnsi="Times New Roman" w:cs="Times New Roman"/>
              </w:rPr>
              <w:fldChar w:fldCharType="end"/>
            </w:r>
          </w:p>
        </w:tc>
      </w:tr>
      <w:tr w:rsidR="00E62263" w:rsidRPr="007969DF" w14:paraId="43D460E9" w14:textId="77777777" w:rsidTr="004B7DA7">
        <w:trPr>
          <w:trHeight w:val="359"/>
        </w:trPr>
        <w:tc>
          <w:tcPr>
            <w:tcW w:w="3148" w:type="dxa"/>
            <w:vMerge/>
            <w:noWrap/>
            <w:hideMark/>
          </w:tcPr>
          <w:p w14:paraId="3786E593" w14:textId="2C1D8F25" w:rsidR="00E62263" w:rsidRPr="007969DF" w:rsidRDefault="00E62263" w:rsidP="004B7DA7">
            <w:pPr>
              <w:spacing w:line="360" w:lineRule="auto"/>
              <w:rPr>
                <w:rFonts w:ascii="Times New Roman" w:eastAsia="Times New Roman" w:hAnsi="Times New Roman" w:cs="Times New Roman"/>
                <w:lang w:bidi="ne-NP"/>
              </w:rPr>
            </w:pPr>
          </w:p>
        </w:tc>
        <w:tc>
          <w:tcPr>
            <w:tcW w:w="5402" w:type="dxa"/>
            <w:hideMark/>
          </w:tcPr>
          <w:p w14:paraId="4D220E92" w14:textId="77777777" w:rsidR="00E62263" w:rsidRPr="007969DF" w:rsidRDefault="00E62263"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S1. Are there clear research questions?</w:t>
            </w:r>
          </w:p>
        </w:tc>
        <w:tc>
          <w:tcPr>
            <w:tcW w:w="2819" w:type="dxa"/>
            <w:noWrap/>
          </w:tcPr>
          <w:p w14:paraId="2E95CC89" w14:textId="77777777" w:rsidR="00E62263" w:rsidRPr="007969DF" w:rsidRDefault="00E62263"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E62263" w:rsidRPr="007969DF" w14:paraId="363668BC" w14:textId="77777777" w:rsidTr="004B7DA7">
        <w:trPr>
          <w:trHeight w:val="521"/>
        </w:trPr>
        <w:tc>
          <w:tcPr>
            <w:tcW w:w="3148" w:type="dxa"/>
            <w:vMerge/>
            <w:noWrap/>
            <w:hideMark/>
          </w:tcPr>
          <w:p w14:paraId="4596ACE0" w14:textId="598D0DDB" w:rsidR="00E62263" w:rsidRPr="007969DF" w:rsidRDefault="00E62263" w:rsidP="004B7DA7">
            <w:pPr>
              <w:spacing w:line="360" w:lineRule="auto"/>
              <w:rPr>
                <w:rFonts w:ascii="Times New Roman" w:eastAsia="Times New Roman" w:hAnsi="Times New Roman" w:cs="Times New Roman"/>
                <w:lang w:bidi="ne-NP"/>
              </w:rPr>
            </w:pPr>
          </w:p>
        </w:tc>
        <w:tc>
          <w:tcPr>
            <w:tcW w:w="5402" w:type="dxa"/>
            <w:hideMark/>
          </w:tcPr>
          <w:p w14:paraId="4072EC3C" w14:textId="77777777" w:rsidR="00E62263" w:rsidRPr="007969DF" w:rsidRDefault="00E62263"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 xml:space="preserve">S2. Do the collected data </w:t>
            </w:r>
            <w:proofErr w:type="gramStart"/>
            <w:r w:rsidRPr="007969DF">
              <w:rPr>
                <w:rFonts w:ascii="Times New Roman" w:eastAsia="Times New Roman" w:hAnsi="Times New Roman" w:cs="Times New Roman"/>
                <w:lang w:bidi="ne-NP"/>
              </w:rPr>
              <w:t>allow</w:t>
            </w:r>
            <w:proofErr w:type="gramEnd"/>
            <w:r w:rsidRPr="007969DF">
              <w:rPr>
                <w:rFonts w:ascii="Times New Roman" w:eastAsia="Times New Roman" w:hAnsi="Times New Roman" w:cs="Times New Roman"/>
                <w:lang w:bidi="ne-NP"/>
              </w:rPr>
              <w:t xml:space="preserve"> to address the research questions?</w:t>
            </w:r>
          </w:p>
        </w:tc>
        <w:tc>
          <w:tcPr>
            <w:tcW w:w="2819" w:type="dxa"/>
            <w:noWrap/>
          </w:tcPr>
          <w:p w14:paraId="13DD91FE" w14:textId="77777777" w:rsidR="00E62263" w:rsidRPr="007969DF" w:rsidRDefault="00E62263"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7CE996F6" w14:textId="77777777" w:rsidTr="004B7DA7">
        <w:trPr>
          <w:trHeight w:val="755"/>
        </w:trPr>
        <w:tc>
          <w:tcPr>
            <w:tcW w:w="3148" w:type="dxa"/>
            <w:vMerge w:val="restart"/>
            <w:noWrap/>
            <w:hideMark/>
          </w:tcPr>
          <w:p w14:paraId="605CB542" w14:textId="77777777" w:rsidR="00C7511A" w:rsidRPr="007969DF" w:rsidRDefault="00C7511A" w:rsidP="004B7DA7">
            <w:pPr>
              <w:spacing w:line="360" w:lineRule="auto"/>
              <w:jc w:val="center"/>
              <w:rPr>
                <w:rFonts w:ascii="Times New Roman" w:eastAsia="Times New Roman" w:hAnsi="Times New Roman" w:cs="Times New Roman"/>
                <w:b/>
                <w:bCs/>
                <w:lang w:bidi="ne-NP"/>
              </w:rPr>
            </w:pPr>
            <w:r w:rsidRPr="007969DF">
              <w:rPr>
                <w:rFonts w:ascii="Times New Roman" w:eastAsia="Times New Roman" w:hAnsi="Times New Roman" w:cs="Times New Roman"/>
                <w:b/>
                <w:bCs/>
                <w:lang w:bidi="ne-NP"/>
              </w:rPr>
              <w:t xml:space="preserve">1. Qualitative </w:t>
            </w:r>
          </w:p>
        </w:tc>
        <w:tc>
          <w:tcPr>
            <w:tcW w:w="5402" w:type="dxa"/>
            <w:hideMark/>
          </w:tcPr>
          <w:p w14:paraId="5FA29152"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1.1. Is the qualitative approach appropriate to answer the research question?</w:t>
            </w:r>
          </w:p>
        </w:tc>
        <w:tc>
          <w:tcPr>
            <w:tcW w:w="2819" w:type="dxa"/>
            <w:noWrap/>
          </w:tcPr>
          <w:p w14:paraId="7AADE9A7"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279C0AB3" w14:textId="77777777" w:rsidTr="004B7DA7">
        <w:trPr>
          <w:trHeight w:val="674"/>
        </w:trPr>
        <w:tc>
          <w:tcPr>
            <w:tcW w:w="3148" w:type="dxa"/>
            <w:vMerge/>
            <w:hideMark/>
          </w:tcPr>
          <w:p w14:paraId="28515FC4" w14:textId="77777777" w:rsidR="00C7511A" w:rsidRPr="007969DF" w:rsidRDefault="00C7511A" w:rsidP="004B7DA7">
            <w:pPr>
              <w:spacing w:line="360" w:lineRule="auto"/>
              <w:rPr>
                <w:rFonts w:ascii="Times New Roman" w:eastAsia="Times New Roman" w:hAnsi="Times New Roman" w:cs="Times New Roman"/>
                <w:b/>
                <w:bCs/>
                <w:lang w:bidi="ne-NP"/>
              </w:rPr>
            </w:pPr>
          </w:p>
        </w:tc>
        <w:tc>
          <w:tcPr>
            <w:tcW w:w="5402" w:type="dxa"/>
            <w:hideMark/>
          </w:tcPr>
          <w:p w14:paraId="54D3BA8B"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1.2. Are the qualitative data collection methods adequate to address the research question?</w:t>
            </w:r>
          </w:p>
        </w:tc>
        <w:tc>
          <w:tcPr>
            <w:tcW w:w="2819" w:type="dxa"/>
            <w:noWrap/>
          </w:tcPr>
          <w:p w14:paraId="59A84641"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5561523B" w14:textId="77777777" w:rsidTr="004B7DA7">
        <w:trPr>
          <w:trHeight w:val="251"/>
        </w:trPr>
        <w:tc>
          <w:tcPr>
            <w:tcW w:w="3148" w:type="dxa"/>
            <w:vMerge/>
            <w:hideMark/>
          </w:tcPr>
          <w:p w14:paraId="28533BC3" w14:textId="77777777" w:rsidR="00C7511A" w:rsidRPr="007969DF" w:rsidRDefault="00C7511A" w:rsidP="004B7DA7">
            <w:pPr>
              <w:spacing w:line="360" w:lineRule="auto"/>
              <w:rPr>
                <w:rFonts w:ascii="Times New Roman" w:eastAsia="Times New Roman" w:hAnsi="Times New Roman" w:cs="Times New Roman"/>
                <w:b/>
                <w:bCs/>
                <w:lang w:bidi="ne-NP"/>
              </w:rPr>
            </w:pPr>
          </w:p>
        </w:tc>
        <w:tc>
          <w:tcPr>
            <w:tcW w:w="5402" w:type="dxa"/>
            <w:hideMark/>
          </w:tcPr>
          <w:p w14:paraId="1C286D4D"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1.3. Are the findings adequately derived from the data?</w:t>
            </w:r>
          </w:p>
        </w:tc>
        <w:tc>
          <w:tcPr>
            <w:tcW w:w="2819" w:type="dxa"/>
            <w:noWrap/>
          </w:tcPr>
          <w:p w14:paraId="55F5E50F"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167EE83A" w14:textId="77777777" w:rsidTr="004B7DA7">
        <w:trPr>
          <w:trHeight w:val="620"/>
        </w:trPr>
        <w:tc>
          <w:tcPr>
            <w:tcW w:w="3148" w:type="dxa"/>
            <w:vMerge/>
            <w:hideMark/>
          </w:tcPr>
          <w:p w14:paraId="119C7CD9" w14:textId="77777777" w:rsidR="00C7511A" w:rsidRPr="007969DF" w:rsidRDefault="00C7511A" w:rsidP="004B7DA7">
            <w:pPr>
              <w:spacing w:line="360" w:lineRule="auto"/>
              <w:rPr>
                <w:rFonts w:ascii="Times New Roman" w:eastAsia="Times New Roman" w:hAnsi="Times New Roman" w:cs="Times New Roman"/>
                <w:b/>
                <w:bCs/>
                <w:lang w:bidi="ne-NP"/>
              </w:rPr>
            </w:pPr>
          </w:p>
        </w:tc>
        <w:tc>
          <w:tcPr>
            <w:tcW w:w="5402" w:type="dxa"/>
            <w:hideMark/>
          </w:tcPr>
          <w:p w14:paraId="3B6E5B63"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1.4. Is the interpretation of results sufficiently substantiated by data?</w:t>
            </w:r>
          </w:p>
        </w:tc>
        <w:tc>
          <w:tcPr>
            <w:tcW w:w="2819" w:type="dxa"/>
            <w:noWrap/>
          </w:tcPr>
          <w:p w14:paraId="13B4B48B"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171A1389" w14:textId="77777777" w:rsidTr="004B7DA7">
        <w:trPr>
          <w:trHeight w:val="449"/>
        </w:trPr>
        <w:tc>
          <w:tcPr>
            <w:tcW w:w="3148" w:type="dxa"/>
            <w:vMerge/>
            <w:hideMark/>
          </w:tcPr>
          <w:p w14:paraId="1D9FC799" w14:textId="77777777" w:rsidR="00C7511A" w:rsidRPr="007969DF" w:rsidRDefault="00C7511A" w:rsidP="004B7DA7">
            <w:pPr>
              <w:spacing w:line="360" w:lineRule="auto"/>
              <w:rPr>
                <w:rFonts w:ascii="Times New Roman" w:eastAsia="Times New Roman" w:hAnsi="Times New Roman" w:cs="Times New Roman"/>
                <w:b/>
                <w:bCs/>
                <w:lang w:bidi="ne-NP"/>
              </w:rPr>
            </w:pPr>
          </w:p>
        </w:tc>
        <w:tc>
          <w:tcPr>
            <w:tcW w:w="5402" w:type="dxa"/>
            <w:hideMark/>
          </w:tcPr>
          <w:p w14:paraId="15B8F9D9"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1.5. Is there coherence between qualitative data sources, collection, analysis and interpretation?</w:t>
            </w:r>
          </w:p>
        </w:tc>
        <w:tc>
          <w:tcPr>
            <w:tcW w:w="2819" w:type="dxa"/>
            <w:noWrap/>
          </w:tcPr>
          <w:p w14:paraId="7455B552"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1CAFB269" w14:textId="77777777" w:rsidTr="004B7DA7">
        <w:trPr>
          <w:trHeight w:val="116"/>
        </w:trPr>
        <w:tc>
          <w:tcPr>
            <w:tcW w:w="3148" w:type="dxa"/>
            <w:vMerge w:val="restart"/>
            <w:noWrap/>
            <w:hideMark/>
          </w:tcPr>
          <w:p w14:paraId="5E6C3547" w14:textId="77777777" w:rsidR="00C7511A" w:rsidRPr="007969DF" w:rsidRDefault="00C7511A" w:rsidP="004B7DA7">
            <w:pPr>
              <w:spacing w:line="360" w:lineRule="auto"/>
              <w:jc w:val="center"/>
              <w:rPr>
                <w:rFonts w:ascii="Times New Roman" w:eastAsia="Times New Roman" w:hAnsi="Times New Roman" w:cs="Times New Roman"/>
                <w:b/>
                <w:bCs/>
                <w:lang w:bidi="ne-NP"/>
              </w:rPr>
            </w:pPr>
            <w:r w:rsidRPr="007969DF">
              <w:rPr>
                <w:rFonts w:ascii="Times New Roman" w:eastAsia="Times New Roman" w:hAnsi="Times New Roman" w:cs="Times New Roman"/>
                <w:b/>
                <w:bCs/>
                <w:lang w:bidi="ne-NP"/>
              </w:rPr>
              <w:t>3. Quantitative nonrandomized</w:t>
            </w:r>
          </w:p>
        </w:tc>
        <w:tc>
          <w:tcPr>
            <w:tcW w:w="5402" w:type="dxa"/>
            <w:hideMark/>
          </w:tcPr>
          <w:p w14:paraId="7844BBB5"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3.1. Are the participants representative of the target population?</w:t>
            </w:r>
          </w:p>
        </w:tc>
        <w:tc>
          <w:tcPr>
            <w:tcW w:w="2819" w:type="dxa"/>
            <w:noWrap/>
          </w:tcPr>
          <w:p w14:paraId="7FE20390"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315B279D" w14:textId="77777777" w:rsidTr="004B7DA7">
        <w:trPr>
          <w:trHeight w:val="575"/>
        </w:trPr>
        <w:tc>
          <w:tcPr>
            <w:tcW w:w="3148" w:type="dxa"/>
            <w:vMerge/>
            <w:hideMark/>
          </w:tcPr>
          <w:p w14:paraId="1B5C2CCE" w14:textId="77777777" w:rsidR="00C7511A" w:rsidRPr="007969DF" w:rsidRDefault="00C7511A" w:rsidP="004B7DA7">
            <w:pPr>
              <w:spacing w:line="360" w:lineRule="auto"/>
              <w:rPr>
                <w:rFonts w:ascii="Times New Roman" w:eastAsia="Times New Roman" w:hAnsi="Times New Roman" w:cs="Times New Roman"/>
                <w:b/>
                <w:bCs/>
                <w:lang w:bidi="ne-NP"/>
              </w:rPr>
            </w:pPr>
          </w:p>
        </w:tc>
        <w:tc>
          <w:tcPr>
            <w:tcW w:w="5402" w:type="dxa"/>
            <w:hideMark/>
          </w:tcPr>
          <w:p w14:paraId="3A2F9954"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3.2. Are measurements appropriate regarding both the outcome and intervention (or exposure)?</w:t>
            </w:r>
          </w:p>
        </w:tc>
        <w:tc>
          <w:tcPr>
            <w:tcW w:w="2819" w:type="dxa"/>
            <w:noWrap/>
          </w:tcPr>
          <w:p w14:paraId="4F19F1B9"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5A9344C3" w14:textId="77777777" w:rsidTr="004B7DA7">
        <w:trPr>
          <w:trHeight w:val="62"/>
        </w:trPr>
        <w:tc>
          <w:tcPr>
            <w:tcW w:w="3148" w:type="dxa"/>
            <w:vMerge/>
            <w:hideMark/>
          </w:tcPr>
          <w:p w14:paraId="110B90F9" w14:textId="77777777" w:rsidR="00C7511A" w:rsidRPr="007969DF" w:rsidRDefault="00C7511A" w:rsidP="004B7DA7">
            <w:pPr>
              <w:spacing w:line="360" w:lineRule="auto"/>
              <w:rPr>
                <w:rFonts w:ascii="Times New Roman" w:eastAsia="Times New Roman" w:hAnsi="Times New Roman" w:cs="Times New Roman"/>
                <w:b/>
                <w:bCs/>
                <w:lang w:bidi="ne-NP"/>
              </w:rPr>
            </w:pPr>
          </w:p>
        </w:tc>
        <w:tc>
          <w:tcPr>
            <w:tcW w:w="5402" w:type="dxa"/>
            <w:hideMark/>
          </w:tcPr>
          <w:p w14:paraId="03C55942"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 xml:space="preserve">3.3. </w:t>
            </w:r>
            <w:proofErr w:type="gramStart"/>
            <w:r w:rsidRPr="007969DF">
              <w:rPr>
                <w:rFonts w:ascii="Times New Roman" w:eastAsia="Times New Roman" w:hAnsi="Times New Roman" w:cs="Times New Roman"/>
                <w:lang w:bidi="ne-NP"/>
              </w:rPr>
              <w:t>Are</w:t>
            </w:r>
            <w:proofErr w:type="gramEnd"/>
            <w:r w:rsidRPr="007969DF">
              <w:rPr>
                <w:rFonts w:ascii="Times New Roman" w:eastAsia="Times New Roman" w:hAnsi="Times New Roman" w:cs="Times New Roman"/>
                <w:lang w:bidi="ne-NP"/>
              </w:rPr>
              <w:t xml:space="preserve"> there complete outcome data?</w:t>
            </w:r>
          </w:p>
        </w:tc>
        <w:tc>
          <w:tcPr>
            <w:tcW w:w="2819" w:type="dxa"/>
            <w:noWrap/>
          </w:tcPr>
          <w:p w14:paraId="44FDE050"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1036B58E" w14:textId="77777777" w:rsidTr="004B7DA7">
        <w:trPr>
          <w:trHeight w:val="593"/>
        </w:trPr>
        <w:tc>
          <w:tcPr>
            <w:tcW w:w="3148" w:type="dxa"/>
            <w:vMerge/>
            <w:hideMark/>
          </w:tcPr>
          <w:p w14:paraId="5EC1D5AA" w14:textId="77777777" w:rsidR="00C7511A" w:rsidRPr="007969DF" w:rsidRDefault="00C7511A" w:rsidP="004B7DA7">
            <w:pPr>
              <w:spacing w:line="360" w:lineRule="auto"/>
              <w:rPr>
                <w:rFonts w:ascii="Times New Roman" w:eastAsia="Times New Roman" w:hAnsi="Times New Roman" w:cs="Times New Roman"/>
                <w:b/>
                <w:bCs/>
                <w:lang w:bidi="ne-NP"/>
              </w:rPr>
            </w:pPr>
          </w:p>
        </w:tc>
        <w:tc>
          <w:tcPr>
            <w:tcW w:w="5402" w:type="dxa"/>
            <w:hideMark/>
          </w:tcPr>
          <w:p w14:paraId="4D2EB904"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 xml:space="preserve">3.4. Are the confounders accounted for in </w:t>
            </w:r>
            <w:proofErr w:type="gramStart"/>
            <w:r w:rsidRPr="007969DF">
              <w:rPr>
                <w:rFonts w:ascii="Times New Roman" w:eastAsia="Times New Roman" w:hAnsi="Times New Roman" w:cs="Times New Roman"/>
                <w:lang w:bidi="ne-NP"/>
              </w:rPr>
              <w:t>the design</w:t>
            </w:r>
            <w:proofErr w:type="gramEnd"/>
            <w:r w:rsidRPr="007969DF">
              <w:rPr>
                <w:rFonts w:ascii="Times New Roman" w:eastAsia="Times New Roman" w:hAnsi="Times New Roman" w:cs="Times New Roman"/>
                <w:lang w:bidi="ne-NP"/>
              </w:rPr>
              <w:t xml:space="preserve"> and analysis?</w:t>
            </w:r>
          </w:p>
        </w:tc>
        <w:tc>
          <w:tcPr>
            <w:tcW w:w="2819" w:type="dxa"/>
            <w:noWrap/>
          </w:tcPr>
          <w:p w14:paraId="147CBBA0"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0</w:t>
            </w:r>
          </w:p>
        </w:tc>
      </w:tr>
      <w:tr w:rsidR="00783D74" w:rsidRPr="007969DF" w14:paraId="4564444D" w14:textId="77777777" w:rsidTr="004B7DA7">
        <w:trPr>
          <w:trHeight w:val="620"/>
        </w:trPr>
        <w:tc>
          <w:tcPr>
            <w:tcW w:w="3148" w:type="dxa"/>
            <w:vMerge/>
            <w:hideMark/>
          </w:tcPr>
          <w:p w14:paraId="1DDFC68E" w14:textId="77777777" w:rsidR="00C7511A" w:rsidRPr="007969DF" w:rsidRDefault="00C7511A" w:rsidP="004B7DA7">
            <w:pPr>
              <w:spacing w:line="360" w:lineRule="auto"/>
              <w:rPr>
                <w:rFonts w:ascii="Times New Roman" w:eastAsia="Times New Roman" w:hAnsi="Times New Roman" w:cs="Times New Roman"/>
                <w:b/>
                <w:bCs/>
                <w:lang w:bidi="ne-NP"/>
              </w:rPr>
            </w:pPr>
          </w:p>
        </w:tc>
        <w:tc>
          <w:tcPr>
            <w:tcW w:w="5402" w:type="dxa"/>
            <w:hideMark/>
          </w:tcPr>
          <w:p w14:paraId="2CD0F161"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3.5. During the study period, is the intervention administered (or exposure occurred) as intended?</w:t>
            </w:r>
          </w:p>
        </w:tc>
        <w:tc>
          <w:tcPr>
            <w:tcW w:w="2819" w:type="dxa"/>
            <w:noWrap/>
          </w:tcPr>
          <w:p w14:paraId="66C8EE21"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7CE61BF3" w14:textId="77777777" w:rsidTr="004B7DA7">
        <w:trPr>
          <w:trHeight w:val="557"/>
        </w:trPr>
        <w:tc>
          <w:tcPr>
            <w:tcW w:w="3148" w:type="dxa"/>
            <w:vMerge w:val="restart"/>
            <w:noWrap/>
            <w:hideMark/>
          </w:tcPr>
          <w:p w14:paraId="329D0F6C" w14:textId="0FA0F73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b/>
                <w:bCs/>
                <w:lang w:bidi="ne-NP"/>
              </w:rPr>
              <w:t>Mixed methods</w:t>
            </w:r>
            <w:r w:rsidRPr="007969DF">
              <w:rPr>
                <w:rFonts w:ascii="Times New Roman" w:eastAsia="Times New Roman" w:hAnsi="Times New Roman" w:cs="Times New Roman"/>
                <w:lang w:bidi="ne-NP"/>
              </w:rPr>
              <w:t xml:space="preserve"> </w:t>
            </w:r>
          </w:p>
        </w:tc>
        <w:tc>
          <w:tcPr>
            <w:tcW w:w="5402" w:type="dxa"/>
            <w:hideMark/>
          </w:tcPr>
          <w:p w14:paraId="4E6566B8"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 xml:space="preserve">5.1. Is there an adequate rationale for using </w:t>
            </w:r>
            <w:proofErr w:type="gramStart"/>
            <w:r w:rsidRPr="007969DF">
              <w:rPr>
                <w:rFonts w:ascii="Times New Roman" w:eastAsia="Times New Roman" w:hAnsi="Times New Roman" w:cs="Times New Roman"/>
                <w:lang w:bidi="ne-NP"/>
              </w:rPr>
              <w:t>a mixed</w:t>
            </w:r>
            <w:proofErr w:type="gramEnd"/>
            <w:r w:rsidRPr="007969DF">
              <w:rPr>
                <w:rFonts w:ascii="Times New Roman" w:eastAsia="Times New Roman" w:hAnsi="Times New Roman" w:cs="Times New Roman"/>
                <w:lang w:bidi="ne-NP"/>
              </w:rPr>
              <w:t xml:space="preserve"> methods </w:t>
            </w:r>
            <w:proofErr w:type="gramStart"/>
            <w:r w:rsidRPr="007969DF">
              <w:rPr>
                <w:rFonts w:ascii="Times New Roman" w:eastAsia="Times New Roman" w:hAnsi="Times New Roman" w:cs="Times New Roman"/>
                <w:lang w:bidi="ne-NP"/>
              </w:rPr>
              <w:t>design</w:t>
            </w:r>
            <w:proofErr w:type="gramEnd"/>
            <w:r w:rsidRPr="007969DF">
              <w:rPr>
                <w:rFonts w:ascii="Times New Roman" w:eastAsia="Times New Roman" w:hAnsi="Times New Roman" w:cs="Times New Roman"/>
                <w:lang w:bidi="ne-NP"/>
              </w:rPr>
              <w:t xml:space="preserve"> to address the research question?</w:t>
            </w:r>
          </w:p>
        </w:tc>
        <w:tc>
          <w:tcPr>
            <w:tcW w:w="2819" w:type="dxa"/>
            <w:noWrap/>
          </w:tcPr>
          <w:p w14:paraId="23227B6F"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4A9713F9" w14:textId="77777777" w:rsidTr="004B7DA7">
        <w:trPr>
          <w:trHeight w:val="710"/>
        </w:trPr>
        <w:tc>
          <w:tcPr>
            <w:tcW w:w="3148" w:type="dxa"/>
            <w:vMerge/>
            <w:hideMark/>
          </w:tcPr>
          <w:p w14:paraId="22CB362F" w14:textId="77777777" w:rsidR="00C7511A" w:rsidRPr="007969DF" w:rsidRDefault="00C7511A" w:rsidP="004B7DA7">
            <w:pPr>
              <w:spacing w:line="360" w:lineRule="auto"/>
              <w:rPr>
                <w:rFonts w:ascii="Times New Roman" w:eastAsia="Times New Roman" w:hAnsi="Times New Roman" w:cs="Times New Roman"/>
                <w:lang w:bidi="ne-NP"/>
              </w:rPr>
            </w:pPr>
          </w:p>
        </w:tc>
        <w:tc>
          <w:tcPr>
            <w:tcW w:w="5402" w:type="dxa"/>
            <w:hideMark/>
          </w:tcPr>
          <w:p w14:paraId="68EA7B1E"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5.2. Are the different components of the study effectively integrated to answer the research question?</w:t>
            </w:r>
          </w:p>
        </w:tc>
        <w:tc>
          <w:tcPr>
            <w:tcW w:w="2819" w:type="dxa"/>
            <w:noWrap/>
          </w:tcPr>
          <w:p w14:paraId="06822A22"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E62263" w:rsidRPr="007969DF" w14:paraId="476E2AC6" w14:textId="77777777" w:rsidTr="004B7DA7">
        <w:trPr>
          <w:trHeight w:val="710"/>
        </w:trPr>
        <w:tc>
          <w:tcPr>
            <w:tcW w:w="3148" w:type="dxa"/>
            <w:vMerge/>
          </w:tcPr>
          <w:p w14:paraId="51ECFED3" w14:textId="77777777" w:rsidR="00E62263" w:rsidRPr="007969DF" w:rsidRDefault="00E62263" w:rsidP="004B7DA7">
            <w:pPr>
              <w:spacing w:line="360" w:lineRule="auto"/>
              <w:rPr>
                <w:rFonts w:ascii="Times New Roman" w:eastAsia="Times New Roman" w:hAnsi="Times New Roman" w:cs="Times New Roman"/>
                <w:lang w:bidi="ne-NP"/>
              </w:rPr>
            </w:pPr>
          </w:p>
        </w:tc>
        <w:tc>
          <w:tcPr>
            <w:tcW w:w="5402" w:type="dxa"/>
          </w:tcPr>
          <w:p w14:paraId="0BF8C1F1" w14:textId="188CDD5A" w:rsidR="00E62263" w:rsidRPr="007969DF" w:rsidRDefault="00E62263"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5.3. Are the outputs of the integration of qualitative and quantitative components adequately interpreted?</w:t>
            </w:r>
          </w:p>
        </w:tc>
        <w:tc>
          <w:tcPr>
            <w:tcW w:w="2819" w:type="dxa"/>
            <w:noWrap/>
          </w:tcPr>
          <w:p w14:paraId="6134F37F" w14:textId="6F1489A7" w:rsidR="00E62263" w:rsidRPr="007969DF" w:rsidRDefault="00E62263"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132AF22D" w14:textId="77777777" w:rsidTr="004B7DA7">
        <w:trPr>
          <w:trHeight w:val="61"/>
        </w:trPr>
        <w:tc>
          <w:tcPr>
            <w:tcW w:w="3148" w:type="dxa"/>
            <w:vMerge/>
            <w:hideMark/>
          </w:tcPr>
          <w:p w14:paraId="4434E099" w14:textId="77777777" w:rsidR="00C7511A" w:rsidRPr="007969DF" w:rsidRDefault="00C7511A" w:rsidP="004B7DA7">
            <w:pPr>
              <w:spacing w:line="360" w:lineRule="auto"/>
              <w:rPr>
                <w:rFonts w:ascii="Times New Roman" w:eastAsia="Times New Roman" w:hAnsi="Times New Roman" w:cs="Times New Roman"/>
                <w:lang w:bidi="ne-NP"/>
              </w:rPr>
            </w:pPr>
          </w:p>
        </w:tc>
        <w:tc>
          <w:tcPr>
            <w:tcW w:w="5402" w:type="dxa"/>
            <w:hideMark/>
          </w:tcPr>
          <w:p w14:paraId="3B992E9D"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5.4. Are divergences and inconsistencies between quantitative and qualitative results adequately addressed?</w:t>
            </w:r>
          </w:p>
        </w:tc>
        <w:tc>
          <w:tcPr>
            <w:tcW w:w="2819" w:type="dxa"/>
            <w:noWrap/>
          </w:tcPr>
          <w:p w14:paraId="7E9E1F7D"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0</w:t>
            </w:r>
          </w:p>
        </w:tc>
      </w:tr>
      <w:tr w:rsidR="00783D74" w:rsidRPr="007969DF" w14:paraId="240000D3" w14:textId="77777777" w:rsidTr="004B7DA7">
        <w:trPr>
          <w:trHeight w:val="61"/>
        </w:trPr>
        <w:tc>
          <w:tcPr>
            <w:tcW w:w="3148" w:type="dxa"/>
            <w:vMerge/>
            <w:hideMark/>
          </w:tcPr>
          <w:p w14:paraId="7199743F" w14:textId="77777777" w:rsidR="00C7511A" w:rsidRPr="007969DF" w:rsidRDefault="00C7511A" w:rsidP="004B7DA7">
            <w:pPr>
              <w:spacing w:line="360" w:lineRule="auto"/>
              <w:rPr>
                <w:rFonts w:ascii="Times New Roman" w:eastAsia="Times New Roman" w:hAnsi="Times New Roman" w:cs="Times New Roman"/>
                <w:lang w:bidi="ne-NP"/>
              </w:rPr>
            </w:pPr>
          </w:p>
        </w:tc>
        <w:tc>
          <w:tcPr>
            <w:tcW w:w="5402" w:type="dxa"/>
            <w:hideMark/>
          </w:tcPr>
          <w:p w14:paraId="270D952A" w14:textId="71A389DD"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5.5. Do the different components of the study adhere to the quality criteria of each tradition of the methods involved?</w:t>
            </w:r>
          </w:p>
        </w:tc>
        <w:tc>
          <w:tcPr>
            <w:tcW w:w="2819" w:type="dxa"/>
            <w:noWrap/>
          </w:tcPr>
          <w:p w14:paraId="4F2044E6"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1</w:t>
            </w:r>
          </w:p>
        </w:tc>
      </w:tr>
      <w:tr w:rsidR="00783D74" w:rsidRPr="007969DF" w14:paraId="495107A5" w14:textId="77777777" w:rsidTr="004B7DA7">
        <w:trPr>
          <w:trHeight w:val="295"/>
        </w:trPr>
        <w:tc>
          <w:tcPr>
            <w:tcW w:w="3148" w:type="dxa"/>
            <w:noWrap/>
            <w:hideMark/>
          </w:tcPr>
          <w:p w14:paraId="2F2C6D41" w14:textId="10BDE5E8"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 </w:t>
            </w:r>
          </w:p>
        </w:tc>
        <w:tc>
          <w:tcPr>
            <w:tcW w:w="5402" w:type="dxa"/>
            <w:hideMark/>
          </w:tcPr>
          <w:p w14:paraId="56681ED8" w14:textId="19AF1914"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Overall</w:t>
            </w:r>
          </w:p>
        </w:tc>
        <w:tc>
          <w:tcPr>
            <w:tcW w:w="2819" w:type="dxa"/>
            <w:noWrap/>
            <w:hideMark/>
          </w:tcPr>
          <w:p w14:paraId="73742234"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w:t>
            </w:r>
          </w:p>
        </w:tc>
      </w:tr>
      <w:tr w:rsidR="00E62263" w:rsidRPr="007969DF" w14:paraId="6A2E3FAE" w14:textId="77777777" w:rsidTr="004B7DA7">
        <w:trPr>
          <w:trHeight w:val="295"/>
        </w:trPr>
        <w:tc>
          <w:tcPr>
            <w:tcW w:w="3148" w:type="dxa"/>
            <w:noWrap/>
            <w:hideMark/>
          </w:tcPr>
          <w:p w14:paraId="449F2E5E" w14:textId="77777777"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lastRenderedPageBreak/>
              <w:t> </w:t>
            </w:r>
          </w:p>
        </w:tc>
        <w:tc>
          <w:tcPr>
            <w:tcW w:w="5402" w:type="dxa"/>
            <w:hideMark/>
          </w:tcPr>
          <w:p w14:paraId="29C2956E" w14:textId="2289890B" w:rsidR="00C7511A" w:rsidRPr="007969DF" w:rsidRDefault="00C7511A" w:rsidP="004B7DA7">
            <w:pPr>
              <w:spacing w:line="360" w:lineRule="auto"/>
              <w:rPr>
                <w:rFonts w:ascii="Times New Roman" w:eastAsia="Times New Roman" w:hAnsi="Times New Roman" w:cs="Times New Roman"/>
                <w:lang w:bidi="ne-NP"/>
              </w:rPr>
            </w:pPr>
            <w:r w:rsidRPr="007969DF">
              <w:rPr>
                <w:rFonts w:ascii="Times New Roman" w:eastAsia="Times New Roman" w:hAnsi="Times New Roman" w:cs="Times New Roman"/>
                <w:lang w:bidi="ne-NP"/>
              </w:rPr>
              <w:t>Weight (%)</w:t>
            </w:r>
          </w:p>
        </w:tc>
        <w:tc>
          <w:tcPr>
            <w:tcW w:w="2819" w:type="dxa"/>
            <w:noWrap/>
            <w:hideMark/>
          </w:tcPr>
          <w:p w14:paraId="28EB692A" w14:textId="77777777" w:rsidR="00C7511A" w:rsidRPr="007969DF" w:rsidRDefault="00C7511A" w:rsidP="004B7DA7">
            <w:pPr>
              <w:spacing w:line="360" w:lineRule="auto"/>
              <w:jc w:val="center"/>
              <w:rPr>
                <w:rFonts w:ascii="Times New Roman" w:eastAsia="Times New Roman" w:hAnsi="Times New Roman" w:cs="Times New Roman"/>
                <w:lang w:bidi="ne-NP"/>
              </w:rPr>
            </w:pPr>
            <w:r w:rsidRPr="007969DF">
              <w:rPr>
                <w:rFonts w:ascii="Times New Roman" w:eastAsia="Times New Roman" w:hAnsi="Times New Roman" w:cs="Times New Roman"/>
                <w:lang w:bidi="ne-NP"/>
              </w:rPr>
              <w:t>88.2%</w:t>
            </w:r>
          </w:p>
        </w:tc>
      </w:tr>
    </w:tbl>
    <w:p w14:paraId="2C631860" w14:textId="30776821" w:rsidR="00A72F24" w:rsidRPr="007969DF" w:rsidRDefault="00235756" w:rsidP="00A72F24">
      <w:pPr>
        <w:rPr>
          <w:rFonts w:ascii="Times New Roman" w:hAnsi="Times New Roman" w:cs="Times New Roman"/>
          <w:b/>
          <w:bCs/>
          <w:i/>
          <w:iCs/>
          <w:sz w:val="22"/>
          <w:szCs w:val="22"/>
        </w:rPr>
      </w:pPr>
      <w:r w:rsidRPr="007969DF">
        <w:rPr>
          <w:rFonts w:ascii="Times New Roman" w:eastAsia="Times New Roman" w:hAnsi="Times New Roman" w:cs="Times New Roman"/>
          <w:noProof/>
          <w:sz w:val="22"/>
          <w:szCs w:val="22"/>
          <w:lang w:bidi="ne-NP"/>
        </w:rPr>
        <mc:AlternateContent>
          <mc:Choice Requires="wps">
            <w:drawing>
              <wp:anchor distT="0" distB="0" distL="114300" distR="114300" simplePos="0" relativeHeight="251664384" behindDoc="0" locked="0" layoutInCell="1" allowOverlap="1" wp14:anchorId="114234F3" wp14:editId="2EB58560">
                <wp:simplePos x="0" y="0"/>
                <wp:positionH relativeFrom="column">
                  <wp:posOffset>-138430</wp:posOffset>
                </wp:positionH>
                <wp:positionV relativeFrom="paragraph">
                  <wp:posOffset>297180</wp:posOffset>
                </wp:positionV>
                <wp:extent cx="6689558" cy="296779"/>
                <wp:effectExtent l="0" t="0" r="0" b="8255"/>
                <wp:wrapNone/>
                <wp:docPr id="1333534708" name="Text Box 5"/>
                <wp:cNvGraphicFramePr/>
                <a:graphic xmlns:a="http://schemas.openxmlformats.org/drawingml/2006/main">
                  <a:graphicData uri="http://schemas.microsoft.com/office/word/2010/wordprocessingShape">
                    <wps:wsp>
                      <wps:cNvSpPr txBox="1"/>
                      <wps:spPr>
                        <a:xfrm>
                          <a:off x="0" y="0"/>
                          <a:ext cx="6689558" cy="296779"/>
                        </a:xfrm>
                        <a:prstGeom prst="rect">
                          <a:avLst/>
                        </a:prstGeom>
                        <a:solidFill>
                          <a:schemeClr val="lt1"/>
                        </a:solidFill>
                        <a:ln w="6350">
                          <a:noFill/>
                        </a:ln>
                      </wps:spPr>
                      <wps:txbx>
                        <w:txbxContent>
                          <w:p w14:paraId="190F9C5E" w14:textId="77777777" w:rsidR="00373386" w:rsidRPr="00783D74" w:rsidRDefault="00373386" w:rsidP="00373386">
                            <w:pPr>
                              <w:spacing w:after="0" w:line="240" w:lineRule="auto"/>
                              <w:rPr>
                                <w:rFonts w:ascii="Times New Roman" w:hAnsi="Times New Roman" w:cs="Times New Roman"/>
                                <w:sz w:val="20"/>
                                <w:szCs w:val="20"/>
                                <w:lang w:val="en-IN"/>
                              </w:rPr>
                            </w:pPr>
                            <w:r w:rsidRPr="00783D74">
                              <w:rPr>
                                <w:rFonts w:ascii="Times New Roman" w:hAnsi="Times New Roman" w:cs="Times New Roman"/>
                                <w:sz w:val="20"/>
                                <w:szCs w:val="20"/>
                                <w:lang w:val="en-IN"/>
                              </w:rPr>
                              <w:t>Scoring: (+) Low Risk, (-) Moderate Risk (X) High Risk</w:t>
                            </w:r>
                          </w:p>
                          <w:p w14:paraId="06EE8224" w14:textId="77777777" w:rsidR="00373386" w:rsidRPr="00783D74" w:rsidRDefault="00373386" w:rsidP="00373386">
                            <w:pPr>
                              <w:spacing w:after="0" w:line="240" w:lineRule="auto"/>
                              <w:rPr>
                                <w:rFonts w:ascii="Times New Roman" w:hAnsi="Times New Roman" w:cs="Times New Roman"/>
                                <w:sz w:val="20"/>
                                <w:szCs w:val="20"/>
                                <w:lang w:val="en-IN"/>
                              </w:rPr>
                            </w:pPr>
                          </w:p>
                          <w:p w14:paraId="07035734" w14:textId="77777777" w:rsidR="00373386" w:rsidRPr="00783D74" w:rsidRDefault="00373386" w:rsidP="00373386">
                            <w:pPr>
                              <w:spacing w:after="0" w:line="240" w:lineRule="auto"/>
                              <w:rPr>
                                <w:rFonts w:ascii="Times New Roman" w:hAnsi="Times New Roman" w:cs="Times New Roman"/>
                                <w:sz w:val="20"/>
                                <w:szCs w:val="20"/>
                                <w:lang w:val="en-IN"/>
                              </w:rPr>
                            </w:pPr>
                          </w:p>
                          <w:p w14:paraId="26351B3E" w14:textId="77777777" w:rsidR="00373386" w:rsidRDefault="00373386" w:rsidP="0037338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14234F3" id="Text Box 5" o:spid="_x0000_s1027" type="#_x0000_t202" style="position:absolute;margin-left:-10.9pt;margin-top:23.4pt;width:526.75pt;height:23.3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" fillcolor="white [3201]" stroked="f" strokeweight=".5pt">
                <v:textbox>
                  <w:txbxContent>
                    <w:p w14:paraId="190F9C5E" w14:textId="77777777" w:rsidR="00373386" w:rsidRPr="00783D74" w:rsidRDefault="00373386" w:rsidP="00373386">
                      <w:pPr>
                        <w:spacing w:after="0" w:line="240" w:lineRule="auto"/>
                        <w:rPr>
                          <w:rFonts w:ascii="Times New Roman" w:hAnsi="Times New Roman" w:cs="Times New Roman"/>
                          <w:sz w:val="20"/>
                          <w:szCs w:val="20"/>
                          <w:lang w:val="en-IN"/>
                        </w:rPr>
                      </w:pPr>
                      <w:r w:rsidRPr="00783D74">
                        <w:rPr>
                          <w:rFonts w:ascii="Times New Roman" w:hAnsi="Times New Roman" w:cs="Times New Roman"/>
                          <w:sz w:val="20"/>
                          <w:szCs w:val="20"/>
                          <w:lang w:val="en-IN"/>
                        </w:rPr>
                        <w:t>Scoring: (+) Low Risk, (-) Moderate Risk (X) High Risk</w:t>
                      </w:r>
                    </w:p>
                    <w:p w14:paraId="06EE8224" w14:textId="77777777" w:rsidR="00373386" w:rsidRPr="00783D74" w:rsidRDefault="00373386" w:rsidP="00373386">
                      <w:pPr>
                        <w:spacing w:after="0" w:line="240" w:lineRule="auto"/>
                        <w:rPr>
                          <w:rFonts w:ascii="Times New Roman" w:hAnsi="Times New Roman" w:cs="Times New Roman"/>
                          <w:sz w:val="20"/>
                          <w:szCs w:val="20"/>
                          <w:lang w:val="en-IN"/>
                        </w:rPr>
                      </w:pPr>
                    </w:p>
                    <w:p w14:paraId="07035734" w14:textId="77777777" w:rsidR="00373386" w:rsidRPr="00783D74" w:rsidRDefault="00373386" w:rsidP="00373386">
                      <w:pPr>
                        <w:spacing w:after="0" w:line="240" w:lineRule="auto"/>
                        <w:rPr>
                          <w:rFonts w:ascii="Times New Roman" w:hAnsi="Times New Roman" w:cs="Times New Roman"/>
                          <w:sz w:val="20"/>
                          <w:szCs w:val="20"/>
                          <w:lang w:val="en-IN"/>
                        </w:rPr>
                      </w:pPr>
                    </w:p>
                    <w:p w14:paraId="26351B3E" w14:textId="77777777" w:rsidR="00373386" w:rsidRDefault="00373386" w:rsidP="00373386"/>
                  </w:txbxContent>
                </v:textbox>
              </v:shape>
            </w:pict>
          </mc:Fallback>
        </mc:AlternateContent>
      </w:r>
    </w:p>
    <w:p w14:paraId="2537677D" w14:textId="514DCB27" w:rsidR="00235756" w:rsidRDefault="00235756">
      <w:pPr>
        <w:rPr>
          <w:rFonts w:ascii="Times New Roman" w:hAnsi="Times New Roman" w:cs="Times New Roman"/>
          <w:sz w:val="22"/>
          <w:szCs w:val="22"/>
        </w:rPr>
      </w:pPr>
      <w:r>
        <w:rPr>
          <w:rFonts w:ascii="Times New Roman" w:hAnsi="Times New Roman" w:cs="Times New Roman"/>
          <w:sz w:val="22"/>
          <w:szCs w:val="22"/>
        </w:rPr>
        <w:br w:type="page"/>
      </w:r>
    </w:p>
    <w:p w14:paraId="0A64A4C9" w14:textId="77777777" w:rsidR="00A72F24" w:rsidRPr="007969DF" w:rsidRDefault="00A72F24" w:rsidP="00A72F24">
      <w:pPr>
        <w:rPr>
          <w:rFonts w:ascii="Times New Roman" w:hAnsi="Times New Roman" w:cs="Times New Roman"/>
          <w:sz w:val="22"/>
          <w:szCs w:val="22"/>
        </w:rPr>
      </w:pPr>
    </w:p>
    <w:p w14:paraId="3EBCDB5F" w14:textId="77777777" w:rsidR="00FE5341" w:rsidRPr="007969DF" w:rsidRDefault="00FE5341" w:rsidP="00A72F24">
      <w:pPr>
        <w:pStyle w:val="Caption"/>
        <w:keepNext/>
        <w:rPr>
          <w:rFonts w:ascii="Times New Roman" w:hAnsi="Times New Roman" w:cs="Times New Roman"/>
          <w:b/>
          <w:bCs/>
          <w:i w:val="0"/>
          <w:iCs w:val="0"/>
          <w:color w:val="auto"/>
          <w:sz w:val="22"/>
          <w:szCs w:val="22"/>
        </w:rPr>
      </w:pPr>
      <w:r w:rsidRPr="007969DF">
        <w:rPr>
          <w:rFonts w:ascii="Times New Roman" w:hAnsi="Times New Roman" w:cs="Times New Roman"/>
          <w:b/>
          <w:bCs/>
          <w:i w:val="0"/>
          <w:iCs w:val="0"/>
          <w:color w:val="auto"/>
          <w:sz w:val="22"/>
          <w:szCs w:val="22"/>
        </w:rPr>
        <w:t xml:space="preserve">Supplementary </w:t>
      </w:r>
      <w:r w:rsidR="00A72F24" w:rsidRPr="007969DF">
        <w:rPr>
          <w:rFonts w:ascii="Times New Roman" w:hAnsi="Times New Roman" w:cs="Times New Roman"/>
          <w:b/>
          <w:bCs/>
          <w:i w:val="0"/>
          <w:iCs w:val="0"/>
          <w:color w:val="auto"/>
          <w:sz w:val="22"/>
          <w:szCs w:val="22"/>
        </w:rPr>
        <w:t>Table 3</w:t>
      </w:r>
    </w:p>
    <w:p w14:paraId="0DC23642" w14:textId="6E389ED4" w:rsidR="00A72F24" w:rsidRPr="007969DF" w:rsidRDefault="00A72F24" w:rsidP="00A72F24">
      <w:pPr>
        <w:pStyle w:val="Caption"/>
        <w:keepNext/>
        <w:rPr>
          <w:rFonts w:ascii="Times New Roman" w:hAnsi="Times New Roman" w:cs="Times New Roman"/>
          <w:i w:val="0"/>
          <w:iCs w:val="0"/>
          <w:color w:val="auto"/>
          <w:sz w:val="22"/>
          <w:szCs w:val="22"/>
        </w:rPr>
      </w:pPr>
      <w:r w:rsidRPr="007969DF">
        <w:rPr>
          <w:rFonts w:ascii="Times New Roman" w:hAnsi="Times New Roman" w:cs="Times New Roman"/>
          <w:i w:val="0"/>
          <w:iCs w:val="0"/>
          <w:color w:val="auto"/>
          <w:sz w:val="22"/>
          <w:szCs w:val="22"/>
        </w:rPr>
        <w:t>Study characteristics of the articles included in the systematic review</w:t>
      </w:r>
    </w:p>
    <w:tbl>
      <w:tblPr>
        <w:tblStyle w:val="TableGrid"/>
        <w:tblW w:w="5044" w:type="pct"/>
        <w:tblInd w:w="-95" w:type="dxa"/>
        <w:tblLook w:val="04A0" w:firstRow="1" w:lastRow="0" w:firstColumn="1" w:lastColumn="0" w:noHBand="0" w:noVBand="1"/>
      </w:tblPr>
      <w:tblGrid>
        <w:gridCol w:w="1596"/>
        <w:gridCol w:w="1471"/>
        <w:gridCol w:w="1482"/>
        <w:gridCol w:w="1712"/>
        <w:gridCol w:w="1371"/>
        <w:gridCol w:w="1712"/>
        <w:gridCol w:w="1541"/>
      </w:tblGrid>
      <w:tr w:rsidR="00A72F24" w:rsidRPr="007969DF" w14:paraId="5FF9B97A" w14:textId="77777777" w:rsidTr="00AA7C9C">
        <w:trPr>
          <w:cantSplit/>
          <w:trHeight w:val="1134"/>
        </w:trPr>
        <w:tc>
          <w:tcPr>
            <w:tcW w:w="771" w:type="pct"/>
          </w:tcPr>
          <w:p w14:paraId="5989DA12" w14:textId="77777777" w:rsidR="00A72F24" w:rsidRPr="007969DF" w:rsidRDefault="00A72F24" w:rsidP="00AA7C9C">
            <w:pPr>
              <w:jc w:val="center"/>
              <w:rPr>
                <w:rFonts w:ascii="Times New Roman" w:hAnsi="Times New Roman" w:cs="Times New Roman"/>
                <w:b/>
                <w:bCs/>
                <w:lang w:val="en-IN"/>
              </w:rPr>
            </w:pPr>
            <w:r w:rsidRPr="007969DF">
              <w:rPr>
                <w:rFonts w:ascii="Times New Roman" w:hAnsi="Times New Roman" w:cs="Times New Roman"/>
                <w:b/>
                <w:bCs/>
                <w:lang w:val="en-IN"/>
              </w:rPr>
              <w:t>Citation</w:t>
            </w:r>
          </w:p>
        </w:tc>
        <w:tc>
          <w:tcPr>
            <w:tcW w:w="670" w:type="pct"/>
          </w:tcPr>
          <w:p w14:paraId="187FDAD1" w14:textId="77777777" w:rsidR="00A72F24" w:rsidRPr="007969DF" w:rsidRDefault="00A72F24" w:rsidP="00AA7C9C">
            <w:pPr>
              <w:autoSpaceDE w:val="0"/>
              <w:autoSpaceDN w:val="0"/>
              <w:adjustRightInd w:val="0"/>
              <w:jc w:val="center"/>
              <w:rPr>
                <w:rFonts w:ascii="Times New Roman" w:eastAsia="STIX-Regular" w:hAnsi="Times New Roman" w:cs="Times New Roman"/>
                <w:b/>
                <w:bCs/>
                <w:lang w:val="en-IN" w:bidi="ne-NP"/>
              </w:rPr>
            </w:pPr>
            <w:r w:rsidRPr="007969DF">
              <w:rPr>
                <w:rFonts w:ascii="Times New Roman" w:eastAsia="STIX-Regular" w:hAnsi="Times New Roman" w:cs="Times New Roman"/>
                <w:b/>
                <w:bCs/>
                <w:lang w:val="en-IN" w:bidi="ne-NP"/>
              </w:rPr>
              <w:t>Total Sample</w:t>
            </w:r>
          </w:p>
          <w:p w14:paraId="7BFA3FDD" w14:textId="77777777" w:rsidR="00A72F24" w:rsidRPr="007969DF" w:rsidRDefault="00A72F24" w:rsidP="00AA7C9C">
            <w:pPr>
              <w:jc w:val="center"/>
              <w:rPr>
                <w:rFonts w:ascii="Times New Roman" w:eastAsia="STIX-Regular" w:hAnsi="Times New Roman" w:cs="Times New Roman"/>
                <w:b/>
                <w:bCs/>
                <w:lang w:val="en-IN" w:bidi="ne-NP"/>
              </w:rPr>
            </w:pPr>
            <w:r w:rsidRPr="007969DF">
              <w:rPr>
                <w:rFonts w:ascii="Times New Roman" w:eastAsia="STIX-Regular" w:hAnsi="Times New Roman" w:cs="Times New Roman"/>
                <w:b/>
                <w:bCs/>
                <w:lang w:val="en-IN" w:bidi="ne-NP"/>
              </w:rPr>
              <w:t>(Male/</w:t>
            </w:r>
          </w:p>
          <w:p w14:paraId="4A710D7A" w14:textId="77777777" w:rsidR="00A72F24" w:rsidRPr="007969DF" w:rsidRDefault="00A72F24" w:rsidP="00AA7C9C">
            <w:pPr>
              <w:jc w:val="center"/>
              <w:rPr>
                <w:rFonts w:ascii="Times New Roman" w:hAnsi="Times New Roman" w:cs="Times New Roman"/>
                <w:b/>
                <w:bCs/>
                <w:lang w:val="en-IN"/>
              </w:rPr>
            </w:pPr>
            <w:r w:rsidRPr="007969DF">
              <w:rPr>
                <w:rFonts w:ascii="Times New Roman" w:eastAsia="STIX-Regular" w:hAnsi="Times New Roman" w:cs="Times New Roman"/>
                <w:b/>
                <w:bCs/>
                <w:lang w:val="en-IN" w:bidi="ne-NP"/>
              </w:rPr>
              <w:t>Female)</w:t>
            </w:r>
          </w:p>
        </w:tc>
        <w:tc>
          <w:tcPr>
            <w:tcW w:w="675" w:type="pct"/>
          </w:tcPr>
          <w:p w14:paraId="6E1ED576" w14:textId="77777777" w:rsidR="00A72F24" w:rsidRPr="007969DF" w:rsidRDefault="00A72F24" w:rsidP="00AA7C9C">
            <w:pPr>
              <w:jc w:val="center"/>
              <w:rPr>
                <w:rFonts w:ascii="Times New Roman" w:hAnsi="Times New Roman" w:cs="Times New Roman"/>
                <w:b/>
                <w:bCs/>
                <w:lang w:val="en-IN"/>
              </w:rPr>
            </w:pPr>
            <w:r w:rsidRPr="007969DF">
              <w:rPr>
                <w:rFonts w:ascii="Times New Roman" w:eastAsia="STIX-Regular" w:hAnsi="Times New Roman" w:cs="Times New Roman"/>
                <w:b/>
                <w:bCs/>
                <w:lang w:val="en-IN" w:bidi="ne-NP"/>
              </w:rPr>
              <w:t>Geographical Location</w:t>
            </w:r>
          </w:p>
        </w:tc>
        <w:tc>
          <w:tcPr>
            <w:tcW w:w="778" w:type="pct"/>
          </w:tcPr>
          <w:p w14:paraId="2FF00F65" w14:textId="77777777" w:rsidR="00A72F24" w:rsidRPr="007969DF" w:rsidRDefault="00A72F24" w:rsidP="00AA7C9C">
            <w:pPr>
              <w:jc w:val="center"/>
              <w:rPr>
                <w:rFonts w:ascii="Times New Roman" w:hAnsi="Times New Roman" w:cs="Times New Roman"/>
                <w:b/>
                <w:bCs/>
                <w:lang w:val="en-IN"/>
              </w:rPr>
            </w:pPr>
            <w:r w:rsidRPr="007969DF">
              <w:rPr>
                <w:rFonts w:ascii="Times New Roman" w:eastAsia="STIX-Regular" w:hAnsi="Times New Roman" w:cs="Times New Roman"/>
                <w:b/>
                <w:bCs/>
                <w:lang w:val="en-IN" w:bidi="ne-NP"/>
              </w:rPr>
              <w:t>Regulation Measurement</w:t>
            </w:r>
          </w:p>
        </w:tc>
        <w:tc>
          <w:tcPr>
            <w:tcW w:w="625" w:type="pct"/>
          </w:tcPr>
          <w:p w14:paraId="278B7587" w14:textId="77777777" w:rsidR="00A72F24" w:rsidRPr="007969DF" w:rsidRDefault="00A72F24" w:rsidP="00AA7C9C">
            <w:pPr>
              <w:jc w:val="center"/>
              <w:rPr>
                <w:rFonts w:ascii="Times New Roman" w:hAnsi="Times New Roman" w:cs="Times New Roman"/>
                <w:b/>
                <w:bCs/>
                <w:lang w:val="en-IN"/>
              </w:rPr>
            </w:pPr>
            <w:r w:rsidRPr="007969DF">
              <w:rPr>
                <w:rFonts w:ascii="Times New Roman" w:hAnsi="Times New Roman" w:cs="Times New Roman"/>
                <w:b/>
                <w:bCs/>
              </w:rPr>
              <w:t>Study design</w:t>
            </w:r>
          </w:p>
        </w:tc>
        <w:tc>
          <w:tcPr>
            <w:tcW w:w="778" w:type="pct"/>
          </w:tcPr>
          <w:p w14:paraId="2C287BBC" w14:textId="77777777" w:rsidR="00A72F24" w:rsidRPr="007969DF" w:rsidRDefault="00A72F24" w:rsidP="00AA7C9C">
            <w:pPr>
              <w:jc w:val="center"/>
              <w:rPr>
                <w:rFonts w:ascii="Times New Roman" w:hAnsi="Times New Roman" w:cs="Times New Roman"/>
                <w:b/>
                <w:bCs/>
                <w:lang w:val="en-IN"/>
              </w:rPr>
            </w:pPr>
            <w:r w:rsidRPr="007969DF">
              <w:rPr>
                <w:rFonts w:ascii="Times New Roman" w:hAnsi="Times New Roman" w:cs="Times New Roman"/>
                <w:b/>
                <w:bCs/>
                <w:lang w:val="en-IN"/>
              </w:rPr>
              <w:t>Favouring Factors</w:t>
            </w:r>
          </w:p>
        </w:tc>
        <w:tc>
          <w:tcPr>
            <w:tcW w:w="702" w:type="pct"/>
          </w:tcPr>
          <w:p w14:paraId="281F9DE9" w14:textId="77777777" w:rsidR="00A72F24" w:rsidRPr="007969DF" w:rsidRDefault="00A72F24" w:rsidP="00AA7C9C">
            <w:pPr>
              <w:jc w:val="center"/>
              <w:rPr>
                <w:rFonts w:ascii="Times New Roman" w:hAnsi="Times New Roman" w:cs="Times New Roman"/>
                <w:b/>
                <w:bCs/>
                <w:lang w:val="en-IN"/>
              </w:rPr>
            </w:pPr>
            <w:r w:rsidRPr="007969DF">
              <w:rPr>
                <w:rFonts w:ascii="Times New Roman" w:hAnsi="Times New Roman" w:cs="Times New Roman"/>
                <w:b/>
                <w:bCs/>
                <w:lang w:val="en-IN"/>
              </w:rPr>
              <w:t>Hindering Factors</w:t>
            </w:r>
          </w:p>
        </w:tc>
      </w:tr>
      <w:tr w:rsidR="00A72F24" w:rsidRPr="007969DF" w14:paraId="32F1C40F" w14:textId="77777777" w:rsidTr="00AA7C9C">
        <w:trPr>
          <w:cantSplit/>
          <w:trHeight w:val="1179"/>
        </w:trPr>
        <w:tc>
          <w:tcPr>
            <w:tcW w:w="771" w:type="pct"/>
          </w:tcPr>
          <w:p w14:paraId="0A4D6241"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Batool &amp; Shafiq, 2022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35845/kmuj.2022.20889","ISSN":"23052651","abstract":"OBJECTIVE: To explore the mediating role of self-regulation in peer relationship, rejection sensitivity and positive development among adolescents. METHODS: This cross-sectional research was conducted at Department of Psychology from October, 2018 to September, 2019, comprised of two phases. In first phase, Self-Regulation Questionnaire (SRQ), Adolescent Peer Relations Instrument (APRI), Rejection Sensitivity Questionnaire (RSQ), and Positive Youth Development Inventory (PYDI), were translated into Urdu by forward-backward translation method. For pilot-testing, these scales were administered on 130 students and scales were found to be reliable. In second phase, Urdu versions of four instruments were st administered to a sample of 608 (males=330, females=278) college students of 1 nd and 2 years studying in various colleges of Sara-i-Alamgir by stratified proportionate random sampling technique. RESULTS: Cronbach alpha reliability of SRQ, APRI, RSQ, and PYDI was found to be 0.710, 0.838, 0.704, and 0.851 respectively in first phase. Mean age of students was 17.6±0.83 years. The hierarchical regression analysis found the mediating role of selfregulation in positive development of adolescents while partial indirect effects for peer relationships (B=.28, p&lt;.01) and full indirect effects for rejection sensitivity (B=.32, p&lt;.001) were found. CONCLUSION: The positive development in adolescents was enhanced by their self-regulatory strategies as it buffered the impact of negative relationships with the friends such as bullying and victimization. Furthermore, the elements of sensitivity to rejection by peers were softened by their self-regulation and did not hampered their positive development. Implications in the light of the present findings are discussed.","author":[{"dropping-particle":"","family":"Batool","given":"Sidra","non-dropping-particle":"","parse-names":false,"suffix":""},{"dropping-particle":"","family":"Shafiq","given":"Sameera","non-dropping-particle":"","parse-names":false,"suffix":""}],"container-title":"Khyber Medical University Journal","id":"ITEM-1","issue":"4","issued":{"date-parts":[["2022"]]},"page":"245-250","title":"Self-Regulation As Mediator in Peer Relationship, Rejection Sensitivity With Positive Development Among Adolescents","type":"article-journal","volume":"14"},"uris":["http://www.mendeley.com/documents/?uuid=e3eb1dbd-4726-4e0a-aa2b-622b77ad349b"]}],"mendeley":{"formattedCitation":"[42]","plainTextFormattedCitation":"[42]","previouslyFormattedCitation":"[42]"},"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42]</w:t>
            </w:r>
            <w:r w:rsidRPr="007969DF">
              <w:rPr>
                <w:rFonts w:ascii="Times New Roman" w:hAnsi="Times New Roman" w:cs="Times New Roman"/>
              </w:rPr>
              <w:fldChar w:fldCharType="end"/>
            </w:r>
          </w:p>
        </w:tc>
        <w:tc>
          <w:tcPr>
            <w:tcW w:w="670" w:type="pct"/>
          </w:tcPr>
          <w:p w14:paraId="55BEFE6D"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608</w:t>
            </w:r>
          </w:p>
          <w:p w14:paraId="1B3378E3" w14:textId="5F968CD1" w:rsidR="00A72F24" w:rsidRPr="007969DF" w:rsidRDefault="00A72F24" w:rsidP="00AA7C9C">
            <w:pPr>
              <w:jc w:val="both"/>
              <w:rPr>
                <w:rFonts w:ascii="Times New Roman" w:hAnsi="Times New Roman" w:cs="Times New Roman"/>
              </w:rPr>
            </w:pPr>
            <w:r w:rsidRPr="007969DF">
              <w:rPr>
                <w:rFonts w:ascii="Times New Roman" w:hAnsi="Times New Roman" w:cs="Times New Roman"/>
              </w:rPr>
              <w:t>(Males- 330 Females=278</w:t>
            </w:r>
            <w:r w:rsidR="00815722" w:rsidRPr="007969DF">
              <w:rPr>
                <w:rFonts w:ascii="Times New Roman" w:hAnsi="Times New Roman" w:cs="Times New Roman"/>
              </w:rPr>
              <w:t>)</w:t>
            </w:r>
          </w:p>
        </w:tc>
        <w:tc>
          <w:tcPr>
            <w:tcW w:w="675" w:type="pct"/>
          </w:tcPr>
          <w:p w14:paraId="20B1556A"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Gujrat, Pakistan</w:t>
            </w:r>
          </w:p>
        </w:tc>
        <w:tc>
          <w:tcPr>
            <w:tcW w:w="778" w:type="pct"/>
          </w:tcPr>
          <w:p w14:paraId="4E2678C8"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SRQ, APRI, RSQ, &amp; PYDI</w:t>
            </w:r>
          </w:p>
        </w:tc>
        <w:tc>
          <w:tcPr>
            <w:tcW w:w="625" w:type="pct"/>
          </w:tcPr>
          <w:p w14:paraId="34F4701E"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Quantitative- Cross sectional study</w:t>
            </w:r>
          </w:p>
          <w:p w14:paraId="207DF21D" w14:textId="77777777" w:rsidR="00A72F24" w:rsidRPr="007969DF" w:rsidRDefault="00A72F24" w:rsidP="00AA7C9C">
            <w:pPr>
              <w:jc w:val="both"/>
              <w:rPr>
                <w:rFonts w:ascii="Times New Roman" w:hAnsi="Times New Roman" w:cs="Times New Roman"/>
              </w:rPr>
            </w:pPr>
          </w:p>
        </w:tc>
        <w:tc>
          <w:tcPr>
            <w:tcW w:w="778" w:type="pct"/>
          </w:tcPr>
          <w:p w14:paraId="1ABDF364"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Positive Peer Relationships</w:t>
            </w:r>
          </w:p>
          <w:p w14:paraId="042F074B"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Effective Self-Regulatory Strategies</w:t>
            </w:r>
          </w:p>
        </w:tc>
        <w:tc>
          <w:tcPr>
            <w:tcW w:w="702" w:type="pct"/>
          </w:tcPr>
          <w:p w14:paraId="1B37720F"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Bullying and Victimization</w:t>
            </w:r>
          </w:p>
          <w:p w14:paraId="391F6A90"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Rejection Sensitivity</w:t>
            </w:r>
          </w:p>
          <w:p w14:paraId="0547EA3C"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Negative thinking</w:t>
            </w:r>
          </w:p>
        </w:tc>
      </w:tr>
      <w:tr w:rsidR="00A72F24" w:rsidRPr="007969DF" w14:paraId="696AD7B0" w14:textId="77777777" w:rsidTr="00AA7C9C">
        <w:trPr>
          <w:cantSplit/>
          <w:trHeight w:val="1179"/>
        </w:trPr>
        <w:tc>
          <w:tcPr>
            <w:tcW w:w="771" w:type="pct"/>
          </w:tcPr>
          <w:p w14:paraId="7FFB3921"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Ramaiya et al., 2022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3390/ijerph192114497","ISSN":"1660-4601 (Electronic)","PMID":"36361372","abstract":"BACKGROUND: Child and adolescent mental health problems are major contributors to  the global burden of disease in low- and middle-income country (LMIC) settings. To advance the evidence base for adolescent mental health interventions in LMICs, we evaluated the feasibility and acceptability of a school-based emotion regulation prevention intervention (READY-Nepal) for adolescents who had a recent exposure to a humanitarian disaster. METHODS: A mixed-method, non-randomized controlled trial was conducted with Nepali secondary school students in one heavily affected post-earthquake district. Students (N = 102; aged 13 to 17 years) were enrolled in the intervention (n = 42) and waitlist control (n = 60) conditions. Feasibility and acceptability were examined via attendance, and by qualitative interviews with a subset of students (n = 15), teachers (n = 2), and caregivers (n = 3). Preliminary efficacy was examined on primary outcome (emotion regulation) and secondary outcomes (anxiety symptoms, posttraumatic stress symptoms, functional impairment, resilience, coping skills), which were measured at baseline and post-intervention (four weeks). RESULTS: Delivering the intervention was feasible and acceptable, as demonstrated by low dropout (8%) and high program attendance (6.7 of 8 sessions). Qualitative data suggested high uptake of anger regulation skills, but lower uptake of mindfulness skills. Despite this, there were no significant differences by condition on primary or secondary outcomes at four-week follow-up. Students provided suggestions for improvement of the program. CONCLUSION: Further research on longitudinal outcome measurement, use of alternatives to retrospective self-report data, and rigorous development of culturally grounded models of emotion regulation is necessary to explore the utility of school-based emotion regulation interventions in Nepal and other LMICs.","author":[{"dropping-particle":"","family":"Ramaiya","given":"Megan K","non-dropping-particle":"","parse-names":false,"suffix":""},{"dropping-particle":"","family":"McLean","given":"Caitlin L","non-dropping-particle":"","parse-names":false,"suffix":""},{"dropping-particle":"","family":"Pokharel","given":"Manjila","non-dropping-particle":"","parse-names":false,"suffix":""},{"dropping-particle":"","family":"Thapa","given":"Kiran","non-dropping-particle":"","parse-names":false,"suffix":""},{"dropping-particle":"","family":"Schmidt","given":"M Andi","non-dropping-particle":"","parse-names":false,"suffix":""},{"dropping-particle":"","family":"Berg","given":"Martha","non-dropping-particle":"","parse-names":false,"suffix":""},{"dropping-particle":"","family":"Simoni","given":"Jane M","non-dropping-particle":"","parse-names":false,"suffix":""},{"dropping-particle":"","family":"Rao","given":"Deepa","non-dropping-particle":"","parse-names":false,"suffix":""},{"dropping-particle":"","family":"Kohrt","given":"Brandon A","non-dropping-particle":"","parse-names":false,"suffix":""}],"container-title":"International journal of environmental research and public health","id":"ITEM-1","issue":"21","issued":{"date-parts":[["2022","11"]]},"language":"eng","publisher-place":"Switzerland","title":"Feasibility and Acceptability of a School-Based Emotion Regulation Prevention  Intervention (READY-Nepal) for Secondary School Students in Post-Earthquake Nepal.","type":"article-journal","volume":"19"},"uris":["http://www.mendeley.com/documents/?uuid=f063481e-069b-48be-aa8a-9765bbc27b03"]}],"mendeley":{"formattedCitation":"[40]","plainTextFormattedCitation":"[40]","previouslyFormattedCitation":"[40]"},"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40]</w:t>
            </w:r>
            <w:r w:rsidRPr="007969DF">
              <w:rPr>
                <w:rFonts w:ascii="Times New Roman" w:hAnsi="Times New Roman" w:cs="Times New Roman"/>
              </w:rPr>
              <w:fldChar w:fldCharType="end"/>
            </w:r>
          </w:p>
          <w:p w14:paraId="63CBA457" w14:textId="77777777" w:rsidR="00A72F24" w:rsidRPr="007969DF" w:rsidRDefault="00A72F24" w:rsidP="00AA7C9C">
            <w:pPr>
              <w:jc w:val="center"/>
              <w:rPr>
                <w:rFonts w:ascii="Times New Roman" w:hAnsi="Times New Roman" w:cs="Times New Roman"/>
              </w:rPr>
            </w:pPr>
          </w:p>
        </w:tc>
        <w:tc>
          <w:tcPr>
            <w:tcW w:w="670" w:type="pct"/>
          </w:tcPr>
          <w:p w14:paraId="166C9977" w14:textId="16402292" w:rsidR="00A72F24" w:rsidRPr="007969DF" w:rsidRDefault="00A72F24" w:rsidP="00AA7C9C">
            <w:pPr>
              <w:jc w:val="center"/>
              <w:rPr>
                <w:rFonts w:ascii="Times New Roman" w:hAnsi="Times New Roman" w:cs="Times New Roman"/>
              </w:rPr>
            </w:pPr>
            <w:r w:rsidRPr="007969DF">
              <w:rPr>
                <w:rFonts w:ascii="Times New Roman" w:hAnsi="Times New Roman" w:cs="Times New Roman"/>
              </w:rPr>
              <w:t>Qualitative: 10 students, Quantitative: Intervention group (n=40), Control group (n=62)</w:t>
            </w:r>
          </w:p>
        </w:tc>
        <w:tc>
          <w:tcPr>
            <w:tcW w:w="675" w:type="pct"/>
          </w:tcPr>
          <w:p w14:paraId="5F48275F"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Nepal</w:t>
            </w:r>
          </w:p>
        </w:tc>
        <w:tc>
          <w:tcPr>
            <w:tcW w:w="778" w:type="pct"/>
          </w:tcPr>
          <w:p w14:paraId="6E1B49BD"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 xml:space="preserve">DERS, DBT-WCCL, BAI, CPSS, CFIS, </w:t>
            </w:r>
            <w:proofErr w:type="spellStart"/>
            <w:r w:rsidRPr="007969DF">
              <w:rPr>
                <w:rFonts w:ascii="Times New Roman" w:hAnsi="Times New Roman" w:cs="Times New Roman"/>
              </w:rPr>
              <w:t>Wagnild</w:t>
            </w:r>
            <w:proofErr w:type="spellEnd"/>
            <w:r w:rsidRPr="007969DF">
              <w:rPr>
                <w:rFonts w:ascii="Times New Roman" w:hAnsi="Times New Roman" w:cs="Times New Roman"/>
              </w:rPr>
              <w:t xml:space="preserve"> &amp; Young Resilience Scale and Suicidal Ideation scale</w:t>
            </w:r>
          </w:p>
        </w:tc>
        <w:tc>
          <w:tcPr>
            <w:tcW w:w="625" w:type="pct"/>
          </w:tcPr>
          <w:p w14:paraId="27E8DCE2"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A mixed-method, gender-stratified, non-randomized controlled design</w:t>
            </w:r>
          </w:p>
        </w:tc>
        <w:tc>
          <w:tcPr>
            <w:tcW w:w="778" w:type="pct"/>
          </w:tcPr>
          <w:p w14:paraId="2B6EA272"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Emotional regulation</w:t>
            </w:r>
          </w:p>
          <w:p w14:paraId="4E5AA8CF"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Resilience</w:t>
            </w:r>
          </w:p>
          <w:p w14:paraId="070AEC49"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Coping skills</w:t>
            </w:r>
          </w:p>
        </w:tc>
        <w:tc>
          <w:tcPr>
            <w:tcW w:w="702" w:type="pct"/>
          </w:tcPr>
          <w:p w14:paraId="49177340"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Anxiety,</w:t>
            </w:r>
          </w:p>
          <w:p w14:paraId="23AD4A13"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 Posttraumatic stress</w:t>
            </w:r>
          </w:p>
          <w:p w14:paraId="49FF7CFD"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Functional impairment</w:t>
            </w:r>
          </w:p>
        </w:tc>
      </w:tr>
      <w:tr w:rsidR="00A72F24" w:rsidRPr="007969DF" w14:paraId="1D10EDE7" w14:textId="77777777" w:rsidTr="00AA7C9C">
        <w:trPr>
          <w:cantSplit/>
          <w:trHeight w:val="1349"/>
        </w:trPr>
        <w:tc>
          <w:tcPr>
            <w:tcW w:w="771" w:type="pct"/>
          </w:tcPr>
          <w:p w14:paraId="42E17CB7"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Uddin &amp; Rahman, 2022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5817/CP2022-2-4","abstract":"Adolescents of Bangladesh today are facing significantly higher rates of stressors with differing severity and frequency of anxiety, depression, internalizing, and externalizing problems to mention a few (cited in Mullick et al., 2019). Many of them use cyberspace where their limited capacity for emotion regulation may put them at the risk of cyber aggression as well as cyber victimization. However, the true dynamics of the relationship between cyber aggression, cyber victimization, and emotion regulation are largely unknown. The present study is therefore undertaken to address the issue by testing the effect of two components of emotion regulation on the relationship between cyber victimization and cyber aggression. A questionnaire package including Bangla translated versions of Cyber-Victimization Questionnaire for Adolescents (CYVIC), Emotion Regulation Questionnaire (ERQ), Cyber-Aggression Questionnaire for Adolescents (CYBA), and Personal Information Form (PIF) was administered to a purposive-convenience sample of 250 high school students (48% boys and 52% girls). The students were between the ages of 11 through 17 years with a mean age of 14.77 years (SD = 1.41). Independent sample t-tests revealed significant gender differences in all major variables; hence subsequent analyses were conducted on subsamples of boys and girls. Pearson product-moment correlation showed a significant association between key variables where the association of expressive suppression with cyber victimization and cyber aggression was negative for girls and positive for boys. Hierarchical regression analyses manifested buffering effect of both cognitive reappraisal and expressive suppression weakening the relationship between cyber victimization and cyber aggression for girls. A similar pattern was observed for boys where cognitive reappraisal only weakened the relationship between cyber victimization and cyber aggression but not for expressive suppression in boys. The findings have been interpreted in the light of past studies.","author":[{"dropping-particle":"","family":"Uddin","given":"M.K.","non-dropping-particle":"","parse-names":false,"suffix":""},{"dropping-particle":"","family":"Rahman","given":"J.","non-dropping-particle":"","parse-names":false,"suffix":""}],"container-title":"Cyberpsychology","id":"ITEM-1","issue":"2","issued":{"date-parts":[["2022"]]},"title":"Cyber Victimization and Cyber Aggression among High School Students: Emotion Regulation as a Moderator","type":"article-journal","volume":"16"},"uris":["http://www.mendeley.com/documents/?uuid=134cc2e0-80da-36ac-aa68-8049f6c6ed55"]}],"mendeley":{"formattedCitation":"[43]","plainTextFormattedCitation":"[43]","previouslyFormattedCitation":"[43]"},"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43]</w:t>
            </w:r>
            <w:r w:rsidRPr="007969DF">
              <w:rPr>
                <w:rFonts w:ascii="Times New Roman" w:hAnsi="Times New Roman" w:cs="Times New Roman"/>
              </w:rPr>
              <w:fldChar w:fldCharType="end"/>
            </w:r>
          </w:p>
          <w:p w14:paraId="5F7A4308" w14:textId="77777777" w:rsidR="00A72F24" w:rsidRPr="007969DF" w:rsidRDefault="00A72F24" w:rsidP="00AA7C9C">
            <w:pPr>
              <w:rPr>
                <w:rFonts w:ascii="Times New Roman" w:hAnsi="Times New Roman" w:cs="Times New Roman"/>
                <w:lang w:val="en-IN"/>
              </w:rPr>
            </w:pPr>
          </w:p>
        </w:tc>
        <w:tc>
          <w:tcPr>
            <w:tcW w:w="670" w:type="pct"/>
          </w:tcPr>
          <w:p w14:paraId="706A7FD7"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250</w:t>
            </w:r>
          </w:p>
          <w:p w14:paraId="40B75790"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48% boys and 52% girls)</w:t>
            </w:r>
          </w:p>
        </w:tc>
        <w:tc>
          <w:tcPr>
            <w:tcW w:w="675" w:type="pct"/>
          </w:tcPr>
          <w:p w14:paraId="54A6FDE9"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Dhaka, Bangladesh</w:t>
            </w:r>
          </w:p>
        </w:tc>
        <w:tc>
          <w:tcPr>
            <w:tcW w:w="778" w:type="pct"/>
          </w:tcPr>
          <w:p w14:paraId="2567C23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CYVIC, ERQ, CYBA, &amp; PIF</w:t>
            </w:r>
          </w:p>
        </w:tc>
        <w:tc>
          <w:tcPr>
            <w:tcW w:w="625" w:type="pct"/>
          </w:tcPr>
          <w:p w14:paraId="18937BE6"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Quantitative-Cross sectional study</w:t>
            </w:r>
          </w:p>
        </w:tc>
        <w:tc>
          <w:tcPr>
            <w:tcW w:w="778" w:type="pct"/>
          </w:tcPr>
          <w:p w14:paraId="6D04E2F2"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Cognitive Reappraisal</w:t>
            </w:r>
          </w:p>
          <w:p w14:paraId="6F834730"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Expressive Suppression</w:t>
            </w:r>
          </w:p>
        </w:tc>
        <w:tc>
          <w:tcPr>
            <w:tcW w:w="702" w:type="pct"/>
          </w:tcPr>
          <w:p w14:paraId="1A4EDE39"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 xml:space="preserve">Cyber victimization </w:t>
            </w:r>
          </w:p>
          <w:p w14:paraId="5EAFE5D4"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Cyber aggression</w:t>
            </w:r>
          </w:p>
        </w:tc>
      </w:tr>
      <w:tr w:rsidR="00A72F24" w:rsidRPr="007969DF" w14:paraId="605B1BC1" w14:textId="77777777" w:rsidTr="00AA7C9C">
        <w:trPr>
          <w:cantSplit/>
          <w:trHeight w:val="1158"/>
        </w:trPr>
        <w:tc>
          <w:tcPr>
            <w:tcW w:w="771" w:type="pct"/>
          </w:tcPr>
          <w:p w14:paraId="2D83825F"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Iqbal et al., 2023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54079/jpmi.37.1.3119","abstract":"Objectives: To find out the disordered eating behavior and its relationship with mother overprotectiveness and emotion dysregulation and to find out the mediating role of emotional dyregulation between mother’s overprotection and eating problems. Methodology: Correlational research design was used in this research. Through multistage sampling, data was collected from 300 college students (Men=166, Women=134). Three measures were used in this study which were EMBU-A, Eating Disorder Examination Questionnaire and Emotion Regulation Scale. Pearson product moment correlation was conducted to determine relationship among disordered eating behavior, mother’s overprotec-tiveness and emotional dysregulation. Mediation analysis was carried out by Hayes model bootstrapping approach. Results: Correlation analysis revealed that mother’s overprotection and emotion dysregulation were significantly positively correlated with eating problems (r =.13, p &lt;.05) and eating problems (r =.24, p &lt;.001). Moreover, emotion dysregulation significantly mediated the relationship of mother overprotection and eating problems =.21, SE =.05,. Conclusion: Emotions can shift the focus of eating behaviors while considering the role of gender and maternal bonding during the adolescence period. A healthier relationship demands positive maternal practices that helps in decreasing the prevalence of disturbed eating behaviors. Based on the results awareness needs to be created among mental health professional to arrange seminars and trainings for students and parents from both gender regarding the consequences of disordered eating behavior in their children.","author":[{"dropping-particle":"","family":"Iqbal","given":"F.","non-dropping-particle":"","parse-names":false,"suffix":""},{"dropping-particle":"","family":"Naqvi","given":"G.","non-dropping-particle":"","parse-names":false,"suffix":""},{"dropping-particle":"","family":"Saleem","given":"S.","non-dropping-particle":"","parse-names":false,"suffix":""},{"dropping-particle":"","family":"Zahra","given":"S.T.","non-dropping-particle":"","parse-names":false,"suffix":""}],"container-title":"Journal of Postgraduate Medical Institute","id":"ITEM-1","issue":"1","issued":{"date-parts":[["2023"]]},"page":"46-52","title":"Mothers’ Overprotection and Eating Problems in College Students: A Mediating Role of Emotion Dysregulation","type":"article-journal","volume":"37"},"uris":["http://www.mendeley.com/documents/?uuid=8a1b1d95-ad36-3020-826f-9145e404a457"]}],"mendeley":{"formattedCitation":"[44]","plainTextFormattedCitation":"[44]","previouslyFormattedCitation":"[44]"},"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44]</w:t>
            </w:r>
            <w:r w:rsidRPr="007969DF">
              <w:rPr>
                <w:rFonts w:ascii="Times New Roman" w:hAnsi="Times New Roman" w:cs="Times New Roman"/>
              </w:rPr>
              <w:fldChar w:fldCharType="end"/>
            </w:r>
          </w:p>
        </w:tc>
        <w:tc>
          <w:tcPr>
            <w:tcW w:w="670" w:type="pct"/>
          </w:tcPr>
          <w:p w14:paraId="292D4CFB"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300</w:t>
            </w:r>
          </w:p>
          <w:p w14:paraId="49EF0430"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rPr>
              <w:t>(Men-166, Women=134)</w:t>
            </w:r>
          </w:p>
        </w:tc>
        <w:tc>
          <w:tcPr>
            <w:tcW w:w="675" w:type="pct"/>
          </w:tcPr>
          <w:p w14:paraId="71807875"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Lahore, Pakistan</w:t>
            </w:r>
          </w:p>
          <w:p w14:paraId="689A043B" w14:textId="77777777" w:rsidR="00A72F24" w:rsidRPr="007969DF" w:rsidRDefault="00A72F24" w:rsidP="00AA7C9C">
            <w:pPr>
              <w:jc w:val="center"/>
              <w:rPr>
                <w:rFonts w:ascii="Times New Roman" w:hAnsi="Times New Roman" w:cs="Times New Roman"/>
                <w:lang w:val="en-IN"/>
              </w:rPr>
            </w:pPr>
          </w:p>
        </w:tc>
        <w:tc>
          <w:tcPr>
            <w:tcW w:w="778" w:type="pct"/>
          </w:tcPr>
          <w:p w14:paraId="77A142A4"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rPr>
              <w:t>Mother Overprotection Subscale of the EMBU-A scale, EDE-Q, Emotion Regulation Scale</w:t>
            </w:r>
          </w:p>
        </w:tc>
        <w:tc>
          <w:tcPr>
            <w:tcW w:w="625" w:type="pct"/>
          </w:tcPr>
          <w:p w14:paraId="00868D69"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Quantitative- Correlational research design</w:t>
            </w:r>
          </w:p>
          <w:p w14:paraId="44EBA420" w14:textId="77777777" w:rsidR="00A72F24" w:rsidRPr="007969DF" w:rsidRDefault="00A72F24" w:rsidP="00AA7C9C">
            <w:pPr>
              <w:jc w:val="both"/>
              <w:rPr>
                <w:rFonts w:ascii="Times New Roman" w:hAnsi="Times New Roman" w:cs="Times New Roman"/>
              </w:rPr>
            </w:pPr>
          </w:p>
          <w:p w14:paraId="1F043532" w14:textId="77777777" w:rsidR="00A72F24" w:rsidRPr="007969DF" w:rsidRDefault="00A72F24" w:rsidP="00AA7C9C">
            <w:pPr>
              <w:jc w:val="center"/>
              <w:rPr>
                <w:rFonts w:ascii="Times New Roman" w:hAnsi="Times New Roman" w:cs="Times New Roman"/>
                <w:lang w:val="en-IN"/>
              </w:rPr>
            </w:pPr>
          </w:p>
        </w:tc>
        <w:tc>
          <w:tcPr>
            <w:tcW w:w="778" w:type="pct"/>
          </w:tcPr>
          <w:p w14:paraId="7F798EBC" w14:textId="77777777" w:rsidR="00A72F24" w:rsidRPr="007969DF" w:rsidRDefault="00A72F24" w:rsidP="00AA7C9C">
            <w:pPr>
              <w:rPr>
                <w:rFonts w:ascii="Times New Roman" w:hAnsi="Times New Roman" w:cs="Times New Roman"/>
                <w:lang w:val="en-IN"/>
              </w:rPr>
            </w:pPr>
          </w:p>
          <w:p w14:paraId="7565BEC0" w14:textId="77777777" w:rsidR="00A72F24" w:rsidRPr="007969DF" w:rsidRDefault="00A72F24" w:rsidP="00AA7C9C">
            <w:pPr>
              <w:rPr>
                <w:rFonts w:ascii="Times New Roman" w:hAnsi="Times New Roman" w:cs="Times New Roman"/>
                <w:lang w:val="en-IN"/>
              </w:rPr>
            </w:pPr>
          </w:p>
          <w:p w14:paraId="5B53C0B6"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lang w:val="en-IN"/>
              </w:rPr>
              <w:t>Not Reported</w:t>
            </w:r>
          </w:p>
        </w:tc>
        <w:tc>
          <w:tcPr>
            <w:tcW w:w="702" w:type="pct"/>
          </w:tcPr>
          <w:p w14:paraId="3714F4CA"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Mother Overprotection</w:t>
            </w:r>
          </w:p>
          <w:p w14:paraId="39FFA7B9"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Negative self-image</w:t>
            </w:r>
          </w:p>
          <w:p w14:paraId="1FD242D8"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Emotional dysregulation</w:t>
            </w:r>
          </w:p>
        </w:tc>
      </w:tr>
      <w:tr w:rsidR="00A72F24" w:rsidRPr="007969DF" w14:paraId="1B96C36D" w14:textId="77777777" w:rsidTr="00AA7C9C">
        <w:trPr>
          <w:cantSplit/>
          <w:trHeight w:val="2317"/>
        </w:trPr>
        <w:tc>
          <w:tcPr>
            <w:tcW w:w="771" w:type="pct"/>
          </w:tcPr>
          <w:p w14:paraId="2244994D"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Akhtar &amp; Bano, 2023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author":[{"dropping-particle":"","family":"Akhtar","given":"Shammem","non-dropping-particle":"","parse-names":false,"suffix":""},{"dropping-particle":"","family":"Bano","given":"Zaqia","non-dropping-particle":"","parse-names":false,"suffix":""}],"id":"ITEM-1","issue":"5","issued":{"date-parts":[["2023"]]},"page":"1411-1413","title":"Role of Mothers’ Expressed Emotions in Psychopathology and Social- Emotional Competence in Adolescents","type":"article-journal","volume":"73"},"uris":["http://www.mendeley.com/documents/?uuid=262027e4-c43e-49d0-aa60-be0b379a7cfc"]}],"mendeley":{"formattedCitation":"[45]","plainTextFormattedCitation":"[45]","previouslyFormattedCitation":"[45]"},"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45]</w:t>
            </w:r>
            <w:r w:rsidRPr="007969DF">
              <w:rPr>
                <w:rFonts w:ascii="Times New Roman" w:hAnsi="Times New Roman" w:cs="Times New Roman"/>
              </w:rPr>
              <w:fldChar w:fldCharType="end"/>
            </w:r>
          </w:p>
          <w:p w14:paraId="3CB9DED0" w14:textId="77777777" w:rsidR="00A72F24" w:rsidRPr="007969DF" w:rsidRDefault="00A72F24" w:rsidP="00AA7C9C">
            <w:pPr>
              <w:jc w:val="center"/>
              <w:rPr>
                <w:rFonts w:ascii="Times New Roman" w:hAnsi="Times New Roman" w:cs="Times New Roman"/>
                <w:lang w:val="en-IN"/>
              </w:rPr>
            </w:pPr>
          </w:p>
        </w:tc>
        <w:tc>
          <w:tcPr>
            <w:tcW w:w="670" w:type="pct"/>
          </w:tcPr>
          <w:p w14:paraId="41A5A21C"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500 adolescents</w:t>
            </w:r>
          </w:p>
          <w:p w14:paraId="0A48F021"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500 mothers</w:t>
            </w:r>
          </w:p>
        </w:tc>
        <w:tc>
          <w:tcPr>
            <w:tcW w:w="675" w:type="pct"/>
          </w:tcPr>
          <w:p w14:paraId="2B30E14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Gujrat, Pakistan</w:t>
            </w:r>
          </w:p>
        </w:tc>
        <w:tc>
          <w:tcPr>
            <w:tcW w:w="778" w:type="pct"/>
          </w:tcPr>
          <w:p w14:paraId="0D403379"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 xml:space="preserve">The social anxiety scale and Social-emotional competence scale </w:t>
            </w:r>
          </w:p>
        </w:tc>
        <w:tc>
          <w:tcPr>
            <w:tcW w:w="625" w:type="pct"/>
          </w:tcPr>
          <w:p w14:paraId="73035D08"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Quantitative- Cross sectional study</w:t>
            </w:r>
          </w:p>
        </w:tc>
        <w:tc>
          <w:tcPr>
            <w:tcW w:w="778" w:type="pct"/>
          </w:tcPr>
          <w:p w14:paraId="6314DEF6"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Positive maternal expressed emotions</w:t>
            </w:r>
          </w:p>
          <w:p w14:paraId="32BA624D"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Supportive maternal behaviors</w:t>
            </w:r>
          </w:p>
        </w:tc>
        <w:tc>
          <w:tcPr>
            <w:tcW w:w="702" w:type="pct"/>
          </w:tcPr>
          <w:p w14:paraId="335A0322"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Critical comments and hostility from mothers.</w:t>
            </w:r>
          </w:p>
          <w:p w14:paraId="1F36FD0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Negative maternal emotional expressions</w:t>
            </w:r>
          </w:p>
        </w:tc>
      </w:tr>
      <w:tr w:rsidR="00A72F24" w:rsidRPr="007969DF" w14:paraId="62718A7B" w14:textId="77777777" w:rsidTr="00AA7C9C">
        <w:trPr>
          <w:cantSplit/>
          <w:trHeight w:val="1728"/>
        </w:trPr>
        <w:tc>
          <w:tcPr>
            <w:tcW w:w="771" w:type="pct"/>
          </w:tcPr>
          <w:p w14:paraId="01D3EF10"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Gunawardena &amp; Schuck, 2021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4038/sljch.v50i4.9851","abstract":"Introduction: Many global studies identify the importance of parental emotion regulation (ER) and quality of parent-child attachment on children’s ER ability. Such research is rare in Sri Lanka. Objective: To assess the association between parental ER difficulties, quality of parent child attachment and temperament on adolescents’ ER difficulties. Method: A cross sectional study was done on 233, 12-14 year old adolescents and 349 parents accessed from a Type AB, Type C and Type 2 school and from a Christian and Buddhist Sunday school within the Colombo Educational zone using the convenient sampling method. Content and consensual validated Difficulties in ER Scale, the Inventory of Parent-Peer-Attachment-Parental subscale, the Abbreviated Dimensions of Temperament Survey-Revised were used along with a demographic questionnaire to collect data. Results: A significant positive relationship was found between mother’s, father’s and adolescent’s ER difficulties (Mother: Pearson r (208) = 0.305, Father: Pearson r (122) =0.377). A significant negative relationship was seen between attachment towards mother and attachment towards father and adolescent’s ER ability [(Mother: Spearman r (225) = -0.220, Father: Spearman r (219) = -0.233]. Fathers’ ER abilities had a greater impact on the adolescents’ ER abilities than mother’s ER abilities (Father: β=0.32, p&lt;0.01, Mother: β=0.823, p=0.526). Similarly, father‘s attachment (β=-0.277, p&lt;0.01) was seen to be more important in predicting ER ability in the adolescents than attachment towards the mother (β=0.059, p=0.629). Adolescent temperament was not statistically significantly related to adolescent ER. A regression analysis indicated that parental emotional difficulties are more predictive of adolescent ER difficulties than quality of parent-child attachment and adolescent temperament. Conclusions: In this study, extrinsic factors such as parental ER difficulties and parent-adolescent attachment had a larger effect than intrinsic factors such as temperament on adolescent ER difficulties.","author":[{"dropping-particle":"","family":"Gunawardena","given":"T.","non-dropping-particle":"","parse-names":false,"suffix":""},{"dropping-particle":"","family":"Schuck","given":"N.","non-dropping-particle":"","parse-names":false,"suffix":""}],"container-title":"Sri Lanka Journal of Child Health","id":"ITEM-1","issue":"4","issued":{"date-parts":[["2021"]]},"page":"622-629","title":"Effect of parental emotion regulation ability and parent-child attachment on adolescent’s emotion regulation ability in Colombo, Sri Lanka","type":"article-journal","volume":"50"},"uris":["http://www.mendeley.com/documents/?uuid=0b0b3dc7-022d-3c18-870d-459175082900"]}],"mendeley":{"formattedCitation":"[46]","plainTextFormattedCitation":"[46]","previouslyFormattedCitation":"[46]"},"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46]</w:t>
            </w:r>
            <w:r w:rsidRPr="007969DF">
              <w:rPr>
                <w:rFonts w:ascii="Times New Roman" w:hAnsi="Times New Roman" w:cs="Times New Roman"/>
              </w:rPr>
              <w:fldChar w:fldCharType="end"/>
            </w:r>
          </w:p>
          <w:p w14:paraId="3A86F0B6" w14:textId="77777777" w:rsidR="00A72F24" w:rsidRPr="007969DF" w:rsidRDefault="00A72F24" w:rsidP="00AA7C9C">
            <w:pPr>
              <w:jc w:val="center"/>
              <w:rPr>
                <w:rFonts w:ascii="Times New Roman" w:hAnsi="Times New Roman" w:cs="Times New Roman"/>
                <w:lang w:val="en-IN"/>
              </w:rPr>
            </w:pPr>
          </w:p>
        </w:tc>
        <w:tc>
          <w:tcPr>
            <w:tcW w:w="670" w:type="pct"/>
          </w:tcPr>
          <w:p w14:paraId="65CD3CED"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233 adolescents (Male-62 and Female-38)</w:t>
            </w:r>
          </w:p>
          <w:p w14:paraId="0DA73388"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349 parents</w:t>
            </w:r>
          </w:p>
        </w:tc>
        <w:tc>
          <w:tcPr>
            <w:tcW w:w="675" w:type="pct"/>
          </w:tcPr>
          <w:p w14:paraId="62709D4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Colombo, Sri Lanka</w:t>
            </w:r>
          </w:p>
        </w:tc>
        <w:tc>
          <w:tcPr>
            <w:tcW w:w="778" w:type="pct"/>
          </w:tcPr>
          <w:p w14:paraId="154F9C52"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DERS, Inventory of Parent-</w:t>
            </w:r>
          </w:p>
          <w:p w14:paraId="2A2CA73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Peer-Attachment-Parent Scale only (IPPA-R-Parent subscale-Sinhala version) and ADOTS-R</w:t>
            </w:r>
          </w:p>
        </w:tc>
        <w:tc>
          <w:tcPr>
            <w:tcW w:w="625" w:type="pct"/>
          </w:tcPr>
          <w:p w14:paraId="0E18CADF"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Quantitative-Cross sectional study</w:t>
            </w:r>
          </w:p>
        </w:tc>
        <w:tc>
          <w:tcPr>
            <w:tcW w:w="778" w:type="pct"/>
          </w:tcPr>
          <w:p w14:paraId="682B7C3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Strong parent-child attachment quality.</w:t>
            </w:r>
          </w:p>
        </w:tc>
        <w:tc>
          <w:tcPr>
            <w:tcW w:w="702" w:type="pct"/>
          </w:tcPr>
          <w:p w14:paraId="67493474"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Parental ER difficulties</w:t>
            </w:r>
          </w:p>
          <w:p w14:paraId="7E6E243F"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Lower Socio-Economic Status (SES)</w:t>
            </w:r>
          </w:p>
        </w:tc>
      </w:tr>
      <w:tr w:rsidR="00A72F24" w:rsidRPr="007969DF" w14:paraId="400A6D7A" w14:textId="77777777" w:rsidTr="00AA7C9C">
        <w:trPr>
          <w:cantSplit/>
          <w:trHeight w:val="1134"/>
        </w:trPr>
        <w:tc>
          <w:tcPr>
            <w:tcW w:w="771" w:type="pct"/>
          </w:tcPr>
          <w:p w14:paraId="38DA8BCB"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lastRenderedPageBreak/>
              <w:t xml:space="preserve">P. Singh &amp; Singh, 2013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abstract":"Factors associated with high intrinsic motivation must be explored so that by manipulating those factors intrinsic motivation can be enhanced. In the present study one such potential phenomenon i.e. emotion regulation was studied in relation to academic motivation and academic performance. The primary objective of this study was to study the relationship among difficulties in emotional regulation, academics motivation and academic performance of school students and it was hypothesized that there would be negative association among different types of difficulties in emotional regulation, academic motivation and academic performance. To test the hypotheses, 100 students studying in 12&lt;sup&gt;th&lt;/sup&gt;standard with the mean age of 16.15 years were selected randomly and administered Difficulties in Emotion Regulation Scale and Academic Motivation Scale. Correlation and regression analysis was applied to test the stated hypotheses. Significant negative correlation has been observed between six types of difficulties in emotion regulation and academic performance of the subjects. Individuals having greater difficulties in emotion regulation showed poor performance in academics. Psychologists must devise some intervention plan specifically related to difficulties in emotion regulation in order to assist students to improve their learning and performance. © Journal of the Indian Academy of Applied Psychology.","author":[{"dropping-particle":"","family":"Singh","given":"P.","non-dropping-particle":"","parse-names":false,"suffix":""},{"dropping-particle":"","family":"Singh","given":"N.","non-dropping-particle":"","parse-names":false,"suffix":""}],"container-title":"Journal of the Indian Academy of Applied Psychology","id":"ITEM-1","issue":"2","issued":{"date-parts":[["2013"]]},"page":"289-297","title":"Difficulties in emotion regulation: A barrier to academic motivation and performance","type":"article-journal","volume":"39"},"uris":["http://www.mendeley.com/documents/?uuid=b53fde8f-1f41-3e12-9286-1a52e63fef83"]}],"mendeley":{"formattedCitation":"[47]","plainTextFormattedCitation":"[47]","previouslyFormattedCitation":"[47]"},"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47]</w:t>
            </w:r>
            <w:r w:rsidRPr="007969DF">
              <w:rPr>
                <w:rFonts w:ascii="Times New Roman" w:hAnsi="Times New Roman" w:cs="Times New Roman"/>
              </w:rPr>
              <w:fldChar w:fldCharType="end"/>
            </w:r>
          </w:p>
          <w:p w14:paraId="3331AEEF" w14:textId="77777777" w:rsidR="00A72F24" w:rsidRPr="007969DF" w:rsidRDefault="00A72F24" w:rsidP="00AA7C9C">
            <w:pPr>
              <w:jc w:val="center"/>
              <w:rPr>
                <w:rFonts w:ascii="Times New Roman" w:hAnsi="Times New Roman" w:cs="Times New Roman"/>
                <w:lang w:val="en-IN"/>
              </w:rPr>
            </w:pPr>
          </w:p>
        </w:tc>
        <w:tc>
          <w:tcPr>
            <w:tcW w:w="670" w:type="pct"/>
          </w:tcPr>
          <w:p w14:paraId="1410C58B"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 xml:space="preserve">100 </w:t>
            </w:r>
          </w:p>
          <w:p w14:paraId="62771A3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Male-50 and Female-50)</w:t>
            </w:r>
          </w:p>
        </w:tc>
        <w:tc>
          <w:tcPr>
            <w:tcW w:w="675" w:type="pct"/>
          </w:tcPr>
          <w:p w14:paraId="0E36B7EF"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India</w:t>
            </w:r>
          </w:p>
        </w:tc>
        <w:tc>
          <w:tcPr>
            <w:tcW w:w="778" w:type="pct"/>
          </w:tcPr>
          <w:p w14:paraId="643B0584"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DERS and AMS.</w:t>
            </w:r>
          </w:p>
        </w:tc>
        <w:tc>
          <w:tcPr>
            <w:tcW w:w="625" w:type="pct"/>
          </w:tcPr>
          <w:p w14:paraId="474F93E9"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Quantitative- Cross sectional study.</w:t>
            </w:r>
          </w:p>
        </w:tc>
        <w:tc>
          <w:tcPr>
            <w:tcW w:w="778" w:type="pct"/>
          </w:tcPr>
          <w:p w14:paraId="52EA2E41"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Academic motivation and performance.</w:t>
            </w:r>
          </w:p>
        </w:tc>
        <w:tc>
          <w:tcPr>
            <w:tcW w:w="702" w:type="pct"/>
          </w:tcPr>
          <w:p w14:paraId="7CFD60E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Difficulties in engaging in goal-directed activity.</w:t>
            </w:r>
          </w:p>
          <w:p w14:paraId="1F7C8B31"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Lack of emotional awareness.</w:t>
            </w:r>
          </w:p>
          <w:p w14:paraId="07F48CA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Impulse control difficulties</w:t>
            </w:r>
          </w:p>
          <w:p w14:paraId="4BC59353"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Limited access to emotion regulation strategies.</w:t>
            </w:r>
          </w:p>
          <w:p w14:paraId="75B1C61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 xml:space="preserve">Poor academic performance </w:t>
            </w:r>
          </w:p>
        </w:tc>
      </w:tr>
      <w:tr w:rsidR="00A72F24" w:rsidRPr="007969DF" w14:paraId="7D49C094" w14:textId="77777777" w:rsidTr="00AA7C9C">
        <w:trPr>
          <w:cantSplit/>
          <w:trHeight w:val="1134"/>
        </w:trPr>
        <w:tc>
          <w:tcPr>
            <w:tcW w:w="771" w:type="pct"/>
          </w:tcPr>
          <w:p w14:paraId="6B16AF78"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Tanveer et al., 2023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24869/PSYD.2023.328","abstract":"Background: The current research investigates the relationship between Emotional Dysregulation, Coping Strategies and Post-Traumatic Stress Symptoms in adolescents living at Line of Control (LOC). Subjects and Methods: Cross-sectional research design was used. The sample of 400 adolescent participants was drawn from different private and government schools by using convenient random sampling. The tools employed for collecting data included Difficulties in Emotion Regulation Scale (Gratz &amp; Roemer 2004), Coping Strategies Scale for Adolescents (Sharif &amp; Saleem 2014), and Post-traumatic Stress Symptoms Checklist (Foa et al. 1993). Results: Results of the study revealed that Emotional Dysregulation and Emotion Focused Coping had a positive and highly significant relationship with Post-traumatic stress symptoms. It was also revealed that Emotional Dysregulation and Emotion Focused Coping positively predicted Post-Traumatic Stress Symptoms. Implications of the study and a few limitations have been discussed. Conclusion: The findings of this study will help in regulating adolescents’ psychological well-being by helping future researchers in not only understanding the coping strategies these children are employing at the moment but also developing and enhancing in them the healthy coping styles which they are currently not using. Furthermore, the unique nature of non-combatant civilian trauma remains to be understood from several other perspectives, to which this research was only a foundation stone.","author":[{"dropping-particle":"","family":"Tanveer","given":"N.","non-dropping-particle":"","parse-names":false,"suffix":""},{"dropping-particle":"","family":"Tariq","given":"F.","non-dropping-particle":"","parse-names":false,"suffix":""},{"dropping-particle":"","family":"Hussain","given":"M.","non-dropping-particle":"","parse-names":false,"suffix":""}],"container-title":"Psychiatria Danubina","id":"ITEM-1","issue":"3","issued":{"date-parts":[["2023"]]},"page":"328-334","title":"EMOTIONAL DYSREGULATION, COPING STRATEGIES AND POST-TRAUMATIC STRESS SYMPTOMS AMONG ADOLESCENTS LIVING AT LINE OF CONTROL (LOC)","type":"article-journal","volume":"35"},"uris":["http://www.mendeley.com/documents/?uuid=a83c7c6d-ce84-351e-95cd-42fce4d6e261"]}],"mendeley":{"formattedCitation":"[48]","plainTextFormattedCitation":"[48]","previouslyFormattedCitation":"[48]"},"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48]</w:t>
            </w:r>
            <w:r w:rsidRPr="007969DF">
              <w:rPr>
                <w:rFonts w:ascii="Times New Roman" w:hAnsi="Times New Roman" w:cs="Times New Roman"/>
              </w:rPr>
              <w:fldChar w:fldCharType="end"/>
            </w:r>
          </w:p>
          <w:p w14:paraId="605679BD" w14:textId="77777777" w:rsidR="00A72F24" w:rsidRPr="007969DF" w:rsidRDefault="00A72F24" w:rsidP="00AA7C9C">
            <w:pPr>
              <w:jc w:val="center"/>
              <w:rPr>
                <w:rFonts w:ascii="Times New Roman" w:hAnsi="Times New Roman" w:cs="Times New Roman"/>
                <w:lang w:val="en-IN"/>
              </w:rPr>
            </w:pPr>
          </w:p>
        </w:tc>
        <w:tc>
          <w:tcPr>
            <w:tcW w:w="670" w:type="pct"/>
          </w:tcPr>
          <w:p w14:paraId="70893E45"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400</w:t>
            </w:r>
          </w:p>
          <w:p w14:paraId="5C26CB82"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50% boys and 50% girls)</w:t>
            </w:r>
          </w:p>
        </w:tc>
        <w:tc>
          <w:tcPr>
            <w:tcW w:w="675" w:type="pct"/>
          </w:tcPr>
          <w:p w14:paraId="575A308A"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10-kilometer radius of Line Control (LOC), Sialkot Pakistan</w:t>
            </w:r>
          </w:p>
        </w:tc>
        <w:tc>
          <w:tcPr>
            <w:tcW w:w="778" w:type="pct"/>
          </w:tcPr>
          <w:p w14:paraId="3A04F0B4"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DERS, Coping Strategies Scale for Adolescents, and Post-traumatic Stress Symptoms Checklist.</w:t>
            </w:r>
          </w:p>
        </w:tc>
        <w:tc>
          <w:tcPr>
            <w:tcW w:w="625" w:type="pct"/>
          </w:tcPr>
          <w:p w14:paraId="6A9309AC"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Quantitative- Cross sectional study.</w:t>
            </w:r>
          </w:p>
        </w:tc>
        <w:tc>
          <w:tcPr>
            <w:tcW w:w="778" w:type="pct"/>
          </w:tcPr>
          <w:p w14:paraId="25E6F4FC"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Problem-focused coping strategies.</w:t>
            </w:r>
          </w:p>
          <w:p w14:paraId="285137CC"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Spirituality as a coping mechanism</w:t>
            </w:r>
          </w:p>
        </w:tc>
        <w:tc>
          <w:tcPr>
            <w:tcW w:w="702" w:type="pct"/>
          </w:tcPr>
          <w:p w14:paraId="4ED65531"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Emotion-focused coping.</w:t>
            </w:r>
          </w:p>
          <w:p w14:paraId="0F8F089A"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 xml:space="preserve">Exposure to traumatic events </w:t>
            </w:r>
          </w:p>
        </w:tc>
      </w:tr>
      <w:tr w:rsidR="00A72F24" w:rsidRPr="007969DF" w14:paraId="655BC5F1" w14:textId="77777777" w:rsidTr="00AA7C9C">
        <w:trPr>
          <w:cantSplit/>
          <w:trHeight w:val="1134"/>
        </w:trPr>
        <w:tc>
          <w:tcPr>
            <w:tcW w:w="771" w:type="pct"/>
          </w:tcPr>
          <w:p w14:paraId="116DD64B" w14:textId="77777777" w:rsidR="00A72F24" w:rsidRPr="007969DF" w:rsidRDefault="00A72F24" w:rsidP="00AA7C9C">
            <w:pPr>
              <w:tabs>
                <w:tab w:val="center" w:pos="496"/>
              </w:tabs>
              <w:rPr>
                <w:rFonts w:ascii="Times New Roman" w:hAnsi="Times New Roman" w:cs="Times New Roman"/>
              </w:rPr>
            </w:pPr>
            <w:r w:rsidRPr="007969DF">
              <w:rPr>
                <w:rFonts w:ascii="Times New Roman" w:hAnsi="Times New Roman" w:cs="Times New Roman"/>
              </w:rPr>
              <w:t xml:space="preserve">R. Singh et al., 2020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371/journal.pone.0230991","ISBN":"1111111111","ISSN":"19326203","PMID":"32240242","abstract":"There has been a growing burden of anxiety among Nepalese adolescents. Social anxiety in particular is one of the commonly reported symptoms indicating mental health problem among adolescents. The purpose of this study was to assess social anxiety, and identify how social support, emotion regulation and mindfulness uniquely contribute to social anxiety among adolescents in Birgunj, Nepal. The study was conducted by using a self-administered questionnaire among 384 adolescents (65.4% boys; M = 16.05 years, SD = 1.39) studying at secondary schools of Birgunj. Results show that there was a positive correlation between social anxiety symptoms and age, and girls reported more symptoms. Traits such as non-acceptance of emotions, lack of clarity and lack of awareness of emotions were related to increased social anxiety; while acting with awareness, non-reactivity, and better ability to describe emotions was related to decreased social anxiety. Finally, more social support from close friends was related to lower social anxiety. These results suggest that improving emotion regulation, dispositional mindfulness, and social support may be helpful for adolescents who are at risk of, or are suffering from, social anxiety.","author":[{"dropping-particle":"","family":"Singh","given":"Rakesh","non-dropping-particle":"","parse-names":false,"suffix":""},{"dropping-particle":"","family":"Singh","given":"Babita","non-dropping-particle":"","parse-names":false,"suffix":""},{"dropping-particle":"","family":"Mahato","given":"Sharika","non-dropping-particle":"","parse-names":false,"suffix":""},{"dropping-particle":"","family":"Hambour","given":"Victoria K.","non-dropping-particle":"","parse-names":false,"suffix":""}],"container-title":"PLoS ONE","id":"ITEM-1","issue":"4","issued":{"date-parts":[["2020"]]},"page":"1-11","title":"Social support, emotion regulation and mindfulness: A linkage towards social anxiety among adolescents attending secondary schools in Birgunj, Nepal","type":"article-journal","volume":"15"},"uris":["http://www.mendeley.com/documents/?uuid=21269511-981a-41a9-b1d7-ccb2622ec972"]}],"mendeley":{"formattedCitation":"[49]","plainTextFormattedCitation":"[49]","previouslyFormattedCitation":"[49]"},"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49]</w:t>
            </w:r>
            <w:r w:rsidRPr="007969DF">
              <w:rPr>
                <w:rFonts w:ascii="Times New Roman" w:hAnsi="Times New Roman" w:cs="Times New Roman"/>
              </w:rPr>
              <w:fldChar w:fldCharType="end"/>
            </w:r>
          </w:p>
          <w:p w14:paraId="3DC2BDB5" w14:textId="77777777" w:rsidR="00A72F24" w:rsidRPr="007969DF" w:rsidRDefault="00A72F24" w:rsidP="00AA7C9C">
            <w:pPr>
              <w:jc w:val="center"/>
              <w:rPr>
                <w:rFonts w:ascii="Times New Roman" w:hAnsi="Times New Roman" w:cs="Times New Roman"/>
                <w:lang w:val="en-IN"/>
              </w:rPr>
            </w:pPr>
          </w:p>
        </w:tc>
        <w:tc>
          <w:tcPr>
            <w:tcW w:w="670" w:type="pct"/>
          </w:tcPr>
          <w:p w14:paraId="72F4A703"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384</w:t>
            </w:r>
          </w:p>
          <w:p w14:paraId="2EB80B43"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65.4% boys)</w:t>
            </w:r>
          </w:p>
        </w:tc>
        <w:tc>
          <w:tcPr>
            <w:tcW w:w="675" w:type="pct"/>
          </w:tcPr>
          <w:p w14:paraId="6594D5D7" w14:textId="77777777" w:rsidR="00A72F24" w:rsidRPr="007969DF" w:rsidRDefault="00A72F24" w:rsidP="00AA7C9C">
            <w:pPr>
              <w:rPr>
                <w:rFonts w:ascii="Times New Roman" w:hAnsi="Times New Roman" w:cs="Times New Roman"/>
                <w:lang w:val="en-IN"/>
              </w:rPr>
            </w:pPr>
            <w:proofErr w:type="spellStart"/>
            <w:r w:rsidRPr="007969DF">
              <w:rPr>
                <w:rFonts w:ascii="Times New Roman" w:hAnsi="Times New Roman" w:cs="Times New Roman"/>
              </w:rPr>
              <w:t>Birgunj</w:t>
            </w:r>
            <w:proofErr w:type="spellEnd"/>
            <w:r w:rsidRPr="007969DF">
              <w:rPr>
                <w:rFonts w:ascii="Times New Roman" w:hAnsi="Times New Roman" w:cs="Times New Roman"/>
              </w:rPr>
              <w:t>, Nepal</w:t>
            </w:r>
          </w:p>
        </w:tc>
        <w:tc>
          <w:tcPr>
            <w:tcW w:w="778" w:type="pct"/>
          </w:tcPr>
          <w:p w14:paraId="19DC8468"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SAS-A, DERS-18, and FFMQ</w:t>
            </w:r>
          </w:p>
        </w:tc>
        <w:tc>
          <w:tcPr>
            <w:tcW w:w="625" w:type="pct"/>
          </w:tcPr>
          <w:p w14:paraId="3BD04174"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Quantitative- Cross sectional study.</w:t>
            </w:r>
          </w:p>
        </w:tc>
        <w:tc>
          <w:tcPr>
            <w:tcW w:w="778" w:type="pct"/>
          </w:tcPr>
          <w:p w14:paraId="3F6BD768"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Higher level of social support from close friends</w:t>
            </w:r>
          </w:p>
        </w:tc>
        <w:tc>
          <w:tcPr>
            <w:tcW w:w="702" w:type="pct"/>
          </w:tcPr>
          <w:p w14:paraId="27338993"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Non-acceptance of emotional responses.</w:t>
            </w:r>
          </w:p>
          <w:p w14:paraId="7F31893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Lack of clarity regarding emotions.</w:t>
            </w:r>
          </w:p>
          <w:p w14:paraId="2A6AFC3F"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Lack of emotional awareness.</w:t>
            </w:r>
          </w:p>
        </w:tc>
      </w:tr>
      <w:tr w:rsidR="00A72F24" w:rsidRPr="007969DF" w14:paraId="7806D3DC" w14:textId="77777777" w:rsidTr="00AA7C9C">
        <w:trPr>
          <w:cantSplit/>
          <w:trHeight w:val="1134"/>
        </w:trPr>
        <w:tc>
          <w:tcPr>
            <w:tcW w:w="771" w:type="pct"/>
          </w:tcPr>
          <w:p w14:paraId="0CC58C37" w14:textId="77777777" w:rsidR="00A72F24" w:rsidRPr="007969DF" w:rsidRDefault="00A72F24" w:rsidP="00AA7C9C">
            <w:pPr>
              <w:tabs>
                <w:tab w:val="center" w:pos="496"/>
              </w:tabs>
              <w:rPr>
                <w:rFonts w:ascii="Times New Roman" w:hAnsi="Times New Roman" w:cs="Times New Roman"/>
              </w:rPr>
            </w:pPr>
            <w:r w:rsidRPr="007969DF">
              <w:rPr>
                <w:rFonts w:ascii="Times New Roman" w:hAnsi="Times New Roman" w:cs="Times New Roman"/>
              </w:rPr>
              <w:t xml:space="preserve">Natso et al., 2018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5958/0973-9130.2018.00197.4","abstract":"Purpose: To assess the level of anger, identify the factors influencing anger, coping and to determine the relationship between anger and coping among the adolescents. The findings would help the teachers and parents to recognize what makes them angry and to allow new direction for developing modalities to manage anger. Design: Correlational survey design. Settings: Selected English Medium Schools. Subjects: 453 high school students (210 boys and 243 girls) between the age group of 13-16 years. Measures: State-Trait anger expression inventory (STAXI-2CA), Rating scale on factors influencing anger, and Behavioral anger response questionnaire (BARQ-C) were used, to assess level of anger, factors influencing anger and coping respectively. Analysis: Descriptive statistics, exploratory factor analysis and Pearson correlation. Results: Out of 453, 93.8% had average level of anger, 5.7% had elevated level of anger and only 0.4% had very high level of anger. Factor analysis identified seven factor solution namely social impact, emotional self-regulation, and gratification of needs, perception, and influence of family environment, over-expectations and feelings of frustration. The study found a weak positive correlation between anger and coping. Conclusion: The study findings suggest that higher the level of anger more coping was used by the adolescents. Thus if anger is expressed in a healthy way and appropriately one can avoid loss of control and can reduce various negative effects.","author":[{"dropping-particle":"","family":"Natso","given":"P.","non-dropping-particle":"","parse-names":false,"suffix":""},{"dropping-particle":"","family":"George","given":"L.S.","non-dropping-particle":"","parse-names":false,"suffix":""},{"dropping-particle":"","family":"Cu","given":"J.","non-dropping-particle":"","parse-names":false,"suffix":""}],"container-title":"Indian Journal of Forensic Medicine and Toxicology","id":"ITEM-1","issue":"4","issued":{"date-parts":[["2018"]]},"page":"65-70","title":"Level of anger, coping and factors influences anger amongst adolescents","type":"article-journal","volume":"12"},"uris":["http://www.mendeley.com/documents/?uuid=e2947ca7-7640-33bb-a0b1-29eac1c85d07"]}],"mendeley":{"formattedCitation":"[50]","plainTextFormattedCitation":"[50]","previouslyFormattedCitation":"[50]"},"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50]</w:t>
            </w:r>
            <w:r w:rsidRPr="007969DF">
              <w:rPr>
                <w:rFonts w:ascii="Times New Roman" w:hAnsi="Times New Roman" w:cs="Times New Roman"/>
              </w:rPr>
              <w:fldChar w:fldCharType="end"/>
            </w:r>
          </w:p>
          <w:p w14:paraId="11A0CF68" w14:textId="77777777" w:rsidR="00A72F24" w:rsidRPr="007969DF" w:rsidRDefault="00A72F24" w:rsidP="00AA7C9C">
            <w:pPr>
              <w:jc w:val="center"/>
              <w:rPr>
                <w:rFonts w:ascii="Times New Roman" w:hAnsi="Times New Roman" w:cs="Times New Roman"/>
                <w:lang w:val="en-IN"/>
              </w:rPr>
            </w:pPr>
          </w:p>
        </w:tc>
        <w:tc>
          <w:tcPr>
            <w:tcW w:w="670" w:type="pct"/>
          </w:tcPr>
          <w:p w14:paraId="61418FD0"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453</w:t>
            </w:r>
          </w:p>
          <w:p w14:paraId="2B36FFE5"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 xml:space="preserve"> (Males-210 and Females-243)</w:t>
            </w:r>
          </w:p>
        </w:tc>
        <w:tc>
          <w:tcPr>
            <w:tcW w:w="675" w:type="pct"/>
          </w:tcPr>
          <w:p w14:paraId="7803CC2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India</w:t>
            </w:r>
          </w:p>
        </w:tc>
        <w:tc>
          <w:tcPr>
            <w:tcW w:w="778" w:type="pct"/>
          </w:tcPr>
          <w:p w14:paraId="44BBFDD0"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STAXI-2CA, Rating scale on factors influencing anger, and BARQ-C</w:t>
            </w:r>
          </w:p>
        </w:tc>
        <w:tc>
          <w:tcPr>
            <w:tcW w:w="625" w:type="pct"/>
          </w:tcPr>
          <w:p w14:paraId="7B04E1F6"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Quantitative- Correlational survey design</w:t>
            </w:r>
          </w:p>
        </w:tc>
        <w:tc>
          <w:tcPr>
            <w:tcW w:w="778" w:type="pct"/>
          </w:tcPr>
          <w:p w14:paraId="055D8C90"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Use of coping strategies to manage anger effectively.</w:t>
            </w:r>
          </w:p>
          <w:p w14:paraId="70E61CE4"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Social Impact</w:t>
            </w:r>
          </w:p>
          <w:p w14:paraId="46EF59F4"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Emotional Self-Regulation</w:t>
            </w:r>
          </w:p>
          <w:p w14:paraId="675ABAAF"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Gratification of Needs</w:t>
            </w:r>
          </w:p>
        </w:tc>
        <w:tc>
          <w:tcPr>
            <w:tcW w:w="702" w:type="pct"/>
          </w:tcPr>
          <w:p w14:paraId="1EB8ABA2"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Perception</w:t>
            </w:r>
          </w:p>
          <w:p w14:paraId="2D9D3A72"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Influence of Family Environment</w:t>
            </w:r>
          </w:p>
          <w:p w14:paraId="03D80408"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Over-Expectations</w:t>
            </w:r>
          </w:p>
          <w:p w14:paraId="111F4781"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Feelings of Frustration</w:t>
            </w:r>
          </w:p>
        </w:tc>
      </w:tr>
      <w:tr w:rsidR="00A72F24" w:rsidRPr="007969DF" w14:paraId="42CF5322" w14:textId="77777777" w:rsidTr="00AA7C9C">
        <w:trPr>
          <w:cantSplit/>
          <w:trHeight w:val="1134"/>
        </w:trPr>
        <w:tc>
          <w:tcPr>
            <w:tcW w:w="771" w:type="pct"/>
          </w:tcPr>
          <w:p w14:paraId="38FAA15F"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Raval et al., 2018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002/ijop.12413","ISSN":"1464066X","PMID":"28176328","abstract":"Much like other parts of Asia, late adolescence in India is a particularly stressful time with academic pressures of a highly competitive examination system that determines future occupational success. The present study examined interrelations among reports of parenting, adolescents' regulation of academics-related emotions, school engagement, adolescent socio-emotional functioning and state-exam performance. Four hundred and fifty 10th and 12th graders from suburban high schools in India participated, along with their mothers. At the beginning of the school year, mothers completed measures of parenting, and adolescents completed measures of emotion regulation, school engagement and behaviour problems. At the end of the school year, grades from state exams were obtained from the schools. A multiple mediator model was tested using structural equation modelling. Authoritarian parenting was positively related to adolescent behaviour problems, but not adolescent state-exam performance. Maternal non-supportive responses to adolescent negative emotion were indirectly positively related to adolescent behaviour problems through adolescent emotion dysregulation. Adolescent school engagement mediated the positive relation between maternal supportive responses to adolescent negative emotion and adolescent state-exam performance. These findings underscore the relevance of adolescent emotions for their academic functioning, with implications for the development of interventions for those who struggle during these highly stressful years.","author":[{"dropping-particle":"V.","family":"Raval","given":"Vaishali","non-dropping-particle":"","parse-names":false,"suffix":""},{"dropping-particle":"","family":"Ward","given":"Rose M.","non-dropping-particle":"","parse-names":false,"suffix":""},{"dropping-particle":"","family":"Raval","given":"Pratiksha H.","non-dropping-particle":"","parse-names":false,"suffix":""},{"dropping-particle":"","family":"Trivedi","given":"Shwetang S.","non-dropping-particle":"","parse-names":false,"suffix":""}],"container-title":"International Journal of Psychology","id":"ITEM-1","issue":"6","issued":{"date-parts":[["2018"]]},"page":"439-448","title":"Reports of adolescent emotion regulation and school engagement mediating the relation between parenting and adolescent functioning in India","type":"article-journal","volume":"53"},"uris":["http://www.mendeley.com/documents/?uuid=6c8d7aae-9147-4da0-92f6-169665b9ba92"]}],"mendeley":{"formattedCitation":"[24]","plainTextFormattedCitation":"[24]","previouslyFormattedCitation":"[24]"},"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24]</w:t>
            </w:r>
            <w:r w:rsidRPr="007969DF">
              <w:rPr>
                <w:rFonts w:ascii="Times New Roman" w:hAnsi="Times New Roman" w:cs="Times New Roman"/>
              </w:rPr>
              <w:fldChar w:fldCharType="end"/>
            </w:r>
          </w:p>
          <w:p w14:paraId="020D9C7F" w14:textId="77777777" w:rsidR="00A72F24" w:rsidRPr="007969DF" w:rsidRDefault="00A72F24" w:rsidP="00AA7C9C">
            <w:pPr>
              <w:jc w:val="center"/>
              <w:rPr>
                <w:rFonts w:ascii="Times New Roman" w:hAnsi="Times New Roman" w:cs="Times New Roman"/>
                <w:lang w:val="en-IN"/>
              </w:rPr>
            </w:pPr>
          </w:p>
        </w:tc>
        <w:tc>
          <w:tcPr>
            <w:tcW w:w="670" w:type="pct"/>
          </w:tcPr>
          <w:p w14:paraId="5F396596"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450</w:t>
            </w:r>
          </w:p>
          <w:p w14:paraId="37FB2734"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 (45.5% females)</w:t>
            </w:r>
          </w:p>
        </w:tc>
        <w:tc>
          <w:tcPr>
            <w:tcW w:w="675" w:type="pct"/>
          </w:tcPr>
          <w:p w14:paraId="391BBC19"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Gujrat, India</w:t>
            </w:r>
          </w:p>
        </w:tc>
        <w:tc>
          <w:tcPr>
            <w:tcW w:w="778" w:type="pct"/>
          </w:tcPr>
          <w:p w14:paraId="780BEC7C"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PAQ-R, Parent Response to Children’s Emotion Questionnaire, Children’s Sadness and Anger Management Scales-Adapted, </w:t>
            </w:r>
            <w:proofErr w:type="spellStart"/>
            <w:r w:rsidRPr="007969DF">
              <w:rPr>
                <w:rFonts w:ascii="Times New Roman" w:hAnsi="Times New Roman" w:cs="Times New Roman"/>
              </w:rPr>
              <w:t>Behavioural</w:t>
            </w:r>
            <w:proofErr w:type="spellEnd"/>
            <w:r w:rsidRPr="007969DF">
              <w:rPr>
                <w:rFonts w:ascii="Times New Roman" w:hAnsi="Times New Roman" w:cs="Times New Roman"/>
              </w:rPr>
              <w:t xml:space="preserve"> school engagement,</w:t>
            </w:r>
          </w:p>
        </w:tc>
        <w:tc>
          <w:tcPr>
            <w:tcW w:w="625" w:type="pct"/>
          </w:tcPr>
          <w:p w14:paraId="7C7C5657"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Quantitative- Cross sectional study</w:t>
            </w:r>
          </w:p>
        </w:tc>
        <w:tc>
          <w:tcPr>
            <w:tcW w:w="778" w:type="pct"/>
          </w:tcPr>
          <w:p w14:paraId="49094D34"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Adolescent School Engagement</w:t>
            </w:r>
          </w:p>
        </w:tc>
        <w:tc>
          <w:tcPr>
            <w:tcW w:w="702" w:type="pct"/>
          </w:tcPr>
          <w:p w14:paraId="04E398A3"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Non-supportive parenting behaviors</w:t>
            </w:r>
          </w:p>
          <w:p w14:paraId="2A63696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Authoritarian Parenting</w:t>
            </w:r>
          </w:p>
        </w:tc>
      </w:tr>
      <w:tr w:rsidR="00A72F24" w:rsidRPr="007969DF" w14:paraId="7F7308B8" w14:textId="77777777" w:rsidTr="00AA7C9C">
        <w:trPr>
          <w:cantSplit/>
          <w:trHeight w:val="1134"/>
        </w:trPr>
        <w:tc>
          <w:tcPr>
            <w:tcW w:w="771" w:type="pct"/>
          </w:tcPr>
          <w:p w14:paraId="26B51A77" w14:textId="77777777" w:rsidR="00A72F24" w:rsidRPr="007969DF" w:rsidRDefault="00A72F24" w:rsidP="00AA7C9C">
            <w:pPr>
              <w:rPr>
                <w:rFonts w:ascii="Times New Roman" w:hAnsi="Times New Roman" w:cs="Times New Roman"/>
              </w:rPr>
            </w:pPr>
            <w:proofErr w:type="spellStart"/>
            <w:r w:rsidRPr="007969DF">
              <w:rPr>
                <w:rFonts w:ascii="Times New Roman" w:hAnsi="Times New Roman" w:cs="Times New Roman"/>
              </w:rPr>
              <w:lastRenderedPageBreak/>
              <w:t>Janjhua</w:t>
            </w:r>
            <w:proofErr w:type="spellEnd"/>
            <w:r w:rsidRPr="007969DF">
              <w:rPr>
                <w:rFonts w:ascii="Times New Roman" w:hAnsi="Times New Roman" w:cs="Times New Roman"/>
              </w:rPr>
              <w:t xml:space="preserve"> et al., 2020</w:t>
            </w:r>
          </w:p>
          <w:p w14:paraId="0CC51C47"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4103/jfmpc.jfmpc_153_20","ISBN":"2249-4863 (Print) 2249-4863 (Linking)","ISSN":"2249-4863","PMID":"29026777","abstract":"Background: The present study has investigated the effect of yoga on the emotional regulation, self‑esteem, and feelings of the adolescents. Methods: The participants of the study are 110 students aged 13–18 years and studying in the senior secondary schools of Mandi district (Himachal Pradesh). The sample consisted of 52 adolescents practicing yoga and 58 adolescents who have never practiced yoga. The primary data has been collected through standardized instruments. Results: The adolescents practicing yoga were noted to significantly differ from the non‑yoga group on emotional regulation, self‑esteem, and feeling components. Conclusions: The significant effect of yoga on emotional regulation, self‑esteem, and feelings of the adolescents calls for attention of the policy makers for initiating yoga at the school levels through standardized yoga curricula and training teachers to motivate and inspire the students to learn and practice yoga at an early age.","author":[{"dropping-particle":"","family":"Janjhua","given":"Yasmin","non-dropping-particle":"","parse-names":false,"suffix":""},{"dropping-particle":"","family":"Chaudhary","given":"Rashmi","non-dropping-particle":"","parse-names":false,"suffix":""},{"dropping-particle":"","family":"Sharma","given":"Nishant","non-dropping-particle":"","parse-names":false,"suffix":""},{"dropping-particle":"","family":"Kumar","given":"Krishan","non-dropping-particle":"","parse-names":false,"suffix":""}],"container-title":"Journal of Family Medicine and Primary Care","id":"ITEM-1","issue":"7","issued":{"date-parts":[["2020"]]},"page":"3381","title":"A study on effect of yoga on emotional regulation, self-esteem, and feelings of adolescents","type":"article-journal","volume":"9"},"uris":["http://www.mendeley.com/documents/?uuid=3dcb57a8-b9e5-44b6-832b-c6384c1040a7"]}],"mendeley":{"formattedCitation":"[51]","plainTextFormattedCitation":"[51]","previouslyFormattedCitation":"[51]"},"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51]</w:t>
            </w:r>
            <w:r w:rsidRPr="007969DF">
              <w:rPr>
                <w:rFonts w:ascii="Times New Roman" w:hAnsi="Times New Roman" w:cs="Times New Roman"/>
              </w:rPr>
              <w:fldChar w:fldCharType="end"/>
            </w:r>
          </w:p>
          <w:p w14:paraId="00DA897E" w14:textId="77777777" w:rsidR="00A72F24" w:rsidRPr="007969DF" w:rsidRDefault="00A72F24" w:rsidP="00AA7C9C">
            <w:pPr>
              <w:jc w:val="center"/>
              <w:rPr>
                <w:rFonts w:ascii="Times New Roman" w:hAnsi="Times New Roman" w:cs="Times New Roman"/>
                <w:lang w:val="en-IN"/>
              </w:rPr>
            </w:pPr>
          </w:p>
        </w:tc>
        <w:tc>
          <w:tcPr>
            <w:tcW w:w="670" w:type="pct"/>
          </w:tcPr>
          <w:p w14:paraId="5AD95501"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110</w:t>
            </w:r>
          </w:p>
          <w:p w14:paraId="5E9EE3F9"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Male-66.36% and Female-33.64%)</w:t>
            </w:r>
          </w:p>
        </w:tc>
        <w:tc>
          <w:tcPr>
            <w:tcW w:w="675" w:type="pct"/>
          </w:tcPr>
          <w:p w14:paraId="109CC03F"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Himachal Pradesh, India</w:t>
            </w:r>
          </w:p>
        </w:tc>
        <w:tc>
          <w:tcPr>
            <w:tcW w:w="778" w:type="pct"/>
          </w:tcPr>
          <w:p w14:paraId="6887DCDE"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Emotion Regulation Scale, Rosenberg Self Esteem Scale, and Feeling State Assessment</w:t>
            </w:r>
          </w:p>
        </w:tc>
        <w:tc>
          <w:tcPr>
            <w:tcW w:w="625" w:type="pct"/>
          </w:tcPr>
          <w:p w14:paraId="3F312264"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Quantitative- Cross sectional study</w:t>
            </w:r>
          </w:p>
        </w:tc>
        <w:tc>
          <w:tcPr>
            <w:tcW w:w="778" w:type="pct"/>
          </w:tcPr>
          <w:p w14:paraId="5B0125D3"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Yoga Practice</w:t>
            </w:r>
          </w:p>
        </w:tc>
        <w:tc>
          <w:tcPr>
            <w:tcW w:w="702" w:type="pct"/>
          </w:tcPr>
          <w:p w14:paraId="56150524"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lang w:val="en-IN"/>
              </w:rPr>
              <w:t>Not Reported</w:t>
            </w:r>
          </w:p>
        </w:tc>
      </w:tr>
      <w:tr w:rsidR="00A72F24" w:rsidRPr="007969DF" w14:paraId="23A20B46" w14:textId="77777777" w:rsidTr="00AA7C9C">
        <w:trPr>
          <w:cantSplit/>
          <w:trHeight w:val="1134"/>
        </w:trPr>
        <w:tc>
          <w:tcPr>
            <w:tcW w:w="771" w:type="pct"/>
          </w:tcPr>
          <w:p w14:paraId="7B228874"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 xml:space="preserve">Kaul et al., 2019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177/0973134220190202","ISSN":"09731342","abstract":"Background: Socialization processes are among the many influences which affect the development of individual differences in emotion regulation, along with biological predispositions and inclinations. Through this study, an attempt is being made to see how temperament, conceptualized as a biological construct and emotion socialization, an environmental variable, interact together and how they influence the use of specific emotion regulation strategies by the children. The study looked at exploring patterns of emotion socialization by parents, the temperament of children, emotion regulation by children and the interaction between these three variables. Method: The study was conducted on a sample of 52 children aged between 10-12 years and their parents taken from a private school in Delhi. Data was collected using three questionnaires. The Emotion Regulation Questionnaire for Children and Adolescents (ERQ-CA) was administered to the children to assess their use of two emotion regulation strategies – Cognitive Reappraisal and Expressive Suppression. The Coping with Children’s Negative Emotions Scale (CCNES) was used to assess parental responses to children’s expression of negative emotions and the School age temperament inventory (SATI) was used to assess the temperament of the 14 children on four dimensions. Both these questionnaires were filled up by the parents. The data was analysed quantitatively using descriptive data, correlations, t-tests and regression analysis. Results: Emotion regulation was not significantly related to emotion socialization by parents or with temperament. Multiple regression also did not find a significant predictive value. However, significant correlations were found between specific temperamental characteristics of the child and the use of parental responses to the child’s negative emotions. Conclusion: The study emphasized the need for studying emotion socialization as a comprehensive construct and understanding the relationship between temperament of the child and emotion socialization practices within a goodness-of-fit model. The findings have implications for looking at the unique cultural context within which the processes of emotion socialization and emotion regulation are embedded to foster more efficacious and customized interventions in the field of child development and mental health.","author":[{"dropping-particle":"","family":"Kaul","given":"Kriti","non-dropping-particle":"","parse-names":false,"suffix":""},{"dropping-particle":"","family":"Konantambigi","given":"Rajani","non-dropping-particle":"","parse-names":false,"suffix":""},{"dropping-particle":"","family":"Anant","given":"Shalini","non-dropping-particle":"","parse-names":false,"suffix":""}],"container-title":"Journal of Indian Association for Child and Adolescent Mental Health","id":"ITEM-1","issue":"2","issued":{"date-parts":[["2019"]]},"page":"13-33","title":"Child temperament and emotion socialization by parents and its influence on emotion regulation by children","type":"article-journal","volume":"15"},"uris":["http://www.mendeley.com/documents/?uuid=9b910468-5eed-42a7-afb7-7ab3cb1480ef"]}],"mendeley":{"formattedCitation":"[52]","plainTextFormattedCitation":"[52]","previouslyFormattedCitation":"[52]"},"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52]</w:t>
            </w:r>
            <w:r w:rsidRPr="007969DF">
              <w:rPr>
                <w:rFonts w:ascii="Times New Roman" w:hAnsi="Times New Roman" w:cs="Times New Roman"/>
              </w:rPr>
              <w:fldChar w:fldCharType="end"/>
            </w:r>
          </w:p>
          <w:p w14:paraId="76D9D607" w14:textId="77777777" w:rsidR="00A72F24" w:rsidRPr="007969DF" w:rsidRDefault="00A72F24" w:rsidP="00AA7C9C">
            <w:pPr>
              <w:jc w:val="center"/>
              <w:rPr>
                <w:rFonts w:ascii="Times New Roman" w:hAnsi="Times New Roman" w:cs="Times New Roman"/>
                <w:lang w:val="en-IN"/>
              </w:rPr>
            </w:pPr>
          </w:p>
        </w:tc>
        <w:tc>
          <w:tcPr>
            <w:tcW w:w="670" w:type="pct"/>
          </w:tcPr>
          <w:p w14:paraId="1DF4CF8B"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52</w:t>
            </w:r>
          </w:p>
          <w:p w14:paraId="53CACADB"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Male-21 and Female-31)</w:t>
            </w:r>
          </w:p>
          <w:p w14:paraId="25D518B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52 Parents</w:t>
            </w:r>
          </w:p>
        </w:tc>
        <w:tc>
          <w:tcPr>
            <w:tcW w:w="675" w:type="pct"/>
          </w:tcPr>
          <w:p w14:paraId="7B21E032"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Delhi, India</w:t>
            </w:r>
          </w:p>
          <w:p w14:paraId="5DA2D573" w14:textId="77777777" w:rsidR="00A72F24" w:rsidRPr="007969DF" w:rsidRDefault="00A72F24" w:rsidP="00AA7C9C">
            <w:pPr>
              <w:jc w:val="center"/>
              <w:rPr>
                <w:rFonts w:ascii="Times New Roman" w:hAnsi="Times New Roman" w:cs="Times New Roman"/>
              </w:rPr>
            </w:pPr>
          </w:p>
          <w:p w14:paraId="4AE37D36" w14:textId="77777777" w:rsidR="00A72F24" w:rsidRPr="007969DF" w:rsidRDefault="00A72F24" w:rsidP="00AA7C9C">
            <w:pPr>
              <w:rPr>
                <w:rFonts w:ascii="Times New Roman" w:hAnsi="Times New Roman" w:cs="Times New Roman"/>
                <w:lang w:val="en-IN"/>
              </w:rPr>
            </w:pPr>
          </w:p>
        </w:tc>
        <w:tc>
          <w:tcPr>
            <w:tcW w:w="778" w:type="pct"/>
          </w:tcPr>
          <w:p w14:paraId="144751B1"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ERQ-CA, CCNES, SATI</w:t>
            </w:r>
          </w:p>
        </w:tc>
        <w:tc>
          <w:tcPr>
            <w:tcW w:w="625" w:type="pct"/>
          </w:tcPr>
          <w:p w14:paraId="0F15BB4F"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 xml:space="preserve">Quantitative method </w:t>
            </w:r>
          </w:p>
        </w:tc>
        <w:tc>
          <w:tcPr>
            <w:tcW w:w="778" w:type="pct"/>
          </w:tcPr>
          <w:p w14:paraId="4FBF8E8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Supportive Parental Responses</w:t>
            </w:r>
          </w:p>
          <w:p w14:paraId="02CBC02A"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Parental emotion socialization</w:t>
            </w:r>
          </w:p>
        </w:tc>
        <w:tc>
          <w:tcPr>
            <w:tcW w:w="702" w:type="pct"/>
          </w:tcPr>
          <w:p w14:paraId="5D97CD0B"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Punitive Parental Responses</w:t>
            </w:r>
          </w:p>
        </w:tc>
      </w:tr>
      <w:tr w:rsidR="00A72F24" w:rsidRPr="007969DF" w14:paraId="1E433A13" w14:textId="77777777" w:rsidTr="00AA7C9C">
        <w:trPr>
          <w:cantSplit/>
          <w:trHeight w:val="1134"/>
        </w:trPr>
        <w:tc>
          <w:tcPr>
            <w:tcW w:w="771" w:type="pct"/>
          </w:tcPr>
          <w:p w14:paraId="1A97329B"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Saleem &amp; Gul, 2018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080/00207411.2018.1485459","abstract":"Family is an exclusive institution for the development of healthy or unhealthy emotion management skills of its members. The present study aimed to compare emotion regulation strategies used by the adolescents from nuclear and joint family systems. For this cross-sectional study 400 adolescents, 12–18 years of age were involved through purposive sampling. The scale used for the present study was Emotion Regulation Questionnaire (ERQ) and a demographic data sheet. For result analysis, SPSS version 21 was used to apply t-test. There were 200 (50%) males and 200 (50%) females with a mean age of 15 ± 2.16 years. The family structure descriptive analysis revealed that 181 (45.3%) were from joint family structure, 193 (48.3%) from nuclear family structure, and 26 (6.5%) from extended family structure. T-test indicated that the Mean values of cognitive reappraisal for joint and nuclear family structures were 29.30 ± 7.44 and 29.57 ± 6.28, respectively, and the difference was insignificant. The mean values for expressive suppression for the two family structures were 15.82 ± 6.41 and 17.61 ± 6.31, respectively, with significant difference between the means (p &lt; 0.01). In nuclear families, the adolescents use expressive suppression. The more the family members, the more attention will be paid to the development of children as in the joint family system. The joint families, having the traditional values can cater the emotional needs better than the nuclear families.","author":[{"dropping-particle":"","family":"Saleem","given":"T.","non-dropping-particle":"","parse-names":false,"suffix":""},{"dropping-particle":"","family":"Gul","given":"S.","non-dropping-particle":"","parse-names":false,"suffix":""}],"container-title":"International Journal of Mental Health","id":"ITEM-1","issue":"3","issued":{"date-parts":[["2018"]]},"page":"228-235","title":"Use of emotion regulation strategies across family systems","type":"article-journal","volume":"47"},"uris":["http://www.mendeley.com/documents/?uuid=4750da90-7be1-344b-b59d-c20294b0334d"]}],"mendeley":{"formattedCitation":"[53]","plainTextFormattedCitation":"[53]","previouslyFormattedCitation":"[53]"},"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53]</w:t>
            </w:r>
            <w:r w:rsidRPr="007969DF">
              <w:rPr>
                <w:rFonts w:ascii="Times New Roman" w:hAnsi="Times New Roman" w:cs="Times New Roman"/>
              </w:rPr>
              <w:fldChar w:fldCharType="end"/>
            </w:r>
          </w:p>
          <w:p w14:paraId="357D244C" w14:textId="77777777" w:rsidR="00A72F24" w:rsidRPr="007969DF" w:rsidRDefault="00A72F24" w:rsidP="00AA7C9C">
            <w:pPr>
              <w:jc w:val="center"/>
              <w:rPr>
                <w:rFonts w:ascii="Times New Roman" w:hAnsi="Times New Roman" w:cs="Times New Roman"/>
                <w:lang w:val="en-IN"/>
              </w:rPr>
            </w:pPr>
          </w:p>
        </w:tc>
        <w:tc>
          <w:tcPr>
            <w:tcW w:w="670" w:type="pct"/>
          </w:tcPr>
          <w:p w14:paraId="1CE65619"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400</w:t>
            </w:r>
          </w:p>
          <w:p w14:paraId="4B81B26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Males-200 and Females-200)</w:t>
            </w:r>
          </w:p>
        </w:tc>
        <w:tc>
          <w:tcPr>
            <w:tcW w:w="675" w:type="pct"/>
          </w:tcPr>
          <w:p w14:paraId="49A70C63"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Islamabad, Pakistan</w:t>
            </w:r>
          </w:p>
        </w:tc>
        <w:tc>
          <w:tcPr>
            <w:tcW w:w="778" w:type="pct"/>
          </w:tcPr>
          <w:p w14:paraId="2893176B"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ERQ</w:t>
            </w:r>
          </w:p>
        </w:tc>
        <w:tc>
          <w:tcPr>
            <w:tcW w:w="625" w:type="pct"/>
          </w:tcPr>
          <w:p w14:paraId="2DF63B7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Quantitative- Cross-sectional study</w:t>
            </w:r>
          </w:p>
        </w:tc>
        <w:tc>
          <w:tcPr>
            <w:tcW w:w="778" w:type="pct"/>
          </w:tcPr>
          <w:p w14:paraId="5A5404AB"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Joint family systems:</w:t>
            </w:r>
          </w:p>
        </w:tc>
        <w:tc>
          <w:tcPr>
            <w:tcW w:w="702" w:type="pct"/>
          </w:tcPr>
          <w:p w14:paraId="6443F60D"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Nuclear family systems</w:t>
            </w:r>
          </w:p>
        </w:tc>
      </w:tr>
      <w:tr w:rsidR="00A72F24" w:rsidRPr="007969DF" w14:paraId="38F736C7" w14:textId="77777777" w:rsidTr="00AA7C9C">
        <w:trPr>
          <w:cantSplit/>
          <w:trHeight w:val="1134"/>
        </w:trPr>
        <w:tc>
          <w:tcPr>
            <w:tcW w:w="771" w:type="pct"/>
          </w:tcPr>
          <w:p w14:paraId="1417AD38" w14:textId="77777777" w:rsidR="00A72F24" w:rsidRPr="007969DF" w:rsidRDefault="00A72F24" w:rsidP="00AA7C9C">
            <w:pPr>
              <w:tabs>
                <w:tab w:val="center" w:pos="496"/>
              </w:tabs>
              <w:rPr>
                <w:rFonts w:ascii="Times New Roman" w:hAnsi="Times New Roman" w:cs="Times New Roman"/>
              </w:rPr>
            </w:pPr>
            <w:r w:rsidRPr="007969DF">
              <w:rPr>
                <w:rFonts w:ascii="Times New Roman" w:hAnsi="Times New Roman" w:cs="Times New Roman"/>
              </w:rPr>
              <w:t xml:space="preserve">Zafar et al., 2021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177/1359104520969765","ISSN":"1461-7021 (Electronic)","PMID":"33213200","abstract":"The main aim of this study was to examine the associations between emotion  dysregulation and psychopathology in adolescence. A representative sample of 1,500 adolescent students (50% female) aged 12 to 19 years (M = 15.08, SD = 1.44) was recruited from schools and colleges located in the province of district Punjab, Pakistan, using a stratified sampling technique. Structural equation modeling (SEM) was used to test associations between five dimensions of emotion regulation difficulties and five forms of psychopathology by gender (male/female). The model provided an adequate fit to the data among girls and boys. In the model tested among boys, seven positive associations between emotion regulation difficulties and psychopathology variables were found. The model tested with girls included one negative and 13 positive associations between the study variables. Findings can be used for designing universal prevention programs to prevent the development of psychopathology.","author":[{"dropping-particle":"","family":"Zafar","given":"Huma","non-dropping-particle":"","parse-names":false,"suffix":""},{"dropping-particle":"","family":"Debowska","given":"Agata","non-dropping-particle":"","parse-names":false,"suffix":""},{"dropping-particle":"","family":"Boduszek","given":"Daniel","non-dropping-particle":"","parse-names":false,"suffix":""}],"container-title":"Clinical child psychology and psychiatry","id":"ITEM-1","issue":"1","issued":{"date-parts":[["2021","1"]]},"language":"eng","page":"121-139","publisher-place":"England","title":"Emotion regulation difficulties and psychopathology among Pakistani adolescents.","type":"article-journal","volume":"26"},"uris":["http://www.mendeley.com/documents/?uuid=de016a39-9923-4d77-ae2d-574c7dd02b43"]}],"mendeley":{"formattedCitation":"[41]","plainTextFormattedCitation":"[41]","previouslyFormattedCitation":"[41]"},"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41]</w:t>
            </w:r>
            <w:r w:rsidRPr="007969DF">
              <w:rPr>
                <w:rFonts w:ascii="Times New Roman" w:hAnsi="Times New Roman" w:cs="Times New Roman"/>
              </w:rPr>
              <w:fldChar w:fldCharType="end"/>
            </w:r>
          </w:p>
          <w:p w14:paraId="6B5CE74D" w14:textId="77777777" w:rsidR="00A72F24" w:rsidRPr="007969DF" w:rsidRDefault="00A72F24" w:rsidP="00AA7C9C">
            <w:pPr>
              <w:jc w:val="center"/>
              <w:rPr>
                <w:rFonts w:ascii="Times New Roman" w:hAnsi="Times New Roman" w:cs="Times New Roman"/>
                <w:lang w:val="en-IN"/>
              </w:rPr>
            </w:pPr>
          </w:p>
        </w:tc>
        <w:tc>
          <w:tcPr>
            <w:tcW w:w="670" w:type="pct"/>
          </w:tcPr>
          <w:p w14:paraId="66226A62"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1500</w:t>
            </w:r>
          </w:p>
          <w:p w14:paraId="515823B7"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rPr>
              <w:t>(50% Female)</w:t>
            </w:r>
          </w:p>
        </w:tc>
        <w:tc>
          <w:tcPr>
            <w:tcW w:w="675" w:type="pct"/>
          </w:tcPr>
          <w:p w14:paraId="3D5F15D2"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rPr>
              <w:t>Punjab, Pakistan</w:t>
            </w:r>
          </w:p>
        </w:tc>
        <w:tc>
          <w:tcPr>
            <w:tcW w:w="778" w:type="pct"/>
          </w:tcPr>
          <w:p w14:paraId="03D4FA2D"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rPr>
              <w:t>DERS, PROMIS &amp; BPFSC-11</w:t>
            </w:r>
          </w:p>
        </w:tc>
        <w:tc>
          <w:tcPr>
            <w:tcW w:w="625" w:type="pct"/>
          </w:tcPr>
          <w:p w14:paraId="1C8E3E82"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rPr>
              <w:t>Quantitative- Cross-sectional study</w:t>
            </w:r>
          </w:p>
        </w:tc>
        <w:tc>
          <w:tcPr>
            <w:tcW w:w="778" w:type="pct"/>
          </w:tcPr>
          <w:p w14:paraId="1800B082"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lang w:val="en-IN"/>
              </w:rPr>
              <w:t>Not Reported</w:t>
            </w:r>
          </w:p>
        </w:tc>
        <w:tc>
          <w:tcPr>
            <w:tcW w:w="702" w:type="pct"/>
          </w:tcPr>
          <w:p w14:paraId="6D80364D"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Lack of Emotional Clarity</w:t>
            </w:r>
          </w:p>
          <w:p w14:paraId="6AB02853"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Impulse Control Difficulties</w:t>
            </w:r>
          </w:p>
          <w:p w14:paraId="0307D7D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Non-Acceptance of Emotional Responses</w:t>
            </w:r>
          </w:p>
          <w:p w14:paraId="5EF004DB"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Limited Access to Effective Emotion Regulation Strategies</w:t>
            </w:r>
          </w:p>
        </w:tc>
      </w:tr>
      <w:tr w:rsidR="00A72F24" w:rsidRPr="007969DF" w14:paraId="549197E9" w14:textId="77777777" w:rsidTr="00AA7C9C">
        <w:trPr>
          <w:cantSplit/>
          <w:trHeight w:val="1134"/>
        </w:trPr>
        <w:tc>
          <w:tcPr>
            <w:tcW w:w="771" w:type="pct"/>
          </w:tcPr>
          <w:p w14:paraId="7EFD4C60" w14:textId="77777777" w:rsidR="00A72F24" w:rsidRPr="007969DF" w:rsidRDefault="00A72F24" w:rsidP="00AA7C9C">
            <w:pPr>
              <w:tabs>
                <w:tab w:val="center" w:pos="496"/>
              </w:tabs>
              <w:rPr>
                <w:rFonts w:ascii="Times New Roman" w:hAnsi="Times New Roman" w:cs="Times New Roman"/>
              </w:rPr>
            </w:pPr>
            <w:r w:rsidRPr="007969DF">
              <w:rPr>
                <w:rFonts w:ascii="Times New Roman" w:hAnsi="Times New Roman" w:cs="Times New Roman"/>
              </w:rPr>
              <w:t xml:space="preserve">Borthakur, 2019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author":[{"dropping-particle":"","family":"Borthakur","given":"Puspanjali; Sudhesh N T","non-dropping-particle":"","parse-names":false,"suffix":""}],"id":"ITEM-1","issue":"1","issued":{"date-parts":[["2019"]]},"page":"5-20","title":"E,otional Regulation as a predictor of peer relationship and assertiveness among adolescents","type":"article-journal","volume":"5"},"uris":["http://www.mendeley.com/documents/?uuid=71b8acec-73cb-4a69-adc6-54764edc2235"]}],"mendeley":{"formattedCitation":"[54]","plainTextFormattedCitation":"[54]","previouslyFormattedCitation":"[54]"},"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54]</w:t>
            </w:r>
            <w:r w:rsidRPr="007969DF">
              <w:rPr>
                <w:rFonts w:ascii="Times New Roman" w:hAnsi="Times New Roman" w:cs="Times New Roman"/>
              </w:rPr>
              <w:fldChar w:fldCharType="end"/>
            </w:r>
          </w:p>
          <w:p w14:paraId="56680825" w14:textId="77777777" w:rsidR="00A72F24" w:rsidRPr="007969DF" w:rsidRDefault="00A72F24" w:rsidP="00AA7C9C">
            <w:pPr>
              <w:jc w:val="center"/>
              <w:rPr>
                <w:rFonts w:ascii="Times New Roman" w:hAnsi="Times New Roman" w:cs="Times New Roman"/>
                <w:lang w:val="en-IN"/>
              </w:rPr>
            </w:pPr>
          </w:p>
        </w:tc>
        <w:tc>
          <w:tcPr>
            <w:tcW w:w="670" w:type="pct"/>
          </w:tcPr>
          <w:p w14:paraId="700D4449"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400</w:t>
            </w:r>
          </w:p>
          <w:p w14:paraId="4801A459"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Male-59.5%and Females-40.5%)</w:t>
            </w:r>
          </w:p>
        </w:tc>
        <w:tc>
          <w:tcPr>
            <w:tcW w:w="675" w:type="pct"/>
          </w:tcPr>
          <w:p w14:paraId="020ABFAE"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India</w:t>
            </w:r>
          </w:p>
          <w:p w14:paraId="7168256A" w14:textId="77777777" w:rsidR="00A72F24" w:rsidRPr="007969DF" w:rsidRDefault="00A72F24" w:rsidP="00AA7C9C">
            <w:pPr>
              <w:rPr>
                <w:rFonts w:ascii="Times New Roman" w:hAnsi="Times New Roman" w:cs="Times New Roman"/>
                <w:lang w:val="en-IN"/>
              </w:rPr>
            </w:pPr>
          </w:p>
        </w:tc>
        <w:tc>
          <w:tcPr>
            <w:tcW w:w="778" w:type="pct"/>
          </w:tcPr>
          <w:p w14:paraId="43703DFC"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DERS-SF, IPR, &amp; RAS</w:t>
            </w:r>
          </w:p>
        </w:tc>
        <w:tc>
          <w:tcPr>
            <w:tcW w:w="625" w:type="pct"/>
          </w:tcPr>
          <w:p w14:paraId="4406BB4C"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Quantitative- Correlation research design and Path Analysis</w:t>
            </w:r>
          </w:p>
        </w:tc>
        <w:tc>
          <w:tcPr>
            <w:tcW w:w="778" w:type="pct"/>
          </w:tcPr>
          <w:p w14:paraId="514C28C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Supportive environments</w:t>
            </w:r>
          </w:p>
          <w:p w14:paraId="71C52FC9"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Positively influence peer relationships</w:t>
            </w:r>
          </w:p>
        </w:tc>
        <w:tc>
          <w:tcPr>
            <w:tcW w:w="702" w:type="pct"/>
          </w:tcPr>
          <w:p w14:paraId="34C71586"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Negative peer interactions</w:t>
            </w:r>
          </w:p>
        </w:tc>
      </w:tr>
      <w:tr w:rsidR="00A72F24" w:rsidRPr="007969DF" w14:paraId="79A9A567" w14:textId="77777777" w:rsidTr="00AA7C9C">
        <w:trPr>
          <w:cantSplit/>
          <w:trHeight w:val="1134"/>
        </w:trPr>
        <w:tc>
          <w:tcPr>
            <w:tcW w:w="771" w:type="pct"/>
          </w:tcPr>
          <w:p w14:paraId="707DA480" w14:textId="77777777" w:rsidR="00A72F24" w:rsidRPr="007969DF" w:rsidRDefault="00A72F24" w:rsidP="00AA7C9C">
            <w:pPr>
              <w:rPr>
                <w:rFonts w:ascii="Times New Roman" w:hAnsi="Times New Roman" w:cs="Times New Roman"/>
              </w:rPr>
            </w:pPr>
            <w:proofErr w:type="spellStart"/>
            <w:r w:rsidRPr="007969DF">
              <w:rPr>
                <w:rFonts w:ascii="Times New Roman" w:hAnsi="Times New Roman" w:cs="Times New Roman"/>
              </w:rPr>
              <w:t>G.B.Chaudhari</w:t>
            </w:r>
            <w:proofErr w:type="spellEnd"/>
            <w:r w:rsidRPr="007969DF">
              <w:rPr>
                <w:rFonts w:ascii="Times New Roman" w:hAnsi="Times New Roman" w:cs="Times New Roman"/>
              </w:rPr>
              <w:t xml:space="preserve">, 2021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25215/0903.186","author":[{"dropping-particle":"","family":"G.B.Chaudhari","given":"Sonali Shantaram Bagul","non-dropping-particle":"","parse-names":false,"suffix":""}],"id":"ITEM-1","issue":"3","issued":{"date-parts":[["2021"]]},"title":"Role of Life Skills Training Program on Emotional Competence of Adolescents","type":"article-journal","volume":"9"},"uris":["http://www.mendeley.com/documents/?uuid=40fc4772-a4e4-4f82-a5a7-5bd85fc1552c"]}],"mendeley":{"formattedCitation":"[55]","plainTextFormattedCitation":"[55]","previouslyFormattedCitation":"[55]"},"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55]</w:t>
            </w:r>
            <w:r w:rsidRPr="007969DF">
              <w:rPr>
                <w:rFonts w:ascii="Times New Roman" w:hAnsi="Times New Roman" w:cs="Times New Roman"/>
              </w:rPr>
              <w:fldChar w:fldCharType="end"/>
            </w:r>
          </w:p>
          <w:p w14:paraId="1F1CC10E" w14:textId="77777777" w:rsidR="00A72F24" w:rsidRPr="007969DF" w:rsidRDefault="00A72F24" w:rsidP="00AA7C9C">
            <w:pPr>
              <w:jc w:val="center"/>
              <w:rPr>
                <w:rFonts w:ascii="Times New Roman" w:hAnsi="Times New Roman" w:cs="Times New Roman"/>
              </w:rPr>
            </w:pPr>
          </w:p>
        </w:tc>
        <w:tc>
          <w:tcPr>
            <w:tcW w:w="670" w:type="pct"/>
          </w:tcPr>
          <w:p w14:paraId="2D2707FC"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100</w:t>
            </w:r>
          </w:p>
          <w:p w14:paraId="4D6A167A"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Male-50 and Female-50)</w:t>
            </w:r>
          </w:p>
        </w:tc>
        <w:tc>
          <w:tcPr>
            <w:tcW w:w="675" w:type="pct"/>
          </w:tcPr>
          <w:p w14:paraId="79ED2E8B"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India</w:t>
            </w:r>
          </w:p>
        </w:tc>
        <w:tc>
          <w:tcPr>
            <w:tcW w:w="778" w:type="pct"/>
          </w:tcPr>
          <w:p w14:paraId="1B1F7DBD"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Emotional competence scale</w:t>
            </w:r>
          </w:p>
        </w:tc>
        <w:tc>
          <w:tcPr>
            <w:tcW w:w="625" w:type="pct"/>
          </w:tcPr>
          <w:p w14:paraId="22277D39"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Quantitative- Single group Pre-test and post-test design</w:t>
            </w:r>
          </w:p>
        </w:tc>
        <w:tc>
          <w:tcPr>
            <w:tcW w:w="778" w:type="pct"/>
          </w:tcPr>
          <w:p w14:paraId="5FFBCB12"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Life skill</w:t>
            </w:r>
          </w:p>
        </w:tc>
        <w:tc>
          <w:tcPr>
            <w:tcW w:w="702" w:type="pct"/>
          </w:tcPr>
          <w:p w14:paraId="59AA69CC"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lang w:val="en-IN"/>
              </w:rPr>
              <w:t>Not Reported</w:t>
            </w:r>
          </w:p>
        </w:tc>
      </w:tr>
      <w:tr w:rsidR="00A72F24" w:rsidRPr="007969DF" w14:paraId="7126495B" w14:textId="77777777" w:rsidTr="00AA7C9C">
        <w:trPr>
          <w:cantSplit/>
          <w:trHeight w:val="1134"/>
        </w:trPr>
        <w:tc>
          <w:tcPr>
            <w:tcW w:w="771" w:type="pct"/>
          </w:tcPr>
          <w:p w14:paraId="7C3B48A4"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lastRenderedPageBreak/>
              <w:t xml:space="preserve">P. Singh &amp; Singh, 2022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017/bec.2022.5","ISSN":"20497768","PMID":"35015628","abstract":"Health-Risk Behaviours (HRBs) are significantly associated with avoidable mortality in adolescents, and preventing HRBs requires an adequate understanding of related factors. Among associated factors, emotion regulation difficulties may impact youths' engagement in HRBs. Researchers explored the relation of emotion regulation with HRBs; however, specific emotion regulation difficulties for less severe and more prevalent HRBs, such as self-harming behaviour, risky-driving, violence, unhealthy dietary behaviour, and poor adherence to prescribed medication, has not been much explored. The current study aimed to explore the predictability of adolescents' specific difficulties in emotion regulation in relation to their engagement in HRBs. For this purpose, six different HRBs, that is, self-harm, violence, risky-driving, unhealthy dietary behaviour, inadequate physical activity, and lack of medication adherence, were studied. A total of 617 (Males = 356) adolescents (Mage = 15.77) from five districts of Punjab state (India) provided required information on standardised self-report measures. The data were subjected to regression analysis, and the findings show that the participants who scored high on emotion regulation difficulties reported engagement in HRBs more than their counterparts. Some specific difficulties are more important than others for different forms of HRBs. It implies that the intervention programmes targeting specific HRBs should address specific facets of emotional dysregulation.","author":[{"dropping-particle":"","family":"Singh","given":"Parwinder","non-dropping-particle":"","parse-names":false,"suffix":""},{"dropping-particle":"","family":"Singh","given":"Amandeep","non-dropping-particle":"","parse-names":false,"suffix":""}],"container-title":"Behaviour Change","id":"ITEM-1","issued":{"date-parts":[["2022"]]},"page":"86-102","title":"Emotion Regulation Difficulties and Health-Risk Behaviours in Adolescents","type":"article-journal"},"uris":["http://www.mendeley.com/documents/?uuid=a11b2d6f-8a92-4d11-9f46-b85a63c4edfd"]}],"mendeley":{"formattedCitation":"[56]","plainTextFormattedCitation":"[56]","previouslyFormattedCitation":"[56]"},"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56]</w:t>
            </w:r>
            <w:r w:rsidRPr="007969DF">
              <w:rPr>
                <w:rFonts w:ascii="Times New Roman" w:hAnsi="Times New Roman" w:cs="Times New Roman"/>
              </w:rPr>
              <w:fldChar w:fldCharType="end"/>
            </w:r>
          </w:p>
          <w:p w14:paraId="095EAEE5" w14:textId="77777777" w:rsidR="00A72F24" w:rsidRPr="007969DF" w:rsidRDefault="00A72F24" w:rsidP="00AA7C9C">
            <w:pPr>
              <w:jc w:val="center"/>
              <w:rPr>
                <w:rFonts w:ascii="Times New Roman" w:hAnsi="Times New Roman" w:cs="Times New Roman"/>
                <w:lang w:val="en-IN"/>
              </w:rPr>
            </w:pPr>
          </w:p>
        </w:tc>
        <w:tc>
          <w:tcPr>
            <w:tcW w:w="670" w:type="pct"/>
          </w:tcPr>
          <w:p w14:paraId="10684FA6"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617</w:t>
            </w:r>
          </w:p>
          <w:p w14:paraId="0CC45F96"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rPr>
              <w:t>(Male-356 and Female-261)</w:t>
            </w:r>
          </w:p>
        </w:tc>
        <w:tc>
          <w:tcPr>
            <w:tcW w:w="675" w:type="pct"/>
          </w:tcPr>
          <w:p w14:paraId="6493AD85"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rPr>
              <w:t>India</w:t>
            </w:r>
          </w:p>
        </w:tc>
        <w:tc>
          <w:tcPr>
            <w:tcW w:w="778" w:type="pct"/>
          </w:tcPr>
          <w:p w14:paraId="1074B1B8"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rPr>
              <w:t>Youth Risk Behaviour Survey Questionnaire, Difficulties in emotion regulation questionnaire</w:t>
            </w:r>
          </w:p>
        </w:tc>
        <w:tc>
          <w:tcPr>
            <w:tcW w:w="625" w:type="pct"/>
          </w:tcPr>
          <w:p w14:paraId="67D2909F"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617</w:t>
            </w:r>
          </w:p>
          <w:p w14:paraId="1403071F" w14:textId="77777777" w:rsidR="00A72F24" w:rsidRPr="007969DF" w:rsidRDefault="00A72F24" w:rsidP="00AA7C9C">
            <w:pPr>
              <w:jc w:val="center"/>
              <w:rPr>
                <w:rFonts w:ascii="Times New Roman" w:hAnsi="Times New Roman" w:cs="Times New Roman"/>
                <w:lang w:val="en-IN"/>
              </w:rPr>
            </w:pPr>
            <w:r w:rsidRPr="007969DF">
              <w:rPr>
                <w:rFonts w:ascii="Times New Roman" w:hAnsi="Times New Roman" w:cs="Times New Roman"/>
              </w:rPr>
              <w:t>(Male-356 and Female-261)</w:t>
            </w:r>
          </w:p>
        </w:tc>
        <w:tc>
          <w:tcPr>
            <w:tcW w:w="778" w:type="pct"/>
          </w:tcPr>
          <w:p w14:paraId="5334DE31"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 xml:space="preserve">  Not Reported</w:t>
            </w:r>
          </w:p>
        </w:tc>
        <w:tc>
          <w:tcPr>
            <w:tcW w:w="702" w:type="pct"/>
          </w:tcPr>
          <w:p w14:paraId="2E3CE4E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Increased health-risk behaviors (</w:t>
            </w:r>
            <w:r w:rsidRPr="007969DF">
              <w:rPr>
                <w:rFonts w:ascii="Times New Roman" w:hAnsi="Times New Roman" w:cs="Times New Roman"/>
              </w:rPr>
              <w:t>unhealthy dietary habits, inadequate physical activity, self-harming behaviors, and risky driving</w:t>
            </w:r>
            <w:r w:rsidRPr="007969DF">
              <w:rPr>
                <w:rFonts w:ascii="Times New Roman" w:hAnsi="Times New Roman" w:cs="Times New Roman"/>
                <w:lang w:val="en-IN"/>
              </w:rPr>
              <w:t>)</w:t>
            </w:r>
          </w:p>
        </w:tc>
      </w:tr>
      <w:tr w:rsidR="00A72F24" w:rsidRPr="007969DF" w14:paraId="511EF266" w14:textId="77777777" w:rsidTr="00AA7C9C">
        <w:trPr>
          <w:cantSplit/>
          <w:trHeight w:val="1134"/>
        </w:trPr>
        <w:tc>
          <w:tcPr>
            <w:tcW w:w="771" w:type="pct"/>
          </w:tcPr>
          <w:p w14:paraId="64D92749"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Dash &amp; Verma, 2017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ISSN":"ISSN-p-2229-4937","abstract":"In an Indian family system ample number of studies done with more than generation residing together. They have highly focused on the role of intergenerational relations and parenting, in value transmission, offspring socialization and children development. But understanding the effect of parenting style on their children regarding intergenerational support needs to be bought into focus. The purpose of this study was to explore the role of parenting and emotional regulation in the intergenerational support system among adolescents. The sample included 430 undergraduate teenagers (70% male, 30% female). Parental Authority Questionnaire (PAQ); emotional regulation questionnaire (ERQ); Experience in close relationship-Relationship structure Questionnaire (ECR-RS) and intergenerational support scale was administered. Results showed parenting style to have a significant effect on the children and their perspective towards intergenerational support. Dominant relationship pattern between emotional regulation and value for the intergenerational support was also evident in the study. [ABSTRACT FROM AUTHOR]","author":[{"dropping-particle":"","family":"Dash","given":"Sweta Smita","non-dropping-particle":"","parse-names":false,"suffix":""},{"dropping-particle":"","family":"Verma","given":"Sunil Kumar","non-dropping-particle":"","parse-names":false,"suffix":""}],"container-title":"Indian Journal of Positive Psychology","id":"ITEM-1","issue":"4","issued":{"date-parts":[["2017"]]},"page":"591-597","title":"A psycho-social study on the role of parenting and emotional regulation on intergenerational support : An youth perspective","type":"article-journal","volume":"8"},"uris":["http://www.mendeley.com/documents/?uuid=ebb32d57-49b8-46c5-a16f-56f9d8303976"]}],"mendeley":{"formattedCitation":"[25]","plainTextFormattedCitation":"[25]","previouslyFormattedCitation":"[25]"},"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25]</w:t>
            </w:r>
            <w:r w:rsidRPr="007969DF">
              <w:rPr>
                <w:rFonts w:ascii="Times New Roman" w:hAnsi="Times New Roman" w:cs="Times New Roman"/>
              </w:rPr>
              <w:fldChar w:fldCharType="end"/>
            </w:r>
          </w:p>
          <w:p w14:paraId="79C505D7" w14:textId="77777777" w:rsidR="00A72F24" w:rsidRPr="007969DF" w:rsidRDefault="00A72F24" w:rsidP="00AA7C9C">
            <w:pPr>
              <w:jc w:val="center"/>
              <w:rPr>
                <w:rFonts w:ascii="Times New Roman" w:hAnsi="Times New Roman" w:cs="Times New Roman"/>
                <w:lang w:val="en-IN"/>
              </w:rPr>
            </w:pPr>
          </w:p>
        </w:tc>
        <w:tc>
          <w:tcPr>
            <w:tcW w:w="670" w:type="pct"/>
          </w:tcPr>
          <w:p w14:paraId="167DFFA5"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430</w:t>
            </w:r>
          </w:p>
          <w:p w14:paraId="7AC51E33"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Male-70% and Female-30%)</w:t>
            </w:r>
          </w:p>
        </w:tc>
        <w:tc>
          <w:tcPr>
            <w:tcW w:w="675" w:type="pct"/>
          </w:tcPr>
          <w:p w14:paraId="772492B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India</w:t>
            </w:r>
          </w:p>
        </w:tc>
        <w:tc>
          <w:tcPr>
            <w:tcW w:w="778" w:type="pct"/>
          </w:tcPr>
          <w:p w14:paraId="511E8BEB"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PAQ, ERQ, ECR-RS, &amp; Intergenerational support scale</w:t>
            </w:r>
          </w:p>
        </w:tc>
        <w:tc>
          <w:tcPr>
            <w:tcW w:w="625" w:type="pct"/>
          </w:tcPr>
          <w:p w14:paraId="1BEA8AD1"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430</w:t>
            </w:r>
          </w:p>
          <w:p w14:paraId="0FDC429B"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Male-70% and Female-30%)</w:t>
            </w:r>
          </w:p>
        </w:tc>
        <w:tc>
          <w:tcPr>
            <w:tcW w:w="778" w:type="pct"/>
          </w:tcPr>
          <w:p w14:paraId="0FF3DD26"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Cognitive Reappraisal</w:t>
            </w:r>
          </w:p>
          <w:p w14:paraId="1977AE0F"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Intergenerational Support</w:t>
            </w:r>
          </w:p>
        </w:tc>
        <w:tc>
          <w:tcPr>
            <w:tcW w:w="702" w:type="pct"/>
          </w:tcPr>
          <w:p w14:paraId="1F5D3238"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Authoritarian Parenting (</w:t>
            </w:r>
            <w:r w:rsidRPr="007969DF">
              <w:rPr>
                <w:rFonts w:ascii="Times New Roman" w:hAnsi="Times New Roman" w:cs="Times New Roman"/>
              </w:rPr>
              <w:t>attachment-related anxiety and avoidance</w:t>
            </w:r>
            <w:r w:rsidRPr="007969DF">
              <w:rPr>
                <w:rFonts w:ascii="Times New Roman" w:hAnsi="Times New Roman" w:cs="Times New Roman"/>
                <w:lang w:val="en-IN"/>
              </w:rPr>
              <w:t>)</w:t>
            </w:r>
          </w:p>
          <w:p w14:paraId="555C4DBB"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Expression Suppression</w:t>
            </w:r>
          </w:p>
        </w:tc>
      </w:tr>
      <w:tr w:rsidR="00A72F24" w:rsidRPr="007969DF" w14:paraId="6BD231B4" w14:textId="77777777" w:rsidTr="00AA7C9C">
        <w:trPr>
          <w:cantSplit/>
          <w:trHeight w:val="1134"/>
        </w:trPr>
        <w:tc>
          <w:tcPr>
            <w:tcW w:w="771" w:type="pct"/>
          </w:tcPr>
          <w:p w14:paraId="2B460960"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Agarwal et al., 2023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ISSN":"22294937","abstract":"Adolescence is crucial for learning, skills development and stress management, but also vulnerable to maladaptive behaviours. Emotional regulation deficits contribute to various mental health concents. Interventions targeting emotion regulation can be beneficial at this age in improving emotional regulation strategies among adolescents. The purpose of this study was to evaluate the impact of the 'Emotion Regulation1 intervention programme on cognitive-emotional strategies among adolescent girls. The research is a pre-post intervention study of two and half months of emotion regulation program. Using the purposive sampling method, 32 female adolescents aged 13 to 17 years, were selected randomly from 9th to 12th standard from Caramel Convent at Chandigarh. A 10-module emotional regulation programme was created by combining attachment theory, brain development, Emotional regulation inAdolescence, group DBT (Dialectical behavior therapy) skills, and group schema therapy techniques and delivered online for two &amp;half months. The emotion regulation techniques were evaluated before and after the intervention program using the Cognitive Emotion Regulation Questionnaire (CERQ). The findings revealed that the pre-intervention mean scores for the Adaptive techniques. 'Acceptance1, 'Positive refocusing', 'Positive reappraisal', 'Putting things into perspective', and 'Refocus on plaiming' was 11.64,10.88,11.58,12.09, and 12.79, whereas. Corresponding post-intervention mean scores were 13.7,12.64,13.52,14.00, and 14.52 respectively. Preintervention means scores for Maladaptive strategies 'Self-Blame, 'Rumination', 'Catastrophizing', and 'Other Blame' were 12.30,13.45, 12.06, and 7.91, respectively. Corresponding post-assessment mean scores were 10.03, 11.12, 10.06, and 6.52. The mean difference between pre and post-intervention on Adaptive and Maladaptive strategies was significant at 0.01 significance level. Post-intervention scores showed enhanced utilization of 'Adaptive strategies' and decreased Maladaptive strategies engagement among adolescent participants. The intervention demonstrated significant efficacy in increasing engagement in adaptive strategies and reducing involvement in 'Maladaptive' coping strategies, affirming the intervention's success in promoting Adaptive coping mechanisms and mitigating 'Maladaptive' strategies.","author":[{"dropping-particle":"","family":"Agarwal","given":"Neerja","non-dropping-particle":"","parse-names":false,"suffix":""},{"dropping-particle":"","family":"Jain","given":"Sharanya","non-dropping-particle":"","parse-names":false,"suffix":""},{"dropping-particle":"","family":"Saloni","given":"","non-dropping-particle":"","parse-names":false,"suffix":""}],"container-title":"Indian Journal of Positive Psychology","id":"ITEM-1","issue":"3","issued":{"date-parts":[["2023"]]},"page":"291-295","title":"The Impact of the Emotion Regulation Intervention Program on Cognitive-emotional Strategies among Adolescent Girls","type":"article-journal","volume":"14"},"uris":["http://www.mendeley.com/documents/?uuid=c7f3896c-7c46-41f0-9917-b19bb1274311"]}],"mendeley":{"formattedCitation":"[57]","plainTextFormattedCitation":"[57]","previouslyFormattedCitation":"[57]"},"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57]</w:t>
            </w:r>
            <w:r w:rsidRPr="007969DF">
              <w:rPr>
                <w:rFonts w:ascii="Times New Roman" w:hAnsi="Times New Roman" w:cs="Times New Roman"/>
              </w:rPr>
              <w:fldChar w:fldCharType="end"/>
            </w:r>
          </w:p>
          <w:p w14:paraId="38E264F1" w14:textId="77777777" w:rsidR="00A72F24" w:rsidRPr="007969DF" w:rsidRDefault="00A72F24" w:rsidP="00AA7C9C">
            <w:pPr>
              <w:rPr>
                <w:rFonts w:ascii="Times New Roman" w:hAnsi="Times New Roman" w:cs="Times New Roman"/>
              </w:rPr>
            </w:pPr>
          </w:p>
        </w:tc>
        <w:tc>
          <w:tcPr>
            <w:tcW w:w="670" w:type="pct"/>
          </w:tcPr>
          <w:p w14:paraId="60474CD0"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32 (Female)</w:t>
            </w:r>
          </w:p>
        </w:tc>
        <w:tc>
          <w:tcPr>
            <w:tcW w:w="675" w:type="pct"/>
          </w:tcPr>
          <w:p w14:paraId="2A5AAA8B"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Chandigarh, India</w:t>
            </w:r>
          </w:p>
        </w:tc>
        <w:tc>
          <w:tcPr>
            <w:tcW w:w="778" w:type="pct"/>
          </w:tcPr>
          <w:p w14:paraId="734D6E4F"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CERQ</w:t>
            </w:r>
          </w:p>
        </w:tc>
        <w:tc>
          <w:tcPr>
            <w:tcW w:w="625" w:type="pct"/>
          </w:tcPr>
          <w:p w14:paraId="7C8DC867"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Quantitative- Pre-post intervention study</w:t>
            </w:r>
          </w:p>
        </w:tc>
        <w:tc>
          <w:tcPr>
            <w:tcW w:w="778" w:type="pct"/>
          </w:tcPr>
          <w:p w14:paraId="664E136C"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Adaptive coping strategies</w:t>
            </w:r>
          </w:p>
        </w:tc>
        <w:tc>
          <w:tcPr>
            <w:tcW w:w="702" w:type="pct"/>
          </w:tcPr>
          <w:p w14:paraId="5C4C07C0"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Maladaptive coping strategies</w:t>
            </w:r>
          </w:p>
        </w:tc>
      </w:tr>
      <w:tr w:rsidR="00A72F24" w:rsidRPr="007969DF" w14:paraId="51085BAC" w14:textId="77777777" w:rsidTr="00AA7C9C">
        <w:trPr>
          <w:cantSplit/>
          <w:trHeight w:val="1134"/>
        </w:trPr>
        <w:tc>
          <w:tcPr>
            <w:tcW w:w="771" w:type="pct"/>
          </w:tcPr>
          <w:p w14:paraId="79C9C83D"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 xml:space="preserve"> G. Singh, 2022)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ISBN":"9781259584749","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Singh","given":"Gagandeep","non-dropping-particle":"","parse-names":false,"suffix":""}],"container-title":"Angewandte Chemie International Edition, 6(11), 951–952.","id":"ITEM-1","issue":"April","issued":{"date-parts":[["2022"]]},"number-of-pages":"13-23","title":"A STUDY OF ROMANTIC RELATIONSHIP, PARENTAL ATTACHMENT, EMOTIONAL REGULATION AND LIFE SATISFACTION AMONG ADOLESCENTS","type":"thesis","volume":"1"},"uris":["http://www.mendeley.com/documents/?uuid=ec93dd7a-8d1d-4d95-9366-43776c12fa6f"]}],"mendeley":{"formattedCitation":"[58]","plainTextFormattedCitation":"[58]","previouslyFormattedCitation":"[58]"},"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58]</w:t>
            </w:r>
            <w:r w:rsidRPr="007969DF">
              <w:rPr>
                <w:rFonts w:ascii="Times New Roman" w:hAnsi="Times New Roman" w:cs="Times New Roman"/>
              </w:rPr>
              <w:fldChar w:fldCharType="end"/>
            </w:r>
          </w:p>
          <w:p w14:paraId="4D13C41F" w14:textId="77777777" w:rsidR="00A72F24" w:rsidRPr="007969DF" w:rsidRDefault="00A72F24" w:rsidP="00AA7C9C">
            <w:pPr>
              <w:jc w:val="center"/>
              <w:rPr>
                <w:rFonts w:ascii="Times New Roman" w:hAnsi="Times New Roman" w:cs="Times New Roman"/>
                <w:lang w:val="en-IN"/>
              </w:rPr>
            </w:pPr>
          </w:p>
        </w:tc>
        <w:tc>
          <w:tcPr>
            <w:tcW w:w="670" w:type="pct"/>
          </w:tcPr>
          <w:p w14:paraId="0A57ABC3"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120</w:t>
            </w:r>
          </w:p>
          <w:p w14:paraId="60650ACA"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Males-60 and Females-60)</w:t>
            </w:r>
          </w:p>
        </w:tc>
        <w:tc>
          <w:tcPr>
            <w:tcW w:w="675" w:type="pct"/>
          </w:tcPr>
          <w:p w14:paraId="1F5BD501"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Chandigarh, India</w:t>
            </w:r>
          </w:p>
        </w:tc>
        <w:tc>
          <w:tcPr>
            <w:tcW w:w="778" w:type="pct"/>
          </w:tcPr>
          <w:p w14:paraId="2107573D" w14:textId="77777777" w:rsidR="00A72F24" w:rsidRPr="007969DF" w:rsidRDefault="00A72F24" w:rsidP="00AA7C9C">
            <w:pPr>
              <w:rPr>
                <w:rFonts w:ascii="Times New Roman" w:hAnsi="Times New Roman" w:cs="Times New Roman"/>
              </w:rPr>
            </w:pPr>
            <w:r w:rsidRPr="007969DF">
              <w:rPr>
                <w:rFonts w:ascii="Times New Roman" w:hAnsi="Times New Roman" w:cs="Times New Roman"/>
                <w:lang w:val="en-IN" w:bidi="ne-NP"/>
              </w:rPr>
              <w:t xml:space="preserve"> NRIRQV, Inventory of parent and peer attachment revised and Emotional Regulation Questionnaire Satisfaction with life scale </w:t>
            </w:r>
          </w:p>
        </w:tc>
        <w:tc>
          <w:tcPr>
            <w:tcW w:w="625" w:type="pct"/>
          </w:tcPr>
          <w:p w14:paraId="31AA8AC4"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Quantitative- </w:t>
            </w:r>
            <w:r w:rsidRPr="007969DF">
              <w:rPr>
                <w:rFonts w:ascii="Times New Roman" w:hAnsi="Times New Roman" w:cs="Times New Roman"/>
                <w:lang w:val="en-IN" w:bidi="ne-NP"/>
              </w:rPr>
              <w:t>Exploratory Cross-sectional design</w:t>
            </w:r>
          </w:p>
        </w:tc>
        <w:tc>
          <w:tcPr>
            <w:tcW w:w="778" w:type="pct"/>
          </w:tcPr>
          <w:p w14:paraId="769A3F3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Positive romantic relationship qualities</w:t>
            </w:r>
          </w:p>
          <w:p w14:paraId="167916A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Cognitive Reappraisal</w:t>
            </w:r>
          </w:p>
        </w:tc>
        <w:tc>
          <w:tcPr>
            <w:tcW w:w="702" w:type="pct"/>
          </w:tcPr>
          <w:p w14:paraId="3E66B226"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Expressive suppression</w:t>
            </w:r>
          </w:p>
          <w:p w14:paraId="04CD3F7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Negative romantic relationship qualities</w:t>
            </w:r>
          </w:p>
        </w:tc>
      </w:tr>
      <w:tr w:rsidR="00A72F24" w:rsidRPr="007969DF" w14:paraId="02FC7565" w14:textId="77777777" w:rsidTr="00AA7C9C">
        <w:trPr>
          <w:cantSplit/>
          <w:trHeight w:val="1134"/>
        </w:trPr>
        <w:tc>
          <w:tcPr>
            <w:tcW w:w="771" w:type="pct"/>
          </w:tcPr>
          <w:p w14:paraId="48B1AC1A"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Dubey et al., 2024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177/09727531241254154","ISSN":"09763260","abstract":"Background: Understanding the complex interplay between emotional intelligence and behaviour patterns among adolescents holds a pivotal role in shaping their developmental trajectories and overall well-being. Adolescence, marked by rapid physical, emotional and cognitive changes, is a critical phase where emotional skills and behavioural tendencies are particularly malleable. Purpose: The study investigates the interplay between emotional intelligence and behaviour patterns among adolescents in Gujarat and Maharashtra, India. The research objectives encompassed assessing emotional intelligence levels, exploring gender differences and examining the relationship between emotional intelligence and behaviour patterns. Methods: The research design employed ex post facto methodology, collecting data from 740 adolescents across CBSE schools. Validated measures for emotional intelligence and criminal propensity were utilized. Results: The results revealed the impact of gender, regions and their interaction on different dimensions of emotional intelligence and criminal propensity. While some dimensions were significantly influenced by these factors, others remained unaffected. The correlation analysis underscored intricate relationships between emotional intelligence dimensions and criminal propensity. Conclusion: The study contributes valuable insights into the dynamics of Emotional Intelligence and Behaviour Patterns among adolescents, highlighting the need for targeted interventions and support systems. These findings hold implications for educators, parents and policymakers in fostering Emotional Intelligence development and curbing potential Behavioural concerns among adolescents.","author":[{"dropping-particle":"","family":"Dubey","given":"Divya","non-dropping-particle":"","parse-names":false,"suffix":""},{"dropping-particle":"","family":"Kewalramani","given":"Soni","non-dropping-particle":"","parse-names":false,"suffix":""},{"dropping-particle":"","family":"Sanyal","given":"Shubhra","non-dropping-particle":"","parse-names":false,"suffix":""}],"container-title":"Annals of Neurosciences","id":"ITEM-1","issued":{"date-parts":[["2024"]]},"title":"Cultural Perspective on Emotional Intelligence and Behaviour Patterns Among Adolescents in Gujarat and Maharashtra","type":"article-journal"},"uris":["http://www.mendeley.com/documents/?uuid=937f51e9-9cda-407a-a5a8-d2d8515089c4"]}],"mendeley":{"formattedCitation":"[26]","plainTextFormattedCitation":"[26]","previouslyFormattedCitation":"[26]"},"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26]</w:t>
            </w:r>
            <w:r w:rsidRPr="007969DF">
              <w:rPr>
                <w:rFonts w:ascii="Times New Roman" w:hAnsi="Times New Roman" w:cs="Times New Roman"/>
              </w:rPr>
              <w:fldChar w:fldCharType="end"/>
            </w:r>
          </w:p>
          <w:p w14:paraId="63243A62" w14:textId="77777777" w:rsidR="00A72F24" w:rsidRPr="007969DF" w:rsidRDefault="00A72F24" w:rsidP="00AA7C9C">
            <w:pPr>
              <w:jc w:val="center"/>
              <w:rPr>
                <w:rFonts w:ascii="Times New Roman" w:hAnsi="Times New Roman" w:cs="Times New Roman"/>
                <w:lang w:val="en-IN"/>
              </w:rPr>
            </w:pPr>
          </w:p>
        </w:tc>
        <w:tc>
          <w:tcPr>
            <w:tcW w:w="670" w:type="pct"/>
          </w:tcPr>
          <w:p w14:paraId="7FE0B2BD"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740</w:t>
            </w:r>
          </w:p>
          <w:p w14:paraId="6A360780"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Males-185 and Females-185)</w:t>
            </w:r>
          </w:p>
        </w:tc>
        <w:tc>
          <w:tcPr>
            <w:tcW w:w="675" w:type="pct"/>
          </w:tcPr>
          <w:p w14:paraId="35CAA9AB"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India</w:t>
            </w:r>
          </w:p>
        </w:tc>
        <w:tc>
          <w:tcPr>
            <w:tcW w:w="778" w:type="pct"/>
          </w:tcPr>
          <w:p w14:paraId="3ADBDBBD"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EIT and Criminal Propensity Scale.</w:t>
            </w:r>
          </w:p>
        </w:tc>
        <w:tc>
          <w:tcPr>
            <w:tcW w:w="625" w:type="pct"/>
          </w:tcPr>
          <w:p w14:paraId="1F89BA9A"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Quantitative- Ex post facto research</w:t>
            </w:r>
          </w:p>
        </w:tc>
        <w:tc>
          <w:tcPr>
            <w:tcW w:w="778" w:type="pct"/>
          </w:tcPr>
          <w:p w14:paraId="01C870BA"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Gender differences</w:t>
            </w:r>
          </w:p>
          <w:p w14:paraId="01994DB1"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 xml:space="preserve">Empathy </w:t>
            </w:r>
          </w:p>
          <w:p w14:paraId="714622AB"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Handling relationships</w:t>
            </w:r>
          </w:p>
        </w:tc>
        <w:tc>
          <w:tcPr>
            <w:tcW w:w="702" w:type="pct"/>
          </w:tcPr>
          <w:p w14:paraId="2AACE0C5"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 xml:space="preserve">Psychoticism </w:t>
            </w:r>
          </w:p>
          <w:p w14:paraId="4537A68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Criminal propensity</w:t>
            </w:r>
          </w:p>
        </w:tc>
      </w:tr>
      <w:tr w:rsidR="00A72F24" w:rsidRPr="007969DF" w14:paraId="326E1442" w14:textId="77777777" w:rsidTr="00AA7C9C">
        <w:trPr>
          <w:cantSplit/>
          <w:trHeight w:val="1134"/>
        </w:trPr>
        <w:tc>
          <w:tcPr>
            <w:tcW w:w="771" w:type="pct"/>
          </w:tcPr>
          <w:p w14:paraId="2A3049D5"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Sia &amp; Aneesh, 2024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177/09731342241239441","ISBN":"0973134224","ISSN":"09731342","abstract":"Background: Previous studies have shown that children and adolescents living with single parents are prone to behavioral and psychological difficulties and experience a poor sense of well-being. Also, the period of adolescence is critical for the development of an individual in multiple aspects; it is important to focus on their well-being and associated factors for a better transition into adulthood. Aim: This study aims to find the mediating role of social competence and emotion regulation on the relationship between resilience and psychological well-being among single-parent adolescents. Methods: This was a cross-sectional study. The study sample was 385 adolescents residing in Kerala (179 boys and 206 girls, mean age = 15.03, SD = 1.45). A total of 185 participants (48.1%) were from families that lost either of their parents to death, and the other 200 participants (51.9%) were from divorced or separated families. Self-reported measures for resilience, social competence, emotion regulation, and psychological well-being were used for data collection. Data were analysed using IBM SPSS and AMOS version 24. Results: The results showed that resilience, the prosocial behavior dimension of social competence, and the cognitive reappraisal dimension of emotion regulation indicate significant positive associations with the psychological well-being of adolescents living in single-parent families. The expressive suppression dimension of emotion regulation and the antisocial behavior dimension of social competence have a substantial negative connection with the psychological well-being of adolescents raised by single parents. The findings suggest that resilience directly predicts psychological well-being; prosocial behavior and cognitive reappraisal partially mediate the association of resilience and psychological well-being. Conclusion: According to our findings in this study, developing social competence skills and adaptive emotion regulation strategies can improve the psychological well-being of adolescents living with single parents. The results have multiple clinical, educational, and community implications.","author":[{"dropping-particle":"","family":"Sia","given":"Surendra Kumar","non-dropping-particle":"","parse-names":false,"suffix":""},{"dropping-particle":"","family":"Aneesh","given":"Athira","non-dropping-particle":"","parse-names":false,"suffix":""}],"container-title":"Journal of Indian Association for Child and Adolescent Mental Health","id":"ITEM-1","issue":"3","issued":{"date-parts":[["2024"]]},"page":"205-211","title":"Single-parent Adolescents’ Resilience and Psychological Well-being: The Role of Social Competence and Emotion Regulation","type":"article-journal","volume":"20"},"uris":["http://www.mendeley.com/documents/?uuid=89155fc8-3243-4ca8-a76f-eaa044f04df1"]}],"mendeley":{"formattedCitation":"[59]","plainTextFormattedCitation":"[59]","previouslyFormattedCitation":"[59]"},"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59]</w:t>
            </w:r>
            <w:r w:rsidRPr="007969DF">
              <w:rPr>
                <w:rFonts w:ascii="Times New Roman" w:hAnsi="Times New Roman" w:cs="Times New Roman"/>
              </w:rPr>
              <w:fldChar w:fldCharType="end"/>
            </w:r>
          </w:p>
          <w:p w14:paraId="198D3551" w14:textId="77777777" w:rsidR="00A72F24" w:rsidRPr="007969DF" w:rsidRDefault="00A72F24" w:rsidP="00AA7C9C">
            <w:pPr>
              <w:jc w:val="center"/>
              <w:rPr>
                <w:rFonts w:ascii="Times New Roman" w:hAnsi="Times New Roman" w:cs="Times New Roman"/>
                <w:lang w:val="en-IN"/>
              </w:rPr>
            </w:pPr>
          </w:p>
        </w:tc>
        <w:tc>
          <w:tcPr>
            <w:tcW w:w="670" w:type="pct"/>
          </w:tcPr>
          <w:p w14:paraId="59433319"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385</w:t>
            </w:r>
          </w:p>
          <w:p w14:paraId="020C3BA6"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Males-179 and Females-206)</w:t>
            </w:r>
          </w:p>
        </w:tc>
        <w:tc>
          <w:tcPr>
            <w:tcW w:w="675" w:type="pct"/>
          </w:tcPr>
          <w:p w14:paraId="2A59028F"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Kerala, India</w:t>
            </w:r>
          </w:p>
        </w:tc>
        <w:tc>
          <w:tcPr>
            <w:tcW w:w="778" w:type="pct"/>
          </w:tcPr>
          <w:p w14:paraId="33C3E4B8"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Brief Resilience Scale</w:t>
            </w:r>
          </w:p>
          <w:p w14:paraId="7D2A3D3C"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Psychological Well-being Scale</w:t>
            </w:r>
          </w:p>
          <w:p w14:paraId="587C1132"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 xml:space="preserve">Multisource Assessment of Children’s Social Competence Scale &amp; ERQ </w:t>
            </w:r>
          </w:p>
        </w:tc>
        <w:tc>
          <w:tcPr>
            <w:tcW w:w="625" w:type="pct"/>
          </w:tcPr>
          <w:p w14:paraId="2AAC824F"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Quantitative- Cross-sectional Study</w:t>
            </w:r>
          </w:p>
          <w:p w14:paraId="370FCDB1" w14:textId="77777777" w:rsidR="00A72F24" w:rsidRPr="007969DF" w:rsidRDefault="00A72F24" w:rsidP="00AA7C9C">
            <w:pPr>
              <w:rPr>
                <w:rFonts w:ascii="Times New Roman" w:hAnsi="Times New Roman" w:cs="Times New Roman"/>
              </w:rPr>
            </w:pPr>
          </w:p>
        </w:tc>
        <w:tc>
          <w:tcPr>
            <w:tcW w:w="778" w:type="pct"/>
          </w:tcPr>
          <w:p w14:paraId="7452D398" w14:textId="77777777" w:rsidR="00A72F24" w:rsidRPr="007969DF" w:rsidRDefault="00A72F24" w:rsidP="00AA7C9C">
            <w:pPr>
              <w:rPr>
                <w:rFonts w:ascii="Times New Roman" w:hAnsi="Times New Roman" w:cs="Times New Roman"/>
              </w:rPr>
            </w:pPr>
            <w:r w:rsidRPr="007969DF">
              <w:rPr>
                <w:rFonts w:ascii="Times New Roman" w:hAnsi="Times New Roman" w:cs="Times New Roman"/>
              </w:rPr>
              <w:t>Resilience</w:t>
            </w:r>
          </w:p>
          <w:p w14:paraId="288C5552"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Cognitive Reappraisal</w:t>
            </w:r>
          </w:p>
          <w:p w14:paraId="2AB2023B"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Prosocial Behavior</w:t>
            </w:r>
          </w:p>
        </w:tc>
        <w:tc>
          <w:tcPr>
            <w:tcW w:w="702" w:type="pct"/>
          </w:tcPr>
          <w:p w14:paraId="0A0C6A4D"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Expressive Suppression</w:t>
            </w:r>
          </w:p>
          <w:p w14:paraId="1956CFC9"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Antisocial Behavior</w:t>
            </w:r>
          </w:p>
        </w:tc>
      </w:tr>
      <w:tr w:rsidR="00A72F24" w:rsidRPr="007969DF" w14:paraId="20CCF153" w14:textId="77777777" w:rsidTr="00AA7C9C">
        <w:trPr>
          <w:cantSplit/>
          <w:trHeight w:val="2015"/>
        </w:trPr>
        <w:tc>
          <w:tcPr>
            <w:tcW w:w="771" w:type="pct"/>
          </w:tcPr>
          <w:p w14:paraId="440BF155"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lastRenderedPageBreak/>
              <w:t xml:space="preserve">P. Singh, 2024 </w:t>
            </w:r>
            <w:r w:rsidRPr="007969DF">
              <w:rPr>
                <w:rFonts w:ascii="Times New Roman" w:hAnsi="Times New Roman" w:cs="Times New Roman"/>
              </w:rPr>
              <w:fldChar w:fldCharType="begin" w:fldLock="1"/>
            </w:r>
            <w:r w:rsidRPr="007969DF">
              <w:rPr>
                <w:rFonts w:ascii="Times New Roman" w:hAnsi="Times New Roman" w:cs="Times New Roman"/>
              </w:rPr>
              <w:instrText>ADDIN CSL_CITATION {"citationItems":[{"id":"ITEM-1","itemData":{"DOI":"10.1007/s10826-024-02950-8","ISSN":"15732843","abstract":"Preventing adolescents from engaging in Health-Risk Behaviours (HRBs) requires a comprehensive understanding of the factors linked to HRBs. Factors like dysfunctional parenting practices and emotion regulation difficulties may significantly contribute to the development and persistence of HRBs. However, this association, particularly the mediating effects of emotion-regulation difficulties, has not been extensively investigated among Indian adolescents, as such research has predominantly centred around Western cultures. The current study explored emotion-regulation difficulties as a mediator in the association between perceived parenting practices and HRBs. The sample comprises 723 adolescents (Mage = 16.05; Males = 440) selected from various schools in the Punjab state of India. Structural equation modelling using item-parcels and the path analysis tested the stated hypotheses. As hypothesized, difficulties in emotion regulation were found to be a partial mediator of the parenting-HRB relationship. By offering empirical evidence of this mediational mechanism, the study enhances our understanding of how perceived parenting influences adolescent behaviour. Emotion dysregulation may be the underlying factor behind the development and maintenance of HRBs. These insights can guide researchers in designing targeted interventions to address emotion regulation difficulties and, in turn, help reduce HRBs among adolescents.","author":[{"dropping-particle":"","family":"Singh","given":"Parwinder","non-dropping-particle":"","parse-names":false,"suffix":""}],"container-title":"Journal of Child and Family Studies","id":"ITEM-1","issued":{"date-parts":[["2024"]]},"publisher":"Springer US","title":"Perceived Parenting Practices and Health-risk Behaviours Among Indian Adolescents: the Mediating Role of Emotion-regulation Difficulties","type":"article-journal"},"uris":["http://www.mendeley.com/documents/?uuid=b3d4a75b-c276-476b-810b-dbe0aa0c5944"]}],"mendeley":{"formattedCitation":"[60]","plainTextFormattedCitation":"[60]","previouslyFormattedCitation":"[60]"},"properties":{"noteIndex":0},"schema":"https://github.com/citation-style-language/schema/raw/master/csl-citation.json"}</w:instrText>
            </w:r>
            <w:r w:rsidRPr="007969DF">
              <w:rPr>
                <w:rFonts w:ascii="Times New Roman" w:hAnsi="Times New Roman" w:cs="Times New Roman"/>
              </w:rPr>
              <w:fldChar w:fldCharType="separate"/>
            </w:r>
            <w:r w:rsidRPr="007969DF">
              <w:rPr>
                <w:rFonts w:ascii="Times New Roman" w:hAnsi="Times New Roman" w:cs="Times New Roman"/>
                <w:noProof/>
              </w:rPr>
              <w:t>[60]</w:t>
            </w:r>
            <w:r w:rsidRPr="007969DF">
              <w:rPr>
                <w:rFonts w:ascii="Times New Roman" w:hAnsi="Times New Roman" w:cs="Times New Roman"/>
              </w:rPr>
              <w:fldChar w:fldCharType="end"/>
            </w:r>
          </w:p>
          <w:p w14:paraId="19361D0D" w14:textId="77777777" w:rsidR="00A72F24" w:rsidRPr="007969DF" w:rsidRDefault="00A72F24" w:rsidP="00AA7C9C">
            <w:pPr>
              <w:jc w:val="center"/>
              <w:rPr>
                <w:rFonts w:ascii="Times New Roman" w:hAnsi="Times New Roman" w:cs="Times New Roman"/>
                <w:lang w:val="en-IN"/>
              </w:rPr>
            </w:pPr>
          </w:p>
        </w:tc>
        <w:tc>
          <w:tcPr>
            <w:tcW w:w="670" w:type="pct"/>
          </w:tcPr>
          <w:p w14:paraId="4C054706" w14:textId="77777777" w:rsidR="00A72F24" w:rsidRPr="007969DF" w:rsidRDefault="00A72F24" w:rsidP="00AA7C9C">
            <w:pPr>
              <w:jc w:val="center"/>
              <w:rPr>
                <w:rFonts w:ascii="Times New Roman" w:hAnsi="Times New Roman" w:cs="Times New Roman"/>
              </w:rPr>
            </w:pPr>
            <w:r w:rsidRPr="007969DF">
              <w:rPr>
                <w:rFonts w:ascii="Times New Roman" w:hAnsi="Times New Roman" w:cs="Times New Roman"/>
              </w:rPr>
              <w:t>723</w:t>
            </w:r>
          </w:p>
          <w:p w14:paraId="0182A014"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Male-440 and Female-283)</w:t>
            </w:r>
          </w:p>
        </w:tc>
        <w:tc>
          <w:tcPr>
            <w:tcW w:w="675" w:type="pct"/>
          </w:tcPr>
          <w:p w14:paraId="0B43CC27"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Punjab, India</w:t>
            </w:r>
          </w:p>
        </w:tc>
        <w:tc>
          <w:tcPr>
            <w:tcW w:w="778" w:type="pct"/>
          </w:tcPr>
          <w:p w14:paraId="42FBA014"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Youth Risk Behaviour Survey Questionnaire, DERS, Alabama Parenting Questionnaire</w:t>
            </w:r>
          </w:p>
        </w:tc>
        <w:tc>
          <w:tcPr>
            <w:tcW w:w="625" w:type="pct"/>
          </w:tcPr>
          <w:p w14:paraId="4A38EF2D" w14:textId="77777777" w:rsidR="00A72F24" w:rsidRPr="007969DF" w:rsidRDefault="00A72F24" w:rsidP="00AA7C9C">
            <w:pPr>
              <w:jc w:val="both"/>
              <w:rPr>
                <w:rFonts w:ascii="Times New Roman" w:hAnsi="Times New Roman" w:cs="Times New Roman"/>
              </w:rPr>
            </w:pPr>
            <w:r w:rsidRPr="007969DF">
              <w:rPr>
                <w:rFonts w:ascii="Times New Roman" w:hAnsi="Times New Roman" w:cs="Times New Roman"/>
              </w:rPr>
              <w:t>Quantitative- Cross-sectional Study</w:t>
            </w:r>
          </w:p>
          <w:p w14:paraId="053C73A8" w14:textId="77777777" w:rsidR="00A72F24" w:rsidRPr="007969DF" w:rsidRDefault="00A72F24" w:rsidP="00AA7C9C">
            <w:pPr>
              <w:rPr>
                <w:rFonts w:ascii="Times New Roman" w:hAnsi="Times New Roman" w:cs="Times New Roman"/>
                <w:lang w:val="en-IN"/>
              </w:rPr>
            </w:pPr>
          </w:p>
        </w:tc>
        <w:tc>
          <w:tcPr>
            <w:tcW w:w="778" w:type="pct"/>
          </w:tcPr>
          <w:p w14:paraId="7B2DB37E"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Perceived positive parenting practices</w:t>
            </w:r>
          </w:p>
        </w:tc>
        <w:tc>
          <w:tcPr>
            <w:tcW w:w="702" w:type="pct"/>
          </w:tcPr>
          <w:p w14:paraId="234BE335"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lang w:val="en-IN"/>
              </w:rPr>
              <w:t>Perceived negative parenting practices</w:t>
            </w:r>
          </w:p>
          <w:p w14:paraId="31583A9A" w14:textId="77777777" w:rsidR="00A72F24" w:rsidRPr="007969DF" w:rsidRDefault="00A72F24" w:rsidP="00AA7C9C">
            <w:pPr>
              <w:rPr>
                <w:rFonts w:ascii="Times New Roman" w:hAnsi="Times New Roman" w:cs="Times New Roman"/>
                <w:lang w:val="en-IN"/>
              </w:rPr>
            </w:pPr>
            <w:r w:rsidRPr="007969DF">
              <w:rPr>
                <w:rFonts w:ascii="Times New Roman" w:hAnsi="Times New Roman" w:cs="Times New Roman"/>
              </w:rPr>
              <w:t>Health risk behaviors (HRBs)</w:t>
            </w:r>
          </w:p>
        </w:tc>
      </w:tr>
    </w:tbl>
    <w:p w14:paraId="7CC377F6" w14:textId="70E4EF04" w:rsidR="002C2F10" w:rsidRPr="00235756" w:rsidRDefault="002C2F10" w:rsidP="002C2F10">
      <w:pPr>
        <w:tabs>
          <w:tab w:val="left" w:pos="1416"/>
        </w:tabs>
        <w:jc w:val="both"/>
        <w:rPr>
          <w:rFonts w:ascii="Times New Roman" w:hAnsi="Times New Roman" w:cs="Times New Roman"/>
          <w:b/>
          <w:bCs/>
          <w:i/>
          <w:iCs/>
          <w:sz w:val="18"/>
          <w:szCs w:val="18"/>
        </w:rPr>
      </w:pPr>
      <w:r w:rsidRPr="00235756">
        <w:rPr>
          <w:rFonts w:ascii="Times New Roman" w:hAnsi="Times New Roman" w:cs="Times New Roman"/>
          <w:sz w:val="18"/>
          <w:szCs w:val="18"/>
        </w:rPr>
        <w:t xml:space="preserve">SRQ: Self-Regulation Questionnaire, APRI: Adolescent Peer Relations Instrument, RSQ: Rejection Sensitivity Questionnaire, PYDI: Positive Youth Development Inventory, DERS: The Difficulties in Emotion Regulation Scale, DBT-WCCL: Dialectical Behavior Therapy Ways of Coping Checklist, BAI: Beck Anxiety Inventory, CPSS: Child Posttraumatic Symptom Scale, CFIS: Child Functioning Impairment Scale, CYVIC: Cyber victimization questionnaire for adolescents, ERQ: The Emotion Regulation Questionnaire, CYBA: Cyber Aggression Questionnaire for Adolescents, PIF: Personal Information Form, EDE-Q: Eating Disorder Examination Questionnaire, ADOTS-R: Abbreviated version of the Dimensions of Temperament Survey-Revised, AMS- Academic Motivation Scale, SAS-A: Social Anxiety Scale for Adolescents, FFMQ: Five Factor Mindfulness Questionnaire, STAXI-2CA: State-Trait anger expression inventory, BARQ-C: Behavioral anger response questionnaire, PAQ-R: Parental Authority Questionnaire-Revised, ERQ-CA: Emotion Regulation Questionnaire for Children and Adolescents, CCNES: Coping with Children’s Negative Emotions Scale, SATI: School Age Temperament Inventory, PROMIS: Patient-Reported Outcomes Measurement Information System, BPFSC-11: Borderline Personality Features for Children–11-item scale, DERS-SF: Difficulties in emotional regulation scale- short form, IPR: Index of Peer Relation, RAS: </w:t>
      </w:r>
      <w:proofErr w:type="spellStart"/>
      <w:r w:rsidRPr="00235756">
        <w:rPr>
          <w:rFonts w:ascii="Times New Roman" w:hAnsi="Times New Roman" w:cs="Times New Roman"/>
          <w:sz w:val="18"/>
          <w:szCs w:val="18"/>
        </w:rPr>
        <w:t>Rathus</w:t>
      </w:r>
      <w:proofErr w:type="spellEnd"/>
      <w:r w:rsidRPr="00235756">
        <w:rPr>
          <w:rFonts w:ascii="Times New Roman" w:hAnsi="Times New Roman" w:cs="Times New Roman"/>
          <w:sz w:val="18"/>
          <w:szCs w:val="18"/>
        </w:rPr>
        <w:t xml:space="preserve"> Assertiveness Schedule, PAQ:  Parental Authority Questionnaire, ECR-RS: Experience in close relationship structure questionnaire, CERQ: Cognitive Emotion Regulation Questionnaire, NRIRQV: Network of Relationships Inventory-Relationship Qualities Version, EIT:  The Emotional Intelligence Test.</w:t>
      </w:r>
    </w:p>
    <w:p w14:paraId="1B1C0BA2" w14:textId="5CF7BBF6" w:rsidR="007D29BF" w:rsidRPr="007969DF" w:rsidRDefault="007D29BF" w:rsidP="004B7DA7">
      <w:pPr>
        <w:rPr>
          <w:rFonts w:ascii="Times New Roman" w:hAnsi="Times New Roman" w:cs="Times New Roman"/>
          <w:sz w:val="22"/>
          <w:szCs w:val="22"/>
        </w:rPr>
      </w:pPr>
    </w:p>
    <w:sectPr w:rsidR="007D29BF" w:rsidRPr="007969DF" w:rsidSect="00A72F2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38A2F" w14:textId="77777777" w:rsidR="00F66A9A" w:rsidRDefault="00F66A9A" w:rsidP="00783D74">
      <w:pPr>
        <w:spacing w:after="0" w:line="240" w:lineRule="auto"/>
      </w:pPr>
      <w:r>
        <w:separator/>
      </w:r>
    </w:p>
  </w:endnote>
  <w:endnote w:type="continuationSeparator" w:id="0">
    <w:p w14:paraId="5EDF1F38" w14:textId="77777777" w:rsidR="00F66A9A" w:rsidRDefault="00F66A9A" w:rsidP="00783D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TIX-Regular">
    <w:altName w:val="Batang"/>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8C08B" w14:textId="77777777" w:rsidR="00F66A9A" w:rsidRDefault="00F66A9A" w:rsidP="00783D74">
      <w:pPr>
        <w:spacing w:after="0" w:line="240" w:lineRule="auto"/>
      </w:pPr>
      <w:r>
        <w:separator/>
      </w:r>
    </w:p>
  </w:footnote>
  <w:footnote w:type="continuationSeparator" w:id="0">
    <w:p w14:paraId="4CF6CE47" w14:textId="77777777" w:rsidR="00F66A9A" w:rsidRDefault="00F66A9A" w:rsidP="00783D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F0F"/>
    <w:rsid w:val="0009708D"/>
    <w:rsid w:val="0012438C"/>
    <w:rsid w:val="0014278D"/>
    <w:rsid w:val="001B3431"/>
    <w:rsid w:val="00235756"/>
    <w:rsid w:val="00244D54"/>
    <w:rsid w:val="002A743B"/>
    <w:rsid w:val="002C2F10"/>
    <w:rsid w:val="00373386"/>
    <w:rsid w:val="0037715A"/>
    <w:rsid w:val="00430F0F"/>
    <w:rsid w:val="00447C3D"/>
    <w:rsid w:val="00496003"/>
    <w:rsid w:val="004B7DA7"/>
    <w:rsid w:val="004F4EE5"/>
    <w:rsid w:val="00554974"/>
    <w:rsid w:val="0057740B"/>
    <w:rsid w:val="005F5607"/>
    <w:rsid w:val="00653BC2"/>
    <w:rsid w:val="00694010"/>
    <w:rsid w:val="00696F07"/>
    <w:rsid w:val="006D3E49"/>
    <w:rsid w:val="00766BCA"/>
    <w:rsid w:val="00783D74"/>
    <w:rsid w:val="00784AE9"/>
    <w:rsid w:val="007969DF"/>
    <w:rsid w:val="007B77A0"/>
    <w:rsid w:val="007D29BF"/>
    <w:rsid w:val="007F3C0D"/>
    <w:rsid w:val="00815722"/>
    <w:rsid w:val="00A14219"/>
    <w:rsid w:val="00A65F21"/>
    <w:rsid w:val="00A72F24"/>
    <w:rsid w:val="00AB10DD"/>
    <w:rsid w:val="00AC1269"/>
    <w:rsid w:val="00B513AA"/>
    <w:rsid w:val="00BC20A1"/>
    <w:rsid w:val="00C732C2"/>
    <w:rsid w:val="00C7511A"/>
    <w:rsid w:val="00D07009"/>
    <w:rsid w:val="00D6558E"/>
    <w:rsid w:val="00D713E8"/>
    <w:rsid w:val="00DB185C"/>
    <w:rsid w:val="00E6071A"/>
    <w:rsid w:val="00E62263"/>
    <w:rsid w:val="00E8054E"/>
    <w:rsid w:val="00EA6AF3"/>
    <w:rsid w:val="00F12766"/>
    <w:rsid w:val="00F66A9A"/>
    <w:rsid w:val="00FE5341"/>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125C85"/>
  <w14:defaultImageDpi w14:val="32767"/>
  <w15:chartTrackingRefBased/>
  <w15:docId w15:val="{7CC3FC26-892C-4DBC-9A49-6BA887395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0F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0F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0F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0F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0F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0F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0F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0F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0F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F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0F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0F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0F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0F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0F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0F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0F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0F0F"/>
    <w:rPr>
      <w:rFonts w:eastAsiaTheme="majorEastAsia" w:cstheme="majorBidi"/>
      <w:color w:val="272727" w:themeColor="text1" w:themeTint="D8"/>
    </w:rPr>
  </w:style>
  <w:style w:type="paragraph" w:styleId="Title">
    <w:name w:val="Title"/>
    <w:basedOn w:val="Normal"/>
    <w:next w:val="Normal"/>
    <w:link w:val="TitleChar"/>
    <w:uiPriority w:val="10"/>
    <w:qFormat/>
    <w:rsid w:val="00430F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0F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F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0F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0F0F"/>
    <w:pPr>
      <w:spacing w:before="160"/>
      <w:jc w:val="center"/>
    </w:pPr>
    <w:rPr>
      <w:i/>
      <w:iCs/>
      <w:color w:val="404040" w:themeColor="text1" w:themeTint="BF"/>
    </w:rPr>
  </w:style>
  <w:style w:type="character" w:customStyle="1" w:styleId="QuoteChar">
    <w:name w:val="Quote Char"/>
    <w:basedOn w:val="DefaultParagraphFont"/>
    <w:link w:val="Quote"/>
    <w:uiPriority w:val="29"/>
    <w:rsid w:val="00430F0F"/>
    <w:rPr>
      <w:i/>
      <w:iCs/>
      <w:color w:val="404040" w:themeColor="text1" w:themeTint="BF"/>
    </w:rPr>
  </w:style>
  <w:style w:type="paragraph" w:styleId="ListParagraph">
    <w:name w:val="List Paragraph"/>
    <w:basedOn w:val="Normal"/>
    <w:uiPriority w:val="34"/>
    <w:qFormat/>
    <w:rsid w:val="00430F0F"/>
    <w:pPr>
      <w:ind w:left="720"/>
      <w:contextualSpacing/>
    </w:pPr>
  </w:style>
  <w:style w:type="character" w:styleId="IntenseEmphasis">
    <w:name w:val="Intense Emphasis"/>
    <w:basedOn w:val="DefaultParagraphFont"/>
    <w:uiPriority w:val="21"/>
    <w:qFormat/>
    <w:rsid w:val="00430F0F"/>
    <w:rPr>
      <w:i/>
      <w:iCs/>
      <w:color w:val="0F4761" w:themeColor="accent1" w:themeShade="BF"/>
    </w:rPr>
  </w:style>
  <w:style w:type="paragraph" w:styleId="IntenseQuote">
    <w:name w:val="Intense Quote"/>
    <w:basedOn w:val="Normal"/>
    <w:next w:val="Normal"/>
    <w:link w:val="IntenseQuoteChar"/>
    <w:uiPriority w:val="30"/>
    <w:qFormat/>
    <w:rsid w:val="00430F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0F0F"/>
    <w:rPr>
      <w:i/>
      <w:iCs/>
      <w:color w:val="0F4761" w:themeColor="accent1" w:themeShade="BF"/>
    </w:rPr>
  </w:style>
  <w:style w:type="character" w:styleId="IntenseReference">
    <w:name w:val="Intense Reference"/>
    <w:basedOn w:val="DefaultParagraphFont"/>
    <w:uiPriority w:val="32"/>
    <w:qFormat/>
    <w:rsid w:val="00430F0F"/>
    <w:rPr>
      <w:b/>
      <w:bCs/>
      <w:smallCaps/>
      <w:color w:val="0F4761" w:themeColor="accent1" w:themeShade="BF"/>
      <w:spacing w:val="5"/>
    </w:rPr>
  </w:style>
  <w:style w:type="table" w:styleId="TableGrid">
    <w:name w:val="Table Grid"/>
    <w:basedOn w:val="TableNormal"/>
    <w:uiPriority w:val="39"/>
    <w:rsid w:val="007D29BF"/>
    <w:pPr>
      <w:spacing w:after="0" w:line="240" w:lineRule="auto"/>
    </w:pPr>
    <w:rPr>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D29BF"/>
    <w:rPr>
      <w:b/>
      <w:bCs/>
    </w:rPr>
  </w:style>
  <w:style w:type="character" w:customStyle="1" w:styleId="term">
    <w:name w:val="term"/>
    <w:basedOn w:val="DefaultParagraphFont"/>
    <w:rsid w:val="007D29BF"/>
  </w:style>
  <w:style w:type="paragraph" w:styleId="Header">
    <w:name w:val="header"/>
    <w:basedOn w:val="Normal"/>
    <w:link w:val="HeaderChar"/>
    <w:uiPriority w:val="99"/>
    <w:unhideWhenUsed/>
    <w:rsid w:val="00783D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3D74"/>
  </w:style>
  <w:style w:type="paragraph" w:styleId="Footer">
    <w:name w:val="footer"/>
    <w:basedOn w:val="Normal"/>
    <w:link w:val="FooterChar"/>
    <w:uiPriority w:val="99"/>
    <w:unhideWhenUsed/>
    <w:rsid w:val="00783D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3D74"/>
  </w:style>
  <w:style w:type="paragraph" w:styleId="Caption">
    <w:name w:val="caption"/>
    <w:basedOn w:val="Normal"/>
    <w:next w:val="Normal"/>
    <w:uiPriority w:val="35"/>
    <w:unhideWhenUsed/>
    <w:qFormat/>
    <w:rsid w:val="00A72F24"/>
    <w:pPr>
      <w:spacing w:after="200" w:line="240" w:lineRule="auto"/>
    </w:pPr>
    <w:rPr>
      <w:i/>
      <w:iCs/>
      <w:color w:val="0E2841" w:themeColor="text2"/>
      <w:sz w:val="18"/>
      <w:szCs w:val="18"/>
    </w:rPr>
  </w:style>
  <w:style w:type="character" w:customStyle="1" w:styleId="txtsmallerbold">
    <w:name w:val="txtsmallerbold"/>
    <w:basedOn w:val="DefaultParagraphFont"/>
    <w:rsid w:val="00A65F21"/>
  </w:style>
  <w:style w:type="character" w:customStyle="1" w:styleId="txtsmaller">
    <w:name w:val="txtsmaller"/>
    <w:basedOn w:val="DefaultParagraphFont"/>
    <w:rsid w:val="00A65F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2360964">
      <w:bodyDiv w:val="1"/>
      <w:marLeft w:val="0"/>
      <w:marRight w:val="0"/>
      <w:marTop w:val="0"/>
      <w:marBottom w:val="0"/>
      <w:divBdr>
        <w:top w:val="none" w:sz="0" w:space="0" w:color="auto"/>
        <w:left w:val="none" w:sz="0" w:space="0" w:color="auto"/>
        <w:bottom w:val="none" w:sz="0" w:space="0" w:color="auto"/>
        <w:right w:val="none" w:sz="0" w:space="0" w:color="auto"/>
      </w:divBdr>
    </w:div>
    <w:div w:id="1594974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0</TotalTime>
  <Pages>12</Pages>
  <Words>21177</Words>
  <Characters>120714</Characters>
  <Application>Microsoft Office Word</Application>
  <DocSecurity>0</DocSecurity>
  <Lines>1005</Lines>
  <Paragraphs>2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JANA SHARMA - 220500106 - MCONMPL</dc:creator>
  <cp:keywords/>
  <dc:description/>
  <cp:lastModifiedBy>PREEJANA SHARMA - 220500106 - MCONMPL</cp:lastModifiedBy>
  <cp:revision>30</cp:revision>
  <dcterms:created xsi:type="dcterms:W3CDTF">2024-12-16T06:11:00Z</dcterms:created>
  <dcterms:modified xsi:type="dcterms:W3CDTF">2025-08-20T09:48:00Z</dcterms:modified>
</cp:coreProperties>
</file>